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3AF3" w:rsidRPr="00F36FAA" w:rsidRDefault="00603AF3" w:rsidP="00603AF3">
      <w:pPr>
        <w:pStyle w:val="2"/>
      </w:pPr>
      <w:r w:rsidRPr="00603AF3">
        <w:t>Electronic Supplementary Material</w:t>
      </w:r>
    </w:p>
    <w:p w:rsidR="00612323" w:rsidRPr="00CD3D17" w:rsidRDefault="00CD3D17" w:rsidP="00612323">
      <w:pPr>
        <w:jc w:val="left"/>
        <w:rPr>
          <w:rFonts w:ascii="Times New Roman" w:eastAsia="黑体" w:hAnsi="Times New Roman" w:cs="Times New Roman"/>
          <w:b/>
          <w:sz w:val="24"/>
          <w:szCs w:val="20"/>
        </w:rPr>
      </w:pPr>
      <w:bookmarkStart w:id="0" w:name="TableS3"/>
      <w:bookmarkStart w:id="1" w:name="_Toc350539483"/>
      <w:r w:rsidRPr="00CD3D17">
        <w:rPr>
          <w:rFonts w:ascii="Times New Roman" w:eastAsia="黑体" w:hAnsi="Times New Roman" w:cs="Times New Roman" w:hint="eastAsia"/>
          <w:b/>
          <w:sz w:val="24"/>
          <w:szCs w:val="20"/>
        </w:rPr>
        <w:t xml:space="preserve">Oecologia (MS </w:t>
      </w:r>
      <w:r w:rsidRPr="00CD3D17">
        <w:rPr>
          <w:rFonts w:ascii="Times New Roman" w:eastAsia="黑体" w:hAnsi="Times New Roman" w:cs="Times New Roman"/>
          <w:b/>
          <w:sz w:val="24"/>
          <w:szCs w:val="20"/>
        </w:rPr>
        <w:t>OECO-D-13-00570</w:t>
      </w:r>
      <w:r w:rsidRPr="00CD3D17">
        <w:rPr>
          <w:rFonts w:ascii="Times New Roman" w:eastAsia="黑体" w:hAnsi="Times New Roman" w:cs="Times New Roman" w:hint="eastAsia"/>
          <w:b/>
          <w:sz w:val="24"/>
          <w:szCs w:val="20"/>
        </w:rPr>
        <w:t>)</w:t>
      </w:r>
    </w:p>
    <w:p w:rsidR="00CD3D17" w:rsidRPr="00CD3D17" w:rsidRDefault="00CD3D17" w:rsidP="00CD3D17">
      <w:pPr>
        <w:keepNext/>
        <w:keepLines/>
        <w:spacing w:before="260" w:after="260" w:line="416" w:lineRule="auto"/>
        <w:jc w:val="left"/>
        <w:outlineLvl w:val="1"/>
        <w:rPr>
          <w:rFonts w:ascii="Times New Roman" w:eastAsiaTheme="majorEastAsia" w:hAnsi="Times New Roman" w:cs="Times New Roman"/>
          <w:b/>
          <w:bCs/>
          <w:sz w:val="32"/>
          <w:szCs w:val="32"/>
        </w:rPr>
      </w:pPr>
      <w:bookmarkStart w:id="2" w:name="OLE_LINK99"/>
      <w:bookmarkStart w:id="3" w:name="OLE_LINK100"/>
      <w:bookmarkStart w:id="4" w:name="OLE_LINK13"/>
      <w:bookmarkStart w:id="5" w:name="OLE_LINK20"/>
      <w:bookmarkStart w:id="6" w:name="OLE_LINK70"/>
      <w:bookmarkStart w:id="7" w:name="OLE_LINK115"/>
      <w:bookmarkStart w:id="8" w:name="OLE_LINK3"/>
      <w:bookmarkStart w:id="9" w:name="OLE_LINK4"/>
      <w:bookmarkStart w:id="10" w:name="OLE_LINK35"/>
      <w:r w:rsidRPr="00CD3D17">
        <w:rPr>
          <w:rFonts w:ascii="Times New Roman" w:eastAsiaTheme="majorEastAsia" w:hAnsi="Times New Roman" w:cs="Times New Roman"/>
          <w:b/>
          <w:bCs/>
          <w:sz w:val="32"/>
          <w:szCs w:val="32"/>
        </w:rPr>
        <w:t xml:space="preserve">Contrasting </w:t>
      </w:r>
      <w:bookmarkStart w:id="11" w:name="OLE_LINK5"/>
      <w:bookmarkStart w:id="12" w:name="OLE_LINK6"/>
      <w:r w:rsidRPr="00CD3D17">
        <w:rPr>
          <w:rFonts w:ascii="Times New Roman" w:eastAsiaTheme="majorEastAsia" w:hAnsi="Times New Roman" w:cs="Times New Roman"/>
          <w:b/>
          <w:bCs/>
          <w:sz w:val="32"/>
          <w:szCs w:val="32"/>
        </w:rPr>
        <w:t>energy</w:t>
      </w:r>
      <w:r w:rsidRPr="00CD3D17">
        <w:rPr>
          <w:rFonts w:ascii="Times New Roman" w:eastAsiaTheme="majorEastAsia" w:hAnsi="Times New Roman" w:cs="Times New Roman" w:hint="eastAsia"/>
          <w:b/>
          <w:bCs/>
          <w:sz w:val="32"/>
          <w:szCs w:val="32"/>
        </w:rPr>
        <w:t xml:space="preserve"> </w:t>
      </w:r>
      <w:bookmarkEnd w:id="11"/>
      <w:bookmarkEnd w:id="12"/>
      <w:r w:rsidRPr="00CD3D17">
        <w:rPr>
          <w:rFonts w:ascii="Times New Roman" w:eastAsiaTheme="majorEastAsia" w:hAnsi="Times New Roman" w:cs="Times New Roman" w:hint="eastAsia"/>
          <w:b/>
          <w:bCs/>
          <w:sz w:val="32"/>
          <w:szCs w:val="32"/>
        </w:rPr>
        <w:t>pathways</w:t>
      </w:r>
      <w:r w:rsidRPr="00CD3D17">
        <w:rPr>
          <w:rFonts w:ascii="Times New Roman" w:eastAsiaTheme="majorEastAsia" w:hAnsi="Times New Roman" w:cs="Times New Roman"/>
          <w:b/>
          <w:bCs/>
          <w:sz w:val="32"/>
          <w:szCs w:val="32"/>
        </w:rPr>
        <w:t xml:space="preserve"> at the community-level </w:t>
      </w:r>
      <w:bookmarkEnd w:id="2"/>
      <w:bookmarkEnd w:id="3"/>
      <w:bookmarkEnd w:id="4"/>
      <w:bookmarkEnd w:id="5"/>
      <w:bookmarkEnd w:id="6"/>
      <w:bookmarkEnd w:id="7"/>
      <w:r w:rsidRPr="00CD3D17">
        <w:rPr>
          <w:rFonts w:ascii="Times New Roman" w:eastAsiaTheme="majorEastAsia" w:hAnsi="Times New Roman" w:cs="Times New Roman"/>
          <w:b/>
          <w:bCs/>
          <w:sz w:val="32"/>
          <w:szCs w:val="32"/>
        </w:rPr>
        <w:t>as a consequence from regime shift</w:t>
      </w:r>
      <w:bookmarkEnd w:id="8"/>
      <w:bookmarkEnd w:id="9"/>
      <w:bookmarkEnd w:id="10"/>
      <w:r w:rsidRPr="00CD3D17">
        <w:rPr>
          <w:rFonts w:ascii="Times New Roman" w:eastAsiaTheme="majorEastAsia" w:hAnsi="Times New Roman" w:cs="Times New Roman" w:hint="eastAsia"/>
          <w:b/>
          <w:bCs/>
          <w:sz w:val="32"/>
          <w:szCs w:val="32"/>
        </w:rPr>
        <w:t>s</w:t>
      </w:r>
    </w:p>
    <w:p w:rsidR="00612323" w:rsidRDefault="00CD3D17" w:rsidP="00CD3D17">
      <w:pPr>
        <w:ind w:left="105" w:hangingChars="50" w:hanging="105"/>
        <w:jc w:val="left"/>
        <w:rPr>
          <w:rFonts w:ascii="Times New Roman" w:eastAsia="宋体" w:hAnsi="Times New Roman" w:cs="Times New Roman"/>
          <w:bCs/>
          <w:iCs/>
          <w:szCs w:val="24"/>
        </w:rPr>
      </w:pPr>
      <w:r w:rsidRPr="00CD3D17">
        <w:rPr>
          <w:rFonts w:ascii="Times New Roman" w:eastAsia="宋体" w:hAnsi="Times New Roman" w:cs="Times New Roman" w:hint="eastAsia"/>
          <w:b/>
          <w:bCs/>
          <w:szCs w:val="24"/>
        </w:rPr>
        <w:t>Jun Xu</w:t>
      </w:r>
      <w:r w:rsidRPr="00CD3D17">
        <w:rPr>
          <w:rFonts w:ascii="Times New Roman" w:eastAsia="宋体" w:hAnsi="Times New Roman" w:cs="Times New Roman" w:hint="eastAsia"/>
          <w:b/>
          <w:bCs/>
          <w:szCs w:val="24"/>
          <w:vertAlign w:val="superscript"/>
        </w:rPr>
        <w:t>1,*</w:t>
      </w:r>
      <w:r w:rsidRPr="00CD3D17">
        <w:rPr>
          <w:rFonts w:ascii="Times New Roman" w:eastAsia="宋体" w:hAnsi="Times New Roman" w:cs="Times New Roman" w:hint="eastAsia"/>
          <w:b/>
          <w:bCs/>
          <w:szCs w:val="24"/>
        </w:rPr>
        <w:t xml:space="preserve">, </w:t>
      </w:r>
      <w:proofErr w:type="spellStart"/>
      <w:r w:rsidRPr="00CD3D17">
        <w:rPr>
          <w:rFonts w:ascii="Times New Roman" w:eastAsia="宋体" w:hAnsi="Times New Roman" w:cs="Times New Roman" w:hint="eastAsia"/>
          <w:b/>
          <w:bCs/>
          <w:szCs w:val="24"/>
        </w:rPr>
        <w:t>Zhourui</w:t>
      </w:r>
      <w:proofErr w:type="spellEnd"/>
      <w:r w:rsidRPr="00CD3D17">
        <w:rPr>
          <w:rFonts w:ascii="Times New Roman" w:eastAsia="宋体" w:hAnsi="Times New Roman" w:cs="Times New Roman" w:hint="eastAsia"/>
          <w:b/>
          <w:bCs/>
          <w:szCs w:val="24"/>
        </w:rPr>
        <w:t xml:space="preserve"> Wen</w:t>
      </w:r>
      <w:r w:rsidRPr="00CD3D17">
        <w:rPr>
          <w:rFonts w:ascii="Times New Roman" w:eastAsia="宋体" w:hAnsi="Times New Roman" w:cs="Times New Roman" w:hint="eastAsia"/>
          <w:b/>
          <w:bCs/>
          <w:szCs w:val="24"/>
          <w:vertAlign w:val="superscript"/>
        </w:rPr>
        <w:t>2</w:t>
      </w:r>
      <w:r w:rsidRPr="00CD3D17">
        <w:rPr>
          <w:rFonts w:ascii="Times New Roman" w:eastAsia="宋体" w:hAnsi="Times New Roman" w:cs="Times New Roman" w:hint="eastAsia"/>
          <w:b/>
          <w:bCs/>
          <w:szCs w:val="24"/>
        </w:rPr>
        <w:t xml:space="preserve">, </w:t>
      </w:r>
      <w:proofErr w:type="spellStart"/>
      <w:r w:rsidRPr="00CD3D17">
        <w:rPr>
          <w:rFonts w:ascii="Times New Roman" w:eastAsia="宋体" w:hAnsi="Times New Roman" w:cs="Times New Roman"/>
          <w:b/>
          <w:bCs/>
          <w:szCs w:val="24"/>
        </w:rPr>
        <w:t>Zhixin</w:t>
      </w:r>
      <w:proofErr w:type="spellEnd"/>
      <w:r w:rsidRPr="00CD3D17">
        <w:rPr>
          <w:rFonts w:ascii="Times New Roman" w:eastAsia="宋体" w:hAnsi="Times New Roman" w:cs="Times New Roman"/>
          <w:b/>
          <w:bCs/>
          <w:szCs w:val="24"/>
        </w:rPr>
        <w:t xml:space="preserve"> Ke</w:t>
      </w:r>
      <w:r w:rsidRPr="00CD3D17">
        <w:rPr>
          <w:rFonts w:ascii="Times New Roman" w:eastAsia="宋体" w:hAnsi="Times New Roman" w:cs="Times New Roman" w:hint="eastAsia"/>
          <w:b/>
          <w:bCs/>
          <w:szCs w:val="24"/>
          <w:vertAlign w:val="superscript"/>
        </w:rPr>
        <w:t>3</w:t>
      </w:r>
      <w:r w:rsidRPr="00CD3D17">
        <w:rPr>
          <w:rFonts w:ascii="Times New Roman" w:eastAsia="宋体" w:hAnsi="Times New Roman" w:cs="Times New Roman" w:hint="eastAsia"/>
          <w:b/>
          <w:bCs/>
          <w:szCs w:val="24"/>
        </w:rPr>
        <w:t xml:space="preserve">, </w:t>
      </w:r>
      <w:proofErr w:type="spellStart"/>
      <w:r w:rsidRPr="00CD3D17">
        <w:rPr>
          <w:rFonts w:ascii="Times New Roman" w:eastAsia="宋体" w:hAnsi="Times New Roman" w:cs="Times New Roman" w:hint="eastAsia"/>
          <w:b/>
          <w:bCs/>
          <w:szCs w:val="24"/>
        </w:rPr>
        <w:t>Meng</w:t>
      </w:r>
      <w:proofErr w:type="spellEnd"/>
      <w:r w:rsidRPr="00CD3D17">
        <w:rPr>
          <w:rFonts w:ascii="Times New Roman" w:eastAsia="宋体" w:hAnsi="Times New Roman" w:cs="Times New Roman" w:hint="eastAsia"/>
          <w:b/>
          <w:bCs/>
          <w:szCs w:val="24"/>
        </w:rPr>
        <w:t xml:space="preserve"> Zhang</w:t>
      </w:r>
      <w:r w:rsidRPr="00CD3D17">
        <w:rPr>
          <w:rFonts w:ascii="Times New Roman" w:eastAsia="宋体" w:hAnsi="Times New Roman" w:cs="Times New Roman" w:hint="eastAsia"/>
          <w:b/>
          <w:bCs/>
          <w:szCs w:val="24"/>
          <w:vertAlign w:val="superscript"/>
        </w:rPr>
        <w:t>4</w:t>
      </w:r>
      <w:r w:rsidRPr="00CD3D17">
        <w:rPr>
          <w:rFonts w:ascii="Times New Roman" w:eastAsia="宋体" w:hAnsi="Times New Roman" w:cs="Times New Roman" w:hint="eastAsia"/>
          <w:b/>
          <w:bCs/>
          <w:szCs w:val="24"/>
        </w:rPr>
        <w:t>, Min Zhang</w:t>
      </w:r>
      <w:r w:rsidRPr="00CD3D17">
        <w:rPr>
          <w:rFonts w:ascii="Times New Roman" w:eastAsia="宋体" w:hAnsi="Times New Roman" w:cs="Times New Roman" w:hint="eastAsia"/>
          <w:b/>
          <w:bCs/>
          <w:szCs w:val="24"/>
          <w:vertAlign w:val="superscript"/>
        </w:rPr>
        <w:t>5</w:t>
      </w:r>
      <w:r w:rsidRPr="00CD3D17">
        <w:rPr>
          <w:rFonts w:ascii="Times New Roman" w:eastAsia="宋体" w:hAnsi="Times New Roman" w:cs="Times New Roman" w:hint="eastAsia"/>
          <w:b/>
          <w:bCs/>
          <w:szCs w:val="24"/>
        </w:rPr>
        <w:t xml:space="preserve">, </w:t>
      </w:r>
      <w:proofErr w:type="spellStart"/>
      <w:r w:rsidRPr="00CD3D17">
        <w:rPr>
          <w:rFonts w:ascii="Times New Roman" w:eastAsia="宋体" w:hAnsi="Times New Roman" w:cs="Times New Roman"/>
          <w:b/>
          <w:bCs/>
          <w:szCs w:val="24"/>
        </w:rPr>
        <w:t>NiChun</w:t>
      </w:r>
      <w:proofErr w:type="spellEnd"/>
      <w:r w:rsidRPr="00CD3D17">
        <w:rPr>
          <w:rFonts w:ascii="Times New Roman" w:eastAsia="宋体" w:hAnsi="Times New Roman" w:cs="Times New Roman"/>
          <w:b/>
          <w:bCs/>
          <w:szCs w:val="24"/>
        </w:rPr>
        <w:t xml:space="preserve"> </w:t>
      </w:r>
      <w:proofErr w:type="spellStart"/>
      <w:r w:rsidRPr="00CD3D17">
        <w:rPr>
          <w:rFonts w:ascii="Times New Roman" w:eastAsia="宋体" w:hAnsi="Times New Roman" w:cs="Times New Roman"/>
          <w:b/>
          <w:bCs/>
          <w:szCs w:val="24"/>
        </w:rPr>
        <w:t>Guo</w:t>
      </w:r>
      <w:proofErr w:type="spellEnd"/>
      <w:r w:rsidRPr="00CD3D17">
        <w:rPr>
          <w:rFonts w:ascii="Times New Roman" w:eastAsia="宋体" w:hAnsi="Times New Roman" w:cs="Times New Roman"/>
          <w:b/>
          <w:bCs/>
          <w:szCs w:val="24"/>
        </w:rPr>
        <w:t xml:space="preserve"> </w:t>
      </w:r>
      <w:r w:rsidRPr="00CD3D17">
        <w:rPr>
          <w:rFonts w:ascii="Times New Roman" w:eastAsia="宋体" w:hAnsi="Times New Roman" w:cs="Times New Roman" w:hint="eastAsia"/>
          <w:b/>
          <w:bCs/>
          <w:szCs w:val="24"/>
          <w:vertAlign w:val="superscript"/>
        </w:rPr>
        <w:t>6</w:t>
      </w:r>
      <w:r w:rsidRPr="00CD3D17">
        <w:rPr>
          <w:rFonts w:ascii="Times New Roman" w:eastAsia="宋体" w:hAnsi="Times New Roman" w:cs="Times New Roman" w:hint="eastAsia"/>
          <w:b/>
          <w:bCs/>
          <w:szCs w:val="24"/>
        </w:rPr>
        <w:t>, Lars-Anders Hansson</w:t>
      </w:r>
      <w:r w:rsidRPr="00CD3D17">
        <w:rPr>
          <w:rFonts w:ascii="Times New Roman" w:eastAsia="宋体" w:hAnsi="Times New Roman" w:cs="Times New Roman" w:hint="eastAsia"/>
          <w:b/>
          <w:bCs/>
          <w:szCs w:val="24"/>
          <w:vertAlign w:val="superscript"/>
        </w:rPr>
        <w:t>7</w:t>
      </w:r>
      <w:r w:rsidRPr="00CD3D17">
        <w:rPr>
          <w:rFonts w:ascii="Times New Roman" w:eastAsia="宋体" w:hAnsi="Times New Roman" w:cs="Times New Roman" w:hint="eastAsia"/>
          <w:b/>
          <w:bCs/>
          <w:szCs w:val="24"/>
        </w:rPr>
        <w:t>, Ping Xie</w:t>
      </w:r>
      <w:r w:rsidRPr="00CD3D17">
        <w:rPr>
          <w:rFonts w:ascii="Times New Roman" w:eastAsia="宋体" w:hAnsi="Times New Roman" w:cs="Times New Roman" w:hint="eastAsia"/>
          <w:b/>
          <w:bCs/>
          <w:szCs w:val="24"/>
          <w:vertAlign w:val="superscript"/>
        </w:rPr>
        <w:t>1,*</w:t>
      </w:r>
    </w:p>
    <w:p w:rsidR="00612323" w:rsidRDefault="00612323" w:rsidP="00612323">
      <w:pPr>
        <w:spacing w:beforeLines="100" w:before="312" w:afterLines="100" w:after="312"/>
        <w:jc w:val="left"/>
        <w:rPr>
          <w:rFonts w:ascii="Times New Roman" w:eastAsia="宋体" w:hAnsi="Times New Roman" w:cs="Times New Roman"/>
          <w:bCs/>
          <w:iCs/>
          <w:szCs w:val="24"/>
        </w:rPr>
      </w:pPr>
    </w:p>
    <w:p w:rsidR="00612323" w:rsidRDefault="00612323" w:rsidP="00612323">
      <w:pPr>
        <w:jc w:val="left"/>
        <w:rPr>
          <w:rFonts w:ascii="Times New Roman" w:eastAsia="黑体" w:hAnsi="Times New Roman" w:cs="Times New Roman"/>
          <w:sz w:val="20"/>
          <w:szCs w:val="20"/>
        </w:rPr>
      </w:pPr>
      <w:r w:rsidRPr="00FD185F">
        <w:rPr>
          <w:rFonts w:ascii="Times New Roman" w:eastAsia="宋体" w:hAnsi="Times New Roman" w:cs="Times New Roman"/>
          <w:b/>
          <w:bCs/>
          <w:iCs/>
          <w:szCs w:val="24"/>
        </w:rPr>
        <w:t xml:space="preserve">Running Head: </w:t>
      </w:r>
      <w:r w:rsidR="001D0D60">
        <w:rPr>
          <w:rFonts w:ascii="Times New Roman" w:eastAsia="宋体" w:hAnsi="Times New Roman" w:cs="Times New Roman" w:hint="eastAsia"/>
          <w:b/>
          <w:bCs/>
          <w:iCs/>
          <w:szCs w:val="24"/>
        </w:rPr>
        <w:t>regime shift</w:t>
      </w:r>
      <w:r>
        <w:rPr>
          <w:rFonts w:ascii="Times New Roman" w:eastAsia="宋体" w:hAnsi="Times New Roman" w:cs="Times New Roman" w:hint="eastAsia"/>
          <w:b/>
          <w:bCs/>
          <w:iCs/>
          <w:szCs w:val="24"/>
        </w:rPr>
        <w:t xml:space="preserve"> in</w:t>
      </w:r>
      <w:r w:rsidRPr="00FD185F">
        <w:rPr>
          <w:rFonts w:ascii="Times New Roman" w:eastAsia="宋体" w:hAnsi="Times New Roman" w:cs="Times New Roman"/>
          <w:b/>
          <w:bCs/>
          <w:iCs/>
          <w:szCs w:val="24"/>
        </w:rPr>
        <w:t xml:space="preserve"> </w:t>
      </w:r>
      <w:r w:rsidRPr="003D65E3">
        <w:rPr>
          <w:rFonts w:ascii="Times New Roman" w:eastAsia="宋体" w:hAnsi="Times New Roman" w:cs="Times New Roman"/>
          <w:b/>
          <w:bCs/>
          <w:iCs/>
          <w:szCs w:val="24"/>
        </w:rPr>
        <w:t xml:space="preserve">energy </w:t>
      </w:r>
      <w:r>
        <w:rPr>
          <w:rFonts w:ascii="Times New Roman" w:eastAsia="宋体" w:hAnsi="Times New Roman" w:cs="Times New Roman"/>
          <w:b/>
          <w:bCs/>
          <w:iCs/>
          <w:szCs w:val="24"/>
        </w:rPr>
        <w:t>pathways</w:t>
      </w:r>
    </w:p>
    <w:p w:rsidR="00612323" w:rsidRDefault="00612323" w:rsidP="00612323">
      <w:pPr>
        <w:jc w:val="left"/>
        <w:rPr>
          <w:rFonts w:ascii="Times New Roman" w:eastAsia="黑体" w:hAnsi="Times New Roman" w:cs="Times New Roman"/>
          <w:sz w:val="20"/>
          <w:szCs w:val="20"/>
        </w:rPr>
      </w:pPr>
    </w:p>
    <w:p w:rsidR="00612323" w:rsidRDefault="00612323" w:rsidP="00612323">
      <w:pPr>
        <w:jc w:val="left"/>
        <w:rPr>
          <w:rFonts w:ascii="Times New Roman" w:eastAsia="黑体" w:hAnsi="Times New Roman" w:cs="Times New Roman"/>
          <w:sz w:val="20"/>
          <w:szCs w:val="20"/>
        </w:rPr>
      </w:pPr>
    </w:p>
    <w:p w:rsidR="00612323" w:rsidRDefault="00612323" w:rsidP="00612323">
      <w:pPr>
        <w:jc w:val="left"/>
        <w:rPr>
          <w:rFonts w:ascii="Times New Roman" w:eastAsia="黑体" w:hAnsi="Times New Roman" w:cs="Times New Roman"/>
          <w:sz w:val="20"/>
          <w:szCs w:val="20"/>
        </w:rPr>
        <w:sectPr w:rsidR="00612323" w:rsidSect="001F3151">
          <w:footerReference w:type="default" r:id="rId7"/>
          <w:pgSz w:w="11906" w:h="16838" w:code="9"/>
          <w:pgMar w:top="1440" w:right="1080" w:bottom="1440" w:left="1080" w:header="851" w:footer="992" w:gutter="0"/>
          <w:cols w:space="425"/>
          <w:docGrid w:type="lines" w:linePitch="312"/>
        </w:sectPr>
      </w:pPr>
    </w:p>
    <w:p w:rsidR="00603AF3" w:rsidRDefault="00603AF3" w:rsidP="00612323">
      <w:pPr>
        <w:jc w:val="left"/>
        <w:rPr>
          <w:rFonts w:ascii="Times New Roman" w:eastAsia="黑体" w:hAnsi="Times New Roman" w:cs="Times New Roman"/>
          <w:sz w:val="20"/>
          <w:szCs w:val="20"/>
        </w:rPr>
      </w:pPr>
    </w:p>
    <w:p w:rsidR="00603AF3" w:rsidRPr="00FA55ED" w:rsidRDefault="00603AF3" w:rsidP="00603AF3">
      <w:pPr>
        <w:jc w:val="center"/>
        <w:rPr>
          <w:rFonts w:ascii="Times New Roman" w:eastAsia="黑体" w:hAnsi="Times New Roman" w:cs="Times New Roman"/>
          <w:sz w:val="20"/>
          <w:szCs w:val="20"/>
        </w:rPr>
      </w:pPr>
      <w:r w:rsidRPr="00360641">
        <w:rPr>
          <w:rFonts w:ascii="Times New Roman" w:eastAsia="黑体" w:hAnsi="Times New Roman" w:cs="Times New Roman"/>
          <w:noProof/>
          <w:sz w:val="20"/>
          <w:szCs w:val="20"/>
        </w:rPr>
        <w:drawing>
          <wp:inline distT="0" distB="0" distL="0" distR="0" wp14:anchorId="3235300D" wp14:editId="3D811F1E">
            <wp:extent cx="6134146" cy="5327887"/>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39053" cy="5332149"/>
                    </a:xfrm>
                    <a:prstGeom prst="rect">
                      <a:avLst/>
                    </a:prstGeom>
                    <a:noFill/>
                  </pic:spPr>
                </pic:pic>
              </a:graphicData>
            </a:graphic>
          </wp:inline>
        </w:drawing>
      </w:r>
    </w:p>
    <w:p w:rsidR="00603AF3" w:rsidRPr="00360641" w:rsidRDefault="00603AF3" w:rsidP="00603AF3">
      <w:pPr>
        <w:jc w:val="left"/>
        <w:rPr>
          <w:rFonts w:ascii="Times New Roman" w:eastAsia="宋体" w:hAnsi="Times New Roman" w:cs="Times New Roman"/>
          <w:sz w:val="20"/>
          <w:szCs w:val="20"/>
        </w:rPr>
      </w:pPr>
      <w:r w:rsidRPr="00360641">
        <w:rPr>
          <w:rFonts w:ascii="Times New Roman" w:eastAsia="宋体" w:hAnsi="Times New Roman" w:cs="Times New Roman"/>
          <w:sz w:val="20"/>
          <w:szCs w:val="20"/>
        </w:rPr>
        <w:t>Figure S1. Location of sampling in Lake Taihu. Solid circles represent sampling sites of clear and turbid water regime surrogates and the shaded areas denotes the areas of transects for fishes and baseline organisms sampling.</w:t>
      </w:r>
    </w:p>
    <w:p w:rsidR="00603AF3" w:rsidRPr="00FA55ED" w:rsidRDefault="00603AF3" w:rsidP="00603AF3">
      <w:pPr>
        <w:jc w:val="left"/>
        <w:rPr>
          <w:rFonts w:ascii="Times New Roman" w:eastAsia="黑体" w:hAnsi="Times New Roman" w:cs="Times New Roman"/>
          <w:sz w:val="20"/>
          <w:szCs w:val="20"/>
        </w:rPr>
      </w:pPr>
    </w:p>
    <w:p w:rsidR="00603AF3" w:rsidRDefault="00603AF3" w:rsidP="00603AF3">
      <w:pPr>
        <w:jc w:val="left"/>
        <w:rPr>
          <w:rFonts w:ascii="Times New Roman" w:eastAsia="黑体" w:hAnsi="Times New Roman" w:cs="Times New Roman"/>
          <w:sz w:val="20"/>
          <w:szCs w:val="20"/>
        </w:rPr>
        <w:sectPr w:rsidR="00603AF3" w:rsidSect="001F3151">
          <w:pgSz w:w="11906" w:h="16838" w:code="9"/>
          <w:pgMar w:top="1440" w:right="1080" w:bottom="1440" w:left="1080" w:header="851" w:footer="992" w:gutter="0"/>
          <w:cols w:space="425"/>
          <w:docGrid w:type="lines" w:linePitch="312"/>
        </w:sectPr>
      </w:pPr>
    </w:p>
    <w:p w:rsidR="00603AF3" w:rsidRPr="00165E93" w:rsidRDefault="00603AF3" w:rsidP="00603AF3">
      <w:pPr>
        <w:ind w:left="1"/>
        <w:rPr>
          <w:rFonts w:ascii="Times New Roman" w:eastAsia="黑体" w:hAnsi="Times New Roman" w:cs="Times New Roman"/>
          <w:sz w:val="20"/>
          <w:szCs w:val="20"/>
        </w:rPr>
      </w:pPr>
      <w:r w:rsidRPr="00165E93">
        <w:rPr>
          <w:rFonts w:ascii="Times New Roman" w:eastAsia="黑体" w:hAnsi="Times New Roman" w:cs="Times New Roman"/>
          <w:sz w:val="20"/>
          <w:szCs w:val="20"/>
        </w:rPr>
        <w:lastRenderedPageBreak/>
        <w:t xml:space="preserve">Table </w:t>
      </w:r>
      <w:r>
        <w:rPr>
          <w:rFonts w:ascii="Times New Roman" w:eastAsia="黑体" w:hAnsi="Times New Roman" w:cs="Times New Roman" w:hint="eastAsia"/>
          <w:sz w:val="20"/>
          <w:szCs w:val="20"/>
        </w:rPr>
        <w:t>S</w:t>
      </w:r>
      <w:r w:rsidRPr="00165E93">
        <w:rPr>
          <w:rFonts w:ascii="Times New Roman" w:eastAsia="黑体" w:hAnsi="Times New Roman" w:cs="Times New Roman"/>
          <w:sz w:val="20"/>
          <w:szCs w:val="20"/>
        </w:rPr>
        <w:t xml:space="preserve">1. </w:t>
      </w:r>
      <w:bookmarkStart w:id="13" w:name="OLE_LINK75"/>
      <w:bookmarkStart w:id="14" w:name="OLE_LINK108"/>
      <w:r w:rsidRPr="00165E93">
        <w:rPr>
          <w:rFonts w:ascii="Times New Roman" w:eastAsia="黑体" w:hAnsi="Times New Roman" w:cs="Times New Roman"/>
          <w:sz w:val="20"/>
          <w:szCs w:val="20"/>
        </w:rPr>
        <w:t xml:space="preserve">The clear and turbid water regime surrogates </w:t>
      </w:r>
      <w:r w:rsidR="007B2678">
        <w:rPr>
          <w:rFonts w:ascii="Times New Roman" w:eastAsia="黑体" w:hAnsi="Times New Roman" w:cs="Times New Roman"/>
          <w:sz w:val="20"/>
          <w:szCs w:val="20"/>
        </w:rPr>
        <w:t xml:space="preserve">(mean </w:t>
      </w:r>
      <w:r w:rsidR="007B2678">
        <w:rPr>
          <w:rFonts w:ascii="Times New Roman" w:eastAsia="黑体" w:hAnsi="Times New Roman" w:cs="Times New Roman"/>
          <w:sz w:val="20"/>
          <w:szCs w:val="20"/>
        </w:rPr>
        <w:sym w:font="Symbol" w:char="F0B1"/>
      </w:r>
      <w:r w:rsidR="007B2678">
        <w:rPr>
          <w:rFonts w:ascii="Times New Roman" w:eastAsia="黑体" w:hAnsi="Times New Roman" w:cs="Times New Roman"/>
          <w:sz w:val="20"/>
          <w:szCs w:val="20"/>
        </w:rPr>
        <w:t xml:space="preserve"> SD) </w:t>
      </w:r>
      <w:r w:rsidRPr="00165E93">
        <w:rPr>
          <w:rFonts w:ascii="Times New Roman" w:eastAsia="黑体" w:hAnsi="Times New Roman" w:cs="Times New Roman"/>
          <w:sz w:val="20"/>
          <w:szCs w:val="20"/>
        </w:rPr>
        <w:t>in each regime</w:t>
      </w:r>
      <w:bookmarkEnd w:id="13"/>
      <w:bookmarkEnd w:id="14"/>
      <w:r w:rsidRPr="00165E93">
        <w:rPr>
          <w:rFonts w:ascii="Times New Roman" w:eastAsia="黑体" w:hAnsi="Times New Roman" w:cs="Times New Roman"/>
          <w:sz w:val="20"/>
          <w:szCs w:val="20"/>
        </w:rPr>
        <w:t xml:space="preserve">. </w:t>
      </w:r>
      <w:r w:rsidRPr="003C0FDA">
        <w:rPr>
          <w:rFonts w:ascii="Times New Roman" w:eastAsia="黑体" w:hAnsi="Times New Roman" w:cs="Times New Roman"/>
          <w:sz w:val="20"/>
          <w:szCs w:val="20"/>
        </w:rPr>
        <w:t xml:space="preserve">Abbreviations </w:t>
      </w:r>
      <w:r w:rsidR="007B2678">
        <w:rPr>
          <w:rFonts w:ascii="Times New Roman" w:eastAsia="黑体" w:hAnsi="Times New Roman" w:cs="Times New Roman"/>
          <w:sz w:val="20"/>
          <w:szCs w:val="20"/>
        </w:rPr>
        <w:t>as in</w:t>
      </w:r>
      <w:r w:rsidRPr="003C0FDA">
        <w:rPr>
          <w:rFonts w:ascii="Times New Roman" w:eastAsia="黑体" w:hAnsi="Times New Roman" w:cs="Times New Roman"/>
          <w:sz w:val="20"/>
          <w:szCs w:val="20"/>
        </w:rPr>
        <w:t xml:space="preserve"> Fig</w:t>
      </w:r>
      <w:r w:rsidR="007B2678">
        <w:rPr>
          <w:rFonts w:ascii="Times New Roman" w:eastAsia="黑体" w:hAnsi="Times New Roman" w:cs="Times New Roman"/>
          <w:sz w:val="20"/>
          <w:szCs w:val="20"/>
        </w:rPr>
        <w:t>.</w:t>
      </w:r>
      <w:r w:rsidRPr="003C0FDA">
        <w:rPr>
          <w:rFonts w:ascii="Times New Roman" w:eastAsia="黑体" w:hAnsi="Times New Roman" w:cs="Times New Roman"/>
          <w:sz w:val="20"/>
          <w:szCs w:val="20"/>
        </w:rPr>
        <w:t xml:space="preserve"> 1</w:t>
      </w:r>
      <w:r w:rsidR="0098731A">
        <w:rPr>
          <w:rFonts w:ascii="Times New Roman" w:eastAsia="黑体" w:hAnsi="Times New Roman" w:cs="Times New Roman"/>
          <w:sz w:val="20"/>
          <w:szCs w:val="20"/>
        </w:rPr>
        <w:t>-</w:t>
      </w:r>
      <w:r w:rsidRPr="003C0FDA">
        <w:rPr>
          <w:rFonts w:ascii="Times New Roman" w:eastAsia="黑体" w:hAnsi="Times New Roman" w:cs="Times New Roman"/>
          <w:sz w:val="20"/>
          <w:szCs w:val="20"/>
        </w:rPr>
        <w:t>2</w:t>
      </w:r>
      <w:r>
        <w:rPr>
          <w:rFonts w:ascii="Times New Roman" w:eastAsia="黑体" w:hAnsi="Times New Roman" w:cs="Times New Roman" w:hint="eastAsia"/>
          <w:sz w:val="20"/>
          <w:szCs w:val="20"/>
        </w:rPr>
        <w:t>, and Table 1</w:t>
      </w:r>
      <w:r w:rsidRPr="003C0FDA">
        <w:rPr>
          <w:rFonts w:ascii="Times New Roman" w:eastAsia="黑体" w:hAnsi="Times New Roman" w:cs="Times New Roman"/>
          <w:sz w:val="20"/>
          <w:szCs w:val="20"/>
        </w:rPr>
        <w:t>.</w:t>
      </w:r>
      <w:r w:rsidRPr="00165E93">
        <w:rPr>
          <w:rFonts w:ascii="Times New Roman" w:eastAsia="黑体" w:hAnsi="Times New Roman" w:cs="Times New Roman"/>
          <w:sz w:val="20"/>
          <w:szCs w:val="20"/>
        </w:rPr>
        <w:t xml:space="preserve"> </w:t>
      </w:r>
      <w:r w:rsidRPr="00165E93">
        <w:rPr>
          <w:rFonts w:ascii="Times New Roman" w:eastAsia="黑体" w:hAnsi="Times New Roman" w:cs="Times New Roman"/>
          <w:color w:val="000000"/>
          <w:kern w:val="0"/>
        </w:rPr>
        <w:t>Note that these values were averaged by monthly monitoring results from May to October</w:t>
      </w:r>
      <w:r w:rsidR="007B2678">
        <w:rPr>
          <w:rFonts w:ascii="Times New Roman" w:eastAsia="黑体" w:hAnsi="Times New Roman" w:cs="Times New Roman"/>
          <w:color w:val="000000"/>
          <w:kern w:val="0"/>
        </w:rPr>
        <w:t xml:space="preserve"> (</w:t>
      </w:r>
      <w:r w:rsidR="007B2678" w:rsidRPr="007B2678">
        <w:rPr>
          <w:rFonts w:ascii="Times New Roman" w:eastAsia="黑体" w:hAnsi="Times New Roman" w:cs="Times New Roman"/>
          <w:i/>
          <w:color w:val="000000"/>
          <w:kern w:val="0"/>
        </w:rPr>
        <w:t xml:space="preserve">n </w:t>
      </w:r>
      <w:r w:rsidR="007B2678">
        <w:rPr>
          <w:rFonts w:ascii="Times New Roman" w:eastAsia="黑体" w:hAnsi="Times New Roman" w:cs="Times New Roman"/>
          <w:color w:val="000000"/>
          <w:kern w:val="0"/>
        </w:rPr>
        <w:t>= 6)</w:t>
      </w:r>
      <w:r w:rsidRPr="00165E93">
        <w:rPr>
          <w:rFonts w:ascii="Times New Roman" w:eastAsia="黑体" w:hAnsi="Times New Roman" w:cs="Times New Roman"/>
          <w:color w:val="000000"/>
          <w:kern w:val="0"/>
        </w:rPr>
        <w:t xml:space="preserve">. </w:t>
      </w:r>
    </w:p>
    <w:tbl>
      <w:tblPr>
        <w:tblW w:w="0" w:type="auto"/>
        <w:tblInd w:w="93" w:type="dxa"/>
        <w:tblLook w:val="04A0" w:firstRow="1" w:lastRow="0" w:firstColumn="1" w:lastColumn="0" w:noHBand="0" w:noVBand="1"/>
      </w:tblPr>
      <w:tblGrid>
        <w:gridCol w:w="1045"/>
        <w:gridCol w:w="2096"/>
        <w:gridCol w:w="2170"/>
        <w:gridCol w:w="2439"/>
        <w:gridCol w:w="1744"/>
        <w:gridCol w:w="3371"/>
      </w:tblGrid>
      <w:tr w:rsidR="007358A2" w:rsidRPr="007358A2" w:rsidTr="007358A2">
        <w:trPr>
          <w:trHeight w:val="345"/>
        </w:trPr>
        <w:tc>
          <w:tcPr>
            <w:tcW w:w="0" w:type="auto"/>
            <w:tcBorders>
              <w:top w:val="single" w:sz="12" w:space="0" w:color="auto"/>
              <w:left w:val="nil"/>
              <w:bottom w:val="single" w:sz="4" w:space="0" w:color="auto"/>
              <w:right w:val="nil"/>
            </w:tcBorders>
            <w:shd w:val="clear" w:color="auto" w:fill="auto"/>
            <w:noWrap/>
            <w:vAlign w:val="center"/>
            <w:hideMark/>
          </w:tcPr>
          <w:p w:rsidR="007358A2" w:rsidRPr="007358A2" w:rsidRDefault="007358A2" w:rsidP="007358A2">
            <w:pPr>
              <w:widowControl/>
              <w:jc w:val="left"/>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rPr>
              <w:t>Regime</w:t>
            </w:r>
          </w:p>
        </w:tc>
        <w:tc>
          <w:tcPr>
            <w:tcW w:w="0" w:type="auto"/>
            <w:tcBorders>
              <w:top w:val="single" w:sz="12" w:space="0" w:color="auto"/>
              <w:left w:val="nil"/>
              <w:bottom w:val="single" w:sz="4" w:space="0" w:color="auto"/>
              <w:right w:val="nil"/>
            </w:tcBorders>
            <w:shd w:val="clear" w:color="auto" w:fill="auto"/>
            <w:noWrap/>
            <w:vAlign w:val="center"/>
            <w:hideMark/>
          </w:tcPr>
          <w:p w:rsidR="007358A2" w:rsidRPr="007358A2" w:rsidRDefault="007358A2" w:rsidP="007358A2">
            <w:pPr>
              <w:widowControl/>
              <w:jc w:val="left"/>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rPr>
              <w:t xml:space="preserve">Chlorophyll </w:t>
            </w:r>
            <w:r w:rsidRPr="007358A2">
              <w:rPr>
                <w:rFonts w:ascii="Times New Roman" w:eastAsia="宋体" w:hAnsi="Times New Roman" w:cs="Times New Roman"/>
                <w:i/>
                <w:iCs/>
                <w:color w:val="000000"/>
                <w:kern w:val="0"/>
                <w:szCs w:val="21"/>
              </w:rPr>
              <w:t>a</w:t>
            </w:r>
            <w:r w:rsidRPr="007358A2">
              <w:rPr>
                <w:rFonts w:ascii="Times New Roman" w:eastAsia="宋体" w:hAnsi="Times New Roman" w:cs="Times New Roman"/>
                <w:color w:val="000000"/>
                <w:kern w:val="0"/>
                <w:szCs w:val="21"/>
              </w:rPr>
              <w:t xml:space="preserve"> (</w:t>
            </w:r>
            <w:proofErr w:type="spellStart"/>
            <w:r w:rsidRPr="007358A2">
              <w:rPr>
                <w:rFonts w:ascii="Times New Roman" w:eastAsia="宋体" w:hAnsi="Times New Roman" w:cs="Times New Roman"/>
                <w:color w:val="000000"/>
                <w:kern w:val="0"/>
                <w:szCs w:val="21"/>
              </w:rPr>
              <w:t>μg</w:t>
            </w:r>
            <w:proofErr w:type="spellEnd"/>
            <w:r w:rsidRPr="007358A2">
              <w:rPr>
                <w:rFonts w:ascii="Times New Roman" w:eastAsia="宋体" w:hAnsi="Times New Roman" w:cs="Times New Roman"/>
                <w:color w:val="000000"/>
                <w:kern w:val="0"/>
                <w:szCs w:val="21"/>
              </w:rPr>
              <w:t xml:space="preserve"> L</w:t>
            </w:r>
            <w:r w:rsidRPr="007358A2">
              <w:rPr>
                <w:rFonts w:ascii="Times New Roman" w:eastAsia="宋体" w:hAnsi="Times New Roman" w:cs="Times New Roman"/>
                <w:color w:val="000000"/>
                <w:kern w:val="0"/>
                <w:szCs w:val="21"/>
                <w:vertAlign w:val="superscript"/>
              </w:rPr>
              <w:t>-1</w:t>
            </w:r>
            <w:r w:rsidRPr="007358A2">
              <w:rPr>
                <w:rFonts w:ascii="Times New Roman" w:eastAsia="宋体" w:hAnsi="Times New Roman" w:cs="Times New Roman"/>
                <w:color w:val="000000"/>
                <w:kern w:val="0"/>
                <w:szCs w:val="21"/>
              </w:rPr>
              <w:t>)</w:t>
            </w:r>
          </w:p>
        </w:tc>
        <w:tc>
          <w:tcPr>
            <w:tcW w:w="0" w:type="auto"/>
            <w:tcBorders>
              <w:top w:val="single" w:sz="12" w:space="0" w:color="auto"/>
              <w:left w:val="nil"/>
              <w:bottom w:val="single" w:sz="4" w:space="0" w:color="auto"/>
              <w:right w:val="nil"/>
            </w:tcBorders>
            <w:shd w:val="clear" w:color="auto" w:fill="auto"/>
            <w:noWrap/>
            <w:vAlign w:val="center"/>
            <w:hideMark/>
          </w:tcPr>
          <w:p w:rsidR="007358A2" w:rsidRPr="007358A2" w:rsidRDefault="007358A2" w:rsidP="007358A2">
            <w:pPr>
              <w:widowControl/>
              <w:jc w:val="center"/>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rPr>
              <w:t>Total nitrogen (mg L</w:t>
            </w:r>
            <w:r w:rsidRPr="007358A2">
              <w:rPr>
                <w:rFonts w:ascii="Times New Roman" w:eastAsia="宋体" w:hAnsi="Times New Roman" w:cs="Times New Roman"/>
                <w:color w:val="000000"/>
                <w:kern w:val="0"/>
                <w:szCs w:val="21"/>
                <w:vertAlign w:val="superscript"/>
              </w:rPr>
              <w:t>-1</w:t>
            </w:r>
            <w:r w:rsidRPr="007358A2">
              <w:rPr>
                <w:rFonts w:ascii="Times New Roman" w:eastAsia="宋体" w:hAnsi="Times New Roman" w:cs="Times New Roman"/>
                <w:color w:val="000000"/>
                <w:kern w:val="0"/>
                <w:szCs w:val="21"/>
              </w:rPr>
              <w:t>)</w:t>
            </w:r>
          </w:p>
        </w:tc>
        <w:tc>
          <w:tcPr>
            <w:tcW w:w="0" w:type="auto"/>
            <w:tcBorders>
              <w:top w:val="single" w:sz="12" w:space="0" w:color="auto"/>
              <w:left w:val="nil"/>
              <w:bottom w:val="single" w:sz="4" w:space="0" w:color="auto"/>
              <w:right w:val="nil"/>
            </w:tcBorders>
            <w:shd w:val="clear" w:color="auto" w:fill="auto"/>
            <w:noWrap/>
            <w:vAlign w:val="center"/>
            <w:hideMark/>
          </w:tcPr>
          <w:p w:rsidR="007358A2" w:rsidRPr="007358A2" w:rsidRDefault="007358A2" w:rsidP="007358A2">
            <w:pPr>
              <w:widowControl/>
              <w:jc w:val="center"/>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rPr>
              <w:t>Total phosphorus (mg L</w:t>
            </w:r>
            <w:r w:rsidRPr="007358A2">
              <w:rPr>
                <w:rFonts w:ascii="Times New Roman" w:eastAsia="宋体" w:hAnsi="Times New Roman" w:cs="Times New Roman"/>
                <w:color w:val="000000"/>
                <w:kern w:val="0"/>
                <w:szCs w:val="21"/>
                <w:vertAlign w:val="superscript"/>
              </w:rPr>
              <w:t>-1</w:t>
            </w:r>
            <w:r w:rsidRPr="007358A2">
              <w:rPr>
                <w:rFonts w:ascii="Times New Roman" w:eastAsia="宋体" w:hAnsi="Times New Roman" w:cs="Times New Roman"/>
                <w:color w:val="000000"/>
                <w:kern w:val="0"/>
                <w:szCs w:val="21"/>
              </w:rPr>
              <w:t>)</w:t>
            </w:r>
          </w:p>
        </w:tc>
        <w:tc>
          <w:tcPr>
            <w:tcW w:w="0" w:type="auto"/>
            <w:tcBorders>
              <w:top w:val="single" w:sz="12" w:space="0" w:color="auto"/>
              <w:left w:val="nil"/>
              <w:bottom w:val="single" w:sz="4" w:space="0" w:color="auto"/>
              <w:right w:val="nil"/>
            </w:tcBorders>
            <w:shd w:val="clear" w:color="auto" w:fill="auto"/>
            <w:noWrap/>
            <w:vAlign w:val="center"/>
            <w:hideMark/>
          </w:tcPr>
          <w:p w:rsidR="007358A2" w:rsidRPr="007358A2" w:rsidRDefault="007358A2" w:rsidP="007358A2">
            <w:pPr>
              <w:widowControl/>
              <w:jc w:val="center"/>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rPr>
              <w:t>Secchi depth (cm)</w:t>
            </w:r>
          </w:p>
        </w:tc>
        <w:tc>
          <w:tcPr>
            <w:tcW w:w="0" w:type="auto"/>
            <w:tcBorders>
              <w:top w:val="single" w:sz="12" w:space="0" w:color="auto"/>
              <w:left w:val="nil"/>
              <w:bottom w:val="single" w:sz="4" w:space="0" w:color="auto"/>
              <w:right w:val="nil"/>
            </w:tcBorders>
            <w:shd w:val="clear" w:color="auto" w:fill="auto"/>
            <w:noWrap/>
            <w:vAlign w:val="center"/>
            <w:hideMark/>
          </w:tcPr>
          <w:p w:rsidR="007358A2" w:rsidRPr="007358A2" w:rsidRDefault="007358A2" w:rsidP="007358A2">
            <w:pPr>
              <w:widowControl/>
              <w:jc w:val="center"/>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rPr>
              <w:t>Submersed macrophyte coverage (%)</w:t>
            </w:r>
          </w:p>
        </w:tc>
      </w:tr>
      <w:tr w:rsidR="007358A2" w:rsidRPr="007358A2" w:rsidTr="007358A2">
        <w:trPr>
          <w:trHeight w:val="285"/>
        </w:trPr>
        <w:tc>
          <w:tcPr>
            <w:tcW w:w="0" w:type="auto"/>
            <w:tcBorders>
              <w:top w:val="nil"/>
              <w:left w:val="nil"/>
              <w:bottom w:val="nil"/>
              <w:right w:val="nil"/>
            </w:tcBorders>
            <w:shd w:val="clear" w:color="auto" w:fill="auto"/>
            <w:noWrap/>
            <w:vAlign w:val="center"/>
            <w:hideMark/>
          </w:tcPr>
          <w:p w:rsidR="007358A2" w:rsidRPr="007358A2" w:rsidRDefault="007358A2" w:rsidP="007358A2">
            <w:pPr>
              <w:widowControl/>
              <w:jc w:val="left"/>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rPr>
              <w:t>Clear-G</w:t>
            </w:r>
          </w:p>
        </w:tc>
        <w:tc>
          <w:tcPr>
            <w:tcW w:w="0" w:type="auto"/>
            <w:tcBorders>
              <w:top w:val="nil"/>
              <w:left w:val="nil"/>
              <w:bottom w:val="nil"/>
              <w:right w:val="nil"/>
            </w:tcBorders>
            <w:shd w:val="clear" w:color="auto" w:fill="auto"/>
            <w:noWrap/>
            <w:vAlign w:val="center"/>
            <w:hideMark/>
          </w:tcPr>
          <w:p w:rsidR="007358A2" w:rsidRPr="007358A2" w:rsidRDefault="007358A2" w:rsidP="007358A2">
            <w:pPr>
              <w:widowControl/>
              <w:jc w:val="center"/>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rPr>
              <w:t xml:space="preserve">21.6 </w:t>
            </w:r>
            <w:r w:rsidRPr="007358A2">
              <w:rPr>
                <w:rFonts w:ascii="Symbol" w:eastAsia="宋体" w:hAnsi="Symbol" w:cs="Times New Roman"/>
                <w:color w:val="000000"/>
                <w:kern w:val="0"/>
                <w:sz w:val="20"/>
                <w:szCs w:val="20"/>
              </w:rPr>
              <w:t></w:t>
            </w:r>
            <w:r w:rsidRPr="007358A2">
              <w:rPr>
                <w:rFonts w:ascii="Times New Roman" w:eastAsia="宋体" w:hAnsi="Times New Roman" w:cs="Times New Roman"/>
                <w:color w:val="000000"/>
                <w:kern w:val="0"/>
                <w:sz w:val="20"/>
                <w:szCs w:val="20"/>
              </w:rPr>
              <w:t xml:space="preserve"> </w:t>
            </w:r>
            <w:r w:rsidRPr="007358A2">
              <w:rPr>
                <w:rFonts w:ascii="Times New Roman" w:eastAsia="宋体" w:hAnsi="Times New Roman" w:cs="Times New Roman"/>
                <w:color w:val="000000"/>
                <w:kern w:val="0"/>
                <w:szCs w:val="21"/>
              </w:rPr>
              <w:t>6.6</w:t>
            </w:r>
          </w:p>
        </w:tc>
        <w:tc>
          <w:tcPr>
            <w:tcW w:w="0" w:type="auto"/>
            <w:tcBorders>
              <w:top w:val="nil"/>
              <w:left w:val="nil"/>
              <w:bottom w:val="nil"/>
              <w:right w:val="nil"/>
            </w:tcBorders>
            <w:shd w:val="clear" w:color="auto" w:fill="auto"/>
            <w:noWrap/>
            <w:vAlign w:val="center"/>
            <w:hideMark/>
          </w:tcPr>
          <w:p w:rsidR="007358A2" w:rsidRPr="007358A2" w:rsidRDefault="007358A2" w:rsidP="007358A2">
            <w:pPr>
              <w:widowControl/>
              <w:jc w:val="center"/>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rPr>
              <w:t xml:space="preserve">1.76 </w:t>
            </w:r>
            <w:r w:rsidRPr="007358A2">
              <w:rPr>
                <w:rFonts w:ascii="Symbol" w:eastAsia="宋体" w:hAnsi="Symbol" w:cs="Times New Roman"/>
                <w:color w:val="000000"/>
                <w:kern w:val="0"/>
                <w:sz w:val="20"/>
                <w:szCs w:val="20"/>
              </w:rPr>
              <w:t></w:t>
            </w:r>
            <w:r w:rsidRPr="007358A2">
              <w:rPr>
                <w:rFonts w:ascii="Times New Roman" w:eastAsia="宋体" w:hAnsi="Times New Roman" w:cs="Times New Roman"/>
                <w:color w:val="000000"/>
                <w:kern w:val="0"/>
                <w:sz w:val="20"/>
                <w:szCs w:val="20"/>
              </w:rPr>
              <w:t xml:space="preserve"> </w:t>
            </w:r>
            <w:r w:rsidRPr="007358A2">
              <w:rPr>
                <w:rFonts w:ascii="Times New Roman" w:eastAsia="宋体" w:hAnsi="Times New Roman" w:cs="Times New Roman"/>
                <w:color w:val="000000"/>
                <w:kern w:val="0"/>
                <w:szCs w:val="21"/>
              </w:rPr>
              <w:t>1.2</w:t>
            </w:r>
          </w:p>
        </w:tc>
        <w:tc>
          <w:tcPr>
            <w:tcW w:w="0" w:type="auto"/>
            <w:tcBorders>
              <w:top w:val="nil"/>
              <w:left w:val="nil"/>
              <w:bottom w:val="nil"/>
              <w:right w:val="nil"/>
            </w:tcBorders>
            <w:shd w:val="clear" w:color="auto" w:fill="auto"/>
            <w:noWrap/>
            <w:vAlign w:val="center"/>
            <w:hideMark/>
          </w:tcPr>
          <w:p w:rsidR="007358A2" w:rsidRPr="007358A2" w:rsidRDefault="007358A2" w:rsidP="007358A2">
            <w:pPr>
              <w:widowControl/>
              <w:jc w:val="center"/>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rPr>
              <w:t xml:space="preserve">0.11 </w:t>
            </w:r>
            <w:r w:rsidRPr="007358A2">
              <w:rPr>
                <w:rFonts w:ascii="Symbol" w:eastAsia="宋体" w:hAnsi="Symbol" w:cs="Times New Roman"/>
                <w:color w:val="000000"/>
                <w:kern w:val="0"/>
                <w:sz w:val="20"/>
                <w:szCs w:val="20"/>
              </w:rPr>
              <w:t></w:t>
            </w:r>
            <w:r w:rsidRPr="007358A2">
              <w:rPr>
                <w:rFonts w:ascii="Times New Roman" w:eastAsia="宋体" w:hAnsi="Times New Roman" w:cs="Times New Roman"/>
                <w:color w:val="000000"/>
                <w:kern w:val="0"/>
                <w:sz w:val="20"/>
                <w:szCs w:val="20"/>
              </w:rPr>
              <w:t xml:space="preserve"> </w:t>
            </w:r>
            <w:r w:rsidRPr="007358A2">
              <w:rPr>
                <w:rFonts w:ascii="Times New Roman" w:eastAsia="宋体" w:hAnsi="Times New Roman" w:cs="Times New Roman"/>
                <w:color w:val="000000"/>
                <w:kern w:val="0"/>
                <w:szCs w:val="21"/>
              </w:rPr>
              <w:t>0.07</w:t>
            </w:r>
          </w:p>
        </w:tc>
        <w:tc>
          <w:tcPr>
            <w:tcW w:w="0" w:type="auto"/>
            <w:tcBorders>
              <w:top w:val="nil"/>
              <w:left w:val="nil"/>
              <w:bottom w:val="nil"/>
              <w:right w:val="nil"/>
            </w:tcBorders>
            <w:shd w:val="clear" w:color="auto" w:fill="auto"/>
            <w:noWrap/>
            <w:vAlign w:val="center"/>
            <w:hideMark/>
          </w:tcPr>
          <w:p w:rsidR="007358A2" w:rsidRPr="007358A2" w:rsidRDefault="007358A2" w:rsidP="007358A2">
            <w:pPr>
              <w:widowControl/>
              <w:jc w:val="center"/>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rPr>
              <w:t xml:space="preserve">94.7 </w:t>
            </w:r>
            <w:r w:rsidRPr="007358A2">
              <w:rPr>
                <w:rFonts w:ascii="Symbol" w:eastAsia="宋体" w:hAnsi="Symbol" w:cs="Times New Roman"/>
                <w:color w:val="000000"/>
                <w:kern w:val="0"/>
                <w:sz w:val="20"/>
                <w:szCs w:val="20"/>
              </w:rPr>
              <w:t></w:t>
            </w:r>
            <w:r w:rsidRPr="007358A2">
              <w:rPr>
                <w:rFonts w:ascii="Times New Roman" w:eastAsia="宋体" w:hAnsi="Times New Roman" w:cs="Times New Roman"/>
                <w:color w:val="000000"/>
                <w:kern w:val="0"/>
                <w:sz w:val="20"/>
                <w:szCs w:val="20"/>
              </w:rPr>
              <w:t xml:space="preserve"> </w:t>
            </w:r>
            <w:r w:rsidRPr="007358A2">
              <w:rPr>
                <w:rFonts w:ascii="Times New Roman" w:eastAsia="宋体" w:hAnsi="Times New Roman" w:cs="Times New Roman"/>
                <w:color w:val="000000"/>
                <w:kern w:val="0"/>
                <w:szCs w:val="21"/>
              </w:rPr>
              <w:t>9.1</w:t>
            </w:r>
          </w:p>
        </w:tc>
        <w:tc>
          <w:tcPr>
            <w:tcW w:w="0" w:type="auto"/>
            <w:tcBorders>
              <w:top w:val="nil"/>
              <w:left w:val="nil"/>
              <w:bottom w:val="nil"/>
              <w:right w:val="nil"/>
            </w:tcBorders>
            <w:shd w:val="clear" w:color="auto" w:fill="auto"/>
            <w:noWrap/>
            <w:vAlign w:val="center"/>
            <w:hideMark/>
          </w:tcPr>
          <w:p w:rsidR="007358A2" w:rsidRPr="007358A2" w:rsidRDefault="007358A2" w:rsidP="007358A2">
            <w:pPr>
              <w:widowControl/>
              <w:jc w:val="center"/>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rPr>
              <w:t>63.3</w:t>
            </w:r>
            <w:r w:rsidRPr="007358A2">
              <w:rPr>
                <w:rFonts w:ascii="Times New Roman" w:eastAsia="宋体" w:hAnsi="Times New Roman" w:cs="Times New Roman"/>
                <w:color w:val="000000"/>
                <w:kern w:val="0"/>
                <w:szCs w:val="21"/>
                <w:vertAlign w:val="superscript"/>
              </w:rPr>
              <w:t>*</w:t>
            </w:r>
            <w:r w:rsidRPr="007358A2">
              <w:rPr>
                <w:rFonts w:ascii="Times New Roman" w:eastAsia="宋体" w:hAnsi="Times New Roman" w:cs="Times New Roman"/>
                <w:color w:val="000000"/>
                <w:kern w:val="0"/>
                <w:szCs w:val="21"/>
              </w:rPr>
              <w:t xml:space="preserve"> </w:t>
            </w:r>
            <w:r w:rsidRPr="007358A2">
              <w:rPr>
                <w:rFonts w:ascii="Symbol" w:eastAsia="宋体" w:hAnsi="Symbol" w:cs="Times New Roman"/>
                <w:color w:val="000000"/>
                <w:kern w:val="0"/>
                <w:sz w:val="20"/>
                <w:szCs w:val="20"/>
              </w:rPr>
              <w:t></w:t>
            </w:r>
            <w:r w:rsidRPr="007358A2">
              <w:rPr>
                <w:rFonts w:ascii="Times New Roman" w:eastAsia="宋体" w:hAnsi="Times New Roman" w:cs="Times New Roman"/>
                <w:color w:val="000000"/>
                <w:kern w:val="0"/>
                <w:sz w:val="20"/>
                <w:szCs w:val="20"/>
              </w:rPr>
              <w:t xml:space="preserve"> </w:t>
            </w:r>
            <w:r w:rsidRPr="007358A2">
              <w:rPr>
                <w:rFonts w:ascii="Times New Roman" w:eastAsia="宋体" w:hAnsi="Times New Roman" w:cs="Times New Roman"/>
                <w:color w:val="000000"/>
                <w:kern w:val="0"/>
                <w:szCs w:val="21"/>
              </w:rPr>
              <w:t>26.7</w:t>
            </w:r>
          </w:p>
        </w:tc>
      </w:tr>
      <w:tr w:rsidR="007358A2" w:rsidRPr="007358A2" w:rsidTr="007358A2">
        <w:trPr>
          <w:trHeight w:val="330"/>
        </w:trPr>
        <w:tc>
          <w:tcPr>
            <w:tcW w:w="0" w:type="auto"/>
            <w:tcBorders>
              <w:top w:val="nil"/>
              <w:left w:val="nil"/>
              <w:bottom w:val="nil"/>
              <w:right w:val="nil"/>
            </w:tcBorders>
            <w:shd w:val="clear" w:color="auto" w:fill="auto"/>
            <w:noWrap/>
            <w:vAlign w:val="center"/>
            <w:hideMark/>
          </w:tcPr>
          <w:p w:rsidR="007358A2" w:rsidRPr="007358A2" w:rsidRDefault="007358A2" w:rsidP="007358A2">
            <w:pPr>
              <w:widowControl/>
              <w:jc w:val="left"/>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rPr>
              <w:t>Turbid-G</w:t>
            </w:r>
          </w:p>
        </w:tc>
        <w:tc>
          <w:tcPr>
            <w:tcW w:w="0" w:type="auto"/>
            <w:tcBorders>
              <w:top w:val="nil"/>
              <w:left w:val="nil"/>
              <w:bottom w:val="nil"/>
              <w:right w:val="nil"/>
            </w:tcBorders>
            <w:shd w:val="clear" w:color="auto" w:fill="auto"/>
            <w:noWrap/>
            <w:vAlign w:val="center"/>
            <w:hideMark/>
          </w:tcPr>
          <w:p w:rsidR="007358A2" w:rsidRPr="007358A2" w:rsidRDefault="007358A2" w:rsidP="007358A2">
            <w:pPr>
              <w:widowControl/>
              <w:jc w:val="center"/>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rPr>
              <w:t xml:space="preserve">30.8 </w:t>
            </w:r>
            <w:r w:rsidRPr="007358A2">
              <w:rPr>
                <w:rFonts w:ascii="Symbol" w:eastAsia="宋体" w:hAnsi="Symbol" w:cs="Times New Roman"/>
                <w:color w:val="000000"/>
                <w:kern w:val="0"/>
                <w:sz w:val="20"/>
                <w:szCs w:val="20"/>
              </w:rPr>
              <w:t></w:t>
            </w:r>
            <w:r w:rsidRPr="007358A2">
              <w:rPr>
                <w:rFonts w:ascii="Times New Roman" w:eastAsia="宋体" w:hAnsi="Times New Roman" w:cs="Times New Roman"/>
                <w:color w:val="000000"/>
                <w:kern w:val="0"/>
                <w:sz w:val="20"/>
                <w:szCs w:val="20"/>
              </w:rPr>
              <w:t xml:space="preserve"> </w:t>
            </w:r>
            <w:r w:rsidRPr="007358A2">
              <w:rPr>
                <w:rFonts w:ascii="Times New Roman" w:eastAsia="宋体" w:hAnsi="Times New Roman" w:cs="Times New Roman"/>
                <w:color w:val="000000"/>
                <w:kern w:val="0"/>
                <w:szCs w:val="21"/>
              </w:rPr>
              <w:t>20.2</w:t>
            </w:r>
          </w:p>
        </w:tc>
        <w:tc>
          <w:tcPr>
            <w:tcW w:w="0" w:type="auto"/>
            <w:tcBorders>
              <w:top w:val="nil"/>
              <w:left w:val="nil"/>
              <w:bottom w:val="nil"/>
              <w:right w:val="nil"/>
            </w:tcBorders>
            <w:shd w:val="clear" w:color="auto" w:fill="auto"/>
            <w:noWrap/>
            <w:vAlign w:val="center"/>
            <w:hideMark/>
          </w:tcPr>
          <w:p w:rsidR="007358A2" w:rsidRPr="007358A2" w:rsidRDefault="007358A2" w:rsidP="007358A2">
            <w:pPr>
              <w:widowControl/>
              <w:jc w:val="center"/>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rPr>
              <w:t xml:space="preserve">2.00 </w:t>
            </w:r>
            <w:r w:rsidRPr="007358A2">
              <w:rPr>
                <w:rFonts w:ascii="Symbol" w:eastAsia="宋体" w:hAnsi="Symbol" w:cs="Times New Roman"/>
                <w:color w:val="000000"/>
                <w:kern w:val="0"/>
                <w:sz w:val="20"/>
                <w:szCs w:val="20"/>
              </w:rPr>
              <w:t></w:t>
            </w:r>
            <w:r w:rsidRPr="007358A2">
              <w:rPr>
                <w:rFonts w:ascii="Times New Roman" w:eastAsia="宋体" w:hAnsi="Times New Roman" w:cs="Times New Roman"/>
                <w:color w:val="000000"/>
                <w:kern w:val="0"/>
                <w:sz w:val="20"/>
                <w:szCs w:val="20"/>
              </w:rPr>
              <w:t xml:space="preserve"> </w:t>
            </w:r>
            <w:r w:rsidRPr="007358A2">
              <w:rPr>
                <w:rFonts w:ascii="Times New Roman" w:eastAsia="宋体" w:hAnsi="Times New Roman" w:cs="Times New Roman"/>
                <w:color w:val="000000"/>
                <w:kern w:val="0"/>
                <w:szCs w:val="21"/>
              </w:rPr>
              <w:t>0.7</w:t>
            </w:r>
          </w:p>
        </w:tc>
        <w:tc>
          <w:tcPr>
            <w:tcW w:w="0" w:type="auto"/>
            <w:tcBorders>
              <w:top w:val="nil"/>
              <w:left w:val="nil"/>
              <w:bottom w:val="nil"/>
              <w:right w:val="nil"/>
            </w:tcBorders>
            <w:shd w:val="clear" w:color="auto" w:fill="auto"/>
            <w:noWrap/>
            <w:vAlign w:val="center"/>
            <w:hideMark/>
          </w:tcPr>
          <w:p w:rsidR="007358A2" w:rsidRPr="007358A2" w:rsidRDefault="007358A2" w:rsidP="007358A2">
            <w:pPr>
              <w:widowControl/>
              <w:jc w:val="center"/>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rPr>
              <w:t xml:space="preserve">0.18 </w:t>
            </w:r>
            <w:r w:rsidRPr="007358A2">
              <w:rPr>
                <w:rFonts w:ascii="Symbol" w:eastAsia="宋体" w:hAnsi="Symbol" w:cs="Times New Roman"/>
                <w:color w:val="000000"/>
                <w:kern w:val="0"/>
                <w:sz w:val="20"/>
                <w:szCs w:val="20"/>
              </w:rPr>
              <w:t></w:t>
            </w:r>
            <w:r w:rsidRPr="007358A2">
              <w:rPr>
                <w:rFonts w:ascii="Times New Roman" w:eastAsia="宋体" w:hAnsi="Times New Roman" w:cs="Times New Roman"/>
                <w:color w:val="000000"/>
                <w:kern w:val="0"/>
                <w:sz w:val="20"/>
                <w:szCs w:val="20"/>
              </w:rPr>
              <w:t xml:space="preserve"> </w:t>
            </w:r>
            <w:r w:rsidRPr="007358A2">
              <w:rPr>
                <w:rFonts w:ascii="Times New Roman" w:eastAsia="宋体" w:hAnsi="Times New Roman" w:cs="Times New Roman"/>
                <w:color w:val="000000"/>
                <w:kern w:val="0"/>
                <w:szCs w:val="21"/>
              </w:rPr>
              <w:t>0.03</w:t>
            </w:r>
          </w:p>
        </w:tc>
        <w:tc>
          <w:tcPr>
            <w:tcW w:w="0" w:type="auto"/>
            <w:tcBorders>
              <w:top w:val="nil"/>
              <w:left w:val="nil"/>
              <w:bottom w:val="nil"/>
              <w:right w:val="nil"/>
            </w:tcBorders>
            <w:shd w:val="clear" w:color="auto" w:fill="auto"/>
            <w:noWrap/>
            <w:vAlign w:val="center"/>
            <w:hideMark/>
          </w:tcPr>
          <w:p w:rsidR="007358A2" w:rsidRPr="007358A2" w:rsidRDefault="007358A2" w:rsidP="007358A2">
            <w:pPr>
              <w:widowControl/>
              <w:jc w:val="center"/>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rPr>
              <w:t xml:space="preserve">30.0 </w:t>
            </w:r>
            <w:r w:rsidRPr="007358A2">
              <w:rPr>
                <w:rFonts w:ascii="Symbol" w:eastAsia="宋体" w:hAnsi="Symbol" w:cs="Times New Roman"/>
                <w:color w:val="000000"/>
                <w:kern w:val="0"/>
                <w:sz w:val="20"/>
                <w:szCs w:val="20"/>
              </w:rPr>
              <w:t></w:t>
            </w:r>
            <w:r w:rsidRPr="007358A2">
              <w:rPr>
                <w:rFonts w:ascii="Times New Roman" w:eastAsia="宋体" w:hAnsi="Times New Roman" w:cs="Times New Roman"/>
                <w:color w:val="000000"/>
                <w:kern w:val="0"/>
                <w:sz w:val="20"/>
                <w:szCs w:val="20"/>
              </w:rPr>
              <w:t xml:space="preserve"> </w:t>
            </w:r>
            <w:r w:rsidRPr="007358A2">
              <w:rPr>
                <w:rFonts w:ascii="Times New Roman" w:eastAsia="宋体" w:hAnsi="Times New Roman" w:cs="Times New Roman"/>
                <w:color w:val="000000"/>
                <w:kern w:val="0"/>
                <w:szCs w:val="21"/>
              </w:rPr>
              <w:t>9.3</w:t>
            </w:r>
          </w:p>
        </w:tc>
        <w:tc>
          <w:tcPr>
            <w:tcW w:w="0" w:type="auto"/>
            <w:tcBorders>
              <w:top w:val="nil"/>
              <w:left w:val="nil"/>
              <w:bottom w:val="nil"/>
              <w:right w:val="nil"/>
            </w:tcBorders>
            <w:shd w:val="clear" w:color="auto" w:fill="auto"/>
            <w:noWrap/>
            <w:vAlign w:val="center"/>
            <w:hideMark/>
          </w:tcPr>
          <w:p w:rsidR="007358A2" w:rsidRPr="007358A2" w:rsidRDefault="007358A2" w:rsidP="007358A2">
            <w:pPr>
              <w:widowControl/>
              <w:jc w:val="center"/>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rPr>
              <w:t>6.7</w:t>
            </w:r>
            <w:r w:rsidRPr="007358A2">
              <w:rPr>
                <w:rFonts w:ascii="Times New Roman" w:eastAsia="宋体" w:hAnsi="Times New Roman" w:cs="Times New Roman"/>
                <w:color w:val="000000"/>
                <w:kern w:val="0"/>
                <w:szCs w:val="21"/>
                <w:vertAlign w:val="superscript"/>
              </w:rPr>
              <w:t>**</w:t>
            </w:r>
            <w:r w:rsidRPr="007358A2">
              <w:rPr>
                <w:rFonts w:ascii="Times New Roman" w:eastAsia="宋体" w:hAnsi="Times New Roman" w:cs="Times New Roman"/>
                <w:color w:val="000000"/>
                <w:kern w:val="0"/>
                <w:szCs w:val="21"/>
              </w:rPr>
              <w:t xml:space="preserve"> </w:t>
            </w:r>
            <w:r w:rsidRPr="007358A2">
              <w:rPr>
                <w:rFonts w:ascii="Symbol" w:eastAsia="宋体" w:hAnsi="Symbol" w:cs="Times New Roman"/>
                <w:color w:val="000000"/>
                <w:kern w:val="0"/>
                <w:sz w:val="20"/>
                <w:szCs w:val="20"/>
              </w:rPr>
              <w:t></w:t>
            </w:r>
            <w:r w:rsidRPr="007358A2">
              <w:rPr>
                <w:rFonts w:ascii="Times New Roman" w:eastAsia="宋体" w:hAnsi="Times New Roman" w:cs="Times New Roman"/>
                <w:color w:val="000000"/>
                <w:kern w:val="0"/>
                <w:sz w:val="20"/>
                <w:szCs w:val="20"/>
              </w:rPr>
              <w:t xml:space="preserve"> </w:t>
            </w:r>
            <w:r w:rsidRPr="007358A2">
              <w:rPr>
                <w:rFonts w:ascii="Times New Roman" w:eastAsia="宋体" w:hAnsi="Times New Roman" w:cs="Times New Roman"/>
                <w:color w:val="000000"/>
                <w:kern w:val="0"/>
                <w:szCs w:val="21"/>
              </w:rPr>
              <w:t>2.9</w:t>
            </w:r>
          </w:p>
        </w:tc>
      </w:tr>
      <w:tr w:rsidR="007358A2" w:rsidRPr="007358A2" w:rsidTr="007358A2">
        <w:trPr>
          <w:trHeight w:val="285"/>
        </w:trPr>
        <w:tc>
          <w:tcPr>
            <w:tcW w:w="0" w:type="auto"/>
            <w:tcBorders>
              <w:top w:val="nil"/>
              <w:left w:val="nil"/>
              <w:bottom w:val="single" w:sz="12" w:space="0" w:color="auto"/>
              <w:right w:val="nil"/>
            </w:tcBorders>
            <w:shd w:val="clear" w:color="auto" w:fill="auto"/>
            <w:noWrap/>
            <w:vAlign w:val="center"/>
            <w:hideMark/>
          </w:tcPr>
          <w:p w:rsidR="007358A2" w:rsidRPr="007358A2" w:rsidRDefault="007358A2" w:rsidP="007358A2">
            <w:pPr>
              <w:widowControl/>
              <w:jc w:val="left"/>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rPr>
              <w:t>Turbid-M</w:t>
            </w:r>
          </w:p>
        </w:tc>
        <w:tc>
          <w:tcPr>
            <w:tcW w:w="0" w:type="auto"/>
            <w:tcBorders>
              <w:top w:val="nil"/>
              <w:left w:val="nil"/>
              <w:bottom w:val="single" w:sz="12" w:space="0" w:color="auto"/>
              <w:right w:val="nil"/>
            </w:tcBorders>
            <w:shd w:val="clear" w:color="auto" w:fill="auto"/>
            <w:noWrap/>
            <w:vAlign w:val="center"/>
            <w:hideMark/>
          </w:tcPr>
          <w:p w:rsidR="007358A2" w:rsidRPr="007358A2" w:rsidRDefault="007358A2" w:rsidP="007358A2">
            <w:pPr>
              <w:widowControl/>
              <w:jc w:val="center"/>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rPr>
              <w:t xml:space="preserve">52.5 </w:t>
            </w:r>
            <w:r w:rsidRPr="007358A2">
              <w:rPr>
                <w:rFonts w:ascii="Symbol" w:eastAsia="宋体" w:hAnsi="Symbol" w:cs="Times New Roman"/>
                <w:color w:val="000000"/>
                <w:kern w:val="0"/>
                <w:sz w:val="20"/>
                <w:szCs w:val="20"/>
              </w:rPr>
              <w:t></w:t>
            </w:r>
            <w:r w:rsidRPr="007358A2">
              <w:rPr>
                <w:rFonts w:ascii="Times New Roman" w:eastAsia="宋体" w:hAnsi="Times New Roman" w:cs="Times New Roman"/>
                <w:color w:val="000000"/>
                <w:kern w:val="0"/>
                <w:sz w:val="20"/>
                <w:szCs w:val="20"/>
              </w:rPr>
              <w:t xml:space="preserve"> </w:t>
            </w:r>
            <w:r w:rsidRPr="007358A2">
              <w:rPr>
                <w:rFonts w:ascii="Times New Roman" w:eastAsia="宋体" w:hAnsi="Times New Roman" w:cs="Times New Roman"/>
                <w:color w:val="000000"/>
                <w:kern w:val="0"/>
                <w:szCs w:val="21"/>
              </w:rPr>
              <w:t>25.2</w:t>
            </w:r>
          </w:p>
        </w:tc>
        <w:tc>
          <w:tcPr>
            <w:tcW w:w="0" w:type="auto"/>
            <w:tcBorders>
              <w:top w:val="nil"/>
              <w:left w:val="nil"/>
              <w:bottom w:val="single" w:sz="12" w:space="0" w:color="auto"/>
              <w:right w:val="nil"/>
            </w:tcBorders>
            <w:shd w:val="clear" w:color="auto" w:fill="auto"/>
            <w:noWrap/>
            <w:vAlign w:val="center"/>
            <w:hideMark/>
          </w:tcPr>
          <w:p w:rsidR="007358A2" w:rsidRPr="007358A2" w:rsidRDefault="007358A2" w:rsidP="007358A2">
            <w:pPr>
              <w:widowControl/>
              <w:jc w:val="center"/>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rPr>
              <w:t xml:space="preserve">3.01 </w:t>
            </w:r>
            <w:r w:rsidRPr="007358A2">
              <w:rPr>
                <w:rFonts w:ascii="Symbol" w:eastAsia="宋体" w:hAnsi="Symbol" w:cs="Times New Roman"/>
                <w:color w:val="000000"/>
                <w:kern w:val="0"/>
                <w:sz w:val="20"/>
                <w:szCs w:val="20"/>
              </w:rPr>
              <w:t></w:t>
            </w:r>
            <w:r w:rsidRPr="007358A2">
              <w:rPr>
                <w:rFonts w:ascii="Times New Roman" w:eastAsia="宋体" w:hAnsi="Times New Roman" w:cs="Times New Roman"/>
                <w:color w:val="000000"/>
                <w:kern w:val="0"/>
                <w:sz w:val="20"/>
                <w:szCs w:val="20"/>
              </w:rPr>
              <w:t xml:space="preserve"> </w:t>
            </w:r>
            <w:r w:rsidRPr="007358A2">
              <w:rPr>
                <w:rFonts w:ascii="Times New Roman" w:eastAsia="宋体" w:hAnsi="Times New Roman" w:cs="Times New Roman"/>
                <w:color w:val="000000"/>
                <w:kern w:val="0"/>
                <w:szCs w:val="21"/>
              </w:rPr>
              <w:t>1.5</w:t>
            </w:r>
          </w:p>
        </w:tc>
        <w:tc>
          <w:tcPr>
            <w:tcW w:w="0" w:type="auto"/>
            <w:tcBorders>
              <w:top w:val="nil"/>
              <w:left w:val="nil"/>
              <w:bottom w:val="single" w:sz="12" w:space="0" w:color="auto"/>
              <w:right w:val="nil"/>
            </w:tcBorders>
            <w:shd w:val="clear" w:color="auto" w:fill="auto"/>
            <w:noWrap/>
            <w:vAlign w:val="center"/>
            <w:hideMark/>
          </w:tcPr>
          <w:p w:rsidR="007358A2" w:rsidRPr="007358A2" w:rsidRDefault="007358A2" w:rsidP="007358A2">
            <w:pPr>
              <w:widowControl/>
              <w:jc w:val="center"/>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rPr>
              <w:t xml:space="preserve">0.20 </w:t>
            </w:r>
            <w:r w:rsidRPr="007358A2">
              <w:rPr>
                <w:rFonts w:ascii="Symbol" w:eastAsia="宋体" w:hAnsi="Symbol" w:cs="Times New Roman"/>
                <w:color w:val="000000"/>
                <w:kern w:val="0"/>
                <w:sz w:val="20"/>
                <w:szCs w:val="20"/>
              </w:rPr>
              <w:t></w:t>
            </w:r>
            <w:r w:rsidRPr="007358A2">
              <w:rPr>
                <w:rFonts w:ascii="Times New Roman" w:eastAsia="宋体" w:hAnsi="Times New Roman" w:cs="Times New Roman"/>
                <w:color w:val="000000"/>
                <w:kern w:val="0"/>
                <w:sz w:val="20"/>
                <w:szCs w:val="20"/>
              </w:rPr>
              <w:t xml:space="preserve"> </w:t>
            </w:r>
            <w:r w:rsidRPr="007358A2">
              <w:rPr>
                <w:rFonts w:ascii="Times New Roman" w:eastAsia="宋体" w:hAnsi="Times New Roman" w:cs="Times New Roman"/>
                <w:color w:val="000000"/>
                <w:kern w:val="0"/>
                <w:szCs w:val="21"/>
              </w:rPr>
              <w:t>0.1</w:t>
            </w:r>
          </w:p>
        </w:tc>
        <w:tc>
          <w:tcPr>
            <w:tcW w:w="0" w:type="auto"/>
            <w:tcBorders>
              <w:top w:val="nil"/>
              <w:left w:val="nil"/>
              <w:bottom w:val="single" w:sz="12" w:space="0" w:color="auto"/>
              <w:right w:val="nil"/>
            </w:tcBorders>
            <w:shd w:val="clear" w:color="auto" w:fill="auto"/>
            <w:noWrap/>
            <w:vAlign w:val="center"/>
            <w:hideMark/>
          </w:tcPr>
          <w:p w:rsidR="007358A2" w:rsidRPr="007358A2" w:rsidRDefault="007358A2" w:rsidP="007358A2">
            <w:pPr>
              <w:widowControl/>
              <w:jc w:val="center"/>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rPr>
              <w:t xml:space="preserve">25.8 </w:t>
            </w:r>
            <w:r w:rsidRPr="007358A2">
              <w:rPr>
                <w:rFonts w:ascii="Symbol" w:eastAsia="宋体" w:hAnsi="Symbol" w:cs="Times New Roman"/>
                <w:color w:val="000000"/>
                <w:kern w:val="0"/>
                <w:sz w:val="20"/>
                <w:szCs w:val="20"/>
              </w:rPr>
              <w:t></w:t>
            </w:r>
            <w:r w:rsidRPr="007358A2">
              <w:rPr>
                <w:rFonts w:ascii="Times New Roman" w:eastAsia="宋体" w:hAnsi="Times New Roman" w:cs="Times New Roman"/>
                <w:color w:val="000000"/>
                <w:kern w:val="0"/>
                <w:sz w:val="20"/>
                <w:szCs w:val="20"/>
              </w:rPr>
              <w:t xml:space="preserve"> </w:t>
            </w:r>
            <w:r w:rsidRPr="007358A2">
              <w:rPr>
                <w:rFonts w:ascii="Times New Roman" w:eastAsia="宋体" w:hAnsi="Times New Roman" w:cs="Times New Roman"/>
                <w:color w:val="000000"/>
                <w:kern w:val="0"/>
                <w:szCs w:val="21"/>
              </w:rPr>
              <w:t>2</w:t>
            </w:r>
          </w:p>
        </w:tc>
        <w:tc>
          <w:tcPr>
            <w:tcW w:w="0" w:type="auto"/>
            <w:tcBorders>
              <w:top w:val="nil"/>
              <w:left w:val="nil"/>
              <w:bottom w:val="single" w:sz="12" w:space="0" w:color="auto"/>
              <w:right w:val="nil"/>
            </w:tcBorders>
            <w:shd w:val="clear" w:color="auto" w:fill="auto"/>
            <w:noWrap/>
            <w:vAlign w:val="center"/>
            <w:hideMark/>
          </w:tcPr>
          <w:p w:rsidR="007358A2" w:rsidRPr="007358A2" w:rsidRDefault="007358A2" w:rsidP="007358A2">
            <w:pPr>
              <w:widowControl/>
              <w:jc w:val="center"/>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rPr>
              <w:t>0</w:t>
            </w:r>
          </w:p>
        </w:tc>
      </w:tr>
      <w:tr w:rsidR="007358A2" w:rsidRPr="007358A2" w:rsidTr="007358A2">
        <w:trPr>
          <w:trHeight w:val="345"/>
        </w:trPr>
        <w:tc>
          <w:tcPr>
            <w:tcW w:w="0" w:type="auto"/>
            <w:gridSpan w:val="6"/>
            <w:tcBorders>
              <w:top w:val="single" w:sz="12" w:space="0" w:color="auto"/>
              <w:left w:val="nil"/>
              <w:bottom w:val="nil"/>
              <w:right w:val="nil"/>
            </w:tcBorders>
            <w:shd w:val="clear" w:color="auto" w:fill="auto"/>
            <w:noWrap/>
            <w:vAlign w:val="center"/>
            <w:hideMark/>
          </w:tcPr>
          <w:p w:rsidR="007358A2" w:rsidRPr="007358A2" w:rsidRDefault="007358A2" w:rsidP="007358A2">
            <w:pPr>
              <w:widowControl/>
              <w:jc w:val="left"/>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vertAlign w:val="superscript"/>
              </w:rPr>
              <w:t>*</w:t>
            </w:r>
            <w:r w:rsidRPr="007358A2">
              <w:rPr>
                <w:rFonts w:ascii="Times New Roman" w:eastAsia="宋体" w:hAnsi="Times New Roman" w:cs="Times New Roman"/>
                <w:color w:val="000000"/>
                <w:kern w:val="0"/>
                <w:szCs w:val="21"/>
              </w:rPr>
              <w:t xml:space="preserve"> The dominant species were </w:t>
            </w:r>
            <w:proofErr w:type="spellStart"/>
            <w:r w:rsidRPr="007358A2">
              <w:rPr>
                <w:rFonts w:ascii="Times New Roman" w:eastAsia="宋体" w:hAnsi="Times New Roman" w:cs="Times New Roman"/>
                <w:i/>
                <w:iCs/>
                <w:color w:val="000000"/>
                <w:kern w:val="0"/>
                <w:szCs w:val="21"/>
              </w:rPr>
              <w:t>Potamogeton</w:t>
            </w:r>
            <w:proofErr w:type="spellEnd"/>
            <w:r w:rsidRPr="007358A2">
              <w:rPr>
                <w:rFonts w:ascii="Times New Roman" w:eastAsia="宋体" w:hAnsi="Times New Roman" w:cs="Times New Roman"/>
                <w:i/>
                <w:iCs/>
                <w:color w:val="000000"/>
                <w:kern w:val="0"/>
                <w:szCs w:val="21"/>
              </w:rPr>
              <w:t xml:space="preserve"> </w:t>
            </w:r>
            <w:proofErr w:type="spellStart"/>
            <w:r w:rsidRPr="007358A2">
              <w:rPr>
                <w:rFonts w:ascii="Times New Roman" w:eastAsia="宋体" w:hAnsi="Times New Roman" w:cs="Times New Roman"/>
                <w:i/>
                <w:iCs/>
                <w:color w:val="000000"/>
                <w:kern w:val="0"/>
                <w:szCs w:val="21"/>
              </w:rPr>
              <w:t>malaianus</w:t>
            </w:r>
            <w:proofErr w:type="spellEnd"/>
            <w:r w:rsidRPr="007358A2">
              <w:rPr>
                <w:rFonts w:ascii="Times New Roman" w:eastAsia="宋体" w:hAnsi="Times New Roman" w:cs="Times New Roman"/>
                <w:color w:val="000000"/>
                <w:kern w:val="0"/>
                <w:szCs w:val="21"/>
              </w:rPr>
              <w:t xml:space="preserve">, </w:t>
            </w:r>
            <w:proofErr w:type="spellStart"/>
            <w:r w:rsidRPr="007358A2">
              <w:rPr>
                <w:rFonts w:ascii="Times New Roman" w:eastAsia="宋体" w:hAnsi="Times New Roman" w:cs="Times New Roman"/>
                <w:i/>
                <w:iCs/>
                <w:color w:val="000000"/>
                <w:kern w:val="0"/>
                <w:szCs w:val="21"/>
              </w:rPr>
              <w:t>Hydrilla</w:t>
            </w:r>
            <w:proofErr w:type="spellEnd"/>
            <w:r w:rsidRPr="007358A2">
              <w:rPr>
                <w:rFonts w:ascii="Times New Roman" w:eastAsia="宋体" w:hAnsi="Times New Roman" w:cs="Times New Roman"/>
                <w:i/>
                <w:iCs/>
                <w:color w:val="000000"/>
                <w:kern w:val="0"/>
                <w:szCs w:val="21"/>
              </w:rPr>
              <w:t xml:space="preserve"> </w:t>
            </w:r>
            <w:proofErr w:type="spellStart"/>
            <w:r w:rsidRPr="007358A2">
              <w:rPr>
                <w:rFonts w:ascii="Times New Roman" w:eastAsia="宋体" w:hAnsi="Times New Roman" w:cs="Times New Roman"/>
                <w:i/>
                <w:iCs/>
                <w:color w:val="000000"/>
                <w:kern w:val="0"/>
                <w:szCs w:val="21"/>
              </w:rPr>
              <w:t>verticillata</w:t>
            </w:r>
            <w:proofErr w:type="spellEnd"/>
            <w:r w:rsidRPr="007358A2">
              <w:rPr>
                <w:rFonts w:ascii="Times New Roman" w:eastAsia="宋体" w:hAnsi="Times New Roman" w:cs="Times New Roman"/>
                <w:color w:val="000000"/>
                <w:kern w:val="0"/>
                <w:szCs w:val="21"/>
              </w:rPr>
              <w:t xml:space="preserve">, and </w:t>
            </w:r>
            <w:proofErr w:type="spellStart"/>
            <w:r w:rsidRPr="007358A2">
              <w:rPr>
                <w:rFonts w:ascii="Times New Roman" w:eastAsia="宋体" w:hAnsi="Times New Roman" w:cs="Times New Roman"/>
                <w:i/>
                <w:iCs/>
                <w:color w:val="000000"/>
                <w:kern w:val="0"/>
                <w:szCs w:val="21"/>
              </w:rPr>
              <w:t>Ceratophyllum</w:t>
            </w:r>
            <w:proofErr w:type="spellEnd"/>
            <w:r w:rsidRPr="007358A2">
              <w:rPr>
                <w:rFonts w:ascii="Times New Roman" w:eastAsia="宋体" w:hAnsi="Times New Roman" w:cs="Times New Roman"/>
                <w:i/>
                <w:iCs/>
                <w:color w:val="000000"/>
                <w:kern w:val="0"/>
                <w:szCs w:val="21"/>
              </w:rPr>
              <w:t xml:space="preserve"> </w:t>
            </w:r>
            <w:proofErr w:type="spellStart"/>
            <w:r w:rsidRPr="007358A2">
              <w:rPr>
                <w:rFonts w:ascii="Times New Roman" w:eastAsia="宋体" w:hAnsi="Times New Roman" w:cs="Times New Roman"/>
                <w:i/>
                <w:iCs/>
                <w:color w:val="000000"/>
                <w:kern w:val="0"/>
                <w:szCs w:val="21"/>
              </w:rPr>
              <w:t>demersum</w:t>
            </w:r>
            <w:proofErr w:type="spellEnd"/>
            <w:r w:rsidRPr="007358A2">
              <w:rPr>
                <w:rFonts w:ascii="Times New Roman" w:eastAsia="宋体" w:hAnsi="Times New Roman" w:cs="Times New Roman"/>
                <w:color w:val="000000"/>
                <w:kern w:val="0"/>
                <w:szCs w:val="21"/>
              </w:rPr>
              <w:t>.</w:t>
            </w:r>
          </w:p>
        </w:tc>
      </w:tr>
      <w:tr w:rsidR="007358A2" w:rsidRPr="007358A2" w:rsidTr="007358A2">
        <w:trPr>
          <w:trHeight w:val="330"/>
        </w:trPr>
        <w:tc>
          <w:tcPr>
            <w:tcW w:w="0" w:type="auto"/>
            <w:gridSpan w:val="6"/>
            <w:tcBorders>
              <w:top w:val="nil"/>
              <w:left w:val="nil"/>
              <w:bottom w:val="nil"/>
              <w:right w:val="nil"/>
            </w:tcBorders>
            <w:shd w:val="clear" w:color="auto" w:fill="auto"/>
            <w:noWrap/>
            <w:vAlign w:val="center"/>
            <w:hideMark/>
          </w:tcPr>
          <w:p w:rsidR="007358A2" w:rsidRPr="007358A2" w:rsidRDefault="007358A2" w:rsidP="007358A2">
            <w:pPr>
              <w:widowControl/>
              <w:jc w:val="left"/>
              <w:rPr>
                <w:rFonts w:ascii="Times New Roman" w:eastAsia="宋体" w:hAnsi="Times New Roman" w:cs="Times New Roman"/>
                <w:color w:val="000000"/>
                <w:kern w:val="0"/>
                <w:szCs w:val="21"/>
              </w:rPr>
            </w:pPr>
            <w:r w:rsidRPr="007358A2">
              <w:rPr>
                <w:rFonts w:ascii="Times New Roman" w:eastAsia="宋体" w:hAnsi="Times New Roman" w:cs="Times New Roman"/>
                <w:color w:val="000000"/>
                <w:kern w:val="0"/>
                <w:szCs w:val="21"/>
                <w:vertAlign w:val="superscript"/>
              </w:rPr>
              <w:t>**</w:t>
            </w:r>
            <w:r w:rsidRPr="007358A2">
              <w:rPr>
                <w:rFonts w:ascii="Times New Roman" w:eastAsia="宋体" w:hAnsi="Times New Roman" w:cs="Times New Roman"/>
                <w:color w:val="000000"/>
                <w:kern w:val="0"/>
                <w:szCs w:val="21"/>
              </w:rPr>
              <w:t xml:space="preserve"> The dominant species is </w:t>
            </w:r>
            <w:r w:rsidRPr="007358A2">
              <w:rPr>
                <w:rFonts w:ascii="Times New Roman" w:eastAsia="宋体" w:hAnsi="Times New Roman" w:cs="Times New Roman"/>
                <w:i/>
                <w:iCs/>
                <w:color w:val="000000"/>
                <w:kern w:val="0"/>
                <w:szCs w:val="21"/>
              </w:rPr>
              <w:t xml:space="preserve">P. </w:t>
            </w:r>
            <w:proofErr w:type="spellStart"/>
            <w:r w:rsidRPr="007358A2">
              <w:rPr>
                <w:rFonts w:ascii="Times New Roman" w:eastAsia="宋体" w:hAnsi="Times New Roman" w:cs="Times New Roman"/>
                <w:i/>
                <w:iCs/>
                <w:color w:val="000000"/>
                <w:kern w:val="0"/>
                <w:szCs w:val="21"/>
              </w:rPr>
              <w:t>malaianus</w:t>
            </w:r>
            <w:proofErr w:type="spellEnd"/>
            <w:r w:rsidRPr="007358A2">
              <w:rPr>
                <w:rFonts w:ascii="Times New Roman" w:eastAsia="宋体" w:hAnsi="Times New Roman" w:cs="Times New Roman"/>
                <w:color w:val="000000"/>
                <w:kern w:val="0"/>
                <w:szCs w:val="21"/>
              </w:rPr>
              <w:t>.</w:t>
            </w:r>
          </w:p>
        </w:tc>
      </w:tr>
    </w:tbl>
    <w:p w:rsidR="00603AF3" w:rsidRPr="002250AB" w:rsidRDefault="00603AF3" w:rsidP="00603AF3">
      <w:pPr>
        <w:jc w:val="left"/>
        <w:rPr>
          <w:rFonts w:ascii="Times New Roman" w:eastAsia="黑体" w:hAnsi="Times New Roman" w:cs="Times New Roman"/>
          <w:sz w:val="20"/>
          <w:szCs w:val="20"/>
        </w:rPr>
      </w:pPr>
    </w:p>
    <w:p w:rsidR="00603AF3" w:rsidRDefault="00603AF3" w:rsidP="00603AF3">
      <w:pPr>
        <w:jc w:val="left"/>
        <w:rPr>
          <w:rFonts w:ascii="Times New Roman" w:eastAsia="黑体" w:hAnsi="Times New Roman" w:cs="Times New Roman"/>
          <w:sz w:val="20"/>
          <w:szCs w:val="20"/>
        </w:rPr>
        <w:sectPr w:rsidR="00603AF3" w:rsidSect="002250AB">
          <w:pgSz w:w="16838" w:h="11906" w:orient="landscape" w:code="9"/>
          <w:pgMar w:top="1080" w:right="1440" w:bottom="1080" w:left="1440" w:header="851" w:footer="992" w:gutter="0"/>
          <w:cols w:space="425"/>
          <w:docGrid w:type="lines" w:linePitch="312"/>
        </w:sectPr>
      </w:pPr>
    </w:p>
    <w:p w:rsidR="00603AF3" w:rsidRDefault="00603AF3" w:rsidP="00603AF3">
      <w:pPr>
        <w:jc w:val="left"/>
        <w:rPr>
          <w:rFonts w:ascii="Times New Roman" w:eastAsia="黑体" w:hAnsi="Times New Roman" w:cs="Times New Roman"/>
          <w:sz w:val="20"/>
          <w:szCs w:val="20"/>
        </w:rPr>
      </w:pPr>
      <w:r>
        <w:rPr>
          <w:rFonts w:ascii="Times New Roman" w:eastAsia="黑体" w:hAnsi="Times New Roman" w:cs="Times New Roman" w:hint="eastAsia"/>
          <w:sz w:val="20"/>
          <w:szCs w:val="20"/>
        </w:rPr>
        <w:lastRenderedPageBreak/>
        <w:t xml:space="preserve">Table S2. </w:t>
      </w:r>
      <w:r w:rsidRPr="000422C0">
        <w:rPr>
          <w:rFonts w:ascii="Times New Roman" w:eastAsia="黑体" w:hAnsi="Times New Roman" w:cs="Times New Roman"/>
          <w:sz w:val="20"/>
          <w:szCs w:val="20"/>
        </w:rPr>
        <w:t xml:space="preserve">Welch </w:t>
      </w:r>
      <w:r w:rsidR="007B2678">
        <w:rPr>
          <w:rFonts w:ascii="Times New Roman" w:eastAsia="黑体" w:hAnsi="Times New Roman" w:cs="Times New Roman"/>
          <w:sz w:val="20"/>
          <w:szCs w:val="20"/>
        </w:rPr>
        <w:t>t</w:t>
      </w:r>
      <w:r w:rsidRPr="000422C0">
        <w:rPr>
          <w:rFonts w:ascii="Times New Roman" w:eastAsia="黑体" w:hAnsi="Times New Roman" w:cs="Times New Roman"/>
          <w:sz w:val="20"/>
          <w:szCs w:val="20"/>
        </w:rPr>
        <w:t xml:space="preserve">wo </w:t>
      </w:r>
      <w:r w:rsidR="007B2678">
        <w:rPr>
          <w:rFonts w:ascii="Times New Roman" w:eastAsia="黑体" w:hAnsi="Times New Roman" w:cs="Times New Roman"/>
          <w:sz w:val="20"/>
          <w:szCs w:val="20"/>
        </w:rPr>
        <w:t>s</w:t>
      </w:r>
      <w:r w:rsidRPr="000422C0">
        <w:rPr>
          <w:rFonts w:ascii="Times New Roman" w:eastAsia="黑体" w:hAnsi="Times New Roman" w:cs="Times New Roman"/>
          <w:sz w:val="20"/>
          <w:szCs w:val="20"/>
        </w:rPr>
        <w:t xml:space="preserve">ample </w:t>
      </w:r>
      <w:r w:rsidRPr="0042126B">
        <w:rPr>
          <w:rFonts w:ascii="Times New Roman" w:eastAsia="黑体" w:hAnsi="Times New Roman" w:cs="Times New Roman"/>
          <w:i/>
          <w:sz w:val="20"/>
          <w:szCs w:val="20"/>
        </w:rPr>
        <w:t>t</w:t>
      </w:r>
      <w:r w:rsidRPr="000422C0">
        <w:rPr>
          <w:rFonts w:ascii="Times New Roman" w:eastAsia="黑体" w:hAnsi="Times New Roman" w:cs="Times New Roman"/>
          <w:sz w:val="20"/>
          <w:szCs w:val="20"/>
        </w:rPr>
        <w:t>-test</w:t>
      </w:r>
      <w:r>
        <w:rPr>
          <w:rFonts w:ascii="Times New Roman" w:eastAsia="黑体" w:hAnsi="Times New Roman" w:cs="Times New Roman" w:hint="eastAsia"/>
          <w:sz w:val="20"/>
          <w:szCs w:val="20"/>
        </w:rPr>
        <w:t xml:space="preserve"> </w:t>
      </w:r>
      <w:r w:rsidRPr="00FA55ED">
        <w:rPr>
          <w:rFonts w:ascii="Times New Roman" w:eastAsia="黑体" w:hAnsi="Times New Roman" w:cs="Times New Roman"/>
          <w:sz w:val="20"/>
          <w:szCs w:val="20"/>
        </w:rPr>
        <w:t>for differences in mean δ</w:t>
      </w:r>
      <w:r w:rsidRPr="00FA55ED">
        <w:rPr>
          <w:rFonts w:ascii="Times New Roman" w:eastAsia="黑体" w:hAnsi="Times New Roman" w:cs="Times New Roman"/>
          <w:sz w:val="20"/>
          <w:szCs w:val="20"/>
          <w:vertAlign w:val="superscript"/>
        </w:rPr>
        <w:t>13</w:t>
      </w:r>
      <w:r w:rsidRPr="00FA55ED">
        <w:rPr>
          <w:rFonts w:ascii="Times New Roman" w:eastAsia="黑体" w:hAnsi="Times New Roman" w:cs="Times New Roman"/>
          <w:sz w:val="20"/>
          <w:szCs w:val="20"/>
        </w:rPr>
        <w:t>C and δ</w:t>
      </w:r>
      <w:r w:rsidRPr="00FA55ED">
        <w:rPr>
          <w:rFonts w:ascii="Times New Roman" w:eastAsia="黑体" w:hAnsi="Times New Roman" w:cs="Times New Roman"/>
          <w:sz w:val="20"/>
          <w:szCs w:val="20"/>
          <w:vertAlign w:val="superscript"/>
        </w:rPr>
        <w:t>15</w:t>
      </w:r>
      <w:r w:rsidRPr="00FA55ED">
        <w:rPr>
          <w:rFonts w:ascii="Times New Roman" w:eastAsia="黑体" w:hAnsi="Times New Roman" w:cs="Times New Roman"/>
          <w:sz w:val="20"/>
          <w:szCs w:val="20"/>
        </w:rPr>
        <w:t>N of</w:t>
      </w:r>
      <w:r>
        <w:rPr>
          <w:rFonts w:ascii="Times New Roman" w:eastAsia="黑体" w:hAnsi="Times New Roman" w:cs="Times New Roman" w:hint="eastAsia"/>
          <w:sz w:val="20"/>
          <w:szCs w:val="20"/>
        </w:rPr>
        <w:t xml:space="preserve"> mussels and snails within each regime</w:t>
      </w:r>
      <w:r w:rsidR="0001406C">
        <w:rPr>
          <w:rFonts w:ascii="Times New Roman" w:eastAsia="黑体" w:hAnsi="Times New Roman" w:cs="Times New Roman" w:hint="eastAsia"/>
          <w:sz w:val="20"/>
          <w:szCs w:val="20"/>
        </w:rPr>
        <w:t>.</w:t>
      </w:r>
      <w:r>
        <w:rPr>
          <w:rFonts w:ascii="Times New Roman" w:eastAsia="黑体" w:hAnsi="Times New Roman" w:cs="Times New Roman" w:hint="eastAsia"/>
          <w:sz w:val="20"/>
          <w:szCs w:val="20"/>
        </w:rPr>
        <w:t xml:space="preserve"> </w:t>
      </w:r>
      <w:r>
        <w:rPr>
          <w:rFonts w:ascii="Times New Roman" w:eastAsia="黑体" w:hAnsi="Times New Roman" w:cs="Times New Roman"/>
          <w:sz w:val="20"/>
          <w:szCs w:val="20"/>
        </w:rPr>
        <w:t>S</w:t>
      </w:r>
      <w:r>
        <w:rPr>
          <w:rFonts w:ascii="Times New Roman" w:eastAsia="黑体" w:hAnsi="Times New Roman" w:cs="Times New Roman" w:hint="eastAsia"/>
          <w:sz w:val="20"/>
          <w:szCs w:val="20"/>
        </w:rPr>
        <w:t xml:space="preserve">ample size of mussels and snails ranged from 54 to 60. </w:t>
      </w:r>
      <w:r w:rsidRPr="003C0FDA">
        <w:rPr>
          <w:rFonts w:ascii="Times New Roman" w:eastAsia="黑体" w:hAnsi="Times New Roman" w:cs="Times New Roman"/>
          <w:sz w:val="20"/>
          <w:szCs w:val="20"/>
        </w:rPr>
        <w:t xml:space="preserve">Abbreviations </w:t>
      </w:r>
      <w:r w:rsidR="007B2678">
        <w:rPr>
          <w:rFonts w:ascii="Times New Roman" w:eastAsia="黑体" w:hAnsi="Times New Roman" w:cs="Times New Roman"/>
          <w:sz w:val="20"/>
          <w:szCs w:val="20"/>
        </w:rPr>
        <w:t>as in</w:t>
      </w:r>
      <w:r w:rsidRPr="003C0FDA">
        <w:rPr>
          <w:rFonts w:ascii="Times New Roman" w:eastAsia="黑体" w:hAnsi="Times New Roman" w:cs="Times New Roman"/>
          <w:sz w:val="20"/>
          <w:szCs w:val="20"/>
        </w:rPr>
        <w:t xml:space="preserve"> Fig 1</w:t>
      </w:r>
      <w:r>
        <w:rPr>
          <w:rFonts w:ascii="Times New Roman" w:eastAsia="黑体" w:hAnsi="Times New Roman" w:cs="Times New Roman" w:hint="eastAsia"/>
          <w:sz w:val="20"/>
          <w:szCs w:val="20"/>
        </w:rPr>
        <w:t>.</w:t>
      </w:r>
    </w:p>
    <w:tbl>
      <w:tblPr>
        <w:tblStyle w:val="a4"/>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08"/>
        <w:gridCol w:w="4713"/>
        <w:gridCol w:w="3941"/>
      </w:tblGrid>
      <w:tr w:rsidR="00603AF3" w:rsidRPr="00C21E16" w:rsidTr="00A9738A">
        <w:trPr>
          <w:trHeight w:val="300"/>
        </w:trPr>
        <w:tc>
          <w:tcPr>
            <w:tcW w:w="1660" w:type="dxa"/>
            <w:tcBorders>
              <w:top w:val="single" w:sz="12" w:space="0" w:color="auto"/>
              <w:bottom w:val="single" w:sz="8" w:space="0" w:color="auto"/>
            </w:tcBorders>
            <w:noWrap/>
            <w:hideMark/>
          </w:tcPr>
          <w:p w:rsidR="00603AF3" w:rsidRPr="00C21E16" w:rsidRDefault="00603AF3" w:rsidP="00A9738A">
            <w:pPr>
              <w:jc w:val="left"/>
              <w:rPr>
                <w:rFonts w:ascii="Times New Roman" w:eastAsia="黑体" w:hAnsi="Times New Roman" w:cs="Times New Roman"/>
                <w:sz w:val="20"/>
                <w:szCs w:val="20"/>
              </w:rPr>
            </w:pPr>
            <w:r w:rsidRPr="00C21E16">
              <w:rPr>
                <w:rFonts w:ascii="Times New Roman" w:eastAsia="黑体" w:hAnsi="Times New Roman" w:cs="Times New Roman"/>
                <w:sz w:val="20"/>
                <w:szCs w:val="20"/>
              </w:rPr>
              <w:t>Regime</w:t>
            </w:r>
          </w:p>
        </w:tc>
        <w:tc>
          <w:tcPr>
            <w:tcW w:w="6160" w:type="dxa"/>
            <w:tcBorders>
              <w:top w:val="single" w:sz="12" w:space="0" w:color="auto"/>
              <w:bottom w:val="single" w:sz="8" w:space="0" w:color="auto"/>
            </w:tcBorders>
            <w:noWrap/>
            <w:hideMark/>
          </w:tcPr>
          <w:p w:rsidR="00603AF3" w:rsidRPr="00C21E16" w:rsidRDefault="00603AF3" w:rsidP="00A9738A">
            <w:pPr>
              <w:jc w:val="left"/>
              <w:rPr>
                <w:rFonts w:ascii="Times New Roman" w:eastAsia="黑体" w:hAnsi="Times New Roman" w:cs="Times New Roman"/>
                <w:sz w:val="20"/>
                <w:szCs w:val="20"/>
              </w:rPr>
            </w:pPr>
            <w:r w:rsidRPr="00FA55ED">
              <w:rPr>
                <w:rFonts w:ascii="Times New Roman" w:eastAsia="宋体" w:hAnsi="Times New Roman" w:cs="Times New Roman"/>
                <w:color w:val="000000"/>
                <w:kern w:val="0"/>
                <w:sz w:val="20"/>
                <w:szCs w:val="20"/>
              </w:rPr>
              <w:t>δ</w:t>
            </w:r>
            <w:r w:rsidRPr="001F3151">
              <w:rPr>
                <w:rFonts w:ascii="Times New Roman" w:eastAsia="宋体" w:hAnsi="Times New Roman" w:cs="Times New Roman"/>
                <w:color w:val="000000"/>
                <w:kern w:val="0"/>
                <w:sz w:val="20"/>
                <w:szCs w:val="20"/>
                <w:vertAlign w:val="superscript"/>
              </w:rPr>
              <w:t>13</w:t>
            </w:r>
            <w:r w:rsidRPr="001F3151">
              <w:rPr>
                <w:rFonts w:ascii="Times New Roman" w:eastAsia="宋体" w:hAnsi="Times New Roman" w:cs="Times New Roman"/>
                <w:color w:val="000000"/>
                <w:kern w:val="0"/>
                <w:sz w:val="20"/>
                <w:szCs w:val="20"/>
              </w:rPr>
              <w:t>C</w:t>
            </w:r>
          </w:p>
        </w:tc>
        <w:tc>
          <w:tcPr>
            <w:tcW w:w="5140" w:type="dxa"/>
            <w:tcBorders>
              <w:top w:val="single" w:sz="12" w:space="0" w:color="auto"/>
              <w:bottom w:val="single" w:sz="8" w:space="0" w:color="auto"/>
            </w:tcBorders>
            <w:noWrap/>
            <w:hideMark/>
          </w:tcPr>
          <w:p w:rsidR="00603AF3" w:rsidRPr="00C21E16" w:rsidRDefault="00603AF3" w:rsidP="00A9738A">
            <w:pPr>
              <w:jc w:val="left"/>
              <w:rPr>
                <w:rFonts w:ascii="Times New Roman" w:eastAsia="黑体" w:hAnsi="Times New Roman" w:cs="Times New Roman"/>
                <w:sz w:val="20"/>
                <w:szCs w:val="20"/>
              </w:rPr>
            </w:pPr>
            <w:r w:rsidRPr="00FA55ED">
              <w:rPr>
                <w:rFonts w:ascii="Times New Roman" w:eastAsia="宋体" w:hAnsi="Times New Roman" w:cs="Times New Roman"/>
                <w:color w:val="000000"/>
                <w:kern w:val="0"/>
                <w:sz w:val="20"/>
                <w:szCs w:val="20"/>
              </w:rPr>
              <w:t>δ</w:t>
            </w:r>
            <w:r w:rsidRPr="001F3151">
              <w:rPr>
                <w:rFonts w:ascii="Times New Roman" w:eastAsia="宋体" w:hAnsi="Times New Roman" w:cs="Times New Roman"/>
                <w:color w:val="000000"/>
                <w:kern w:val="0"/>
                <w:sz w:val="20"/>
                <w:szCs w:val="20"/>
                <w:vertAlign w:val="superscript"/>
              </w:rPr>
              <w:t>15</w:t>
            </w:r>
            <w:r w:rsidRPr="001F3151">
              <w:rPr>
                <w:rFonts w:ascii="Times New Roman" w:eastAsia="宋体" w:hAnsi="Times New Roman" w:cs="Times New Roman"/>
                <w:color w:val="000000"/>
                <w:kern w:val="0"/>
                <w:sz w:val="20"/>
                <w:szCs w:val="20"/>
              </w:rPr>
              <w:t>N</w:t>
            </w:r>
          </w:p>
        </w:tc>
      </w:tr>
      <w:tr w:rsidR="00603AF3" w:rsidRPr="00C21E16" w:rsidTr="00A9738A">
        <w:trPr>
          <w:trHeight w:val="300"/>
        </w:trPr>
        <w:tc>
          <w:tcPr>
            <w:tcW w:w="1660" w:type="dxa"/>
            <w:tcBorders>
              <w:top w:val="single" w:sz="8" w:space="0" w:color="auto"/>
            </w:tcBorders>
            <w:noWrap/>
            <w:hideMark/>
          </w:tcPr>
          <w:p w:rsidR="00603AF3" w:rsidRPr="00C21E16" w:rsidRDefault="00603AF3" w:rsidP="00A9738A">
            <w:pPr>
              <w:jc w:val="left"/>
              <w:rPr>
                <w:rFonts w:ascii="Times New Roman" w:eastAsia="黑体" w:hAnsi="Times New Roman" w:cs="Times New Roman"/>
                <w:sz w:val="20"/>
                <w:szCs w:val="20"/>
              </w:rPr>
            </w:pPr>
            <w:r w:rsidRPr="00C21E16">
              <w:rPr>
                <w:rFonts w:ascii="Times New Roman" w:eastAsia="黑体" w:hAnsi="Times New Roman" w:cs="Times New Roman"/>
                <w:sz w:val="20"/>
                <w:szCs w:val="20"/>
              </w:rPr>
              <w:t>Clear-G</w:t>
            </w:r>
          </w:p>
        </w:tc>
        <w:tc>
          <w:tcPr>
            <w:tcW w:w="6160" w:type="dxa"/>
            <w:tcBorders>
              <w:top w:val="single" w:sz="8" w:space="0" w:color="auto"/>
            </w:tcBorders>
            <w:noWrap/>
            <w:hideMark/>
          </w:tcPr>
          <w:p w:rsidR="00603AF3" w:rsidRPr="00C21E16" w:rsidRDefault="00603AF3" w:rsidP="00A9738A">
            <w:pPr>
              <w:jc w:val="left"/>
              <w:rPr>
                <w:rFonts w:ascii="Times New Roman" w:eastAsia="黑体" w:hAnsi="Times New Roman" w:cs="Times New Roman"/>
                <w:sz w:val="20"/>
                <w:szCs w:val="20"/>
              </w:rPr>
            </w:pPr>
            <w:r w:rsidRPr="0001406C">
              <w:rPr>
                <w:rFonts w:ascii="Times New Roman" w:eastAsia="黑体" w:hAnsi="Times New Roman" w:cs="Times New Roman"/>
                <w:i/>
                <w:sz w:val="20"/>
                <w:szCs w:val="20"/>
              </w:rPr>
              <w:t>t</w:t>
            </w:r>
            <w:r w:rsidRPr="00C21E16">
              <w:rPr>
                <w:rFonts w:ascii="Times New Roman" w:eastAsia="黑体" w:hAnsi="Times New Roman" w:cs="Times New Roman"/>
                <w:sz w:val="20"/>
                <w:szCs w:val="20"/>
              </w:rPr>
              <w:t xml:space="preserve"> = -40.8566, </w:t>
            </w:r>
            <w:proofErr w:type="spellStart"/>
            <w:r w:rsidRPr="00C21E16">
              <w:rPr>
                <w:rFonts w:ascii="Times New Roman" w:eastAsia="黑体" w:hAnsi="Times New Roman" w:cs="Times New Roman"/>
                <w:sz w:val="20"/>
                <w:szCs w:val="20"/>
              </w:rPr>
              <w:t>df</w:t>
            </w:r>
            <w:proofErr w:type="spellEnd"/>
            <w:r w:rsidRPr="00C21E16">
              <w:rPr>
                <w:rFonts w:ascii="Times New Roman" w:eastAsia="黑体" w:hAnsi="Times New Roman" w:cs="Times New Roman"/>
                <w:sz w:val="20"/>
                <w:szCs w:val="20"/>
              </w:rPr>
              <w:t xml:space="preserve"> = 108.875, </w:t>
            </w:r>
            <w:r w:rsidRPr="00C21E16">
              <w:rPr>
                <w:rFonts w:ascii="Times New Roman" w:eastAsia="黑体" w:hAnsi="Times New Roman" w:cs="Times New Roman"/>
                <w:i/>
                <w:iCs/>
                <w:sz w:val="20"/>
                <w:szCs w:val="20"/>
              </w:rPr>
              <w:t>P</w:t>
            </w:r>
            <w:r w:rsidRPr="00C21E16">
              <w:rPr>
                <w:rFonts w:ascii="Times New Roman" w:eastAsia="黑体" w:hAnsi="Times New Roman" w:cs="Times New Roman"/>
                <w:sz w:val="20"/>
                <w:szCs w:val="20"/>
              </w:rPr>
              <w:t xml:space="preserve"> &lt; 0.0001</w:t>
            </w:r>
          </w:p>
        </w:tc>
        <w:tc>
          <w:tcPr>
            <w:tcW w:w="5140" w:type="dxa"/>
            <w:tcBorders>
              <w:top w:val="single" w:sz="8" w:space="0" w:color="auto"/>
            </w:tcBorders>
            <w:noWrap/>
            <w:hideMark/>
          </w:tcPr>
          <w:p w:rsidR="00603AF3" w:rsidRPr="00C21E16" w:rsidRDefault="00603AF3" w:rsidP="00A9738A">
            <w:pPr>
              <w:jc w:val="left"/>
              <w:rPr>
                <w:rFonts w:ascii="Times New Roman" w:eastAsia="黑体" w:hAnsi="Times New Roman" w:cs="Times New Roman"/>
                <w:sz w:val="20"/>
                <w:szCs w:val="20"/>
              </w:rPr>
            </w:pPr>
            <w:r w:rsidRPr="0001406C">
              <w:rPr>
                <w:rFonts w:ascii="Times New Roman" w:eastAsia="黑体" w:hAnsi="Times New Roman" w:cs="Times New Roman"/>
                <w:i/>
                <w:sz w:val="20"/>
                <w:szCs w:val="20"/>
              </w:rPr>
              <w:t>t</w:t>
            </w:r>
            <w:r w:rsidRPr="00C21E16">
              <w:rPr>
                <w:rFonts w:ascii="Times New Roman" w:eastAsia="黑体" w:hAnsi="Times New Roman" w:cs="Times New Roman"/>
                <w:sz w:val="20"/>
                <w:szCs w:val="20"/>
              </w:rPr>
              <w:t xml:space="preserve"> = -24.5032, </w:t>
            </w:r>
            <w:proofErr w:type="spellStart"/>
            <w:r w:rsidRPr="00C21E16">
              <w:rPr>
                <w:rFonts w:ascii="Times New Roman" w:eastAsia="黑体" w:hAnsi="Times New Roman" w:cs="Times New Roman"/>
                <w:sz w:val="20"/>
                <w:szCs w:val="20"/>
              </w:rPr>
              <w:t>df</w:t>
            </w:r>
            <w:proofErr w:type="spellEnd"/>
            <w:r w:rsidRPr="00C21E16">
              <w:rPr>
                <w:rFonts w:ascii="Times New Roman" w:eastAsia="黑体" w:hAnsi="Times New Roman" w:cs="Times New Roman"/>
                <w:sz w:val="20"/>
                <w:szCs w:val="20"/>
              </w:rPr>
              <w:t xml:space="preserve"> = 113.137,</w:t>
            </w:r>
            <w:r w:rsidRPr="0042126B">
              <w:rPr>
                <w:rFonts w:ascii="Times New Roman" w:eastAsia="黑体" w:hAnsi="Times New Roman" w:cs="Times New Roman"/>
                <w:i/>
                <w:sz w:val="20"/>
                <w:szCs w:val="20"/>
              </w:rPr>
              <w:t xml:space="preserve"> P</w:t>
            </w:r>
            <w:r w:rsidRPr="00C21E16">
              <w:rPr>
                <w:rFonts w:ascii="Times New Roman" w:eastAsia="黑体" w:hAnsi="Times New Roman" w:cs="Times New Roman"/>
                <w:sz w:val="20"/>
                <w:szCs w:val="20"/>
              </w:rPr>
              <w:t xml:space="preserve"> &lt; 0.0001</w:t>
            </w:r>
          </w:p>
        </w:tc>
      </w:tr>
      <w:tr w:rsidR="00603AF3" w:rsidRPr="00C21E16" w:rsidTr="00A9738A">
        <w:trPr>
          <w:trHeight w:val="300"/>
        </w:trPr>
        <w:tc>
          <w:tcPr>
            <w:tcW w:w="1660" w:type="dxa"/>
            <w:noWrap/>
            <w:hideMark/>
          </w:tcPr>
          <w:p w:rsidR="00603AF3" w:rsidRPr="00C21E16" w:rsidRDefault="00603AF3" w:rsidP="0001406C">
            <w:pPr>
              <w:jc w:val="left"/>
              <w:rPr>
                <w:rFonts w:ascii="Times New Roman" w:eastAsia="黑体" w:hAnsi="Times New Roman" w:cs="Times New Roman"/>
                <w:sz w:val="20"/>
                <w:szCs w:val="20"/>
              </w:rPr>
            </w:pPr>
            <w:r w:rsidRPr="00C21E16">
              <w:rPr>
                <w:rFonts w:ascii="Times New Roman" w:eastAsia="黑体" w:hAnsi="Times New Roman" w:cs="Times New Roman"/>
                <w:sz w:val="20"/>
                <w:szCs w:val="20"/>
              </w:rPr>
              <w:t>Turbid</w:t>
            </w:r>
            <w:r w:rsidR="0001406C">
              <w:rPr>
                <w:rFonts w:ascii="Times New Roman" w:eastAsia="黑体" w:hAnsi="Times New Roman" w:cs="Times New Roman" w:hint="eastAsia"/>
                <w:sz w:val="20"/>
                <w:szCs w:val="20"/>
              </w:rPr>
              <w:t>-</w:t>
            </w:r>
            <w:r w:rsidRPr="00C21E16">
              <w:rPr>
                <w:rFonts w:ascii="Times New Roman" w:eastAsia="黑体" w:hAnsi="Times New Roman" w:cs="Times New Roman"/>
                <w:sz w:val="20"/>
                <w:szCs w:val="20"/>
              </w:rPr>
              <w:t>G</w:t>
            </w:r>
          </w:p>
        </w:tc>
        <w:tc>
          <w:tcPr>
            <w:tcW w:w="6160" w:type="dxa"/>
            <w:noWrap/>
            <w:hideMark/>
          </w:tcPr>
          <w:p w:rsidR="00603AF3" w:rsidRPr="00C21E16" w:rsidRDefault="00603AF3" w:rsidP="00A9738A">
            <w:pPr>
              <w:jc w:val="left"/>
              <w:rPr>
                <w:rFonts w:ascii="Times New Roman" w:eastAsia="黑体" w:hAnsi="Times New Roman" w:cs="Times New Roman"/>
                <w:sz w:val="20"/>
                <w:szCs w:val="20"/>
              </w:rPr>
            </w:pPr>
            <w:r w:rsidRPr="0001406C">
              <w:rPr>
                <w:rFonts w:ascii="Times New Roman" w:eastAsia="黑体" w:hAnsi="Times New Roman" w:cs="Times New Roman"/>
                <w:i/>
                <w:sz w:val="20"/>
                <w:szCs w:val="20"/>
              </w:rPr>
              <w:t>t</w:t>
            </w:r>
            <w:r w:rsidRPr="00C21E16">
              <w:rPr>
                <w:rFonts w:ascii="Times New Roman" w:eastAsia="黑体" w:hAnsi="Times New Roman" w:cs="Times New Roman"/>
                <w:sz w:val="20"/>
                <w:szCs w:val="20"/>
              </w:rPr>
              <w:t xml:space="preserve"> = -42.46, </w:t>
            </w:r>
            <w:proofErr w:type="spellStart"/>
            <w:r w:rsidRPr="00C21E16">
              <w:rPr>
                <w:rFonts w:ascii="Times New Roman" w:eastAsia="黑体" w:hAnsi="Times New Roman" w:cs="Times New Roman"/>
                <w:sz w:val="20"/>
                <w:szCs w:val="20"/>
              </w:rPr>
              <w:t>df</w:t>
            </w:r>
            <w:proofErr w:type="spellEnd"/>
            <w:r w:rsidRPr="00C21E16">
              <w:rPr>
                <w:rFonts w:ascii="Times New Roman" w:eastAsia="黑体" w:hAnsi="Times New Roman" w:cs="Times New Roman"/>
                <w:sz w:val="20"/>
                <w:szCs w:val="20"/>
              </w:rPr>
              <w:t xml:space="preserve"> = 113.741, </w:t>
            </w:r>
            <w:r w:rsidRPr="0042126B">
              <w:rPr>
                <w:rFonts w:ascii="Times New Roman" w:eastAsia="黑体" w:hAnsi="Times New Roman" w:cs="Times New Roman"/>
                <w:i/>
                <w:sz w:val="20"/>
                <w:szCs w:val="20"/>
              </w:rPr>
              <w:t>P</w:t>
            </w:r>
            <w:r w:rsidRPr="00C21E16">
              <w:rPr>
                <w:rFonts w:ascii="Times New Roman" w:eastAsia="黑体" w:hAnsi="Times New Roman" w:cs="Times New Roman"/>
                <w:sz w:val="20"/>
                <w:szCs w:val="20"/>
              </w:rPr>
              <w:t xml:space="preserve"> &lt; 0.0001</w:t>
            </w:r>
          </w:p>
        </w:tc>
        <w:tc>
          <w:tcPr>
            <w:tcW w:w="5140" w:type="dxa"/>
            <w:noWrap/>
            <w:hideMark/>
          </w:tcPr>
          <w:p w:rsidR="00603AF3" w:rsidRPr="00C21E16" w:rsidRDefault="00603AF3" w:rsidP="00A9738A">
            <w:pPr>
              <w:jc w:val="left"/>
              <w:rPr>
                <w:rFonts w:ascii="Times New Roman" w:eastAsia="黑体" w:hAnsi="Times New Roman" w:cs="Times New Roman"/>
                <w:sz w:val="20"/>
                <w:szCs w:val="20"/>
              </w:rPr>
            </w:pPr>
            <w:r w:rsidRPr="0001406C">
              <w:rPr>
                <w:rFonts w:ascii="Times New Roman" w:eastAsia="黑体" w:hAnsi="Times New Roman" w:cs="Times New Roman"/>
                <w:i/>
                <w:sz w:val="20"/>
                <w:szCs w:val="20"/>
              </w:rPr>
              <w:t>t</w:t>
            </w:r>
            <w:r w:rsidRPr="00C21E16">
              <w:rPr>
                <w:rFonts w:ascii="Times New Roman" w:eastAsia="黑体" w:hAnsi="Times New Roman" w:cs="Times New Roman"/>
                <w:sz w:val="20"/>
                <w:szCs w:val="20"/>
              </w:rPr>
              <w:t xml:space="preserve"> = -16.9027, </w:t>
            </w:r>
            <w:proofErr w:type="spellStart"/>
            <w:r w:rsidRPr="00C21E16">
              <w:rPr>
                <w:rFonts w:ascii="Times New Roman" w:eastAsia="黑体" w:hAnsi="Times New Roman" w:cs="Times New Roman"/>
                <w:sz w:val="20"/>
                <w:szCs w:val="20"/>
              </w:rPr>
              <w:t>df</w:t>
            </w:r>
            <w:proofErr w:type="spellEnd"/>
            <w:r w:rsidRPr="00C21E16">
              <w:rPr>
                <w:rFonts w:ascii="Times New Roman" w:eastAsia="黑体" w:hAnsi="Times New Roman" w:cs="Times New Roman"/>
                <w:sz w:val="20"/>
                <w:szCs w:val="20"/>
              </w:rPr>
              <w:t xml:space="preserve"> = 111.637, </w:t>
            </w:r>
            <w:r w:rsidRPr="0042126B">
              <w:rPr>
                <w:rFonts w:ascii="Times New Roman" w:eastAsia="黑体" w:hAnsi="Times New Roman" w:cs="Times New Roman"/>
                <w:i/>
                <w:sz w:val="20"/>
                <w:szCs w:val="20"/>
              </w:rPr>
              <w:t>P</w:t>
            </w:r>
            <w:r w:rsidRPr="00C21E16">
              <w:rPr>
                <w:rFonts w:ascii="Times New Roman" w:eastAsia="黑体" w:hAnsi="Times New Roman" w:cs="Times New Roman"/>
                <w:sz w:val="20"/>
                <w:szCs w:val="20"/>
              </w:rPr>
              <w:t xml:space="preserve"> &lt; 0.0001</w:t>
            </w:r>
          </w:p>
        </w:tc>
      </w:tr>
      <w:tr w:rsidR="00603AF3" w:rsidRPr="00C21E16" w:rsidTr="00A9738A">
        <w:trPr>
          <w:trHeight w:val="300"/>
        </w:trPr>
        <w:tc>
          <w:tcPr>
            <w:tcW w:w="1660" w:type="dxa"/>
            <w:noWrap/>
            <w:hideMark/>
          </w:tcPr>
          <w:p w:rsidR="00603AF3" w:rsidRPr="00C21E16" w:rsidRDefault="00603AF3" w:rsidP="0001406C">
            <w:pPr>
              <w:jc w:val="left"/>
              <w:rPr>
                <w:rFonts w:ascii="Times New Roman" w:eastAsia="黑体" w:hAnsi="Times New Roman" w:cs="Times New Roman"/>
                <w:sz w:val="20"/>
                <w:szCs w:val="20"/>
              </w:rPr>
            </w:pPr>
            <w:r w:rsidRPr="00C21E16">
              <w:rPr>
                <w:rFonts w:ascii="Times New Roman" w:eastAsia="黑体" w:hAnsi="Times New Roman" w:cs="Times New Roman"/>
                <w:sz w:val="20"/>
                <w:szCs w:val="20"/>
              </w:rPr>
              <w:t>Turbid</w:t>
            </w:r>
            <w:r w:rsidR="0001406C">
              <w:rPr>
                <w:rFonts w:ascii="Times New Roman" w:eastAsia="黑体" w:hAnsi="Times New Roman" w:cs="Times New Roman" w:hint="eastAsia"/>
                <w:sz w:val="20"/>
                <w:szCs w:val="20"/>
              </w:rPr>
              <w:t>-</w:t>
            </w:r>
            <w:r w:rsidRPr="00C21E16">
              <w:rPr>
                <w:rFonts w:ascii="Times New Roman" w:eastAsia="黑体" w:hAnsi="Times New Roman" w:cs="Times New Roman"/>
                <w:sz w:val="20"/>
                <w:szCs w:val="20"/>
              </w:rPr>
              <w:t>M</w:t>
            </w:r>
          </w:p>
        </w:tc>
        <w:tc>
          <w:tcPr>
            <w:tcW w:w="6160" w:type="dxa"/>
            <w:noWrap/>
            <w:hideMark/>
          </w:tcPr>
          <w:p w:rsidR="00603AF3" w:rsidRPr="00C21E16" w:rsidRDefault="00603AF3" w:rsidP="00A9738A">
            <w:pPr>
              <w:jc w:val="left"/>
              <w:rPr>
                <w:rFonts w:ascii="Times New Roman" w:eastAsia="黑体" w:hAnsi="Times New Roman" w:cs="Times New Roman"/>
                <w:sz w:val="20"/>
                <w:szCs w:val="20"/>
              </w:rPr>
            </w:pPr>
            <w:r w:rsidRPr="0001406C">
              <w:rPr>
                <w:rFonts w:ascii="Times New Roman" w:eastAsia="黑体" w:hAnsi="Times New Roman" w:cs="Times New Roman"/>
                <w:i/>
                <w:sz w:val="20"/>
                <w:szCs w:val="20"/>
              </w:rPr>
              <w:t>t</w:t>
            </w:r>
            <w:r w:rsidRPr="00C21E16">
              <w:rPr>
                <w:rFonts w:ascii="Times New Roman" w:eastAsia="黑体" w:hAnsi="Times New Roman" w:cs="Times New Roman"/>
                <w:sz w:val="20"/>
                <w:szCs w:val="20"/>
              </w:rPr>
              <w:t xml:space="preserve"> = -10.8677, </w:t>
            </w:r>
            <w:proofErr w:type="spellStart"/>
            <w:r w:rsidRPr="00C21E16">
              <w:rPr>
                <w:rFonts w:ascii="Times New Roman" w:eastAsia="黑体" w:hAnsi="Times New Roman" w:cs="Times New Roman"/>
                <w:sz w:val="20"/>
                <w:szCs w:val="20"/>
              </w:rPr>
              <w:t>df</w:t>
            </w:r>
            <w:proofErr w:type="spellEnd"/>
            <w:r w:rsidRPr="00C21E16">
              <w:rPr>
                <w:rFonts w:ascii="Times New Roman" w:eastAsia="黑体" w:hAnsi="Times New Roman" w:cs="Times New Roman"/>
                <w:sz w:val="20"/>
                <w:szCs w:val="20"/>
              </w:rPr>
              <w:t xml:space="preserve"> = 110.345, </w:t>
            </w:r>
            <w:r w:rsidRPr="0042126B">
              <w:rPr>
                <w:rFonts w:ascii="Times New Roman" w:eastAsia="黑体" w:hAnsi="Times New Roman" w:cs="Times New Roman"/>
                <w:i/>
                <w:sz w:val="20"/>
                <w:szCs w:val="20"/>
              </w:rPr>
              <w:t>P</w:t>
            </w:r>
            <w:r w:rsidRPr="00C21E16">
              <w:rPr>
                <w:rFonts w:ascii="Times New Roman" w:eastAsia="黑体" w:hAnsi="Times New Roman" w:cs="Times New Roman"/>
                <w:sz w:val="20"/>
                <w:szCs w:val="20"/>
              </w:rPr>
              <w:t xml:space="preserve"> &lt; 0.0001</w:t>
            </w:r>
          </w:p>
        </w:tc>
        <w:tc>
          <w:tcPr>
            <w:tcW w:w="5140" w:type="dxa"/>
            <w:noWrap/>
            <w:hideMark/>
          </w:tcPr>
          <w:p w:rsidR="00603AF3" w:rsidRPr="00C21E16" w:rsidRDefault="00603AF3" w:rsidP="00A9738A">
            <w:pPr>
              <w:jc w:val="left"/>
              <w:rPr>
                <w:rFonts w:ascii="Times New Roman" w:eastAsia="黑体" w:hAnsi="Times New Roman" w:cs="Times New Roman"/>
                <w:sz w:val="20"/>
                <w:szCs w:val="20"/>
              </w:rPr>
            </w:pPr>
            <w:r w:rsidRPr="0001406C">
              <w:rPr>
                <w:rFonts w:ascii="Times New Roman" w:eastAsia="黑体" w:hAnsi="Times New Roman" w:cs="Times New Roman"/>
                <w:i/>
                <w:sz w:val="20"/>
                <w:szCs w:val="20"/>
              </w:rPr>
              <w:t>t</w:t>
            </w:r>
            <w:r w:rsidRPr="00C21E16">
              <w:rPr>
                <w:rFonts w:ascii="Times New Roman" w:eastAsia="黑体" w:hAnsi="Times New Roman" w:cs="Times New Roman"/>
                <w:sz w:val="20"/>
                <w:szCs w:val="20"/>
              </w:rPr>
              <w:t xml:space="preserve"> = -17.2523, </w:t>
            </w:r>
            <w:proofErr w:type="spellStart"/>
            <w:r w:rsidRPr="00C21E16">
              <w:rPr>
                <w:rFonts w:ascii="Times New Roman" w:eastAsia="黑体" w:hAnsi="Times New Roman" w:cs="Times New Roman"/>
                <w:sz w:val="20"/>
                <w:szCs w:val="20"/>
              </w:rPr>
              <w:t>df</w:t>
            </w:r>
            <w:proofErr w:type="spellEnd"/>
            <w:r w:rsidRPr="00C21E16">
              <w:rPr>
                <w:rFonts w:ascii="Times New Roman" w:eastAsia="黑体" w:hAnsi="Times New Roman" w:cs="Times New Roman"/>
                <w:sz w:val="20"/>
                <w:szCs w:val="20"/>
              </w:rPr>
              <w:t xml:space="preserve"> = 111.597, </w:t>
            </w:r>
            <w:r w:rsidRPr="0042126B">
              <w:rPr>
                <w:rFonts w:ascii="Times New Roman" w:eastAsia="黑体" w:hAnsi="Times New Roman" w:cs="Times New Roman"/>
                <w:i/>
                <w:sz w:val="20"/>
                <w:szCs w:val="20"/>
              </w:rPr>
              <w:t>P</w:t>
            </w:r>
            <w:r w:rsidRPr="00C21E16">
              <w:rPr>
                <w:rFonts w:ascii="Times New Roman" w:eastAsia="黑体" w:hAnsi="Times New Roman" w:cs="Times New Roman"/>
                <w:sz w:val="20"/>
                <w:szCs w:val="20"/>
              </w:rPr>
              <w:t xml:space="preserve"> &lt; 0.0001</w:t>
            </w:r>
          </w:p>
        </w:tc>
      </w:tr>
      <w:bookmarkEnd w:id="0"/>
      <w:bookmarkEnd w:id="1"/>
    </w:tbl>
    <w:p w:rsidR="00603AF3" w:rsidRDefault="00603AF3" w:rsidP="00603AF3">
      <w:pPr>
        <w:jc w:val="left"/>
        <w:rPr>
          <w:rFonts w:ascii="Times New Roman" w:eastAsia="黑体" w:hAnsi="Times New Roman" w:cs="Times New Roman"/>
          <w:sz w:val="20"/>
          <w:szCs w:val="20"/>
          <w:lang w:val="de-DE"/>
        </w:rPr>
        <w:sectPr w:rsidR="00603AF3" w:rsidSect="001F3151">
          <w:pgSz w:w="11906" w:h="16838" w:code="9"/>
          <w:pgMar w:top="1440" w:right="1080" w:bottom="1440" w:left="1080" w:header="851" w:footer="992" w:gutter="0"/>
          <w:cols w:space="425"/>
          <w:docGrid w:type="lines" w:linePitch="312"/>
        </w:sectPr>
      </w:pPr>
    </w:p>
    <w:p w:rsidR="00603AF3" w:rsidRPr="00C129C0" w:rsidRDefault="00603AF3" w:rsidP="00603AF3">
      <w:pPr>
        <w:jc w:val="left"/>
        <w:rPr>
          <w:rFonts w:ascii="Times New Roman" w:eastAsia="黑体" w:hAnsi="Times New Roman" w:cs="Times New Roman"/>
          <w:sz w:val="20"/>
          <w:szCs w:val="20"/>
        </w:rPr>
      </w:pPr>
      <w:r w:rsidRPr="00C129C0">
        <w:rPr>
          <w:rFonts w:ascii="Times New Roman" w:eastAsia="黑体" w:hAnsi="Times New Roman" w:cs="Times New Roman"/>
          <w:sz w:val="20"/>
          <w:szCs w:val="20"/>
        </w:rPr>
        <w:lastRenderedPageBreak/>
        <w:t>Table S</w:t>
      </w:r>
      <w:r>
        <w:rPr>
          <w:rFonts w:ascii="Times New Roman" w:eastAsia="黑体" w:hAnsi="Times New Roman" w:cs="Times New Roman" w:hint="eastAsia"/>
          <w:sz w:val="20"/>
          <w:szCs w:val="20"/>
        </w:rPr>
        <w:t>3</w:t>
      </w:r>
      <w:r w:rsidRPr="00C129C0">
        <w:rPr>
          <w:rFonts w:ascii="Times New Roman" w:eastAsia="黑体" w:hAnsi="Times New Roman" w:cs="Times New Roman"/>
          <w:sz w:val="20"/>
          <w:szCs w:val="20"/>
        </w:rPr>
        <w:t xml:space="preserve">. </w:t>
      </w:r>
      <w:r w:rsidRPr="001F3151">
        <w:rPr>
          <w:rFonts w:ascii="Times New Roman" w:eastAsia="黑体" w:hAnsi="Times New Roman" w:cs="Times New Roman"/>
          <w:sz w:val="20"/>
          <w:szCs w:val="20"/>
        </w:rPr>
        <w:t>Dietary data of fish species in alternative regimes</w:t>
      </w:r>
      <w:r w:rsidR="0098731A">
        <w:rPr>
          <w:rFonts w:ascii="Times New Roman" w:eastAsia="黑体" w:hAnsi="Times New Roman" w:cs="Times New Roman"/>
          <w:sz w:val="20"/>
          <w:szCs w:val="20"/>
        </w:rPr>
        <w:t xml:space="preserve"> presented as proportion (mean </w:t>
      </w:r>
      <w:r w:rsidR="0098731A">
        <w:rPr>
          <w:rFonts w:ascii="Times New Roman" w:eastAsia="黑体" w:hAnsi="Times New Roman" w:cs="Times New Roman"/>
          <w:sz w:val="20"/>
          <w:szCs w:val="20"/>
        </w:rPr>
        <w:sym w:font="Symbol" w:char="F0B1"/>
      </w:r>
      <w:r w:rsidR="0098731A">
        <w:rPr>
          <w:rFonts w:ascii="Times New Roman" w:eastAsia="黑体" w:hAnsi="Times New Roman" w:cs="Times New Roman"/>
          <w:sz w:val="20"/>
          <w:szCs w:val="20"/>
        </w:rPr>
        <w:t xml:space="preserve"> SD) of each food item</w:t>
      </w:r>
      <w:r w:rsidRPr="001F3151">
        <w:rPr>
          <w:rFonts w:ascii="Times New Roman" w:eastAsia="黑体" w:hAnsi="Times New Roman" w:cs="Times New Roman"/>
          <w:sz w:val="20"/>
          <w:szCs w:val="20"/>
        </w:rPr>
        <w:t xml:space="preserve">. </w:t>
      </w:r>
      <w:r w:rsidRPr="003C0FDA">
        <w:rPr>
          <w:rFonts w:ascii="Times New Roman" w:eastAsia="黑体" w:hAnsi="Times New Roman" w:cs="Times New Roman"/>
          <w:sz w:val="20"/>
          <w:szCs w:val="20"/>
        </w:rPr>
        <w:t>Abbreviations are following Fig</w:t>
      </w:r>
      <w:r w:rsidR="0098731A">
        <w:rPr>
          <w:rFonts w:ascii="Times New Roman" w:eastAsia="黑体" w:hAnsi="Times New Roman" w:cs="Times New Roman"/>
          <w:sz w:val="20"/>
          <w:szCs w:val="20"/>
        </w:rPr>
        <w:t>.</w:t>
      </w:r>
      <w:r w:rsidRPr="003C0FDA">
        <w:rPr>
          <w:rFonts w:ascii="Times New Roman" w:eastAsia="黑体" w:hAnsi="Times New Roman" w:cs="Times New Roman"/>
          <w:sz w:val="20"/>
          <w:szCs w:val="20"/>
        </w:rPr>
        <w:t xml:space="preserve"> 1</w:t>
      </w:r>
      <w:r w:rsidR="0098731A">
        <w:rPr>
          <w:rFonts w:ascii="Times New Roman" w:eastAsia="黑体" w:hAnsi="Times New Roman" w:cs="Times New Roman"/>
          <w:sz w:val="20"/>
          <w:szCs w:val="20"/>
        </w:rPr>
        <w:t>-</w:t>
      </w:r>
      <w:r w:rsidRPr="003C0FDA">
        <w:rPr>
          <w:rFonts w:ascii="Times New Roman" w:eastAsia="黑体" w:hAnsi="Times New Roman" w:cs="Times New Roman"/>
          <w:sz w:val="20"/>
          <w:szCs w:val="20"/>
        </w:rPr>
        <w:t>2</w:t>
      </w:r>
      <w:r>
        <w:rPr>
          <w:rFonts w:ascii="Times New Roman" w:eastAsia="黑体" w:hAnsi="Times New Roman" w:cs="Times New Roman" w:hint="eastAsia"/>
          <w:sz w:val="20"/>
          <w:szCs w:val="20"/>
        </w:rPr>
        <w:t>, and Table 1</w:t>
      </w:r>
      <w:r w:rsidRPr="003C0FDA">
        <w:rPr>
          <w:rFonts w:ascii="Times New Roman" w:eastAsia="黑体" w:hAnsi="Times New Roman" w:cs="Times New Roman"/>
          <w:sz w:val="20"/>
          <w:szCs w:val="20"/>
        </w:rPr>
        <w:t>.</w:t>
      </w:r>
    </w:p>
    <w:tbl>
      <w:tblPr>
        <w:tblW w:w="0" w:type="auto"/>
        <w:tblLook w:val="04A0" w:firstRow="1" w:lastRow="0" w:firstColumn="1" w:lastColumn="0" w:noHBand="0" w:noVBand="1"/>
      </w:tblPr>
      <w:tblGrid>
        <w:gridCol w:w="1154"/>
        <w:gridCol w:w="714"/>
        <w:gridCol w:w="2087"/>
        <w:gridCol w:w="944"/>
        <w:gridCol w:w="972"/>
        <w:gridCol w:w="1994"/>
        <w:gridCol w:w="1034"/>
        <w:gridCol w:w="2181"/>
        <w:gridCol w:w="972"/>
        <w:gridCol w:w="1665"/>
      </w:tblGrid>
      <w:tr w:rsidR="00603AF3" w:rsidRPr="00146D59" w:rsidTr="00A9738A">
        <w:tc>
          <w:tcPr>
            <w:tcW w:w="0" w:type="auto"/>
            <w:tcBorders>
              <w:top w:val="single" w:sz="12" w:space="0" w:color="auto"/>
              <w:left w:val="nil"/>
              <w:bottom w:val="single" w:sz="8" w:space="0" w:color="auto"/>
              <w:right w:val="nil"/>
            </w:tcBorders>
            <w:shd w:val="clear" w:color="auto" w:fill="auto"/>
            <w:noWrap/>
            <w:vAlign w:val="center"/>
            <w:hideMark/>
          </w:tcPr>
          <w:p w:rsidR="00603AF3" w:rsidRPr="00146D59" w:rsidRDefault="00603AF3"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Trophic guilds</w:t>
            </w:r>
          </w:p>
        </w:tc>
        <w:tc>
          <w:tcPr>
            <w:tcW w:w="0" w:type="auto"/>
            <w:tcBorders>
              <w:top w:val="single" w:sz="12" w:space="0" w:color="auto"/>
              <w:left w:val="nil"/>
              <w:bottom w:val="single" w:sz="8" w:space="0" w:color="auto"/>
              <w:right w:val="nil"/>
            </w:tcBorders>
            <w:shd w:val="clear" w:color="auto" w:fill="auto"/>
            <w:noWrap/>
            <w:vAlign w:val="center"/>
            <w:hideMark/>
          </w:tcPr>
          <w:p w:rsidR="00603AF3" w:rsidRPr="00146D59" w:rsidRDefault="00603AF3"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Regime</w:t>
            </w:r>
          </w:p>
        </w:tc>
        <w:tc>
          <w:tcPr>
            <w:tcW w:w="0" w:type="auto"/>
            <w:tcBorders>
              <w:top w:val="single" w:sz="12" w:space="0" w:color="auto"/>
              <w:left w:val="nil"/>
              <w:bottom w:val="single" w:sz="8" w:space="0" w:color="auto"/>
              <w:right w:val="nil"/>
            </w:tcBorders>
            <w:shd w:val="clear" w:color="auto" w:fill="auto"/>
            <w:noWrap/>
            <w:vAlign w:val="center"/>
            <w:hideMark/>
          </w:tcPr>
          <w:p w:rsidR="00603AF3" w:rsidRPr="00146D59" w:rsidRDefault="00603AF3"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Species</w:t>
            </w:r>
          </w:p>
        </w:tc>
        <w:tc>
          <w:tcPr>
            <w:tcW w:w="0" w:type="auto"/>
            <w:tcBorders>
              <w:top w:val="single" w:sz="12" w:space="0" w:color="auto"/>
              <w:left w:val="nil"/>
              <w:bottom w:val="single" w:sz="8" w:space="0" w:color="auto"/>
              <w:right w:val="nil"/>
            </w:tcBorders>
            <w:shd w:val="clear" w:color="auto" w:fill="auto"/>
            <w:noWrap/>
            <w:vAlign w:val="center"/>
            <w:hideMark/>
          </w:tcPr>
          <w:p w:rsidR="00603AF3" w:rsidRPr="00146D59" w:rsidRDefault="00603AF3"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Fish prey</w:t>
            </w:r>
          </w:p>
        </w:tc>
        <w:tc>
          <w:tcPr>
            <w:tcW w:w="0" w:type="auto"/>
            <w:tcBorders>
              <w:top w:val="single" w:sz="12" w:space="0" w:color="auto"/>
              <w:left w:val="nil"/>
              <w:bottom w:val="single" w:sz="8" w:space="0" w:color="auto"/>
              <w:right w:val="nil"/>
            </w:tcBorders>
            <w:shd w:val="clear" w:color="auto" w:fill="auto"/>
            <w:noWrap/>
            <w:vAlign w:val="center"/>
            <w:hideMark/>
          </w:tcPr>
          <w:p w:rsidR="00603AF3" w:rsidRPr="00146D59" w:rsidRDefault="00603AF3"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Zoobenthos</w:t>
            </w:r>
          </w:p>
        </w:tc>
        <w:tc>
          <w:tcPr>
            <w:tcW w:w="0" w:type="auto"/>
            <w:tcBorders>
              <w:top w:val="single" w:sz="12" w:space="0" w:color="auto"/>
              <w:left w:val="nil"/>
              <w:bottom w:val="single" w:sz="8" w:space="0" w:color="auto"/>
              <w:right w:val="nil"/>
            </w:tcBorders>
            <w:shd w:val="clear" w:color="auto" w:fill="auto"/>
            <w:noWrap/>
            <w:vAlign w:val="center"/>
            <w:hideMark/>
          </w:tcPr>
          <w:p w:rsidR="00603AF3" w:rsidRPr="00146D59" w:rsidRDefault="00603AF3"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Benthic primary production</w:t>
            </w:r>
          </w:p>
        </w:tc>
        <w:tc>
          <w:tcPr>
            <w:tcW w:w="0" w:type="auto"/>
            <w:tcBorders>
              <w:top w:val="single" w:sz="12" w:space="0" w:color="auto"/>
              <w:left w:val="nil"/>
              <w:bottom w:val="single" w:sz="8" w:space="0" w:color="auto"/>
              <w:right w:val="nil"/>
            </w:tcBorders>
            <w:shd w:val="clear" w:color="auto" w:fill="auto"/>
            <w:noWrap/>
            <w:vAlign w:val="center"/>
            <w:hideMark/>
          </w:tcPr>
          <w:p w:rsidR="00603AF3" w:rsidRPr="00146D59" w:rsidRDefault="00603AF3"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Zooplankton</w:t>
            </w:r>
          </w:p>
        </w:tc>
        <w:tc>
          <w:tcPr>
            <w:tcW w:w="0" w:type="auto"/>
            <w:tcBorders>
              <w:top w:val="single" w:sz="12" w:space="0" w:color="auto"/>
              <w:left w:val="nil"/>
              <w:bottom w:val="single" w:sz="8" w:space="0" w:color="auto"/>
              <w:right w:val="nil"/>
            </w:tcBorders>
            <w:shd w:val="clear" w:color="auto" w:fill="auto"/>
            <w:noWrap/>
            <w:vAlign w:val="center"/>
            <w:hideMark/>
          </w:tcPr>
          <w:p w:rsidR="00603AF3" w:rsidRPr="00146D59" w:rsidRDefault="00603AF3"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Planktonic primary production</w:t>
            </w:r>
          </w:p>
        </w:tc>
        <w:tc>
          <w:tcPr>
            <w:tcW w:w="0" w:type="auto"/>
            <w:tcBorders>
              <w:top w:val="single" w:sz="12" w:space="0" w:color="auto"/>
              <w:left w:val="nil"/>
              <w:bottom w:val="single" w:sz="8" w:space="0" w:color="auto"/>
              <w:right w:val="nil"/>
            </w:tcBorders>
            <w:shd w:val="clear" w:color="auto" w:fill="auto"/>
            <w:noWrap/>
            <w:vAlign w:val="center"/>
            <w:hideMark/>
          </w:tcPr>
          <w:p w:rsidR="00603AF3" w:rsidRPr="00146D59" w:rsidRDefault="00603AF3"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Populations</w:t>
            </w:r>
          </w:p>
        </w:tc>
        <w:tc>
          <w:tcPr>
            <w:tcW w:w="0" w:type="auto"/>
            <w:tcBorders>
              <w:top w:val="single" w:sz="12" w:space="0" w:color="auto"/>
              <w:left w:val="nil"/>
              <w:bottom w:val="single" w:sz="8" w:space="0" w:color="auto"/>
              <w:right w:val="nil"/>
            </w:tcBorders>
            <w:shd w:val="clear" w:color="auto" w:fill="auto"/>
            <w:noWrap/>
            <w:vAlign w:val="center"/>
            <w:hideMark/>
          </w:tcPr>
          <w:p w:rsidR="00603AF3" w:rsidRPr="00146D59" w:rsidRDefault="00603AF3"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Number of individuals</w:t>
            </w:r>
          </w:p>
        </w:tc>
      </w:tr>
      <w:tr w:rsidR="00B53F7E" w:rsidRPr="00146D59" w:rsidTr="005257FB">
        <w:tc>
          <w:tcPr>
            <w:tcW w:w="0" w:type="auto"/>
            <w:tcBorders>
              <w:top w:val="nil"/>
              <w:left w:val="nil"/>
              <w:bottom w:val="nil"/>
              <w:right w:val="nil"/>
            </w:tcBorders>
            <w:shd w:val="clear" w:color="auto" w:fill="auto"/>
            <w:noWrap/>
            <w:hideMark/>
          </w:tcPr>
          <w:p w:rsidR="00B53F7E" w:rsidRPr="00B53F7E" w:rsidRDefault="00B53F7E" w:rsidP="00B53F7E">
            <w:pPr>
              <w:widowControl/>
              <w:snapToGrid w:val="0"/>
              <w:jc w:val="left"/>
              <w:rPr>
                <w:rFonts w:ascii="Times New Roman" w:eastAsia="宋体" w:hAnsi="Times New Roman" w:cs="Times New Roman"/>
                <w:kern w:val="0"/>
                <w:sz w:val="16"/>
                <w:szCs w:val="20"/>
              </w:rPr>
            </w:pPr>
            <w:proofErr w:type="spellStart"/>
            <w:r w:rsidRPr="00B53F7E">
              <w:rPr>
                <w:rFonts w:ascii="Times New Roman" w:eastAsia="宋体" w:hAnsi="Times New Roman" w:cs="Times New Roman"/>
                <w:kern w:val="0"/>
                <w:sz w:val="16"/>
                <w:szCs w:val="20"/>
              </w:rPr>
              <w:t>Benthivores</w:t>
            </w:r>
            <w:proofErr w:type="spellEnd"/>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Clear</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i/>
                <w:iCs/>
                <w:kern w:val="0"/>
                <w:sz w:val="16"/>
                <w:szCs w:val="20"/>
              </w:rPr>
            </w:pPr>
            <w:proofErr w:type="spellStart"/>
            <w:r w:rsidRPr="00146D59">
              <w:rPr>
                <w:rFonts w:ascii="Times New Roman" w:eastAsia="宋体" w:hAnsi="Times New Roman" w:cs="Times New Roman"/>
                <w:i/>
                <w:iCs/>
                <w:kern w:val="0"/>
                <w:sz w:val="16"/>
                <w:szCs w:val="20"/>
              </w:rPr>
              <w:t>Hyporhamphus</w:t>
            </w:r>
            <w:proofErr w:type="spellEnd"/>
            <w:r w:rsidRPr="00146D59">
              <w:rPr>
                <w:rFonts w:ascii="Times New Roman" w:eastAsia="宋体" w:hAnsi="Times New Roman" w:cs="Times New Roman"/>
                <w:i/>
                <w:iCs/>
                <w:kern w:val="0"/>
                <w:sz w:val="16"/>
                <w:szCs w:val="20"/>
              </w:rPr>
              <w:t xml:space="preserve"> </w:t>
            </w:r>
            <w:proofErr w:type="spellStart"/>
            <w:r w:rsidRPr="00146D59">
              <w:rPr>
                <w:rFonts w:ascii="Times New Roman" w:eastAsia="宋体" w:hAnsi="Times New Roman" w:cs="Times New Roman"/>
                <w:i/>
                <w:iCs/>
                <w:kern w:val="0"/>
                <w:sz w:val="16"/>
                <w:szCs w:val="20"/>
              </w:rPr>
              <w:t>intermedius</w:t>
            </w:r>
            <w:proofErr w:type="spellEnd"/>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65.5</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8</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32.7</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5</w:t>
            </w:r>
          </w:p>
        </w:tc>
      </w:tr>
      <w:tr w:rsidR="00B53F7E" w:rsidRPr="00146D59" w:rsidTr="005257FB">
        <w:tc>
          <w:tcPr>
            <w:tcW w:w="0" w:type="auto"/>
            <w:tcBorders>
              <w:top w:val="nil"/>
              <w:left w:val="nil"/>
              <w:bottom w:val="nil"/>
              <w:right w:val="nil"/>
            </w:tcBorders>
            <w:shd w:val="clear" w:color="auto" w:fill="auto"/>
            <w:noWrap/>
            <w:hideMark/>
          </w:tcPr>
          <w:p w:rsidR="00B53F7E" w:rsidRPr="00B53F7E" w:rsidRDefault="00B53F7E" w:rsidP="00B53F7E">
            <w:pPr>
              <w:widowControl/>
              <w:snapToGrid w:val="0"/>
              <w:jc w:val="left"/>
              <w:rPr>
                <w:rFonts w:ascii="Times New Roman" w:eastAsia="宋体" w:hAnsi="Times New Roman" w:cs="Times New Roman"/>
                <w:kern w:val="0"/>
                <w:sz w:val="16"/>
                <w:szCs w:val="20"/>
              </w:rPr>
            </w:pPr>
            <w:proofErr w:type="spellStart"/>
            <w:r w:rsidRPr="00B53F7E">
              <w:rPr>
                <w:rFonts w:ascii="Times New Roman" w:eastAsia="宋体" w:hAnsi="Times New Roman" w:cs="Times New Roman"/>
                <w:kern w:val="0"/>
                <w:sz w:val="16"/>
                <w:szCs w:val="20"/>
              </w:rPr>
              <w:t>Benthivores</w:t>
            </w:r>
            <w:proofErr w:type="spellEnd"/>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Clear</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i/>
                <w:iCs/>
                <w:kern w:val="0"/>
                <w:sz w:val="16"/>
                <w:szCs w:val="20"/>
              </w:rPr>
            </w:pPr>
            <w:proofErr w:type="spellStart"/>
            <w:r w:rsidRPr="00146D59">
              <w:rPr>
                <w:rFonts w:ascii="Times New Roman" w:eastAsia="宋体" w:hAnsi="Times New Roman" w:cs="Times New Roman"/>
                <w:i/>
                <w:iCs/>
                <w:kern w:val="0"/>
                <w:sz w:val="16"/>
                <w:szCs w:val="20"/>
              </w:rPr>
              <w:t>Cyprinus</w:t>
            </w:r>
            <w:proofErr w:type="spellEnd"/>
            <w:r w:rsidRPr="00146D59">
              <w:rPr>
                <w:rFonts w:ascii="Times New Roman" w:eastAsia="宋体" w:hAnsi="Times New Roman" w:cs="Times New Roman"/>
                <w:i/>
                <w:iCs/>
                <w:kern w:val="0"/>
                <w:sz w:val="16"/>
                <w:szCs w:val="20"/>
              </w:rPr>
              <w:t xml:space="preserve"> </w:t>
            </w:r>
            <w:proofErr w:type="spellStart"/>
            <w:r w:rsidRPr="00146D59">
              <w:rPr>
                <w:rFonts w:ascii="Times New Roman" w:eastAsia="宋体" w:hAnsi="Times New Roman" w:cs="Times New Roman"/>
                <w:i/>
                <w:iCs/>
                <w:kern w:val="0"/>
                <w:sz w:val="16"/>
                <w:szCs w:val="20"/>
              </w:rPr>
              <w:t>carpio</w:t>
            </w:r>
            <w:proofErr w:type="spellEnd"/>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2.3</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97.7</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2</w:t>
            </w:r>
          </w:p>
        </w:tc>
      </w:tr>
      <w:tr w:rsidR="00B53F7E" w:rsidRPr="00146D59" w:rsidTr="005257FB">
        <w:tc>
          <w:tcPr>
            <w:tcW w:w="0" w:type="auto"/>
            <w:tcBorders>
              <w:top w:val="nil"/>
              <w:left w:val="nil"/>
              <w:bottom w:val="nil"/>
              <w:right w:val="nil"/>
            </w:tcBorders>
            <w:shd w:val="clear" w:color="auto" w:fill="auto"/>
            <w:noWrap/>
            <w:hideMark/>
          </w:tcPr>
          <w:p w:rsidR="00B53F7E" w:rsidRPr="00B53F7E" w:rsidRDefault="00B53F7E" w:rsidP="00B53F7E">
            <w:pPr>
              <w:widowControl/>
              <w:snapToGrid w:val="0"/>
              <w:jc w:val="left"/>
              <w:rPr>
                <w:rFonts w:ascii="Times New Roman" w:eastAsia="宋体" w:hAnsi="Times New Roman" w:cs="Times New Roman"/>
                <w:kern w:val="0"/>
                <w:sz w:val="16"/>
                <w:szCs w:val="20"/>
              </w:rPr>
            </w:pPr>
            <w:proofErr w:type="spellStart"/>
            <w:r w:rsidRPr="00B53F7E">
              <w:rPr>
                <w:rFonts w:ascii="Times New Roman" w:eastAsia="宋体" w:hAnsi="Times New Roman" w:cs="Times New Roman"/>
                <w:kern w:val="0"/>
                <w:sz w:val="16"/>
                <w:szCs w:val="20"/>
              </w:rPr>
              <w:t>Benthivores</w:t>
            </w:r>
            <w:proofErr w:type="spellEnd"/>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Clear</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i/>
                <w:iCs/>
                <w:kern w:val="0"/>
                <w:sz w:val="16"/>
                <w:szCs w:val="20"/>
              </w:rPr>
            </w:pPr>
            <w:proofErr w:type="spellStart"/>
            <w:r w:rsidRPr="00146D59">
              <w:rPr>
                <w:rFonts w:ascii="Times New Roman" w:eastAsia="宋体" w:hAnsi="Times New Roman" w:cs="Times New Roman"/>
                <w:i/>
                <w:iCs/>
                <w:kern w:val="0"/>
                <w:sz w:val="16"/>
                <w:szCs w:val="20"/>
              </w:rPr>
              <w:t>Carassius</w:t>
            </w:r>
            <w:proofErr w:type="spellEnd"/>
            <w:r w:rsidRPr="00146D59">
              <w:rPr>
                <w:rFonts w:ascii="Times New Roman" w:eastAsia="宋体" w:hAnsi="Times New Roman" w:cs="Times New Roman"/>
                <w:i/>
                <w:iCs/>
                <w:kern w:val="0"/>
                <w:sz w:val="16"/>
                <w:szCs w:val="20"/>
              </w:rPr>
              <w:t xml:space="preserve"> </w:t>
            </w:r>
            <w:proofErr w:type="spellStart"/>
            <w:r w:rsidRPr="00146D59">
              <w:rPr>
                <w:rFonts w:ascii="Times New Roman" w:eastAsia="宋体" w:hAnsi="Times New Roman" w:cs="Times New Roman"/>
                <w:i/>
                <w:iCs/>
                <w:kern w:val="0"/>
                <w:sz w:val="16"/>
                <w:szCs w:val="20"/>
              </w:rPr>
              <w:t>auratus</w:t>
            </w:r>
            <w:proofErr w:type="spellEnd"/>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1</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65</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22.4</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6</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5</w:t>
            </w:r>
          </w:p>
        </w:tc>
      </w:tr>
      <w:tr w:rsidR="00B53F7E" w:rsidRPr="00146D59" w:rsidTr="000D0387">
        <w:tc>
          <w:tcPr>
            <w:tcW w:w="0" w:type="auto"/>
            <w:tcBorders>
              <w:top w:val="nil"/>
              <w:left w:val="nil"/>
              <w:bottom w:val="nil"/>
              <w:right w:val="nil"/>
            </w:tcBorders>
            <w:shd w:val="clear" w:color="auto" w:fill="auto"/>
            <w:noWrap/>
            <w:hideMark/>
          </w:tcPr>
          <w:p w:rsidR="00B53F7E" w:rsidRPr="00B53F7E" w:rsidRDefault="00B53F7E" w:rsidP="00B53F7E">
            <w:pPr>
              <w:widowControl/>
              <w:snapToGrid w:val="0"/>
              <w:jc w:val="left"/>
              <w:rPr>
                <w:rFonts w:ascii="Times New Roman" w:eastAsia="宋体" w:hAnsi="Times New Roman" w:cs="Times New Roman"/>
                <w:kern w:val="0"/>
                <w:sz w:val="16"/>
                <w:szCs w:val="20"/>
              </w:rPr>
            </w:pPr>
            <w:r w:rsidRPr="00B53F7E">
              <w:rPr>
                <w:rFonts w:ascii="Times New Roman" w:eastAsia="宋体" w:hAnsi="Times New Roman" w:cs="Times New Roman"/>
                <w:kern w:val="0"/>
                <w:sz w:val="16"/>
                <w:szCs w:val="20"/>
              </w:rPr>
              <w:t>Piscivores</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Clear</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i/>
                <w:iCs/>
                <w:kern w:val="0"/>
                <w:sz w:val="16"/>
                <w:szCs w:val="20"/>
              </w:rPr>
            </w:pPr>
            <w:proofErr w:type="spellStart"/>
            <w:r w:rsidRPr="00146D59">
              <w:rPr>
                <w:rFonts w:ascii="Times New Roman" w:eastAsia="宋体" w:hAnsi="Times New Roman" w:cs="Times New Roman"/>
                <w:i/>
                <w:iCs/>
                <w:kern w:val="0"/>
                <w:sz w:val="16"/>
                <w:szCs w:val="20"/>
              </w:rPr>
              <w:t>Culter</w:t>
            </w:r>
            <w:proofErr w:type="spellEnd"/>
            <w:r w:rsidRPr="00146D59">
              <w:rPr>
                <w:rFonts w:ascii="Times New Roman" w:eastAsia="宋体" w:hAnsi="Times New Roman" w:cs="Times New Roman"/>
                <w:i/>
                <w:iCs/>
                <w:kern w:val="0"/>
                <w:sz w:val="16"/>
                <w:szCs w:val="20"/>
              </w:rPr>
              <w:t xml:space="preserve"> </w:t>
            </w:r>
            <w:proofErr w:type="spellStart"/>
            <w:r w:rsidRPr="00146D59">
              <w:rPr>
                <w:rFonts w:ascii="Times New Roman" w:eastAsia="宋体" w:hAnsi="Times New Roman" w:cs="Times New Roman"/>
                <w:i/>
                <w:iCs/>
                <w:kern w:val="0"/>
                <w:sz w:val="16"/>
                <w:szCs w:val="20"/>
              </w:rPr>
              <w:t>erythropterus</w:t>
            </w:r>
            <w:proofErr w:type="spellEnd"/>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81.7 ± 5.1</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7.5 ± 1.6</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4 ± 0.7</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4 ± 0.6</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3</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412</w:t>
            </w:r>
          </w:p>
        </w:tc>
      </w:tr>
      <w:tr w:rsidR="00B53F7E" w:rsidRPr="00146D59" w:rsidTr="000D0387">
        <w:tc>
          <w:tcPr>
            <w:tcW w:w="0" w:type="auto"/>
            <w:tcBorders>
              <w:top w:val="nil"/>
              <w:left w:val="nil"/>
              <w:bottom w:val="nil"/>
              <w:right w:val="nil"/>
            </w:tcBorders>
            <w:shd w:val="clear" w:color="auto" w:fill="auto"/>
            <w:noWrap/>
            <w:hideMark/>
          </w:tcPr>
          <w:p w:rsidR="00B53F7E" w:rsidRPr="00B53F7E" w:rsidRDefault="00B53F7E" w:rsidP="00B53F7E">
            <w:pPr>
              <w:widowControl/>
              <w:snapToGrid w:val="0"/>
              <w:jc w:val="left"/>
              <w:rPr>
                <w:rFonts w:ascii="Times New Roman" w:eastAsia="宋体" w:hAnsi="Times New Roman" w:cs="Times New Roman"/>
                <w:kern w:val="0"/>
                <w:sz w:val="16"/>
                <w:szCs w:val="20"/>
              </w:rPr>
            </w:pPr>
            <w:r w:rsidRPr="00B53F7E">
              <w:rPr>
                <w:rFonts w:ascii="Times New Roman" w:eastAsia="宋体" w:hAnsi="Times New Roman" w:cs="Times New Roman"/>
                <w:kern w:val="0"/>
                <w:sz w:val="16"/>
                <w:szCs w:val="20"/>
              </w:rPr>
              <w:t>Piscivores</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Clear</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i/>
                <w:iCs/>
                <w:kern w:val="0"/>
                <w:sz w:val="16"/>
                <w:szCs w:val="20"/>
              </w:rPr>
            </w:pPr>
            <w:proofErr w:type="spellStart"/>
            <w:r w:rsidRPr="00146D59">
              <w:rPr>
                <w:rFonts w:ascii="Times New Roman" w:eastAsia="宋体" w:hAnsi="Times New Roman" w:cs="Times New Roman"/>
                <w:i/>
                <w:iCs/>
                <w:kern w:val="0"/>
                <w:sz w:val="16"/>
                <w:szCs w:val="20"/>
              </w:rPr>
              <w:t>Coilia</w:t>
            </w:r>
            <w:proofErr w:type="spellEnd"/>
            <w:r w:rsidRPr="00146D59">
              <w:rPr>
                <w:rFonts w:ascii="Times New Roman" w:eastAsia="宋体" w:hAnsi="Times New Roman" w:cs="Times New Roman"/>
                <w:i/>
                <w:iCs/>
                <w:kern w:val="0"/>
                <w:sz w:val="16"/>
                <w:szCs w:val="20"/>
              </w:rPr>
              <w:t xml:space="preserve"> </w:t>
            </w:r>
            <w:proofErr w:type="spellStart"/>
            <w:r w:rsidRPr="00146D59">
              <w:rPr>
                <w:rFonts w:ascii="Times New Roman" w:eastAsia="宋体" w:hAnsi="Times New Roman" w:cs="Times New Roman"/>
                <w:i/>
                <w:iCs/>
                <w:kern w:val="0"/>
                <w:sz w:val="16"/>
                <w:szCs w:val="20"/>
              </w:rPr>
              <w:t>ectenes</w:t>
            </w:r>
            <w:proofErr w:type="spellEnd"/>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26.5 ± 33.2</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73.5 ± 32.3</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2</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73</w:t>
            </w:r>
          </w:p>
        </w:tc>
      </w:tr>
      <w:tr w:rsidR="00B53F7E" w:rsidRPr="00146D59" w:rsidTr="009325FF">
        <w:tc>
          <w:tcPr>
            <w:tcW w:w="0" w:type="auto"/>
            <w:tcBorders>
              <w:top w:val="nil"/>
              <w:left w:val="nil"/>
              <w:bottom w:val="nil"/>
              <w:right w:val="nil"/>
            </w:tcBorders>
            <w:shd w:val="clear" w:color="auto" w:fill="auto"/>
            <w:noWrap/>
            <w:hideMark/>
          </w:tcPr>
          <w:p w:rsidR="00B53F7E" w:rsidRPr="00B53F7E" w:rsidRDefault="00B53F7E" w:rsidP="00B53F7E">
            <w:pPr>
              <w:widowControl/>
              <w:snapToGrid w:val="0"/>
              <w:jc w:val="left"/>
              <w:rPr>
                <w:rFonts w:ascii="Times New Roman" w:eastAsia="宋体" w:hAnsi="Times New Roman" w:cs="Times New Roman"/>
                <w:kern w:val="0"/>
                <w:sz w:val="16"/>
                <w:szCs w:val="20"/>
              </w:rPr>
            </w:pPr>
            <w:r w:rsidRPr="00B53F7E">
              <w:rPr>
                <w:rFonts w:ascii="Times New Roman" w:eastAsia="宋体" w:hAnsi="Times New Roman" w:cs="Times New Roman"/>
                <w:kern w:val="0"/>
                <w:sz w:val="16"/>
                <w:szCs w:val="20"/>
              </w:rPr>
              <w:t>Planktivores</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Clear</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i/>
                <w:iCs/>
                <w:kern w:val="0"/>
                <w:sz w:val="16"/>
                <w:szCs w:val="20"/>
              </w:rPr>
            </w:pPr>
            <w:proofErr w:type="spellStart"/>
            <w:r w:rsidRPr="00146D59">
              <w:rPr>
                <w:rFonts w:ascii="Times New Roman" w:eastAsia="宋体" w:hAnsi="Times New Roman" w:cs="Times New Roman"/>
                <w:i/>
                <w:iCs/>
                <w:kern w:val="0"/>
                <w:sz w:val="16"/>
                <w:szCs w:val="20"/>
              </w:rPr>
              <w:t>Neosalanx</w:t>
            </w:r>
            <w:proofErr w:type="spellEnd"/>
            <w:r w:rsidRPr="00146D59">
              <w:rPr>
                <w:rFonts w:ascii="Times New Roman" w:eastAsia="宋体" w:hAnsi="Times New Roman" w:cs="Times New Roman"/>
                <w:i/>
                <w:iCs/>
                <w:kern w:val="0"/>
                <w:sz w:val="16"/>
                <w:szCs w:val="20"/>
              </w:rPr>
              <w:t xml:space="preserve"> </w:t>
            </w:r>
            <w:proofErr w:type="spellStart"/>
            <w:r w:rsidRPr="00146D59">
              <w:rPr>
                <w:rFonts w:ascii="Times New Roman" w:eastAsia="宋体" w:hAnsi="Times New Roman" w:cs="Times New Roman"/>
                <w:i/>
                <w:iCs/>
                <w:kern w:val="0"/>
                <w:sz w:val="16"/>
                <w:szCs w:val="20"/>
              </w:rPr>
              <w:t>taihuensis</w:t>
            </w:r>
            <w:proofErr w:type="spellEnd"/>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0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18</w:t>
            </w:r>
          </w:p>
        </w:tc>
      </w:tr>
      <w:tr w:rsidR="00B53F7E" w:rsidRPr="00146D59" w:rsidTr="009325FF">
        <w:tc>
          <w:tcPr>
            <w:tcW w:w="0" w:type="auto"/>
            <w:tcBorders>
              <w:top w:val="nil"/>
              <w:left w:val="nil"/>
              <w:bottom w:val="nil"/>
              <w:right w:val="nil"/>
            </w:tcBorders>
            <w:shd w:val="clear" w:color="auto" w:fill="auto"/>
            <w:noWrap/>
            <w:hideMark/>
          </w:tcPr>
          <w:p w:rsidR="00B53F7E" w:rsidRPr="00B53F7E" w:rsidRDefault="00B53F7E" w:rsidP="00B53F7E">
            <w:pPr>
              <w:widowControl/>
              <w:snapToGrid w:val="0"/>
              <w:jc w:val="left"/>
              <w:rPr>
                <w:rFonts w:ascii="Times New Roman" w:eastAsia="宋体" w:hAnsi="Times New Roman" w:cs="Times New Roman"/>
                <w:kern w:val="0"/>
                <w:sz w:val="16"/>
                <w:szCs w:val="20"/>
              </w:rPr>
            </w:pPr>
            <w:r w:rsidRPr="00B53F7E">
              <w:rPr>
                <w:rFonts w:ascii="Times New Roman" w:eastAsia="宋体" w:hAnsi="Times New Roman" w:cs="Times New Roman"/>
                <w:kern w:val="0"/>
                <w:sz w:val="16"/>
                <w:szCs w:val="20"/>
              </w:rPr>
              <w:t>Planktivores</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Clear</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i/>
                <w:iCs/>
                <w:kern w:val="0"/>
                <w:sz w:val="16"/>
                <w:szCs w:val="20"/>
              </w:rPr>
            </w:pPr>
            <w:proofErr w:type="spellStart"/>
            <w:r w:rsidRPr="00146D59">
              <w:rPr>
                <w:rFonts w:ascii="Times New Roman" w:eastAsia="宋体" w:hAnsi="Times New Roman" w:cs="Times New Roman"/>
                <w:i/>
                <w:iCs/>
                <w:kern w:val="0"/>
                <w:sz w:val="16"/>
                <w:szCs w:val="20"/>
              </w:rPr>
              <w:t>Aristichthys</w:t>
            </w:r>
            <w:proofErr w:type="spellEnd"/>
            <w:r w:rsidRPr="00146D59">
              <w:rPr>
                <w:rFonts w:ascii="Times New Roman" w:eastAsia="宋体" w:hAnsi="Times New Roman" w:cs="Times New Roman"/>
                <w:i/>
                <w:iCs/>
                <w:kern w:val="0"/>
                <w:sz w:val="16"/>
                <w:szCs w:val="20"/>
              </w:rPr>
              <w:t xml:space="preserve"> nobilis</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0.8</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74.7</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4.5</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9</w:t>
            </w:r>
          </w:p>
        </w:tc>
      </w:tr>
      <w:tr w:rsidR="00B53F7E" w:rsidRPr="00146D59" w:rsidTr="009325FF">
        <w:tc>
          <w:tcPr>
            <w:tcW w:w="0" w:type="auto"/>
            <w:tcBorders>
              <w:top w:val="nil"/>
              <w:left w:val="nil"/>
              <w:bottom w:val="nil"/>
              <w:right w:val="nil"/>
            </w:tcBorders>
            <w:shd w:val="clear" w:color="auto" w:fill="auto"/>
            <w:noWrap/>
            <w:hideMark/>
          </w:tcPr>
          <w:p w:rsidR="00B53F7E" w:rsidRPr="00B53F7E" w:rsidRDefault="00B53F7E" w:rsidP="00B53F7E">
            <w:pPr>
              <w:widowControl/>
              <w:snapToGrid w:val="0"/>
              <w:jc w:val="left"/>
              <w:rPr>
                <w:rFonts w:ascii="Times New Roman" w:eastAsia="宋体" w:hAnsi="Times New Roman" w:cs="Times New Roman"/>
                <w:kern w:val="0"/>
                <w:sz w:val="16"/>
                <w:szCs w:val="20"/>
              </w:rPr>
            </w:pPr>
            <w:r w:rsidRPr="00B53F7E">
              <w:rPr>
                <w:rFonts w:ascii="Times New Roman" w:eastAsia="宋体" w:hAnsi="Times New Roman" w:cs="Times New Roman"/>
                <w:kern w:val="0"/>
                <w:sz w:val="16"/>
                <w:szCs w:val="20"/>
              </w:rPr>
              <w:t>Planktivores</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Clear</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i/>
                <w:iCs/>
                <w:kern w:val="0"/>
                <w:sz w:val="16"/>
                <w:szCs w:val="20"/>
              </w:rPr>
            </w:pPr>
            <w:r w:rsidRPr="00146D59">
              <w:rPr>
                <w:rFonts w:ascii="Times New Roman" w:eastAsia="宋体" w:hAnsi="Times New Roman" w:cs="Times New Roman"/>
                <w:i/>
                <w:iCs/>
                <w:kern w:val="0"/>
                <w:sz w:val="16"/>
                <w:szCs w:val="20"/>
              </w:rPr>
              <w:t>Hypophthalmichthys molitrix</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6.4</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59.7</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33.9</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4</w:t>
            </w:r>
          </w:p>
        </w:tc>
      </w:tr>
      <w:tr w:rsidR="00B53F7E" w:rsidRPr="00146D59" w:rsidTr="00C26175">
        <w:tc>
          <w:tcPr>
            <w:tcW w:w="0" w:type="auto"/>
            <w:tcBorders>
              <w:top w:val="nil"/>
              <w:left w:val="nil"/>
              <w:bottom w:val="nil"/>
              <w:right w:val="nil"/>
            </w:tcBorders>
            <w:shd w:val="clear" w:color="auto" w:fill="auto"/>
            <w:noWrap/>
            <w:hideMark/>
          </w:tcPr>
          <w:p w:rsidR="00B53F7E" w:rsidRPr="00B53F7E" w:rsidRDefault="00B53F7E" w:rsidP="002E4963">
            <w:pPr>
              <w:widowControl/>
              <w:snapToGrid w:val="0"/>
              <w:jc w:val="left"/>
              <w:rPr>
                <w:rFonts w:ascii="Times New Roman" w:eastAsia="宋体" w:hAnsi="Times New Roman" w:cs="Times New Roman"/>
                <w:kern w:val="0"/>
                <w:sz w:val="16"/>
                <w:szCs w:val="20"/>
              </w:rPr>
            </w:pPr>
            <w:proofErr w:type="spellStart"/>
            <w:r w:rsidRPr="00B53F7E">
              <w:rPr>
                <w:rFonts w:ascii="Times New Roman" w:eastAsia="宋体" w:hAnsi="Times New Roman" w:cs="Times New Roman"/>
                <w:kern w:val="0"/>
                <w:sz w:val="16"/>
                <w:szCs w:val="20"/>
              </w:rPr>
              <w:t>Benthivores</w:t>
            </w:r>
            <w:proofErr w:type="spellEnd"/>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Turbid</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i/>
                <w:iCs/>
                <w:kern w:val="0"/>
                <w:sz w:val="16"/>
                <w:szCs w:val="20"/>
              </w:rPr>
            </w:pPr>
            <w:proofErr w:type="spellStart"/>
            <w:r w:rsidRPr="00146D59">
              <w:rPr>
                <w:rFonts w:ascii="Times New Roman" w:eastAsia="宋体" w:hAnsi="Times New Roman" w:cs="Times New Roman"/>
                <w:i/>
                <w:iCs/>
                <w:kern w:val="0"/>
                <w:sz w:val="16"/>
                <w:szCs w:val="20"/>
              </w:rPr>
              <w:t>Hyporhamphus</w:t>
            </w:r>
            <w:proofErr w:type="spellEnd"/>
            <w:r w:rsidRPr="00146D59">
              <w:rPr>
                <w:rFonts w:ascii="Times New Roman" w:eastAsia="宋体" w:hAnsi="Times New Roman" w:cs="Times New Roman"/>
                <w:i/>
                <w:iCs/>
                <w:kern w:val="0"/>
                <w:sz w:val="16"/>
                <w:szCs w:val="20"/>
              </w:rPr>
              <w:t xml:space="preserve"> </w:t>
            </w:r>
            <w:proofErr w:type="spellStart"/>
            <w:r w:rsidRPr="00146D59">
              <w:rPr>
                <w:rFonts w:ascii="Times New Roman" w:eastAsia="宋体" w:hAnsi="Times New Roman" w:cs="Times New Roman"/>
                <w:i/>
                <w:iCs/>
                <w:kern w:val="0"/>
                <w:sz w:val="16"/>
                <w:szCs w:val="20"/>
              </w:rPr>
              <w:t>intermedius</w:t>
            </w:r>
            <w:proofErr w:type="spellEnd"/>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54.1 ± 7.1</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45.9 ± 26.7</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3</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321</w:t>
            </w:r>
          </w:p>
        </w:tc>
      </w:tr>
      <w:tr w:rsidR="00B53F7E" w:rsidRPr="00146D59" w:rsidTr="00C26175">
        <w:tc>
          <w:tcPr>
            <w:tcW w:w="0" w:type="auto"/>
            <w:tcBorders>
              <w:top w:val="nil"/>
              <w:left w:val="nil"/>
              <w:bottom w:val="nil"/>
              <w:right w:val="nil"/>
            </w:tcBorders>
            <w:shd w:val="clear" w:color="auto" w:fill="auto"/>
            <w:noWrap/>
            <w:hideMark/>
          </w:tcPr>
          <w:p w:rsidR="00B53F7E" w:rsidRPr="00B53F7E" w:rsidRDefault="00B53F7E" w:rsidP="002E4963">
            <w:pPr>
              <w:widowControl/>
              <w:snapToGrid w:val="0"/>
              <w:jc w:val="left"/>
              <w:rPr>
                <w:rFonts w:ascii="Times New Roman" w:eastAsia="宋体" w:hAnsi="Times New Roman" w:cs="Times New Roman"/>
                <w:kern w:val="0"/>
                <w:sz w:val="16"/>
                <w:szCs w:val="20"/>
              </w:rPr>
            </w:pPr>
            <w:proofErr w:type="spellStart"/>
            <w:r w:rsidRPr="00B53F7E">
              <w:rPr>
                <w:rFonts w:ascii="Times New Roman" w:eastAsia="宋体" w:hAnsi="Times New Roman" w:cs="Times New Roman"/>
                <w:kern w:val="0"/>
                <w:sz w:val="16"/>
                <w:szCs w:val="20"/>
              </w:rPr>
              <w:t>Benthivores</w:t>
            </w:r>
            <w:proofErr w:type="spellEnd"/>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Turbid</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i/>
                <w:iCs/>
                <w:kern w:val="0"/>
                <w:sz w:val="16"/>
                <w:szCs w:val="20"/>
              </w:rPr>
            </w:pPr>
            <w:proofErr w:type="spellStart"/>
            <w:r w:rsidRPr="00146D59">
              <w:rPr>
                <w:rFonts w:ascii="Times New Roman" w:eastAsia="宋体" w:hAnsi="Times New Roman" w:cs="Times New Roman"/>
                <w:i/>
                <w:iCs/>
                <w:kern w:val="0"/>
                <w:sz w:val="16"/>
                <w:szCs w:val="20"/>
              </w:rPr>
              <w:t>Cyprinus</w:t>
            </w:r>
            <w:proofErr w:type="spellEnd"/>
            <w:r w:rsidRPr="00146D59">
              <w:rPr>
                <w:rFonts w:ascii="Times New Roman" w:eastAsia="宋体" w:hAnsi="Times New Roman" w:cs="Times New Roman"/>
                <w:i/>
                <w:iCs/>
                <w:kern w:val="0"/>
                <w:sz w:val="16"/>
                <w:szCs w:val="20"/>
              </w:rPr>
              <w:t xml:space="preserve"> </w:t>
            </w:r>
            <w:proofErr w:type="spellStart"/>
            <w:r w:rsidRPr="00146D59">
              <w:rPr>
                <w:rFonts w:ascii="Times New Roman" w:eastAsia="宋体" w:hAnsi="Times New Roman" w:cs="Times New Roman"/>
                <w:i/>
                <w:iCs/>
                <w:kern w:val="0"/>
                <w:sz w:val="16"/>
                <w:szCs w:val="20"/>
              </w:rPr>
              <w:t>carpio</w:t>
            </w:r>
            <w:proofErr w:type="spellEnd"/>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7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3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NA</w:t>
            </w:r>
          </w:p>
        </w:tc>
      </w:tr>
      <w:tr w:rsidR="00B53F7E" w:rsidRPr="00146D59" w:rsidTr="00C26175">
        <w:tc>
          <w:tcPr>
            <w:tcW w:w="0" w:type="auto"/>
            <w:tcBorders>
              <w:top w:val="nil"/>
              <w:left w:val="nil"/>
              <w:bottom w:val="nil"/>
              <w:right w:val="nil"/>
            </w:tcBorders>
            <w:shd w:val="clear" w:color="auto" w:fill="auto"/>
            <w:noWrap/>
            <w:hideMark/>
          </w:tcPr>
          <w:p w:rsidR="00B53F7E" w:rsidRPr="00B53F7E" w:rsidRDefault="00B53F7E" w:rsidP="002E4963">
            <w:pPr>
              <w:widowControl/>
              <w:snapToGrid w:val="0"/>
              <w:jc w:val="left"/>
              <w:rPr>
                <w:rFonts w:ascii="Times New Roman" w:eastAsia="宋体" w:hAnsi="Times New Roman" w:cs="Times New Roman"/>
                <w:kern w:val="0"/>
                <w:sz w:val="16"/>
                <w:szCs w:val="20"/>
              </w:rPr>
            </w:pPr>
            <w:proofErr w:type="spellStart"/>
            <w:r w:rsidRPr="00B53F7E">
              <w:rPr>
                <w:rFonts w:ascii="Times New Roman" w:eastAsia="宋体" w:hAnsi="Times New Roman" w:cs="Times New Roman"/>
                <w:kern w:val="0"/>
                <w:sz w:val="16"/>
                <w:szCs w:val="20"/>
              </w:rPr>
              <w:t>Benthivores</w:t>
            </w:r>
            <w:proofErr w:type="spellEnd"/>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Turbid</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i/>
                <w:iCs/>
                <w:kern w:val="0"/>
                <w:sz w:val="16"/>
                <w:szCs w:val="20"/>
              </w:rPr>
            </w:pPr>
            <w:proofErr w:type="spellStart"/>
            <w:r w:rsidRPr="00146D59">
              <w:rPr>
                <w:rFonts w:ascii="Times New Roman" w:eastAsia="宋体" w:hAnsi="Times New Roman" w:cs="Times New Roman"/>
                <w:i/>
                <w:iCs/>
                <w:kern w:val="0"/>
                <w:sz w:val="16"/>
                <w:szCs w:val="20"/>
              </w:rPr>
              <w:t>Carassius</w:t>
            </w:r>
            <w:proofErr w:type="spellEnd"/>
            <w:r w:rsidRPr="00146D59">
              <w:rPr>
                <w:rFonts w:ascii="Times New Roman" w:eastAsia="宋体" w:hAnsi="Times New Roman" w:cs="Times New Roman"/>
                <w:i/>
                <w:iCs/>
                <w:kern w:val="0"/>
                <w:sz w:val="16"/>
                <w:szCs w:val="20"/>
              </w:rPr>
              <w:t xml:space="preserve"> </w:t>
            </w:r>
            <w:proofErr w:type="spellStart"/>
            <w:r w:rsidRPr="00146D59">
              <w:rPr>
                <w:rFonts w:ascii="Times New Roman" w:eastAsia="宋体" w:hAnsi="Times New Roman" w:cs="Times New Roman"/>
                <w:i/>
                <w:iCs/>
                <w:kern w:val="0"/>
                <w:sz w:val="16"/>
                <w:szCs w:val="20"/>
              </w:rPr>
              <w:t>auratus</w:t>
            </w:r>
            <w:proofErr w:type="spellEnd"/>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27.3 ± 4.5</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45.5 ± 9.2</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27.3 ± 2.3</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2</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213</w:t>
            </w:r>
          </w:p>
        </w:tc>
      </w:tr>
      <w:tr w:rsidR="00B53F7E" w:rsidRPr="00146D59" w:rsidTr="00C26175">
        <w:tc>
          <w:tcPr>
            <w:tcW w:w="0" w:type="auto"/>
            <w:tcBorders>
              <w:top w:val="nil"/>
              <w:left w:val="nil"/>
              <w:bottom w:val="nil"/>
              <w:right w:val="nil"/>
            </w:tcBorders>
            <w:shd w:val="clear" w:color="auto" w:fill="auto"/>
            <w:noWrap/>
            <w:hideMark/>
          </w:tcPr>
          <w:p w:rsidR="00B53F7E" w:rsidRPr="00B53F7E" w:rsidRDefault="00B53F7E" w:rsidP="002E4963">
            <w:pPr>
              <w:widowControl/>
              <w:snapToGrid w:val="0"/>
              <w:jc w:val="left"/>
              <w:rPr>
                <w:rFonts w:ascii="Times New Roman" w:eastAsia="宋体" w:hAnsi="Times New Roman" w:cs="Times New Roman"/>
                <w:kern w:val="0"/>
                <w:sz w:val="16"/>
                <w:szCs w:val="20"/>
              </w:rPr>
            </w:pPr>
            <w:r w:rsidRPr="00B53F7E">
              <w:rPr>
                <w:rFonts w:ascii="Times New Roman" w:eastAsia="宋体" w:hAnsi="Times New Roman" w:cs="Times New Roman"/>
                <w:kern w:val="0"/>
                <w:sz w:val="16"/>
                <w:szCs w:val="20"/>
              </w:rPr>
              <w:t>Piscivores</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Turbid</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i/>
                <w:iCs/>
                <w:kern w:val="0"/>
                <w:sz w:val="16"/>
                <w:szCs w:val="20"/>
              </w:rPr>
            </w:pPr>
            <w:bookmarkStart w:id="15" w:name="_GoBack"/>
            <w:bookmarkEnd w:id="15"/>
            <w:proofErr w:type="spellStart"/>
            <w:r w:rsidRPr="00146D59">
              <w:rPr>
                <w:rFonts w:ascii="Times New Roman" w:eastAsia="宋体" w:hAnsi="Times New Roman" w:cs="Times New Roman"/>
                <w:i/>
                <w:iCs/>
                <w:kern w:val="0"/>
                <w:sz w:val="16"/>
                <w:szCs w:val="20"/>
              </w:rPr>
              <w:t>Culter</w:t>
            </w:r>
            <w:proofErr w:type="spellEnd"/>
            <w:r w:rsidRPr="00146D59">
              <w:rPr>
                <w:rFonts w:ascii="Times New Roman" w:eastAsia="宋体" w:hAnsi="Times New Roman" w:cs="Times New Roman"/>
                <w:i/>
                <w:iCs/>
                <w:kern w:val="0"/>
                <w:sz w:val="16"/>
                <w:szCs w:val="20"/>
              </w:rPr>
              <w:t xml:space="preserve"> </w:t>
            </w:r>
            <w:proofErr w:type="spellStart"/>
            <w:r w:rsidRPr="00146D59">
              <w:rPr>
                <w:rFonts w:ascii="Times New Roman" w:eastAsia="宋体" w:hAnsi="Times New Roman" w:cs="Times New Roman"/>
                <w:i/>
                <w:iCs/>
                <w:kern w:val="0"/>
                <w:sz w:val="16"/>
                <w:szCs w:val="20"/>
              </w:rPr>
              <w:t>erythropterus</w:t>
            </w:r>
            <w:proofErr w:type="spellEnd"/>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26.3</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63.1</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0.5</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58</w:t>
            </w:r>
          </w:p>
        </w:tc>
      </w:tr>
      <w:tr w:rsidR="00B53F7E" w:rsidRPr="00146D59" w:rsidTr="00C26175">
        <w:tc>
          <w:tcPr>
            <w:tcW w:w="0" w:type="auto"/>
            <w:tcBorders>
              <w:top w:val="nil"/>
              <w:left w:val="nil"/>
              <w:bottom w:val="nil"/>
              <w:right w:val="nil"/>
            </w:tcBorders>
            <w:shd w:val="clear" w:color="auto" w:fill="auto"/>
            <w:noWrap/>
            <w:hideMark/>
          </w:tcPr>
          <w:p w:rsidR="00B53F7E" w:rsidRPr="00B53F7E" w:rsidRDefault="00B53F7E" w:rsidP="002E4963">
            <w:pPr>
              <w:widowControl/>
              <w:snapToGrid w:val="0"/>
              <w:jc w:val="left"/>
              <w:rPr>
                <w:rFonts w:ascii="Times New Roman" w:eastAsia="宋体" w:hAnsi="Times New Roman" w:cs="Times New Roman"/>
                <w:kern w:val="0"/>
                <w:sz w:val="16"/>
                <w:szCs w:val="20"/>
              </w:rPr>
            </w:pPr>
            <w:r w:rsidRPr="00B53F7E">
              <w:rPr>
                <w:rFonts w:ascii="Times New Roman" w:eastAsia="宋体" w:hAnsi="Times New Roman" w:cs="Times New Roman"/>
                <w:kern w:val="0"/>
                <w:sz w:val="16"/>
                <w:szCs w:val="20"/>
              </w:rPr>
              <w:t>Piscivores</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Turbid</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i/>
                <w:iCs/>
                <w:kern w:val="0"/>
                <w:sz w:val="16"/>
                <w:szCs w:val="20"/>
              </w:rPr>
            </w:pPr>
            <w:proofErr w:type="spellStart"/>
            <w:r w:rsidRPr="00146D59">
              <w:rPr>
                <w:rFonts w:ascii="Times New Roman" w:eastAsia="宋体" w:hAnsi="Times New Roman" w:cs="Times New Roman"/>
                <w:i/>
                <w:iCs/>
                <w:kern w:val="0"/>
                <w:sz w:val="16"/>
                <w:szCs w:val="20"/>
              </w:rPr>
              <w:t>Coilia</w:t>
            </w:r>
            <w:proofErr w:type="spellEnd"/>
            <w:r w:rsidRPr="00146D59">
              <w:rPr>
                <w:rFonts w:ascii="Times New Roman" w:eastAsia="宋体" w:hAnsi="Times New Roman" w:cs="Times New Roman"/>
                <w:i/>
                <w:iCs/>
                <w:kern w:val="0"/>
                <w:sz w:val="16"/>
                <w:szCs w:val="20"/>
              </w:rPr>
              <w:t xml:space="preserve"> </w:t>
            </w:r>
            <w:proofErr w:type="spellStart"/>
            <w:r w:rsidRPr="00146D59">
              <w:rPr>
                <w:rFonts w:ascii="Times New Roman" w:eastAsia="宋体" w:hAnsi="Times New Roman" w:cs="Times New Roman"/>
                <w:i/>
                <w:iCs/>
                <w:kern w:val="0"/>
                <w:sz w:val="16"/>
                <w:szCs w:val="20"/>
              </w:rPr>
              <w:t>ectenes</w:t>
            </w:r>
            <w:proofErr w:type="spellEnd"/>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3.1 ± 2.4</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4.2 ± 18.8</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82.8 ± 19.3</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4</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981</w:t>
            </w:r>
          </w:p>
        </w:tc>
      </w:tr>
      <w:tr w:rsidR="00B53F7E" w:rsidRPr="00146D59" w:rsidTr="00C26175">
        <w:tc>
          <w:tcPr>
            <w:tcW w:w="0" w:type="auto"/>
            <w:tcBorders>
              <w:top w:val="nil"/>
              <w:left w:val="nil"/>
              <w:bottom w:val="nil"/>
              <w:right w:val="nil"/>
            </w:tcBorders>
            <w:shd w:val="clear" w:color="auto" w:fill="auto"/>
            <w:noWrap/>
            <w:hideMark/>
          </w:tcPr>
          <w:p w:rsidR="00B53F7E" w:rsidRPr="00B53F7E" w:rsidRDefault="00B53F7E" w:rsidP="002E4963">
            <w:pPr>
              <w:widowControl/>
              <w:snapToGrid w:val="0"/>
              <w:jc w:val="left"/>
              <w:rPr>
                <w:rFonts w:ascii="Times New Roman" w:eastAsia="宋体" w:hAnsi="Times New Roman" w:cs="Times New Roman"/>
                <w:kern w:val="0"/>
                <w:sz w:val="16"/>
                <w:szCs w:val="20"/>
              </w:rPr>
            </w:pPr>
            <w:r w:rsidRPr="00B53F7E">
              <w:rPr>
                <w:rFonts w:ascii="Times New Roman" w:eastAsia="宋体" w:hAnsi="Times New Roman" w:cs="Times New Roman"/>
                <w:kern w:val="0"/>
                <w:sz w:val="16"/>
                <w:szCs w:val="20"/>
              </w:rPr>
              <w:t>Planktivores</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Turbid</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i/>
                <w:iCs/>
                <w:kern w:val="0"/>
                <w:sz w:val="16"/>
                <w:szCs w:val="20"/>
              </w:rPr>
            </w:pPr>
            <w:proofErr w:type="spellStart"/>
            <w:r w:rsidRPr="00146D59">
              <w:rPr>
                <w:rFonts w:ascii="Times New Roman" w:eastAsia="宋体" w:hAnsi="Times New Roman" w:cs="Times New Roman"/>
                <w:i/>
                <w:iCs/>
                <w:kern w:val="0"/>
                <w:sz w:val="16"/>
                <w:szCs w:val="20"/>
              </w:rPr>
              <w:t>Neosalanx</w:t>
            </w:r>
            <w:proofErr w:type="spellEnd"/>
            <w:r w:rsidRPr="00146D59">
              <w:rPr>
                <w:rFonts w:ascii="Times New Roman" w:eastAsia="宋体" w:hAnsi="Times New Roman" w:cs="Times New Roman"/>
                <w:i/>
                <w:iCs/>
                <w:kern w:val="0"/>
                <w:sz w:val="16"/>
                <w:szCs w:val="20"/>
              </w:rPr>
              <w:t xml:space="preserve"> </w:t>
            </w:r>
            <w:proofErr w:type="spellStart"/>
            <w:r w:rsidRPr="00146D59">
              <w:rPr>
                <w:rFonts w:ascii="Times New Roman" w:eastAsia="宋体" w:hAnsi="Times New Roman" w:cs="Times New Roman"/>
                <w:i/>
                <w:iCs/>
                <w:kern w:val="0"/>
                <w:sz w:val="16"/>
                <w:szCs w:val="20"/>
              </w:rPr>
              <w:t>taihuensis</w:t>
            </w:r>
            <w:proofErr w:type="spellEnd"/>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2.2 ± 1.6</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97.8 ± 2.1</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4</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684</w:t>
            </w:r>
          </w:p>
        </w:tc>
      </w:tr>
      <w:tr w:rsidR="00B53F7E" w:rsidRPr="00146D59" w:rsidTr="00C26175">
        <w:tc>
          <w:tcPr>
            <w:tcW w:w="0" w:type="auto"/>
            <w:tcBorders>
              <w:top w:val="nil"/>
              <w:left w:val="nil"/>
              <w:bottom w:val="nil"/>
              <w:right w:val="nil"/>
            </w:tcBorders>
            <w:shd w:val="clear" w:color="auto" w:fill="auto"/>
            <w:noWrap/>
            <w:hideMark/>
          </w:tcPr>
          <w:p w:rsidR="00B53F7E" w:rsidRPr="00B53F7E" w:rsidRDefault="00B53F7E" w:rsidP="002E4963">
            <w:pPr>
              <w:widowControl/>
              <w:snapToGrid w:val="0"/>
              <w:jc w:val="left"/>
              <w:rPr>
                <w:rFonts w:ascii="Times New Roman" w:eastAsia="宋体" w:hAnsi="Times New Roman" w:cs="Times New Roman"/>
                <w:kern w:val="0"/>
                <w:sz w:val="16"/>
                <w:szCs w:val="20"/>
              </w:rPr>
            </w:pPr>
            <w:r w:rsidRPr="00B53F7E">
              <w:rPr>
                <w:rFonts w:ascii="Times New Roman" w:eastAsia="宋体" w:hAnsi="Times New Roman" w:cs="Times New Roman"/>
                <w:kern w:val="0"/>
                <w:sz w:val="16"/>
                <w:szCs w:val="20"/>
              </w:rPr>
              <w:t>Planktivores</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Turbid</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i/>
                <w:iCs/>
                <w:kern w:val="0"/>
                <w:sz w:val="16"/>
                <w:szCs w:val="20"/>
              </w:rPr>
            </w:pPr>
            <w:proofErr w:type="spellStart"/>
            <w:r w:rsidRPr="00146D59">
              <w:rPr>
                <w:rFonts w:ascii="Times New Roman" w:eastAsia="宋体" w:hAnsi="Times New Roman" w:cs="Times New Roman"/>
                <w:i/>
                <w:iCs/>
                <w:kern w:val="0"/>
                <w:sz w:val="16"/>
                <w:szCs w:val="20"/>
              </w:rPr>
              <w:t>Aristichthys</w:t>
            </w:r>
            <w:proofErr w:type="spellEnd"/>
            <w:r w:rsidRPr="00146D59">
              <w:rPr>
                <w:rFonts w:ascii="Times New Roman" w:eastAsia="宋体" w:hAnsi="Times New Roman" w:cs="Times New Roman"/>
                <w:i/>
                <w:iCs/>
                <w:kern w:val="0"/>
                <w:sz w:val="16"/>
                <w:szCs w:val="20"/>
              </w:rPr>
              <w:t xml:space="preserve"> nobilis</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22.1 ± 10.8</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77.9 ± 10.8</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2</w:t>
            </w:r>
          </w:p>
        </w:tc>
        <w:tc>
          <w:tcPr>
            <w:tcW w:w="0" w:type="auto"/>
            <w:tcBorders>
              <w:top w:val="nil"/>
              <w:left w:val="nil"/>
              <w:bottom w:val="nil"/>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87</w:t>
            </w:r>
          </w:p>
        </w:tc>
      </w:tr>
      <w:tr w:rsidR="00B53F7E" w:rsidRPr="00146D59" w:rsidTr="00C26175">
        <w:tc>
          <w:tcPr>
            <w:tcW w:w="0" w:type="auto"/>
            <w:tcBorders>
              <w:top w:val="nil"/>
              <w:left w:val="nil"/>
              <w:bottom w:val="single" w:sz="12" w:space="0" w:color="auto"/>
              <w:right w:val="nil"/>
            </w:tcBorders>
            <w:shd w:val="clear" w:color="auto" w:fill="auto"/>
            <w:noWrap/>
            <w:hideMark/>
          </w:tcPr>
          <w:p w:rsidR="00B53F7E" w:rsidRPr="00B53F7E" w:rsidRDefault="00B53F7E" w:rsidP="002E4963">
            <w:pPr>
              <w:widowControl/>
              <w:snapToGrid w:val="0"/>
              <w:jc w:val="left"/>
              <w:rPr>
                <w:rFonts w:ascii="Times New Roman" w:eastAsia="宋体" w:hAnsi="Times New Roman" w:cs="Times New Roman"/>
                <w:kern w:val="0"/>
                <w:sz w:val="16"/>
                <w:szCs w:val="20"/>
              </w:rPr>
            </w:pPr>
            <w:r w:rsidRPr="00B53F7E">
              <w:rPr>
                <w:rFonts w:ascii="Times New Roman" w:eastAsia="宋体" w:hAnsi="Times New Roman" w:cs="Times New Roman"/>
                <w:kern w:val="0"/>
                <w:sz w:val="16"/>
                <w:szCs w:val="20"/>
              </w:rPr>
              <w:t>Planktivores</w:t>
            </w:r>
          </w:p>
        </w:tc>
        <w:tc>
          <w:tcPr>
            <w:tcW w:w="0" w:type="auto"/>
            <w:tcBorders>
              <w:top w:val="nil"/>
              <w:left w:val="nil"/>
              <w:bottom w:val="single" w:sz="12" w:space="0" w:color="auto"/>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Turbid</w:t>
            </w:r>
          </w:p>
        </w:tc>
        <w:tc>
          <w:tcPr>
            <w:tcW w:w="0" w:type="auto"/>
            <w:tcBorders>
              <w:top w:val="nil"/>
              <w:left w:val="nil"/>
              <w:bottom w:val="single" w:sz="12" w:space="0" w:color="auto"/>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i/>
                <w:iCs/>
                <w:kern w:val="0"/>
                <w:sz w:val="16"/>
                <w:szCs w:val="20"/>
              </w:rPr>
            </w:pPr>
            <w:r w:rsidRPr="00146D59">
              <w:rPr>
                <w:rFonts w:ascii="Times New Roman" w:eastAsia="宋体" w:hAnsi="Times New Roman" w:cs="Times New Roman"/>
                <w:i/>
                <w:iCs/>
                <w:kern w:val="0"/>
                <w:sz w:val="16"/>
                <w:szCs w:val="20"/>
              </w:rPr>
              <w:t>Hypophthalmichthys molitrix</w:t>
            </w:r>
          </w:p>
        </w:tc>
        <w:tc>
          <w:tcPr>
            <w:tcW w:w="0" w:type="auto"/>
            <w:tcBorders>
              <w:top w:val="nil"/>
              <w:left w:val="nil"/>
              <w:bottom w:val="single" w:sz="12" w:space="0" w:color="auto"/>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single" w:sz="12" w:space="0" w:color="auto"/>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single" w:sz="12" w:space="0" w:color="auto"/>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0</w:t>
            </w:r>
          </w:p>
        </w:tc>
        <w:tc>
          <w:tcPr>
            <w:tcW w:w="0" w:type="auto"/>
            <w:tcBorders>
              <w:top w:val="nil"/>
              <w:left w:val="nil"/>
              <w:bottom w:val="single" w:sz="12" w:space="0" w:color="auto"/>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2.4 ± 2.8</w:t>
            </w:r>
          </w:p>
        </w:tc>
        <w:tc>
          <w:tcPr>
            <w:tcW w:w="0" w:type="auto"/>
            <w:tcBorders>
              <w:top w:val="nil"/>
              <w:left w:val="nil"/>
              <w:bottom w:val="single" w:sz="12" w:space="0" w:color="auto"/>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97.6 ± 22</w:t>
            </w:r>
          </w:p>
        </w:tc>
        <w:tc>
          <w:tcPr>
            <w:tcW w:w="0" w:type="auto"/>
            <w:tcBorders>
              <w:top w:val="nil"/>
              <w:left w:val="nil"/>
              <w:bottom w:val="single" w:sz="12" w:space="0" w:color="auto"/>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2</w:t>
            </w:r>
          </w:p>
        </w:tc>
        <w:tc>
          <w:tcPr>
            <w:tcW w:w="0" w:type="auto"/>
            <w:tcBorders>
              <w:top w:val="nil"/>
              <w:left w:val="nil"/>
              <w:bottom w:val="single" w:sz="12" w:space="0" w:color="auto"/>
              <w:right w:val="nil"/>
            </w:tcBorders>
            <w:shd w:val="clear" w:color="auto" w:fill="auto"/>
            <w:noWrap/>
            <w:vAlign w:val="center"/>
            <w:hideMark/>
          </w:tcPr>
          <w:p w:rsidR="00B53F7E" w:rsidRPr="00146D59" w:rsidRDefault="00B53F7E" w:rsidP="00A9738A">
            <w:pPr>
              <w:widowControl/>
              <w:snapToGrid w:val="0"/>
              <w:jc w:val="left"/>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67</w:t>
            </w:r>
          </w:p>
        </w:tc>
      </w:tr>
      <w:tr w:rsidR="00603AF3" w:rsidRPr="00146D59" w:rsidTr="00A9738A">
        <w:tc>
          <w:tcPr>
            <w:tcW w:w="0" w:type="auto"/>
            <w:gridSpan w:val="8"/>
            <w:tcBorders>
              <w:top w:val="nil"/>
              <w:left w:val="nil"/>
              <w:bottom w:val="nil"/>
              <w:right w:val="nil"/>
            </w:tcBorders>
            <w:shd w:val="clear" w:color="auto" w:fill="auto"/>
            <w:noWrap/>
            <w:vAlign w:val="center"/>
            <w:hideMark/>
          </w:tcPr>
          <w:p w:rsidR="00603AF3" w:rsidRPr="00146D59" w:rsidRDefault="00603AF3" w:rsidP="00A9738A">
            <w:pPr>
              <w:widowControl/>
              <w:snapToGrid w:val="0"/>
              <w:jc w:val="left"/>
              <w:rPr>
                <w:rFonts w:ascii="宋体" w:eastAsia="宋体" w:hAnsi="宋体" w:cs="宋体"/>
                <w:kern w:val="0"/>
                <w:sz w:val="16"/>
                <w:szCs w:val="24"/>
              </w:rPr>
            </w:pPr>
            <w:r>
              <w:rPr>
                <w:rFonts w:ascii="Times New Roman" w:eastAsia="宋体" w:hAnsi="Times New Roman" w:cs="Times New Roman"/>
                <w:color w:val="000000"/>
                <w:kern w:val="0"/>
                <w:sz w:val="20"/>
                <w:szCs w:val="20"/>
              </w:rPr>
              <w:t xml:space="preserve">Note: </w:t>
            </w:r>
            <w:r>
              <w:rPr>
                <w:rFonts w:ascii="Times New Roman" w:eastAsia="宋体" w:hAnsi="Times New Roman" w:cs="Times New Roman" w:hint="eastAsia"/>
                <w:color w:val="000000"/>
                <w:kern w:val="0"/>
                <w:sz w:val="20"/>
                <w:szCs w:val="20"/>
              </w:rPr>
              <w:t>NA</w:t>
            </w:r>
            <w:r w:rsidRPr="00C129C0">
              <w:rPr>
                <w:rFonts w:ascii="Times New Roman" w:eastAsia="宋体" w:hAnsi="Times New Roman" w:cs="Times New Roman"/>
                <w:color w:val="000000"/>
                <w:kern w:val="0"/>
                <w:sz w:val="20"/>
                <w:szCs w:val="20"/>
              </w:rPr>
              <w:t xml:space="preserve"> indicates </w:t>
            </w:r>
            <w:r>
              <w:rPr>
                <w:rFonts w:ascii="Times New Roman" w:eastAsia="宋体" w:hAnsi="Times New Roman" w:cs="Times New Roman" w:hint="eastAsia"/>
                <w:color w:val="000000"/>
                <w:kern w:val="0"/>
                <w:sz w:val="20"/>
                <w:szCs w:val="20"/>
              </w:rPr>
              <w:t>data</w:t>
            </w:r>
            <w:r w:rsidRPr="00C129C0">
              <w:rPr>
                <w:rFonts w:ascii="Times New Roman" w:eastAsia="宋体" w:hAnsi="Times New Roman" w:cs="Times New Roman"/>
                <w:color w:val="000000"/>
                <w:kern w:val="0"/>
                <w:sz w:val="20"/>
                <w:szCs w:val="20"/>
              </w:rPr>
              <w:t xml:space="preserve"> were</w:t>
            </w:r>
            <w:r w:rsidRPr="001F3151">
              <w:rPr>
                <w:rFonts w:ascii="Times New Roman" w:eastAsia="宋体" w:hAnsi="Times New Roman" w:cs="Times New Roman"/>
                <w:color w:val="000000"/>
                <w:kern w:val="0"/>
                <w:sz w:val="20"/>
                <w:szCs w:val="20"/>
              </w:rPr>
              <w:t xml:space="preserve"> not available</w:t>
            </w:r>
            <w:r w:rsidRPr="00360641">
              <w:rPr>
                <w:rFonts w:ascii="Times New Roman" w:eastAsia="宋体" w:hAnsi="Times New Roman" w:cs="Times New Roman"/>
                <w:color w:val="000000"/>
                <w:kern w:val="0"/>
                <w:sz w:val="20"/>
                <w:szCs w:val="20"/>
              </w:rPr>
              <w:t>.</w:t>
            </w:r>
          </w:p>
        </w:tc>
        <w:tc>
          <w:tcPr>
            <w:tcW w:w="0" w:type="auto"/>
            <w:tcBorders>
              <w:top w:val="nil"/>
              <w:left w:val="nil"/>
              <w:bottom w:val="nil"/>
              <w:right w:val="nil"/>
            </w:tcBorders>
            <w:shd w:val="clear" w:color="auto" w:fill="auto"/>
            <w:noWrap/>
            <w:vAlign w:val="bottom"/>
            <w:hideMark/>
          </w:tcPr>
          <w:p w:rsidR="00603AF3" w:rsidRPr="00146D59" w:rsidRDefault="00603AF3" w:rsidP="00A9738A">
            <w:pPr>
              <w:widowControl/>
              <w:snapToGrid w:val="0"/>
              <w:jc w:val="left"/>
              <w:rPr>
                <w:rFonts w:ascii="宋体" w:eastAsia="宋体" w:hAnsi="宋体" w:cs="宋体"/>
                <w:kern w:val="0"/>
                <w:sz w:val="16"/>
                <w:szCs w:val="24"/>
              </w:rPr>
            </w:pPr>
          </w:p>
        </w:tc>
        <w:tc>
          <w:tcPr>
            <w:tcW w:w="0" w:type="auto"/>
            <w:tcBorders>
              <w:top w:val="nil"/>
              <w:left w:val="nil"/>
              <w:bottom w:val="nil"/>
              <w:right w:val="nil"/>
            </w:tcBorders>
            <w:shd w:val="clear" w:color="auto" w:fill="auto"/>
            <w:noWrap/>
            <w:vAlign w:val="bottom"/>
            <w:hideMark/>
          </w:tcPr>
          <w:p w:rsidR="00603AF3" w:rsidRPr="00146D59" w:rsidRDefault="00603AF3" w:rsidP="00A9738A">
            <w:pPr>
              <w:widowControl/>
              <w:snapToGrid w:val="0"/>
              <w:jc w:val="left"/>
              <w:rPr>
                <w:rFonts w:ascii="宋体" w:eastAsia="宋体" w:hAnsi="宋体" w:cs="宋体"/>
                <w:kern w:val="0"/>
                <w:sz w:val="16"/>
                <w:szCs w:val="24"/>
              </w:rPr>
            </w:pPr>
          </w:p>
        </w:tc>
      </w:tr>
    </w:tbl>
    <w:p w:rsidR="00603AF3" w:rsidRPr="001F3151" w:rsidRDefault="00603AF3" w:rsidP="00603AF3">
      <w:pPr>
        <w:jc w:val="left"/>
        <w:rPr>
          <w:rFonts w:ascii="Times New Roman" w:eastAsia="黑体" w:hAnsi="Times New Roman" w:cs="Times New Roman"/>
          <w:sz w:val="20"/>
          <w:szCs w:val="20"/>
        </w:rPr>
      </w:pPr>
    </w:p>
    <w:p w:rsidR="00603AF3" w:rsidRPr="00146D59" w:rsidRDefault="00603AF3" w:rsidP="00603AF3">
      <w:pPr>
        <w:adjustRightInd w:val="0"/>
        <w:snapToGrid w:val="0"/>
        <w:ind w:left="400" w:hangingChars="200" w:hanging="400"/>
        <w:jc w:val="left"/>
        <w:rPr>
          <w:rFonts w:ascii="Times New Roman" w:eastAsia="宋体" w:hAnsi="Times New Roman" w:cs="Times New Roman"/>
          <w:sz w:val="20"/>
          <w:szCs w:val="20"/>
          <w:lang w:val="de-DE"/>
        </w:rPr>
      </w:pPr>
      <w:r>
        <w:rPr>
          <w:rFonts w:ascii="Times New Roman" w:eastAsia="宋体" w:hAnsi="Times New Roman" w:cs="Times New Roman" w:hint="eastAsia"/>
          <w:sz w:val="20"/>
          <w:szCs w:val="20"/>
          <w:lang w:val="de-DE"/>
        </w:rPr>
        <w:t>Reference:</w:t>
      </w:r>
    </w:p>
    <w:p w:rsidR="00603AF3" w:rsidRPr="00360641" w:rsidRDefault="00603AF3" w:rsidP="00603AF3">
      <w:pPr>
        <w:adjustRightInd w:val="0"/>
        <w:snapToGrid w:val="0"/>
        <w:ind w:left="400" w:hangingChars="200" w:hanging="400"/>
        <w:jc w:val="left"/>
        <w:rPr>
          <w:rFonts w:ascii="Times New Roman" w:eastAsia="宋体" w:hAnsi="Times New Roman" w:cs="Times New Roman"/>
          <w:sz w:val="20"/>
          <w:szCs w:val="20"/>
          <w:lang w:val="de-DE"/>
        </w:rPr>
      </w:pPr>
      <w:r w:rsidRPr="00360641">
        <w:rPr>
          <w:rFonts w:ascii="Times New Roman" w:eastAsia="宋体" w:hAnsi="Times New Roman" w:cs="Times New Roman"/>
          <w:sz w:val="20"/>
          <w:szCs w:val="20"/>
          <w:lang w:val="de-DE"/>
        </w:rPr>
        <w:t>Fish laboratory in Institute of Hydrobiollogy, H. p. 1976. Fishes of Yangtze River. - Science Press (in Chinese).</w:t>
      </w:r>
    </w:p>
    <w:p w:rsidR="00603AF3" w:rsidRPr="00360641" w:rsidRDefault="00603AF3" w:rsidP="00603AF3">
      <w:pPr>
        <w:adjustRightInd w:val="0"/>
        <w:snapToGrid w:val="0"/>
        <w:ind w:left="400" w:hangingChars="200" w:hanging="400"/>
        <w:jc w:val="left"/>
        <w:rPr>
          <w:rFonts w:ascii="Times New Roman" w:eastAsia="宋体" w:hAnsi="Times New Roman" w:cs="Times New Roman"/>
          <w:sz w:val="20"/>
          <w:szCs w:val="20"/>
          <w:lang w:val="de-DE"/>
        </w:rPr>
      </w:pPr>
      <w:r w:rsidRPr="00360641">
        <w:rPr>
          <w:rFonts w:ascii="Times New Roman" w:eastAsia="宋体" w:hAnsi="Times New Roman" w:cs="Times New Roman"/>
          <w:sz w:val="20"/>
          <w:szCs w:val="20"/>
          <w:lang w:val="de-DE"/>
        </w:rPr>
        <w:t>Guo, L. 2005. Studies on fisheries ecology in a large eutrophic shallow lake, Lake Chaohu. - PhD thesis, Chinese Academy of Sciences, China (in Chinese with English abstract).</w:t>
      </w:r>
    </w:p>
    <w:p w:rsidR="00603AF3" w:rsidRPr="00360641" w:rsidRDefault="00603AF3" w:rsidP="00603AF3">
      <w:pPr>
        <w:adjustRightInd w:val="0"/>
        <w:snapToGrid w:val="0"/>
        <w:ind w:left="400" w:hangingChars="200" w:hanging="400"/>
        <w:jc w:val="left"/>
        <w:rPr>
          <w:rFonts w:ascii="Times New Roman" w:eastAsia="宋体" w:hAnsi="Times New Roman" w:cs="Times New Roman"/>
          <w:sz w:val="20"/>
          <w:szCs w:val="20"/>
          <w:lang w:val="de-DE"/>
        </w:rPr>
      </w:pPr>
      <w:r w:rsidRPr="00360641">
        <w:rPr>
          <w:rFonts w:ascii="Times New Roman" w:eastAsia="宋体" w:hAnsi="Times New Roman" w:cs="Times New Roman"/>
          <w:sz w:val="20"/>
          <w:szCs w:val="20"/>
          <w:lang w:val="de-DE"/>
        </w:rPr>
        <w:t xml:space="preserve">Liu, E., Bao, C., Wu, L. and Cao, P. 2007. Comparison of food composition and anailsis on mutual effects between </w:t>
      </w:r>
      <w:r w:rsidRPr="00360641">
        <w:rPr>
          <w:rFonts w:ascii="Times New Roman" w:eastAsia="宋体" w:hAnsi="Times New Roman" w:cs="Times New Roman"/>
          <w:i/>
          <w:sz w:val="20"/>
          <w:szCs w:val="20"/>
          <w:lang w:val="de-DE"/>
        </w:rPr>
        <w:t>Neosalanx tangkahkeii</w:t>
      </w:r>
      <w:r w:rsidRPr="00360641">
        <w:rPr>
          <w:rFonts w:ascii="Times New Roman" w:eastAsia="宋体" w:hAnsi="Times New Roman" w:cs="Times New Roman"/>
          <w:sz w:val="20"/>
          <w:szCs w:val="20"/>
          <w:lang w:val="de-DE"/>
        </w:rPr>
        <w:t xml:space="preserve"> Chen and </w:t>
      </w:r>
      <w:r w:rsidRPr="00360641">
        <w:rPr>
          <w:rFonts w:ascii="Times New Roman" w:eastAsia="宋体" w:hAnsi="Times New Roman" w:cs="Times New Roman"/>
          <w:i/>
          <w:sz w:val="20"/>
          <w:szCs w:val="20"/>
          <w:lang w:val="de-DE"/>
        </w:rPr>
        <w:t>Taihuensis</w:t>
      </w:r>
      <w:r w:rsidRPr="00360641">
        <w:rPr>
          <w:rFonts w:ascii="Times New Roman" w:eastAsia="宋体" w:hAnsi="Times New Roman" w:cs="Times New Roman"/>
          <w:sz w:val="20"/>
          <w:szCs w:val="20"/>
          <w:lang w:val="de-DE"/>
        </w:rPr>
        <w:t xml:space="preserve"> Yen et Lin in Lake Taihu. - Journal of Lake Sciences 19: 103-110 (in Chinese with English abstract).</w:t>
      </w:r>
    </w:p>
    <w:p w:rsidR="00603AF3" w:rsidRPr="00360641" w:rsidRDefault="00603AF3" w:rsidP="00603AF3">
      <w:pPr>
        <w:adjustRightInd w:val="0"/>
        <w:snapToGrid w:val="0"/>
        <w:ind w:left="400" w:hangingChars="200" w:hanging="400"/>
        <w:jc w:val="left"/>
        <w:rPr>
          <w:rFonts w:ascii="Times New Roman" w:eastAsia="宋体" w:hAnsi="Times New Roman" w:cs="Times New Roman"/>
          <w:sz w:val="20"/>
          <w:szCs w:val="20"/>
          <w:lang w:val="de-DE"/>
        </w:rPr>
      </w:pPr>
      <w:r w:rsidRPr="00360641">
        <w:rPr>
          <w:rFonts w:ascii="Times New Roman" w:eastAsia="宋体" w:hAnsi="Times New Roman" w:cs="Times New Roman"/>
          <w:sz w:val="20"/>
          <w:szCs w:val="20"/>
          <w:lang w:val="de-DE"/>
        </w:rPr>
        <w:t xml:space="preserve">Liu, E., Bao, C. and Yang, Q. 2009. Analysis on the diet content of </w:t>
      </w:r>
      <w:r w:rsidRPr="00360641">
        <w:rPr>
          <w:rFonts w:ascii="Times New Roman" w:eastAsia="宋体" w:hAnsi="Times New Roman" w:cs="Times New Roman"/>
          <w:i/>
          <w:sz w:val="20"/>
          <w:szCs w:val="20"/>
          <w:lang w:val="de-DE"/>
        </w:rPr>
        <w:t>Hypophthalmichthys molitrix</w:t>
      </w:r>
      <w:r w:rsidRPr="00360641">
        <w:rPr>
          <w:rFonts w:ascii="Times New Roman" w:eastAsia="宋体" w:hAnsi="Times New Roman" w:cs="Times New Roman"/>
          <w:sz w:val="20"/>
          <w:szCs w:val="20"/>
          <w:lang w:val="de-DE"/>
        </w:rPr>
        <w:t xml:space="preserve"> (Cuvier et Valenciennes) and </w:t>
      </w:r>
      <w:r w:rsidRPr="00360641">
        <w:rPr>
          <w:rFonts w:ascii="Times New Roman" w:eastAsia="宋体" w:hAnsi="Times New Roman" w:cs="Times New Roman"/>
          <w:i/>
          <w:sz w:val="20"/>
          <w:szCs w:val="20"/>
          <w:lang w:val="de-DE"/>
        </w:rPr>
        <w:t>Aristichthys nobilos</w:t>
      </w:r>
      <w:r w:rsidRPr="00360641">
        <w:rPr>
          <w:rFonts w:ascii="Times New Roman" w:eastAsia="宋体" w:hAnsi="Times New Roman" w:cs="Times New Roman"/>
          <w:sz w:val="20"/>
          <w:szCs w:val="20"/>
          <w:lang w:val="de-DE"/>
        </w:rPr>
        <w:t xml:space="preserve"> (Richardson) under eutrophication in Lake Chaohu. - Journal of Hydroecology 2: 27-31 (in Chinese with English abstract).</w:t>
      </w:r>
    </w:p>
    <w:p w:rsidR="00603AF3" w:rsidRPr="00360641" w:rsidRDefault="00603AF3" w:rsidP="00603AF3">
      <w:pPr>
        <w:adjustRightInd w:val="0"/>
        <w:snapToGrid w:val="0"/>
        <w:ind w:left="400" w:hangingChars="200" w:hanging="400"/>
        <w:jc w:val="left"/>
        <w:rPr>
          <w:rFonts w:ascii="Times New Roman" w:eastAsia="宋体" w:hAnsi="Times New Roman" w:cs="Times New Roman"/>
          <w:sz w:val="20"/>
          <w:szCs w:val="20"/>
          <w:lang w:val="de-DE"/>
        </w:rPr>
      </w:pPr>
      <w:r w:rsidRPr="00360641">
        <w:rPr>
          <w:rFonts w:ascii="Times New Roman" w:eastAsia="宋体" w:hAnsi="Times New Roman" w:cs="Times New Roman"/>
          <w:sz w:val="20"/>
          <w:szCs w:val="20"/>
          <w:lang w:val="de-DE"/>
        </w:rPr>
        <w:t xml:space="preserve">Liu, E., Liu, Z., Bao, C. and Wu, L. 2007. Food content and the mutual effect betweent </w:t>
      </w:r>
      <w:r w:rsidRPr="00360641">
        <w:rPr>
          <w:rFonts w:ascii="Times New Roman" w:eastAsia="宋体" w:hAnsi="Times New Roman" w:cs="Times New Roman"/>
          <w:i/>
          <w:sz w:val="20"/>
          <w:szCs w:val="20"/>
          <w:lang w:val="de-DE"/>
        </w:rPr>
        <w:t>Hypophthalmichthys molitrix</w:t>
      </w:r>
      <w:r w:rsidRPr="00360641">
        <w:rPr>
          <w:rFonts w:ascii="Times New Roman" w:eastAsia="宋体" w:hAnsi="Times New Roman" w:cs="Times New Roman"/>
          <w:sz w:val="20"/>
          <w:szCs w:val="20"/>
          <w:lang w:val="de-DE"/>
        </w:rPr>
        <w:t xml:space="preserve"> (Cuvier et Valenciennes) and </w:t>
      </w:r>
      <w:r w:rsidRPr="00360641">
        <w:rPr>
          <w:rFonts w:ascii="Times New Roman" w:eastAsia="宋体" w:hAnsi="Times New Roman" w:cs="Times New Roman"/>
          <w:i/>
          <w:sz w:val="20"/>
          <w:szCs w:val="20"/>
          <w:lang w:val="de-DE"/>
        </w:rPr>
        <w:t>Aristichthys nobilos</w:t>
      </w:r>
      <w:r w:rsidRPr="00360641">
        <w:rPr>
          <w:rFonts w:ascii="Times New Roman" w:eastAsia="宋体" w:hAnsi="Times New Roman" w:cs="Times New Roman"/>
          <w:sz w:val="20"/>
          <w:szCs w:val="20"/>
          <w:lang w:val="de-DE"/>
        </w:rPr>
        <w:t xml:space="preserve"> (Richardson) and </w:t>
      </w:r>
      <w:r w:rsidRPr="00360641">
        <w:rPr>
          <w:rFonts w:ascii="Times New Roman" w:eastAsia="宋体" w:hAnsi="Times New Roman" w:cs="Times New Roman"/>
          <w:i/>
          <w:sz w:val="20"/>
          <w:szCs w:val="20"/>
          <w:lang w:val="de-DE"/>
        </w:rPr>
        <w:t>Coilia ectenes taihuensis</w:t>
      </w:r>
      <w:r w:rsidRPr="00360641">
        <w:rPr>
          <w:rFonts w:ascii="Times New Roman" w:eastAsia="宋体" w:hAnsi="Times New Roman" w:cs="Times New Roman"/>
          <w:sz w:val="20"/>
          <w:szCs w:val="20"/>
          <w:lang w:val="de-DE"/>
        </w:rPr>
        <w:t xml:space="preserve"> Yen et lin in Lake Taihu. - Journal of Lake Sciences 19: 451-456 (in Chinese with English abstract).</w:t>
      </w:r>
    </w:p>
    <w:p w:rsidR="00603AF3" w:rsidRPr="00360641" w:rsidRDefault="00603AF3" w:rsidP="00603AF3">
      <w:pPr>
        <w:adjustRightInd w:val="0"/>
        <w:snapToGrid w:val="0"/>
        <w:ind w:left="400" w:hangingChars="200" w:hanging="400"/>
        <w:jc w:val="left"/>
        <w:rPr>
          <w:rFonts w:ascii="Times New Roman" w:eastAsia="宋体" w:hAnsi="Times New Roman" w:cs="Times New Roman"/>
          <w:sz w:val="20"/>
          <w:szCs w:val="20"/>
          <w:lang w:val="de-DE"/>
        </w:rPr>
      </w:pPr>
      <w:r w:rsidRPr="00360641">
        <w:rPr>
          <w:rFonts w:ascii="Times New Roman" w:eastAsia="宋体" w:hAnsi="Times New Roman" w:cs="Times New Roman"/>
          <w:sz w:val="20"/>
          <w:szCs w:val="20"/>
          <w:lang w:val="de-DE"/>
        </w:rPr>
        <w:t>Ni, Y. and Zhu, C. 2005. Fishes of the Taihu Lake -Shanghai Scientific and Technical Publishers, China (in Chinese).</w:t>
      </w:r>
    </w:p>
    <w:p w:rsidR="00603AF3" w:rsidRPr="00360641" w:rsidRDefault="00603AF3" w:rsidP="00603AF3">
      <w:pPr>
        <w:adjustRightInd w:val="0"/>
        <w:snapToGrid w:val="0"/>
        <w:ind w:left="400" w:hangingChars="200" w:hanging="400"/>
        <w:jc w:val="left"/>
        <w:rPr>
          <w:rFonts w:ascii="Times New Roman" w:eastAsia="宋体" w:hAnsi="Times New Roman" w:cs="Times New Roman"/>
          <w:sz w:val="20"/>
          <w:szCs w:val="20"/>
          <w:lang w:val="de-DE"/>
        </w:rPr>
      </w:pPr>
      <w:r w:rsidRPr="00360641">
        <w:rPr>
          <w:rFonts w:ascii="Times New Roman" w:eastAsia="宋体" w:hAnsi="Times New Roman" w:cs="Times New Roman"/>
          <w:sz w:val="20"/>
          <w:szCs w:val="20"/>
          <w:lang w:val="de-DE"/>
        </w:rPr>
        <w:t>Qin, B., Xu, P., Wu, Q., Luo, L. and Zhang, Y. 2007. Environmental issues of Lake Taihu, China. - Hydrobiologia 194: 3-14.</w:t>
      </w:r>
    </w:p>
    <w:p w:rsidR="00603AF3" w:rsidRPr="00360641" w:rsidRDefault="00603AF3" w:rsidP="00603AF3">
      <w:pPr>
        <w:adjustRightInd w:val="0"/>
        <w:snapToGrid w:val="0"/>
        <w:ind w:left="400" w:hangingChars="200" w:hanging="400"/>
        <w:jc w:val="left"/>
        <w:rPr>
          <w:rFonts w:ascii="Times New Roman" w:eastAsia="宋体" w:hAnsi="Times New Roman" w:cs="Times New Roman"/>
          <w:sz w:val="20"/>
          <w:szCs w:val="20"/>
          <w:lang w:val="de-DE"/>
        </w:rPr>
      </w:pPr>
      <w:r w:rsidRPr="00360641">
        <w:rPr>
          <w:rFonts w:ascii="Times New Roman" w:eastAsia="宋体" w:hAnsi="Times New Roman" w:cs="Times New Roman"/>
          <w:sz w:val="20"/>
          <w:szCs w:val="20"/>
          <w:lang w:val="de-DE"/>
        </w:rPr>
        <w:t>Tang, Y. 1987. On the population dynamics of lake anchovy in Taihu Lake and its rational exploitation. - Journal of Fisheries of China 11: 61-73 (in Chinese with English abstract).</w:t>
      </w:r>
    </w:p>
    <w:p w:rsidR="00603AF3" w:rsidRPr="00360641" w:rsidRDefault="00603AF3" w:rsidP="00603AF3">
      <w:pPr>
        <w:adjustRightInd w:val="0"/>
        <w:snapToGrid w:val="0"/>
        <w:ind w:left="400" w:hangingChars="200" w:hanging="400"/>
        <w:jc w:val="left"/>
        <w:rPr>
          <w:rFonts w:ascii="Times New Roman" w:eastAsia="宋体" w:hAnsi="Times New Roman" w:cs="Times New Roman"/>
          <w:sz w:val="20"/>
          <w:szCs w:val="20"/>
          <w:lang w:val="de-DE"/>
        </w:rPr>
      </w:pPr>
      <w:r w:rsidRPr="00360641">
        <w:rPr>
          <w:rFonts w:ascii="Times New Roman" w:eastAsia="宋体" w:hAnsi="Times New Roman" w:cs="Times New Roman"/>
          <w:sz w:val="20"/>
          <w:szCs w:val="20"/>
          <w:lang w:val="de-DE"/>
        </w:rPr>
        <w:t xml:space="preserve">Yang, Q., Liu, E., Bao, C., Wu, C., Wang, S., Li, H. and Song, X. 2008. Analysis of the component of the food for </w:t>
      </w:r>
      <w:r w:rsidRPr="00360641">
        <w:rPr>
          <w:rFonts w:ascii="Times New Roman" w:eastAsia="宋体" w:hAnsi="Times New Roman" w:cs="Times New Roman"/>
          <w:i/>
          <w:sz w:val="20"/>
          <w:szCs w:val="20"/>
          <w:lang w:val="de-DE"/>
        </w:rPr>
        <w:t>Neosalanx tangkahkeii taihuensis</w:t>
      </w:r>
      <w:r w:rsidRPr="00360641">
        <w:rPr>
          <w:rFonts w:ascii="Times New Roman" w:eastAsia="宋体" w:hAnsi="Times New Roman" w:cs="Times New Roman"/>
          <w:sz w:val="20"/>
          <w:szCs w:val="20"/>
          <w:lang w:val="de-DE"/>
        </w:rPr>
        <w:t xml:space="preserve"> in Chaohu Lake. - Journal of Anhui Agricultural Science 36: 15922-15924 (in Chinese with English abstract).</w:t>
      </w:r>
    </w:p>
    <w:p w:rsidR="00603AF3" w:rsidRPr="00360641" w:rsidRDefault="00603AF3" w:rsidP="00603AF3">
      <w:pPr>
        <w:adjustRightInd w:val="0"/>
        <w:snapToGrid w:val="0"/>
        <w:ind w:left="400" w:hangingChars="200" w:hanging="400"/>
        <w:jc w:val="left"/>
        <w:rPr>
          <w:rFonts w:ascii="Times New Roman" w:eastAsia="宋体" w:hAnsi="Times New Roman" w:cs="Times New Roman"/>
          <w:sz w:val="20"/>
          <w:szCs w:val="20"/>
          <w:lang w:val="de-DE"/>
        </w:rPr>
      </w:pPr>
      <w:r w:rsidRPr="00360641">
        <w:rPr>
          <w:rFonts w:ascii="Times New Roman" w:eastAsia="宋体" w:hAnsi="Times New Roman" w:cs="Times New Roman"/>
          <w:sz w:val="20"/>
          <w:szCs w:val="20"/>
          <w:lang w:val="de-DE"/>
        </w:rPr>
        <w:t>Yang, R., Xie, C. and Yang, X. 2003. Study on the food compasion of six fierce fishes species in Lake Liangzi, China -Reservoir Fisheries 22: 7-8 (in Chinese with English abstract).</w:t>
      </w:r>
    </w:p>
    <w:p w:rsidR="00603AF3" w:rsidRPr="00360641" w:rsidRDefault="00603AF3" w:rsidP="00603AF3">
      <w:pPr>
        <w:adjustRightInd w:val="0"/>
        <w:snapToGrid w:val="0"/>
        <w:ind w:left="400" w:hangingChars="200" w:hanging="400"/>
        <w:jc w:val="left"/>
        <w:rPr>
          <w:rFonts w:ascii="Times New Roman" w:eastAsia="宋体" w:hAnsi="Times New Roman" w:cs="Times New Roman"/>
          <w:sz w:val="20"/>
          <w:szCs w:val="20"/>
          <w:lang w:val="de-DE"/>
        </w:rPr>
      </w:pPr>
      <w:r w:rsidRPr="00360641">
        <w:rPr>
          <w:rFonts w:ascii="Times New Roman" w:eastAsia="宋体" w:hAnsi="Times New Roman" w:cs="Times New Roman"/>
          <w:sz w:val="20"/>
          <w:szCs w:val="20"/>
          <w:lang w:val="de-DE"/>
        </w:rPr>
        <w:lastRenderedPageBreak/>
        <w:t xml:space="preserve">Ye, J., Liu, Z. and Wang, W. 2007. Comparative study on the feeding habits of </w:t>
      </w:r>
      <w:r w:rsidRPr="00360641">
        <w:rPr>
          <w:rFonts w:ascii="Times New Roman" w:eastAsia="宋体" w:hAnsi="Times New Roman" w:cs="Times New Roman"/>
          <w:i/>
          <w:sz w:val="20"/>
          <w:szCs w:val="20"/>
          <w:lang w:val="de-DE"/>
        </w:rPr>
        <w:t>Coilia ectenes</w:t>
      </w:r>
      <w:r w:rsidRPr="00360641">
        <w:rPr>
          <w:rFonts w:ascii="Times New Roman" w:eastAsia="宋体" w:hAnsi="Times New Roman" w:cs="Times New Roman"/>
          <w:sz w:val="20"/>
          <w:szCs w:val="20"/>
          <w:lang w:val="de-DE"/>
        </w:rPr>
        <w:t xml:space="preserve"> and </w:t>
      </w:r>
      <w:r w:rsidRPr="00360641">
        <w:rPr>
          <w:rFonts w:ascii="Times New Roman" w:eastAsia="宋体" w:hAnsi="Times New Roman" w:cs="Times New Roman"/>
          <w:i/>
          <w:sz w:val="20"/>
          <w:szCs w:val="20"/>
          <w:lang w:val="de-DE"/>
        </w:rPr>
        <w:t>Hyporhamphus intermedius</w:t>
      </w:r>
      <w:r w:rsidRPr="00360641">
        <w:rPr>
          <w:rFonts w:ascii="Times New Roman" w:eastAsia="宋体" w:hAnsi="Times New Roman" w:cs="Times New Roman"/>
          <w:sz w:val="20"/>
          <w:szCs w:val="20"/>
          <w:lang w:val="de-DE"/>
        </w:rPr>
        <w:t xml:space="preserve"> in the Meiliang Bay of Lake Taihu -Journal of Lake Sciences 19: 218-222 (in Chinese with English abstract).</w:t>
      </w:r>
    </w:p>
    <w:p w:rsidR="00603AF3" w:rsidRPr="00360641" w:rsidRDefault="00603AF3" w:rsidP="00603AF3">
      <w:pPr>
        <w:adjustRightInd w:val="0"/>
        <w:snapToGrid w:val="0"/>
        <w:ind w:left="400" w:hangingChars="200" w:hanging="400"/>
        <w:jc w:val="left"/>
        <w:rPr>
          <w:rFonts w:ascii="Times New Roman" w:eastAsia="宋体" w:hAnsi="Times New Roman" w:cs="Times New Roman"/>
          <w:sz w:val="20"/>
          <w:szCs w:val="20"/>
          <w:lang w:val="de-DE"/>
        </w:rPr>
      </w:pPr>
      <w:r w:rsidRPr="00360641">
        <w:rPr>
          <w:rFonts w:ascii="Times New Roman" w:eastAsia="宋体" w:hAnsi="Times New Roman" w:cs="Times New Roman"/>
          <w:sz w:val="20"/>
          <w:szCs w:val="20"/>
          <w:lang w:val="de-DE"/>
        </w:rPr>
        <w:t>Zhang, T. 2005. Life-history strategies, trophic patterns and community structure in the fishes of lake Biandantang. - PhD thesis, Chinese Academy of Sciences, China (in Chinese with English abstract).</w:t>
      </w:r>
    </w:p>
    <w:p w:rsidR="00603AF3" w:rsidRPr="00360641" w:rsidRDefault="00603AF3" w:rsidP="00603AF3">
      <w:pPr>
        <w:adjustRightInd w:val="0"/>
        <w:snapToGrid w:val="0"/>
        <w:ind w:left="400" w:hangingChars="200" w:hanging="400"/>
        <w:jc w:val="left"/>
        <w:rPr>
          <w:rFonts w:ascii="Times New Roman" w:eastAsia="宋体" w:hAnsi="Times New Roman" w:cs="Times New Roman"/>
          <w:sz w:val="20"/>
          <w:szCs w:val="20"/>
          <w:lang w:val="de-DE"/>
        </w:rPr>
        <w:sectPr w:rsidR="00603AF3" w:rsidRPr="00360641" w:rsidSect="001F3151">
          <w:pgSz w:w="16838" w:h="11906" w:orient="landscape" w:code="9"/>
          <w:pgMar w:top="1800" w:right="1440" w:bottom="1800" w:left="1440" w:header="851" w:footer="992" w:gutter="0"/>
          <w:cols w:space="425"/>
          <w:docGrid w:type="lines" w:linePitch="312"/>
        </w:sectPr>
      </w:pPr>
    </w:p>
    <w:p w:rsidR="00603AF3" w:rsidRPr="00360641" w:rsidRDefault="00603AF3" w:rsidP="00603AF3">
      <w:pPr>
        <w:adjustRightInd w:val="0"/>
        <w:snapToGrid w:val="0"/>
        <w:ind w:firstLineChars="2" w:firstLine="4"/>
        <w:jc w:val="left"/>
        <w:rPr>
          <w:rFonts w:ascii="Times New Roman" w:eastAsia="宋体" w:hAnsi="Times New Roman" w:cs="Times New Roman"/>
          <w:sz w:val="20"/>
          <w:szCs w:val="20"/>
          <w:lang w:val="de-DE"/>
        </w:rPr>
      </w:pPr>
      <w:r w:rsidRPr="00360641">
        <w:rPr>
          <w:rFonts w:ascii="Times New Roman" w:eastAsia="宋体" w:hAnsi="Times New Roman" w:cs="Times New Roman"/>
          <w:sz w:val="20"/>
          <w:szCs w:val="20"/>
        </w:rPr>
        <w:lastRenderedPageBreak/>
        <w:t>Table S</w:t>
      </w:r>
      <w:r>
        <w:rPr>
          <w:rFonts w:ascii="Times New Roman" w:eastAsia="宋体" w:hAnsi="Times New Roman" w:cs="Times New Roman" w:hint="eastAsia"/>
          <w:sz w:val="20"/>
          <w:szCs w:val="20"/>
        </w:rPr>
        <w:t>4</w:t>
      </w:r>
      <w:r w:rsidRPr="00360641">
        <w:rPr>
          <w:rFonts w:ascii="Times New Roman" w:eastAsia="宋体" w:hAnsi="Times New Roman" w:cs="Times New Roman"/>
          <w:sz w:val="20"/>
          <w:szCs w:val="20"/>
        </w:rPr>
        <w:t xml:space="preserve"> The clear and turbid water regime surrogates in the lakes where the dietary data collected.</w:t>
      </w:r>
    </w:p>
    <w:tbl>
      <w:tblPr>
        <w:tblW w:w="0" w:type="auto"/>
        <w:tblBorders>
          <w:top w:val="single" w:sz="12" w:space="0" w:color="auto"/>
          <w:bottom w:val="single" w:sz="12" w:space="0" w:color="auto"/>
        </w:tblBorders>
        <w:tblLook w:val="0000" w:firstRow="0" w:lastRow="0" w:firstColumn="0" w:lastColumn="0" w:noHBand="0" w:noVBand="0"/>
      </w:tblPr>
      <w:tblGrid>
        <w:gridCol w:w="1385"/>
        <w:gridCol w:w="714"/>
        <w:gridCol w:w="750"/>
        <w:gridCol w:w="874"/>
        <w:gridCol w:w="936"/>
        <w:gridCol w:w="870"/>
        <w:gridCol w:w="811"/>
        <w:gridCol w:w="926"/>
        <w:gridCol w:w="985"/>
        <w:gridCol w:w="1887"/>
        <w:gridCol w:w="3100"/>
      </w:tblGrid>
      <w:tr w:rsidR="00603AF3" w:rsidRPr="00146D59" w:rsidTr="00A9738A">
        <w:tc>
          <w:tcPr>
            <w:tcW w:w="0" w:type="auto"/>
            <w:tcBorders>
              <w:top w:val="single" w:sz="12" w:space="0" w:color="auto"/>
              <w:bottom w:val="single" w:sz="8" w:space="0" w:color="auto"/>
            </w:tcBorders>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Lake</w:t>
            </w:r>
          </w:p>
        </w:tc>
        <w:tc>
          <w:tcPr>
            <w:tcW w:w="0" w:type="auto"/>
            <w:tcBorders>
              <w:top w:val="single" w:sz="12" w:space="0" w:color="auto"/>
              <w:bottom w:val="single" w:sz="8" w:space="0" w:color="auto"/>
            </w:tcBorders>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Regime</w:t>
            </w:r>
          </w:p>
        </w:tc>
        <w:tc>
          <w:tcPr>
            <w:tcW w:w="0" w:type="auto"/>
            <w:tcBorders>
              <w:top w:val="single" w:sz="12" w:space="0" w:color="auto"/>
              <w:bottom w:val="single" w:sz="8" w:space="0" w:color="auto"/>
            </w:tcBorders>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Latitude</w:t>
            </w:r>
          </w:p>
        </w:tc>
        <w:tc>
          <w:tcPr>
            <w:tcW w:w="0" w:type="auto"/>
            <w:tcBorders>
              <w:top w:val="single" w:sz="12" w:space="0" w:color="auto"/>
              <w:bottom w:val="single" w:sz="8" w:space="0" w:color="auto"/>
            </w:tcBorders>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Longitude</w:t>
            </w:r>
          </w:p>
        </w:tc>
        <w:tc>
          <w:tcPr>
            <w:tcW w:w="0" w:type="auto"/>
            <w:tcBorders>
              <w:top w:val="single" w:sz="12" w:space="0" w:color="auto"/>
              <w:bottom w:val="single" w:sz="8" w:space="0" w:color="auto"/>
            </w:tcBorders>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Year</w:t>
            </w:r>
          </w:p>
        </w:tc>
        <w:tc>
          <w:tcPr>
            <w:tcW w:w="0" w:type="auto"/>
            <w:tcBorders>
              <w:top w:val="single" w:sz="12" w:space="0" w:color="auto"/>
              <w:bottom w:val="single" w:sz="8" w:space="0" w:color="auto"/>
            </w:tcBorders>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TN (mg/l)</w:t>
            </w:r>
          </w:p>
        </w:tc>
        <w:tc>
          <w:tcPr>
            <w:tcW w:w="0" w:type="auto"/>
            <w:tcBorders>
              <w:top w:val="single" w:sz="12" w:space="0" w:color="auto"/>
              <w:bottom w:val="single" w:sz="8" w:space="0" w:color="auto"/>
            </w:tcBorders>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TP (µg/</w:t>
            </w:r>
            <w:r>
              <w:rPr>
                <w:rFonts w:ascii="Times New Roman" w:eastAsia="宋体" w:hAnsi="Times New Roman" w:cs="Times New Roman" w:hint="eastAsia"/>
                <w:kern w:val="0"/>
                <w:sz w:val="16"/>
                <w:szCs w:val="20"/>
              </w:rPr>
              <w:t>l</w:t>
            </w:r>
            <w:r w:rsidRPr="00146D59">
              <w:rPr>
                <w:rFonts w:ascii="Times New Roman" w:eastAsia="宋体" w:hAnsi="Times New Roman" w:cs="Times New Roman"/>
                <w:kern w:val="0"/>
                <w:sz w:val="16"/>
                <w:szCs w:val="20"/>
              </w:rPr>
              <w:t>)</w:t>
            </w:r>
          </w:p>
        </w:tc>
        <w:tc>
          <w:tcPr>
            <w:tcW w:w="0" w:type="auto"/>
            <w:tcBorders>
              <w:top w:val="single" w:sz="12" w:space="0" w:color="auto"/>
              <w:bottom w:val="single" w:sz="8" w:space="0" w:color="auto"/>
            </w:tcBorders>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proofErr w:type="spellStart"/>
            <w:r w:rsidRPr="00146D59">
              <w:rPr>
                <w:rFonts w:ascii="Times New Roman" w:eastAsia="宋体" w:hAnsi="Times New Roman" w:cs="Times New Roman"/>
                <w:kern w:val="0"/>
                <w:sz w:val="16"/>
                <w:szCs w:val="20"/>
              </w:rPr>
              <w:t>Chla</w:t>
            </w:r>
            <w:proofErr w:type="spellEnd"/>
            <w:r w:rsidRPr="00146D59">
              <w:rPr>
                <w:rFonts w:ascii="Times New Roman" w:eastAsia="宋体" w:hAnsi="Times New Roman" w:cs="Times New Roman"/>
                <w:kern w:val="0"/>
                <w:sz w:val="16"/>
                <w:szCs w:val="20"/>
              </w:rPr>
              <w:t xml:space="preserve"> (µg/l)</w:t>
            </w:r>
          </w:p>
        </w:tc>
        <w:tc>
          <w:tcPr>
            <w:tcW w:w="0" w:type="auto"/>
            <w:tcBorders>
              <w:top w:val="single" w:sz="12" w:space="0" w:color="auto"/>
              <w:bottom w:val="single" w:sz="8" w:space="0" w:color="auto"/>
            </w:tcBorders>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Secchi (cm)</w:t>
            </w:r>
          </w:p>
        </w:tc>
        <w:tc>
          <w:tcPr>
            <w:tcW w:w="0" w:type="auto"/>
            <w:tcBorders>
              <w:top w:val="single" w:sz="12" w:space="0" w:color="auto"/>
              <w:bottom w:val="single" w:sz="8" w:space="0" w:color="auto"/>
            </w:tcBorders>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Macrophyte coverage (%)</w:t>
            </w:r>
          </w:p>
        </w:tc>
        <w:tc>
          <w:tcPr>
            <w:tcW w:w="0" w:type="auto"/>
            <w:tcBorders>
              <w:top w:val="single" w:sz="12" w:space="0" w:color="auto"/>
              <w:bottom w:val="single" w:sz="8" w:space="0" w:color="auto"/>
            </w:tcBorders>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References</w:t>
            </w:r>
          </w:p>
        </w:tc>
      </w:tr>
      <w:tr w:rsidR="00603AF3" w:rsidRPr="00146D59" w:rsidTr="00A9738A">
        <w:tc>
          <w:tcPr>
            <w:tcW w:w="0" w:type="auto"/>
            <w:tcBorders>
              <w:top w:val="single" w:sz="8" w:space="0" w:color="auto"/>
            </w:tcBorders>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 xml:space="preserve">Lake </w:t>
            </w:r>
            <w:proofErr w:type="spellStart"/>
            <w:r w:rsidRPr="00146D59">
              <w:rPr>
                <w:rFonts w:ascii="Times New Roman" w:eastAsia="宋体" w:hAnsi="Times New Roman" w:cs="Times New Roman"/>
                <w:kern w:val="0"/>
                <w:sz w:val="16"/>
                <w:szCs w:val="20"/>
              </w:rPr>
              <w:t>Biandantang</w:t>
            </w:r>
            <w:proofErr w:type="spellEnd"/>
          </w:p>
        </w:tc>
        <w:tc>
          <w:tcPr>
            <w:tcW w:w="0" w:type="auto"/>
            <w:tcBorders>
              <w:top w:val="single" w:sz="8" w:space="0" w:color="auto"/>
            </w:tcBorders>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Clear</w:t>
            </w:r>
          </w:p>
        </w:tc>
        <w:tc>
          <w:tcPr>
            <w:tcW w:w="0" w:type="auto"/>
            <w:tcBorders>
              <w:top w:val="single" w:sz="8" w:space="0" w:color="auto"/>
            </w:tcBorders>
            <w:shd w:val="clear" w:color="auto" w:fill="auto"/>
            <w:noWrap/>
            <w:vAlign w:val="center"/>
          </w:tcPr>
          <w:p w:rsidR="00603AF3" w:rsidRPr="0086130F" w:rsidRDefault="00603AF3" w:rsidP="00A9738A">
            <w:pPr>
              <w:widowControl/>
              <w:snapToGrid w:val="0"/>
              <w:rPr>
                <w:rFonts w:ascii="Times New Roman" w:eastAsia="宋体" w:hAnsi="Times New Roman" w:cs="Times New Roman"/>
                <w:kern w:val="0"/>
                <w:sz w:val="16"/>
                <w:szCs w:val="20"/>
              </w:rPr>
            </w:pPr>
            <w:r w:rsidRPr="0086130F">
              <w:rPr>
                <w:rFonts w:ascii="Times New Roman" w:eastAsia="宋体" w:hAnsi="Times New Roman" w:cs="Times New Roman"/>
                <w:kern w:val="0"/>
                <w:sz w:val="16"/>
                <w:szCs w:val="20"/>
              </w:rPr>
              <w:t>30°15′</w:t>
            </w:r>
          </w:p>
        </w:tc>
        <w:tc>
          <w:tcPr>
            <w:tcW w:w="0" w:type="auto"/>
            <w:tcBorders>
              <w:top w:val="single" w:sz="8" w:space="0" w:color="auto"/>
            </w:tcBorders>
            <w:shd w:val="clear" w:color="auto" w:fill="auto"/>
            <w:noWrap/>
            <w:vAlign w:val="center"/>
          </w:tcPr>
          <w:p w:rsidR="00603AF3" w:rsidRPr="0086130F" w:rsidRDefault="00603AF3" w:rsidP="00A9738A">
            <w:pPr>
              <w:widowControl/>
              <w:snapToGrid w:val="0"/>
              <w:rPr>
                <w:rFonts w:ascii="Times New Roman" w:eastAsia="宋体" w:hAnsi="Times New Roman" w:cs="Times New Roman"/>
                <w:kern w:val="0"/>
                <w:sz w:val="16"/>
                <w:szCs w:val="20"/>
              </w:rPr>
            </w:pPr>
            <w:r w:rsidRPr="0086130F">
              <w:rPr>
                <w:rFonts w:ascii="Times New Roman" w:eastAsia="宋体" w:hAnsi="Times New Roman" w:cs="Times New Roman"/>
                <w:kern w:val="0"/>
                <w:sz w:val="16"/>
                <w:szCs w:val="20"/>
              </w:rPr>
              <w:t>114°43′</w:t>
            </w:r>
          </w:p>
        </w:tc>
        <w:tc>
          <w:tcPr>
            <w:tcW w:w="0" w:type="auto"/>
            <w:tcBorders>
              <w:top w:val="single" w:sz="8" w:space="0" w:color="auto"/>
            </w:tcBorders>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 xml:space="preserve">2003–2004 </w:t>
            </w:r>
          </w:p>
        </w:tc>
        <w:tc>
          <w:tcPr>
            <w:tcW w:w="0" w:type="auto"/>
            <w:tcBorders>
              <w:top w:val="single" w:sz="8" w:space="0" w:color="auto"/>
            </w:tcBorders>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Pr>
                <w:rFonts w:ascii="Times New Roman" w:eastAsia="宋体" w:hAnsi="Times New Roman" w:cs="Times New Roman"/>
                <w:kern w:val="0"/>
                <w:sz w:val="16"/>
                <w:szCs w:val="20"/>
              </w:rPr>
              <w:t>1.</w:t>
            </w:r>
            <w:r>
              <w:rPr>
                <w:rFonts w:ascii="Times New Roman" w:eastAsia="宋体" w:hAnsi="Times New Roman" w:cs="Times New Roman" w:hint="eastAsia"/>
                <w:kern w:val="0"/>
                <w:sz w:val="16"/>
                <w:szCs w:val="20"/>
              </w:rPr>
              <w:t>1</w:t>
            </w:r>
          </w:p>
        </w:tc>
        <w:tc>
          <w:tcPr>
            <w:tcW w:w="0" w:type="auto"/>
            <w:tcBorders>
              <w:top w:val="single" w:sz="8" w:space="0" w:color="auto"/>
            </w:tcBorders>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32</w:t>
            </w:r>
          </w:p>
        </w:tc>
        <w:tc>
          <w:tcPr>
            <w:tcW w:w="0" w:type="auto"/>
            <w:tcBorders>
              <w:top w:val="single" w:sz="8" w:space="0" w:color="auto"/>
            </w:tcBorders>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2.3</w:t>
            </w:r>
          </w:p>
        </w:tc>
        <w:tc>
          <w:tcPr>
            <w:tcW w:w="0" w:type="auto"/>
            <w:tcBorders>
              <w:top w:val="single" w:sz="8" w:space="0" w:color="auto"/>
            </w:tcBorders>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07</w:t>
            </w:r>
          </w:p>
        </w:tc>
        <w:tc>
          <w:tcPr>
            <w:tcW w:w="0" w:type="auto"/>
            <w:tcBorders>
              <w:top w:val="single" w:sz="8" w:space="0" w:color="auto"/>
            </w:tcBorders>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Pr>
                <w:rFonts w:ascii="Times New Roman" w:eastAsia="宋体" w:hAnsi="Times New Roman" w:cs="Times New Roman"/>
                <w:kern w:val="0"/>
                <w:sz w:val="16"/>
                <w:szCs w:val="20"/>
              </w:rPr>
              <w:t>5</w:t>
            </w:r>
            <w:r>
              <w:rPr>
                <w:rFonts w:ascii="Times New Roman" w:eastAsia="宋体" w:hAnsi="Times New Roman" w:cs="Times New Roman" w:hint="eastAsia"/>
                <w:kern w:val="0"/>
                <w:sz w:val="16"/>
                <w:szCs w:val="20"/>
              </w:rPr>
              <w:t>5</w:t>
            </w:r>
          </w:p>
        </w:tc>
        <w:tc>
          <w:tcPr>
            <w:tcW w:w="0" w:type="auto"/>
            <w:tcBorders>
              <w:top w:val="single" w:sz="8" w:space="0" w:color="auto"/>
            </w:tcBorders>
            <w:shd w:val="clear" w:color="auto" w:fill="auto"/>
            <w:noWrap/>
            <w:vAlign w:val="center"/>
          </w:tcPr>
          <w:p w:rsidR="00603AF3" w:rsidRPr="00146D59" w:rsidRDefault="00603AF3" w:rsidP="00A9738A">
            <w:pPr>
              <w:widowControl/>
              <w:snapToGrid w:val="0"/>
              <w:ind w:left="778" w:rightChars="-137" w:right="-288" w:hangingChars="486" w:hanging="778"/>
              <w:rPr>
                <w:rFonts w:ascii="Times New Roman" w:eastAsia="宋体" w:hAnsi="Times New Roman" w:cs="Times New Roman"/>
                <w:kern w:val="0"/>
                <w:sz w:val="16"/>
                <w:szCs w:val="20"/>
              </w:rPr>
            </w:pPr>
            <w:r w:rsidRPr="00146D59">
              <w:rPr>
                <w:rFonts w:ascii="Times New Roman" w:eastAsia="宋体" w:hAnsi="Times New Roman" w:cs="Times New Roman"/>
                <w:noProof/>
                <w:kern w:val="0"/>
                <w:sz w:val="16"/>
                <w:szCs w:val="20"/>
              </w:rPr>
              <w:t>Zhang (2005)</w:t>
            </w:r>
          </w:p>
        </w:tc>
      </w:tr>
      <w:tr w:rsidR="00603AF3" w:rsidRPr="00146D59" w:rsidTr="00A9738A">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 xml:space="preserve">Lake </w:t>
            </w:r>
            <w:proofErr w:type="spellStart"/>
            <w:r w:rsidRPr="00146D59">
              <w:rPr>
                <w:rFonts w:ascii="Times New Roman" w:eastAsia="宋体" w:hAnsi="Times New Roman" w:cs="Times New Roman"/>
                <w:kern w:val="0"/>
                <w:sz w:val="16"/>
                <w:szCs w:val="20"/>
              </w:rPr>
              <w:t>Qingling</w:t>
            </w:r>
            <w:proofErr w:type="spellEnd"/>
          </w:p>
        </w:tc>
        <w:tc>
          <w:tcPr>
            <w:tcW w:w="0" w:type="auto"/>
            <w:shd w:val="clear" w:color="auto" w:fill="auto"/>
            <w:noWrap/>
            <w:vAlign w:val="center"/>
          </w:tcPr>
          <w:p w:rsidR="00603AF3" w:rsidRPr="00146D59" w:rsidRDefault="00603AF3" w:rsidP="00A9738A">
            <w:pPr>
              <w:snapToGrid w:val="0"/>
              <w:rPr>
                <w:rFonts w:ascii="Times New Roman" w:eastAsia="宋体" w:hAnsi="Times New Roman" w:cs="Times New Roman"/>
                <w:sz w:val="16"/>
                <w:szCs w:val="20"/>
              </w:rPr>
            </w:pPr>
            <w:r w:rsidRPr="00146D59">
              <w:rPr>
                <w:rFonts w:ascii="Times New Roman" w:eastAsia="宋体" w:hAnsi="Times New Roman" w:cs="Times New Roman"/>
                <w:kern w:val="0"/>
                <w:sz w:val="16"/>
                <w:szCs w:val="20"/>
              </w:rPr>
              <w:t>Clear</w:t>
            </w:r>
          </w:p>
        </w:tc>
        <w:tc>
          <w:tcPr>
            <w:tcW w:w="0" w:type="auto"/>
            <w:shd w:val="clear" w:color="auto" w:fill="auto"/>
            <w:noWrap/>
            <w:vAlign w:val="center"/>
          </w:tcPr>
          <w:p w:rsidR="00603AF3" w:rsidRPr="0086130F" w:rsidRDefault="00603AF3" w:rsidP="00A9738A">
            <w:pPr>
              <w:widowControl/>
              <w:snapToGrid w:val="0"/>
              <w:rPr>
                <w:rFonts w:ascii="Times New Roman" w:eastAsia="宋体" w:hAnsi="Times New Roman" w:cs="Times New Roman"/>
                <w:kern w:val="0"/>
                <w:sz w:val="16"/>
                <w:szCs w:val="20"/>
              </w:rPr>
            </w:pPr>
            <w:r w:rsidRPr="0086130F">
              <w:rPr>
                <w:rFonts w:ascii="Times New Roman" w:eastAsia="宋体" w:hAnsi="Times New Roman" w:cs="Times New Roman"/>
                <w:kern w:val="0"/>
                <w:sz w:val="16"/>
                <w:szCs w:val="20"/>
              </w:rPr>
              <w:t>30°27′</w:t>
            </w:r>
          </w:p>
        </w:tc>
        <w:tc>
          <w:tcPr>
            <w:tcW w:w="0" w:type="auto"/>
            <w:shd w:val="clear" w:color="auto" w:fill="auto"/>
            <w:noWrap/>
            <w:vAlign w:val="center"/>
          </w:tcPr>
          <w:p w:rsidR="00603AF3" w:rsidRPr="0086130F" w:rsidRDefault="00603AF3" w:rsidP="00A9738A">
            <w:pPr>
              <w:widowControl/>
              <w:snapToGrid w:val="0"/>
              <w:rPr>
                <w:rFonts w:ascii="Times New Roman" w:eastAsia="宋体" w:hAnsi="Times New Roman" w:cs="Times New Roman"/>
                <w:kern w:val="0"/>
                <w:sz w:val="16"/>
                <w:szCs w:val="20"/>
              </w:rPr>
            </w:pPr>
            <w:r w:rsidRPr="0086130F">
              <w:rPr>
                <w:rFonts w:ascii="Times New Roman" w:eastAsia="宋体" w:hAnsi="Times New Roman" w:cs="Times New Roman"/>
                <w:kern w:val="0"/>
                <w:sz w:val="16"/>
                <w:szCs w:val="20"/>
              </w:rPr>
              <w:t>114°15′</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993–1995</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9</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25</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Pr>
                <w:rFonts w:ascii="Times New Roman" w:eastAsia="宋体" w:hAnsi="Times New Roman" w:cs="Times New Roman" w:hint="eastAsia"/>
                <w:kern w:val="0"/>
                <w:sz w:val="16"/>
                <w:szCs w:val="20"/>
              </w:rPr>
              <w:t>NA</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Pr>
                <w:rFonts w:ascii="Times New Roman" w:eastAsia="宋体" w:hAnsi="Times New Roman" w:cs="Times New Roman" w:hint="eastAsia"/>
                <w:kern w:val="0"/>
                <w:sz w:val="16"/>
                <w:szCs w:val="20"/>
              </w:rPr>
              <w:t>NA</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Pr>
                <w:rFonts w:ascii="Times New Roman" w:eastAsia="宋体" w:hAnsi="Times New Roman" w:cs="Times New Roman"/>
                <w:kern w:val="0"/>
                <w:sz w:val="16"/>
                <w:szCs w:val="20"/>
              </w:rPr>
              <w:t>5</w:t>
            </w:r>
            <w:r>
              <w:rPr>
                <w:rFonts w:ascii="Times New Roman" w:eastAsia="宋体" w:hAnsi="Times New Roman" w:cs="Times New Roman" w:hint="eastAsia"/>
                <w:kern w:val="0"/>
                <w:sz w:val="16"/>
                <w:szCs w:val="20"/>
              </w:rPr>
              <w:t>2</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noProof/>
                <w:kern w:val="0"/>
                <w:sz w:val="16"/>
                <w:szCs w:val="20"/>
              </w:rPr>
              <w:t>Yu et al. (1996)</w:t>
            </w:r>
          </w:p>
        </w:tc>
      </w:tr>
      <w:tr w:rsidR="00603AF3" w:rsidRPr="00146D59" w:rsidTr="00A9738A">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 xml:space="preserve">Lake </w:t>
            </w:r>
            <w:proofErr w:type="spellStart"/>
            <w:r w:rsidRPr="00146D59">
              <w:rPr>
                <w:rFonts w:ascii="Times New Roman" w:eastAsia="宋体" w:hAnsi="Times New Roman" w:cs="Times New Roman"/>
                <w:kern w:val="0"/>
                <w:sz w:val="16"/>
                <w:szCs w:val="20"/>
              </w:rPr>
              <w:t>Liangzi</w:t>
            </w:r>
            <w:proofErr w:type="spellEnd"/>
          </w:p>
        </w:tc>
        <w:tc>
          <w:tcPr>
            <w:tcW w:w="0" w:type="auto"/>
            <w:shd w:val="clear" w:color="auto" w:fill="auto"/>
            <w:noWrap/>
            <w:vAlign w:val="center"/>
          </w:tcPr>
          <w:p w:rsidR="00603AF3" w:rsidRPr="00146D59" w:rsidRDefault="00603AF3" w:rsidP="00A9738A">
            <w:pPr>
              <w:snapToGrid w:val="0"/>
              <w:rPr>
                <w:rFonts w:ascii="Times New Roman" w:eastAsia="宋体" w:hAnsi="Times New Roman" w:cs="Times New Roman"/>
                <w:sz w:val="16"/>
                <w:szCs w:val="20"/>
              </w:rPr>
            </w:pPr>
            <w:r w:rsidRPr="00146D59">
              <w:rPr>
                <w:rFonts w:ascii="Times New Roman" w:eastAsia="宋体" w:hAnsi="Times New Roman" w:cs="Times New Roman"/>
                <w:kern w:val="0"/>
                <w:sz w:val="16"/>
                <w:szCs w:val="20"/>
              </w:rPr>
              <w:t>Clear</w:t>
            </w:r>
          </w:p>
        </w:tc>
        <w:tc>
          <w:tcPr>
            <w:tcW w:w="0" w:type="auto"/>
            <w:shd w:val="clear" w:color="auto" w:fill="auto"/>
            <w:noWrap/>
            <w:vAlign w:val="center"/>
          </w:tcPr>
          <w:p w:rsidR="00603AF3" w:rsidRPr="0086130F" w:rsidRDefault="00603AF3" w:rsidP="00A9738A">
            <w:pPr>
              <w:widowControl/>
              <w:snapToGrid w:val="0"/>
              <w:rPr>
                <w:rFonts w:ascii="Times New Roman" w:eastAsia="宋体" w:hAnsi="Times New Roman" w:cs="Times New Roman"/>
                <w:kern w:val="0"/>
                <w:sz w:val="16"/>
                <w:szCs w:val="20"/>
              </w:rPr>
            </w:pPr>
            <w:r w:rsidRPr="0086130F">
              <w:rPr>
                <w:rFonts w:ascii="Times New Roman" w:eastAsia="宋体" w:hAnsi="Times New Roman" w:cs="Times New Roman"/>
                <w:kern w:val="0"/>
                <w:sz w:val="16"/>
                <w:szCs w:val="20"/>
              </w:rPr>
              <w:t>30°15′</w:t>
            </w:r>
          </w:p>
        </w:tc>
        <w:tc>
          <w:tcPr>
            <w:tcW w:w="0" w:type="auto"/>
            <w:shd w:val="clear" w:color="auto" w:fill="auto"/>
            <w:noWrap/>
            <w:vAlign w:val="center"/>
          </w:tcPr>
          <w:p w:rsidR="00603AF3" w:rsidRPr="0086130F" w:rsidRDefault="00603AF3" w:rsidP="00A9738A">
            <w:pPr>
              <w:widowControl/>
              <w:snapToGrid w:val="0"/>
              <w:rPr>
                <w:rFonts w:ascii="Times New Roman" w:eastAsia="宋体" w:hAnsi="Times New Roman" w:cs="Times New Roman"/>
                <w:kern w:val="0"/>
                <w:sz w:val="16"/>
                <w:szCs w:val="20"/>
              </w:rPr>
            </w:pPr>
            <w:r w:rsidRPr="0086130F">
              <w:rPr>
                <w:rFonts w:ascii="Times New Roman" w:eastAsia="宋体" w:hAnsi="Times New Roman" w:cs="Times New Roman"/>
                <w:kern w:val="0"/>
                <w:sz w:val="16"/>
                <w:szCs w:val="20"/>
              </w:rPr>
              <w:t>114°35′</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991–1992</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Pr>
                <w:rFonts w:ascii="Times New Roman" w:eastAsia="宋体" w:hAnsi="Times New Roman" w:cs="Times New Roman"/>
                <w:kern w:val="0"/>
                <w:sz w:val="16"/>
                <w:szCs w:val="20"/>
              </w:rPr>
              <w:t>0.7</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23</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2</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200</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Pr>
                <w:rFonts w:ascii="Times New Roman" w:eastAsia="宋体" w:hAnsi="Times New Roman" w:cs="Times New Roman"/>
                <w:kern w:val="0"/>
                <w:sz w:val="16"/>
                <w:szCs w:val="20"/>
              </w:rPr>
              <w:t>41</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noProof/>
                <w:kern w:val="0"/>
                <w:sz w:val="16"/>
                <w:szCs w:val="20"/>
              </w:rPr>
              <w:t>Jin (1999)</w:t>
            </w:r>
          </w:p>
        </w:tc>
      </w:tr>
      <w:tr w:rsidR="00603AF3" w:rsidRPr="00146D59" w:rsidTr="00A9738A">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Lake Poyang</w:t>
            </w:r>
          </w:p>
        </w:tc>
        <w:tc>
          <w:tcPr>
            <w:tcW w:w="0" w:type="auto"/>
            <w:shd w:val="clear" w:color="auto" w:fill="auto"/>
            <w:noWrap/>
            <w:vAlign w:val="center"/>
          </w:tcPr>
          <w:p w:rsidR="00603AF3" w:rsidRPr="00146D59" w:rsidRDefault="00603AF3" w:rsidP="00A9738A">
            <w:pPr>
              <w:snapToGrid w:val="0"/>
              <w:rPr>
                <w:rFonts w:ascii="Times New Roman" w:eastAsia="宋体" w:hAnsi="Times New Roman" w:cs="Times New Roman"/>
                <w:sz w:val="16"/>
                <w:szCs w:val="20"/>
              </w:rPr>
            </w:pPr>
            <w:r w:rsidRPr="00146D59">
              <w:rPr>
                <w:rFonts w:ascii="Times New Roman" w:eastAsia="宋体" w:hAnsi="Times New Roman" w:cs="Times New Roman"/>
                <w:kern w:val="0"/>
                <w:sz w:val="16"/>
                <w:szCs w:val="20"/>
              </w:rPr>
              <w:t>Clear</w:t>
            </w:r>
          </w:p>
        </w:tc>
        <w:tc>
          <w:tcPr>
            <w:tcW w:w="0" w:type="auto"/>
            <w:shd w:val="clear" w:color="auto" w:fill="auto"/>
            <w:noWrap/>
            <w:vAlign w:val="center"/>
          </w:tcPr>
          <w:p w:rsidR="00603AF3" w:rsidRPr="0086130F" w:rsidRDefault="00603AF3" w:rsidP="00A9738A">
            <w:pPr>
              <w:widowControl/>
              <w:snapToGrid w:val="0"/>
              <w:rPr>
                <w:rFonts w:ascii="Times New Roman" w:eastAsia="宋体" w:hAnsi="Times New Roman" w:cs="Times New Roman"/>
                <w:kern w:val="0"/>
                <w:sz w:val="16"/>
                <w:szCs w:val="20"/>
              </w:rPr>
            </w:pPr>
            <w:r w:rsidRPr="0086130F">
              <w:rPr>
                <w:rFonts w:ascii="Times New Roman" w:eastAsia="宋体" w:hAnsi="Times New Roman" w:cs="Times New Roman"/>
                <w:kern w:val="0"/>
                <w:sz w:val="16"/>
                <w:szCs w:val="20"/>
              </w:rPr>
              <w:t>29°01′</w:t>
            </w:r>
          </w:p>
        </w:tc>
        <w:tc>
          <w:tcPr>
            <w:tcW w:w="0" w:type="auto"/>
            <w:shd w:val="clear" w:color="auto" w:fill="auto"/>
            <w:noWrap/>
            <w:vAlign w:val="center"/>
          </w:tcPr>
          <w:p w:rsidR="00603AF3" w:rsidRPr="0086130F" w:rsidRDefault="00603AF3" w:rsidP="00A9738A">
            <w:pPr>
              <w:widowControl/>
              <w:snapToGrid w:val="0"/>
              <w:rPr>
                <w:rFonts w:ascii="Times New Roman" w:eastAsia="宋体" w:hAnsi="Times New Roman" w:cs="Times New Roman"/>
                <w:kern w:val="0"/>
                <w:sz w:val="16"/>
                <w:szCs w:val="20"/>
              </w:rPr>
            </w:pPr>
            <w:r w:rsidRPr="0086130F">
              <w:rPr>
                <w:rFonts w:ascii="Times New Roman" w:eastAsia="宋体" w:hAnsi="Times New Roman" w:cs="Times New Roman"/>
                <w:kern w:val="0"/>
                <w:sz w:val="16"/>
                <w:szCs w:val="20"/>
              </w:rPr>
              <w:t>116°19′</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987–1988</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Pr>
                <w:rFonts w:ascii="Times New Roman" w:eastAsia="宋体" w:hAnsi="Times New Roman" w:cs="Times New Roman"/>
                <w:kern w:val="0"/>
                <w:sz w:val="16"/>
                <w:szCs w:val="20"/>
              </w:rPr>
              <w:t>0.</w:t>
            </w:r>
            <w:r>
              <w:rPr>
                <w:rFonts w:ascii="Times New Roman" w:eastAsia="宋体" w:hAnsi="Times New Roman" w:cs="Times New Roman" w:hint="eastAsia"/>
                <w:kern w:val="0"/>
                <w:sz w:val="16"/>
                <w:szCs w:val="20"/>
              </w:rPr>
              <w:t>7</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76</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2.1</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80</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8</w:t>
            </w:r>
            <w:r>
              <w:rPr>
                <w:rFonts w:ascii="Times New Roman" w:eastAsia="宋体" w:hAnsi="Times New Roman" w:cs="Times New Roman" w:hint="eastAsia"/>
                <w:kern w:val="0"/>
                <w:sz w:val="16"/>
                <w:szCs w:val="20"/>
              </w:rPr>
              <w:t>1</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noProof/>
                <w:kern w:val="0"/>
                <w:sz w:val="16"/>
                <w:szCs w:val="20"/>
              </w:rPr>
              <w:t>Jiang and Dou (2003); Liu and Zhang (2000)</w:t>
            </w:r>
          </w:p>
        </w:tc>
      </w:tr>
      <w:tr w:rsidR="00603AF3" w:rsidRPr="00146D59" w:rsidTr="00A9738A">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 xml:space="preserve">Lake </w:t>
            </w:r>
            <w:proofErr w:type="spellStart"/>
            <w:r w:rsidRPr="00146D59">
              <w:rPr>
                <w:rFonts w:ascii="Times New Roman" w:eastAsia="宋体" w:hAnsi="Times New Roman" w:cs="Times New Roman"/>
                <w:kern w:val="0"/>
                <w:sz w:val="16"/>
                <w:szCs w:val="20"/>
              </w:rPr>
              <w:t>Chaohu</w:t>
            </w:r>
            <w:proofErr w:type="spellEnd"/>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Turbid</w:t>
            </w:r>
          </w:p>
        </w:tc>
        <w:tc>
          <w:tcPr>
            <w:tcW w:w="0" w:type="auto"/>
            <w:shd w:val="clear" w:color="auto" w:fill="auto"/>
            <w:noWrap/>
            <w:vAlign w:val="center"/>
          </w:tcPr>
          <w:p w:rsidR="00603AF3" w:rsidRPr="0086130F" w:rsidRDefault="00603AF3" w:rsidP="00A9738A">
            <w:pPr>
              <w:widowControl/>
              <w:snapToGrid w:val="0"/>
              <w:rPr>
                <w:rFonts w:ascii="Times New Roman" w:eastAsia="宋体" w:hAnsi="Times New Roman" w:cs="Times New Roman"/>
                <w:kern w:val="0"/>
                <w:sz w:val="16"/>
                <w:szCs w:val="20"/>
              </w:rPr>
            </w:pPr>
            <w:r w:rsidRPr="0086130F">
              <w:rPr>
                <w:rFonts w:ascii="Times New Roman" w:eastAsia="宋体" w:hAnsi="Times New Roman" w:cs="Times New Roman"/>
                <w:kern w:val="0"/>
                <w:sz w:val="16"/>
                <w:szCs w:val="20"/>
              </w:rPr>
              <w:t>31°29′</w:t>
            </w:r>
          </w:p>
        </w:tc>
        <w:tc>
          <w:tcPr>
            <w:tcW w:w="0" w:type="auto"/>
            <w:shd w:val="clear" w:color="auto" w:fill="auto"/>
            <w:noWrap/>
            <w:vAlign w:val="center"/>
          </w:tcPr>
          <w:p w:rsidR="00603AF3" w:rsidRPr="0086130F" w:rsidRDefault="00603AF3" w:rsidP="00A9738A">
            <w:pPr>
              <w:widowControl/>
              <w:snapToGrid w:val="0"/>
              <w:rPr>
                <w:rFonts w:ascii="Times New Roman" w:eastAsia="宋体" w:hAnsi="Times New Roman" w:cs="Times New Roman"/>
                <w:kern w:val="0"/>
                <w:sz w:val="16"/>
                <w:szCs w:val="20"/>
              </w:rPr>
            </w:pPr>
            <w:r w:rsidRPr="0086130F">
              <w:rPr>
                <w:rFonts w:ascii="Times New Roman" w:eastAsia="宋体" w:hAnsi="Times New Roman" w:cs="Times New Roman"/>
                <w:kern w:val="0"/>
                <w:sz w:val="16"/>
                <w:szCs w:val="20"/>
              </w:rPr>
              <w:t>117°33′</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2002–2003</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Pr>
                <w:rFonts w:ascii="Times New Roman" w:eastAsia="宋体" w:hAnsi="Times New Roman" w:cs="Times New Roman"/>
                <w:kern w:val="0"/>
                <w:sz w:val="16"/>
                <w:szCs w:val="20"/>
              </w:rPr>
              <w:t>2.8</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02</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40</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34</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Pr>
                <w:rFonts w:ascii="Times New Roman" w:eastAsia="宋体" w:hAnsi="Times New Roman" w:cs="Times New Roman" w:hint="eastAsia"/>
                <w:kern w:val="0"/>
                <w:sz w:val="16"/>
                <w:szCs w:val="20"/>
              </w:rPr>
              <w:t>3</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noProof/>
                <w:kern w:val="0"/>
                <w:sz w:val="16"/>
                <w:szCs w:val="20"/>
              </w:rPr>
              <w:t>Guo (2005)</w:t>
            </w:r>
          </w:p>
        </w:tc>
      </w:tr>
      <w:tr w:rsidR="00603AF3" w:rsidRPr="00146D59" w:rsidTr="00A9738A">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Lake Taihu</w:t>
            </w:r>
          </w:p>
        </w:tc>
        <w:tc>
          <w:tcPr>
            <w:tcW w:w="0" w:type="auto"/>
            <w:shd w:val="clear" w:color="auto" w:fill="auto"/>
            <w:noWrap/>
            <w:vAlign w:val="center"/>
          </w:tcPr>
          <w:p w:rsidR="00603AF3" w:rsidRPr="00146D59" w:rsidRDefault="00603AF3" w:rsidP="00A9738A">
            <w:pPr>
              <w:snapToGrid w:val="0"/>
              <w:rPr>
                <w:rFonts w:ascii="Times New Roman" w:eastAsia="宋体" w:hAnsi="Times New Roman" w:cs="Times New Roman"/>
                <w:sz w:val="16"/>
                <w:szCs w:val="20"/>
              </w:rPr>
            </w:pPr>
            <w:r w:rsidRPr="00146D59">
              <w:rPr>
                <w:rFonts w:ascii="Times New Roman" w:eastAsia="宋体" w:hAnsi="Times New Roman" w:cs="Times New Roman"/>
                <w:kern w:val="0"/>
                <w:sz w:val="16"/>
                <w:szCs w:val="20"/>
              </w:rPr>
              <w:t>Turbid</w:t>
            </w:r>
          </w:p>
        </w:tc>
        <w:tc>
          <w:tcPr>
            <w:tcW w:w="0" w:type="auto"/>
            <w:shd w:val="clear" w:color="auto" w:fill="auto"/>
            <w:noWrap/>
            <w:vAlign w:val="center"/>
          </w:tcPr>
          <w:p w:rsidR="00603AF3" w:rsidRPr="0086130F" w:rsidRDefault="00603AF3" w:rsidP="00A9738A">
            <w:pPr>
              <w:widowControl/>
              <w:snapToGrid w:val="0"/>
              <w:rPr>
                <w:rFonts w:ascii="Times New Roman" w:eastAsia="宋体" w:hAnsi="Times New Roman" w:cs="Times New Roman"/>
                <w:kern w:val="0"/>
                <w:sz w:val="16"/>
                <w:szCs w:val="20"/>
              </w:rPr>
            </w:pPr>
            <w:r w:rsidRPr="0086130F">
              <w:rPr>
                <w:rFonts w:ascii="Times New Roman" w:eastAsia="宋体" w:hAnsi="Times New Roman" w:cs="Times New Roman"/>
                <w:kern w:val="0"/>
                <w:sz w:val="16"/>
                <w:szCs w:val="20"/>
              </w:rPr>
              <w:t>31°15′</w:t>
            </w:r>
          </w:p>
        </w:tc>
        <w:tc>
          <w:tcPr>
            <w:tcW w:w="0" w:type="auto"/>
            <w:shd w:val="clear" w:color="auto" w:fill="auto"/>
            <w:noWrap/>
            <w:vAlign w:val="center"/>
          </w:tcPr>
          <w:p w:rsidR="00603AF3" w:rsidRPr="0086130F" w:rsidRDefault="00603AF3" w:rsidP="00A9738A">
            <w:pPr>
              <w:widowControl/>
              <w:snapToGrid w:val="0"/>
              <w:rPr>
                <w:rFonts w:ascii="Times New Roman" w:eastAsia="宋体" w:hAnsi="Times New Roman" w:cs="Times New Roman"/>
                <w:kern w:val="0"/>
                <w:sz w:val="16"/>
                <w:szCs w:val="20"/>
              </w:rPr>
            </w:pPr>
            <w:r w:rsidRPr="0086130F">
              <w:rPr>
                <w:rFonts w:ascii="Times New Roman" w:eastAsia="宋体" w:hAnsi="Times New Roman" w:cs="Times New Roman"/>
                <w:kern w:val="0"/>
                <w:sz w:val="16"/>
                <w:szCs w:val="20"/>
              </w:rPr>
              <w:t>120°14′</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2000</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Pr>
                <w:rFonts w:ascii="Times New Roman" w:eastAsia="宋体" w:hAnsi="Times New Roman" w:cs="Times New Roman"/>
                <w:kern w:val="0"/>
                <w:sz w:val="16"/>
                <w:szCs w:val="20"/>
              </w:rPr>
              <w:t>2.5</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00</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23</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40</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5</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noProof/>
                <w:kern w:val="0"/>
                <w:sz w:val="16"/>
                <w:szCs w:val="20"/>
              </w:rPr>
              <w:t>Ni and Zhu (2005)</w:t>
            </w:r>
          </w:p>
        </w:tc>
      </w:tr>
      <w:tr w:rsidR="00603AF3" w:rsidRPr="00146D59" w:rsidTr="00A9738A">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Meiliang Bay</w:t>
            </w:r>
          </w:p>
        </w:tc>
        <w:tc>
          <w:tcPr>
            <w:tcW w:w="0" w:type="auto"/>
            <w:shd w:val="clear" w:color="auto" w:fill="auto"/>
            <w:noWrap/>
            <w:vAlign w:val="center"/>
          </w:tcPr>
          <w:p w:rsidR="00603AF3" w:rsidRPr="00146D59" w:rsidRDefault="00603AF3" w:rsidP="00A9738A">
            <w:pPr>
              <w:snapToGrid w:val="0"/>
              <w:rPr>
                <w:rFonts w:ascii="Times New Roman" w:eastAsia="宋体" w:hAnsi="Times New Roman" w:cs="Times New Roman"/>
                <w:sz w:val="16"/>
                <w:szCs w:val="20"/>
              </w:rPr>
            </w:pPr>
            <w:r w:rsidRPr="00146D59">
              <w:rPr>
                <w:rFonts w:ascii="Times New Roman" w:eastAsia="宋体" w:hAnsi="Times New Roman" w:cs="Times New Roman"/>
                <w:kern w:val="0"/>
                <w:sz w:val="16"/>
                <w:szCs w:val="20"/>
              </w:rPr>
              <w:t>Turbid</w:t>
            </w:r>
          </w:p>
        </w:tc>
        <w:tc>
          <w:tcPr>
            <w:tcW w:w="0" w:type="auto"/>
            <w:shd w:val="clear" w:color="auto" w:fill="auto"/>
            <w:noWrap/>
            <w:vAlign w:val="center"/>
          </w:tcPr>
          <w:p w:rsidR="00603AF3" w:rsidRPr="0086130F" w:rsidRDefault="00603AF3" w:rsidP="00A9738A">
            <w:pPr>
              <w:widowControl/>
              <w:snapToGrid w:val="0"/>
              <w:rPr>
                <w:rFonts w:ascii="Times New Roman" w:eastAsia="宋体" w:hAnsi="Times New Roman" w:cs="Times New Roman"/>
                <w:kern w:val="0"/>
                <w:sz w:val="16"/>
                <w:szCs w:val="20"/>
              </w:rPr>
            </w:pPr>
            <w:r w:rsidRPr="0086130F">
              <w:rPr>
                <w:rFonts w:ascii="Times New Roman" w:eastAsia="宋体" w:hAnsi="Times New Roman" w:cs="Times New Roman"/>
                <w:kern w:val="0"/>
                <w:sz w:val="16"/>
                <w:szCs w:val="20"/>
              </w:rPr>
              <w:t>31°27′</w:t>
            </w:r>
          </w:p>
        </w:tc>
        <w:tc>
          <w:tcPr>
            <w:tcW w:w="0" w:type="auto"/>
            <w:shd w:val="clear" w:color="auto" w:fill="auto"/>
            <w:noWrap/>
            <w:vAlign w:val="center"/>
          </w:tcPr>
          <w:p w:rsidR="00603AF3" w:rsidRPr="0086130F" w:rsidRDefault="00603AF3" w:rsidP="00A9738A">
            <w:pPr>
              <w:widowControl/>
              <w:snapToGrid w:val="0"/>
              <w:rPr>
                <w:rFonts w:ascii="Times New Roman" w:eastAsia="宋体" w:hAnsi="Times New Roman" w:cs="Times New Roman"/>
                <w:kern w:val="0"/>
                <w:sz w:val="16"/>
                <w:szCs w:val="20"/>
              </w:rPr>
            </w:pPr>
            <w:r w:rsidRPr="0086130F">
              <w:rPr>
                <w:rFonts w:ascii="Times New Roman" w:eastAsia="宋体" w:hAnsi="Times New Roman" w:cs="Times New Roman"/>
                <w:kern w:val="0"/>
                <w:sz w:val="16"/>
                <w:szCs w:val="20"/>
              </w:rPr>
              <w:t>120°12′</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2005</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Pr>
                <w:rFonts w:ascii="Times New Roman" w:eastAsia="宋体" w:hAnsi="Times New Roman" w:cs="Times New Roman"/>
                <w:kern w:val="0"/>
                <w:sz w:val="16"/>
                <w:szCs w:val="20"/>
              </w:rPr>
              <w:t>2.</w:t>
            </w:r>
            <w:r>
              <w:rPr>
                <w:rFonts w:ascii="Times New Roman" w:eastAsia="宋体" w:hAnsi="Times New Roman" w:cs="Times New Roman" w:hint="eastAsia"/>
                <w:kern w:val="0"/>
                <w:sz w:val="16"/>
                <w:szCs w:val="20"/>
              </w:rPr>
              <w:t>5</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152</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48</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Pr>
                <w:rFonts w:ascii="Times New Roman" w:eastAsia="宋体" w:hAnsi="Times New Roman" w:cs="Times New Roman"/>
                <w:kern w:val="0"/>
                <w:sz w:val="16"/>
                <w:szCs w:val="20"/>
              </w:rPr>
              <w:t>3</w:t>
            </w:r>
            <w:r>
              <w:rPr>
                <w:rFonts w:ascii="Times New Roman" w:eastAsia="宋体" w:hAnsi="Times New Roman" w:cs="Times New Roman" w:hint="eastAsia"/>
                <w:kern w:val="0"/>
                <w:sz w:val="16"/>
                <w:szCs w:val="20"/>
              </w:rPr>
              <w:t>1</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kern w:val="0"/>
                <w:sz w:val="16"/>
                <w:szCs w:val="20"/>
              </w:rPr>
              <w:t>&lt;1</w:t>
            </w:r>
          </w:p>
        </w:tc>
        <w:tc>
          <w:tcPr>
            <w:tcW w:w="0" w:type="auto"/>
            <w:shd w:val="clear" w:color="auto" w:fill="auto"/>
            <w:noWrap/>
            <w:vAlign w:val="center"/>
          </w:tcPr>
          <w:p w:rsidR="00603AF3" w:rsidRPr="00146D59" w:rsidRDefault="00603AF3" w:rsidP="00A9738A">
            <w:pPr>
              <w:widowControl/>
              <w:snapToGrid w:val="0"/>
              <w:rPr>
                <w:rFonts w:ascii="Times New Roman" w:eastAsia="宋体" w:hAnsi="Times New Roman" w:cs="Times New Roman"/>
                <w:kern w:val="0"/>
                <w:sz w:val="16"/>
                <w:szCs w:val="20"/>
              </w:rPr>
            </w:pPr>
            <w:r w:rsidRPr="00146D59">
              <w:rPr>
                <w:rFonts w:ascii="Times New Roman" w:eastAsia="宋体" w:hAnsi="Times New Roman" w:cs="Times New Roman"/>
                <w:noProof/>
                <w:kern w:val="0"/>
                <w:sz w:val="16"/>
                <w:szCs w:val="20"/>
              </w:rPr>
              <w:t>Ke et al. (2012)</w:t>
            </w:r>
          </w:p>
        </w:tc>
      </w:tr>
    </w:tbl>
    <w:p w:rsidR="00603AF3" w:rsidRPr="001F3151" w:rsidRDefault="00603AF3" w:rsidP="00603AF3">
      <w:pPr>
        <w:jc w:val="left"/>
        <w:rPr>
          <w:rFonts w:ascii="Times New Roman" w:eastAsia="宋体" w:hAnsi="Times New Roman" w:cs="Times New Roman"/>
          <w:color w:val="000000"/>
          <w:kern w:val="0"/>
          <w:sz w:val="20"/>
          <w:szCs w:val="20"/>
        </w:rPr>
      </w:pPr>
      <w:bookmarkStart w:id="16" w:name="OLE_LINK51"/>
      <w:r>
        <w:rPr>
          <w:rFonts w:ascii="Times New Roman" w:eastAsia="宋体" w:hAnsi="Times New Roman" w:cs="Times New Roman"/>
          <w:color w:val="000000"/>
          <w:kern w:val="0"/>
          <w:sz w:val="20"/>
          <w:szCs w:val="20"/>
        </w:rPr>
        <w:t xml:space="preserve">Note: </w:t>
      </w:r>
      <w:r>
        <w:rPr>
          <w:rFonts w:ascii="Times New Roman" w:eastAsia="宋体" w:hAnsi="Times New Roman" w:cs="Times New Roman" w:hint="eastAsia"/>
          <w:color w:val="000000"/>
          <w:kern w:val="0"/>
          <w:sz w:val="20"/>
          <w:szCs w:val="20"/>
        </w:rPr>
        <w:t>NA</w:t>
      </w:r>
      <w:r w:rsidRPr="00C129C0">
        <w:rPr>
          <w:rFonts w:ascii="Times New Roman" w:eastAsia="宋体" w:hAnsi="Times New Roman" w:cs="Times New Roman"/>
          <w:color w:val="000000"/>
          <w:kern w:val="0"/>
          <w:sz w:val="20"/>
          <w:szCs w:val="20"/>
        </w:rPr>
        <w:t xml:space="preserve"> indicates characteristics that were</w:t>
      </w:r>
      <w:r w:rsidRPr="001F3151">
        <w:rPr>
          <w:rFonts w:ascii="Times New Roman" w:eastAsia="宋体" w:hAnsi="Times New Roman" w:cs="Times New Roman"/>
          <w:color w:val="000000"/>
          <w:kern w:val="0"/>
          <w:sz w:val="20"/>
          <w:szCs w:val="20"/>
        </w:rPr>
        <w:t xml:space="preserve"> not available or not measured for some lakes</w:t>
      </w:r>
      <w:r w:rsidRPr="00360641">
        <w:rPr>
          <w:rFonts w:ascii="Times New Roman" w:eastAsia="宋体" w:hAnsi="Times New Roman" w:cs="Times New Roman"/>
          <w:color w:val="000000"/>
          <w:kern w:val="0"/>
          <w:sz w:val="20"/>
          <w:szCs w:val="20"/>
        </w:rPr>
        <w:t>.</w:t>
      </w:r>
      <w:bookmarkEnd w:id="16"/>
      <w:r w:rsidRPr="00C129C0">
        <w:rPr>
          <w:rFonts w:ascii="Times New Roman" w:eastAsia="宋体" w:hAnsi="Times New Roman" w:cs="Times New Roman"/>
          <w:color w:val="000000"/>
          <w:kern w:val="0"/>
          <w:sz w:val="20"/>
          <w:szCs w:val="20"/>
        </w:rPr>
        <w:t xml:space="preserve"> </w:t>
      </w:r>
    </w:p>
    <w:p w:rsidR="00603AF3" w:rsidRDefault="00603AF3" w:rsidP="00603AF3">
      <w:pPr>
        <w:adjustRightInd w:val="0"/>
        <w:snapToGrid w:val="0"/>
        <w:ind w:left="400" w:hangingChars="200" w:hanging="400"/>
        <w:jc w:val="left"/>
        <w:rPr>
          <w:rFonts w:ascii="Times New Roman" w:eastAsia="宋体" w:hAnsi="Times New Roman" w:cs="Times New Roman"/>
          <w:sz w:val="20"/>
          <w:szCs w:val="20"/>
          <w:lang w:val="de-DE"/>
        </w:rPr>
      </w:pPr>
    </w:p>
    <w:p w:rsidR="00603AF3" w:rsidRPr="00360641" w:rsidRDefault="00603AF3" w:rsidP="00603AF3">
      <w:pPr>
        <w:adjustRightInd w:val="0"/>
        <w:snapToGrid w:val="0"/>
        <w:ind w:left="400" w:hangingChars="200" w:hanging="400"/>
        <w:jc w:val="left"/>
        <w:rPr>
          <w:rFonts w:ascii="Times New Roman" w:eastAsia="宋体" w:hAnsi="Times New Roman" w:cs="Times New Roman"/>
          <w:sz w:val="20"/>
          <w:szCs w:val="20"/>
          <w:lang w:val="de-DE"/>
        </w:rPr>
      </w:pPr>
      <w:r>
        <w:rPr>
          <w:rFonts w:ascii="Times New Roman" w:eastAsia="宋体" w:hAnsi="Times New Roman" w:cs="Times New Roman" w:hint="eastAsia"/>
          <w:sz w:val="20"/>
          <w:szCs w:val="20"/>
          <w:lang w:val="de-DE"/>
        </w:rPr>
        <w:t>Reference:</w:t>
      </w:r>
    </w:p>
    <w:p w:rsidR="00603AF3" w:rsidRPr="00360641" w:rsidRDefault="00603AF3" w:rsidP="00603AF3">
      <w:pPr>
        <w:adjustRightInd w:val="0"/>
        <w:snapToGrid w:val="0"/>
        <w:ind w:left="400" w:hangingChars="200" w:hanging="400"/>
        <w:jc w:val="left"/>
        <w:rPr>
          <w:rFonts w:ascii="Times New Roman" w:eastAsia="宋体" w:hAnsi="Times New Roman" w:cs="Times New Roman"/>
          <w:sz w:val="20"/>
          <w:szCs w:val="20"/>
        </w:rPr>
      </w:pPr>
      <w:bookmarkStart w:id="17" w:name="_ENREF_21"/>
      <w:r w:rsidRPr="00360641">
        <w:rPr>
          <w:rFonts w:ascii="Times New Roman" w:eastAsia="宋体" w:hAnsi="Times New Roman" w:cs="Times New Roman"/>
          <w:sz w:val="20"/>
          <w:szCs w:val="20"/>
        </w:rPr>
        <w:t xml:space="preserve">Zhang T. 2005. History Strategies, Trophic Patterns and Community Structure in the Fishes of Lake </w:t>
      </w:r>
      <w:proofErr w:type="spellStart"/>
      <w:r w:rsidRPr="00360641">
        <w:rPr>
          <w:rFonts w:ascii="Times New Roman" w:eastAsia="宋体" w:hAnsi="Times New Roman" w:cs="Times New Roman"/>
          <w:sz w:val="20"/>
          <w:szCs w:val="20"/>
        </w:rPr>
        <w:t>Biandantang</w:t>
      </w:r>
      <w:proofErr w:type="spellEnd"/>
      <w:r w:rsidRPr="00360641">
        <w:rPr>
          <w:rFonts w:ascii="Times New Roman" w:eastAsia="宋体" w:hAnsi="Times New Roman" w:cs="Times New Roman"/>
          <w:sz w:val="20"/>
          <w:szCs w:val="20"/>
        </w:rPr>
        <w:t>. PhD thesis, Chinese Academy of Science.</w:t>
      </w:r>
      <w:bookmarkEnd w:id="17"/>
    </w:p>
    <w:p w:rsidR="00603AF3" w:rsidRPr="00360641" w:rsidRDefault="00603AF3" w:rsidP="00603AF3">
      <w:pPr>
        <w:adjustRightInd w:val="0"/>
        <w:snapToGrid w:val="0"/>
        <w:ind w:left="400" w:hangingChars="200" w:hanging="400"/>
        <w:jc w:val="left"/>
        <w:rPr>
          <w:rFonts w:ascii="Times New Roman" w:eastAsia="宋体" w:hAnsi="Times New Roman" w:cs="Times New Roman"/>
          <w:sz w:val="20"/>
          <w:szCs w:val="20"/>
        </w:rPr>
      </w:pPr>
      <w:bookmarkStart w:id="18" w:name="_ENREF_7"/>
      <w:proofErr w:type="spellStart"/>
      <w:r w:rsidRPr="00360641">
        <w:rPr>
          <w:rFonts w:ascii="Times New Roman" w:eastAsia="宋体" w:hAnsi="Times New Roman" w:cs="Times New Roman"/>
          <w:sz w:val="20"/>
          <w:szCs w:val="20"/>
        </w:rPr>
        <w:t>Ke</w:t>
      </w:r>
      <w:proofErr w:type="spellEnd"/>
      <w:r w:rsidRPr="00360641">
        <w:rPr>
          <w:rFonts w:ascii="Times New Roman" w:eastAsia="宋体" w:hAnsi="Times New Roman" w:cs="Times New Roman"/>
          <w:sz w:val="20"/>
          <w:szCs w:val="20"/>
        </w:rPr>
        <w:t xml:space="preserve"> Z, </w:t>
      </w:r>
      <w:proofErr w:type="spellStart"/>
      <w:r w:rsidRPr="00360641">
        <w:rPr>
          <w:rFonts w:ascii="Times New Roman" w:eastAsia="宋体" w:hAnsi="Times New Roman" w:cs="Times New Roman"/>
          <w:sz w:val="20"/>
          <w:szCs w:val="20"/>
        </w:rPr>
        <w:t>Xie</w:t>
      </w:r>
      <w:proofErr w:type="spellEnd"/>
      <w:r w:rsidRPr="00360641">
        <w:rPr>
          <w:rFonts w:ascii="Times New Roman" w:eastAsia="宋体" w:hAnsi="Times New Roman" w:cs="Times New Roman"/>
          <w:sz w:val="20"/>
          <w:szCs w:val="20"/>
        </w:rPr>
        <w:t xml:space="preserve"> P, </w:t>
      </w:r>
      <w:proofErr w:type="spellStart"/>
      <w:r w:rsidRPr="00360641">
        <w:rPr>
          <w:rFonts w:ascii="Times New Roman" w:eastAsia="宋体" w:hAnsi="Times New Roman" w:cs="Times New Roman"/>
          <w:sz w:val="20"/>
          <w:szCs w:val="20"/>
        </w:rPr>
        <w:t>Guo</w:t>
      </w:r>
      <w:proofErr w:type="spellEnd"/>
      <w:r w:rsidRPr="00360641">
        <w:rPr>
          <w:rFonts w:ascii="Times New Roman" w:eastAsia="宋体" w:hAnsi="Times New Roman" w:cs="Times New Roman"/>
          <w:sz w:val="20"/>
          <w:szCs w:val="20"/>
        </w:rPr>
        <w:t xml:space="preserve"> L, Xu J, Zhou Q. 2012. Effects of large bio-manipulation fish pen on community structure of crustacean zooplankton in Meiliang Bay of Taihu Lake. Chinese Journal of applied ecology. 23: 2270-2276.</w:t>
      </w:r>
      <w:bookmarkEnd w:id="18"/>
    </w:p>
    <w:p w:rsidR="00603AF3" w:rsidRPr="00360641" w:rsidRDefault="00603AF3" w:rsidP="00603AF3">
      <w:pPr>
        <w:adjustRightInd w:val="0"/>
        <w:snapToGrid w:val="0"/>
        <w:ind w:left="400" w:hangingChars="200" w:hanging="400"/>
        <w:jc w:val="left"/>
        <w:rPr>
          <w:rFonts w:ascii="Times New Roman" w:eastAsia="宋体" w:hAnsi="Times New Roman" w:cs="Times New Roman"/>
          <w:sz w:val="20"/>
          <w:szCs w:val="20"/>
          <w:lang w:val="de-DE"/>
        </w:rPr>
      </w:pPr>
      <w:bookmarkStart w:id="19" w:name="_ENREF_9"/>
      <w:r w:rsidRPr="00360641">
        <w:rPr>
          <w:rFonts w:ascii="Times New Roman" w:eastAsia="宋体" w:hAnsi="Times New Roman" w:cs="Times New Roman"/>
          <w:sz w:val="20"/>
          <w:szCs w:val="20"/>
        </w:rPr>
        <w:t xml:space="preserve">Liu R, Zhang S. 2000. Multivariable analyzing and comparing of water quality of shallow lakes in middle and lower reaches of </w:t>
      </w:r>
      <w:proofErr w:type="spellStart"/>
      <w:r w:rsidRPr="00360641">
        <w:rPr>
          <w:rFonts w:ascii="Times New Roman" w:eastAsia="宋体" w:hAnsi="Times New Roman" w:cs="Times New Roman"/>
          <w:sz w:val="20"/>
          <w:szCs w:val="20"/>
        </w:rPr>
        <w:t>Changjiang</w:t>
      </w:r>
      <w:proofErr w:type="spellEnd"/>
      <w:r w:rsidRPr="00360641">
        <w:rPr>
          <w:rFonts w:ascii="Times New Roman" w:eastAsia="宋体" w:hAnsi="Times New Roman" w:cs="Times New Roman"/>
          <w:sz w:val="20"/>
          <w:szCs w:val="20"/>
        </w:rPr>
        <w:t xml:space="preserve"> </w:t>
      </w:r>
      <w:proofErr w:type="spellStart"/>
      <w:r w:rsidRPr="00360641">
        <w:rPr>
          <w:rFonts w:ascii="Times New Roman" w:eastAsia="宋体" w:hAnsi="Times New Roman" w:cs="Times New Roman"/>
          <w:sz w:val="20"/>
          <w:szCs w:val="20"/>
        </w:rPr>
        <w:t>Reiver</w:t>
      </w:r>
      <w:proofErr w:type="spellEnd"/>
      <w:r w:rsidRPr="00360641">
        <w:rPr>
          <w:rFonts w:ascii="Times New Roman" w:eastAsia="宋体" w:hAnsi="Times New Roman" w:cs="Times New Roman"/>
          <w:sz w:val="20"/>
          <w:szCs w:val="20"/>
        </w:rPr>
        <w:t xml:space="preserve">. </w:t>
      </w:r>
      <w:proofErr w:type="spellStart"/>
      <w:r w:rsidRPr="00360641">
        <w:rPr>
          <w:rFonts w:ascii="Times New Roman" w:eastAsia="宋体" w:hAnsi="Times New Roman" w:cs="Times New Roman"/>
          <w:sz w:val="20"/>
          <w:szCs w:val="20"/>
        </w:rPr>
        <w:t>Acta</w:t>
      </w:r>
      <w:proofErr w:type="spellEnd"/>
      <w:r w:rsidRPr="00360641">
        <w:rPr>
          <w:rFonts w:ascii="Times New Roman" w:eastAsia="宋体" w:hAnsi="Times New Roman" w:cs="Times New Roman"/>
          <w:sz w:val="20"/>
          <w:szCs w:val="20"/>
        </w:rPr>
        <w:t xml:space="preserve"> </w:t>
      </w:r>
      <w:proofErr w:type="spellStart"/>
      <w:r w:rsidRPr="00360641">
        <w:rPr>
          <w:rFonts w:ascii="Times New Roman" w:eastAsia="宋体" w:hAnsi="Times New Roman" w:cs="Times New Roman"/>
          <w:sz w:val="20"/>
          <w:szCs w:val="20"/>
        </w:rPr>
        <w:t>Hydrobiologica</w:t>
      </w:r>
      <w:proofErr w:type="spellEnd"/>
      <w:r w:rsidRPr="00360641">
        <w:rPr>
          <w:rFonts w:ascii="Times New Roman" w:eastAsia="宋体" w:hAnsi="Times New Roman" w:cs="Times New Roman"/>
          <w:sz w:val="20"/>
          <w:szCs w:val="20"/>
        </w:rPr>
        <w:t xml:space="preserve"> </w:t>
      </w:r>
      <w:proofErr w:type="spellStart"/>
      <w:r w:rsidRPr="00360641">
        <w:rPr>
          <w:rFonts w:ascii="Times New Roman" w:eastAsia="宋体" w:hAnsi="Times New Roman" w:cs="Times New Roman"/>
          <w:sz w:val="20"/>
          <w:szCs w:val="20"/>
        </w:rPr>
        <w:t>Sinica</w:t>
      </w:r>
      <w:proofErr w:type="spellEnd"/>
      <w:r w:rsidRPr="00360641">
        <w:rPr>
          <w:rFonts w:ascii="Times New Roman" w:eastAsia="宋体" w:hAnsi="Times New Roman" w:cs="Times New Roman"/>
          <w:sz w:val="20"/>
          <w:szCs w:val="20"/>
        </w:rPr>
        <w:t xml:space="preserve"> 24: 439-445.</w:t>
      </w:r>
      <w:bookmarkEnd w:id="19"/>
    </w:p>
    <w:p w:rsidR="00603AF3" w:rsidRPr="00360641" w:rsidRDefault="00603AF3" w:rsidP="00603AF3">
      <w:pPr>
        <w:adjustRightInd w:val="0"/>
        <w:snapToGrid w:val="0"/>
        <w:ind w:left="400" w:hangingChars="200" w:hanging="400"/>
        <w:jc w:val="left"/>
        <w:rPr>
          <w:rFonts w:ascii="Times New Roman" w:eastAsia="宋体" w:hAnsi="Times New Roman" w:cs="Times New Roman"/>
          <w:sz w:val="20"/>
          <w:szCs w:val="20"/>
        </w:rPr>
      </w:pPr>
      <w:bookmarkStart w:id="20" w:name="_ENREF_11"/>
      <w:r w:rsidRPr="00360641">
        <w:rPr>
          <w:rFonts w:ascii="Times New Roman" w:eastAsia="宋体" w:hAnsi="Times New Roman" w:cs="Times New Roman"/>
          <w:sz w:val="20"/>
          <w:szCs w:val="20"/>
        </w:rPr>
        <w:t>Ni Y, Zhu C. 2005. Fishes of the Taihu Lake: Shanghai Science and Technology of China Press, China.</w:t>
      </w:r>
      <w:bookmarkEnd w:id="20"/>
    </w:p>
    <w:p w:rsidR="00603AF3" w:rsidRPr="00360641" w:rsidRDefault="00603AF3" w:rsidP="00603AF3">
      <w:pPr>
        <w:adjustRightInd w:val="0"/>
        <w:snapToGrid w:val="0"/>
        <w:ind w:left="400" w:hangingChars="200" w:hanging="400"/>
        <w:jc w:val="left"/>
        <w:rPr>
          <w:rFonts w:ascii="Times New Roman" w:eastAsia="宋体" w:hAnsi="Times New Roman" w:cs="Times New Roman"/>
          <w:sz w:val="20"/>
          <w:szCs w:val="20"/>
        </w:rPr>
      </w:pPr>
      <w:bookmarkStart w:id="21" w:name="_ENREF_5"/>
      <w:r w:rsidRPr="00360641">
        <w:rPr>
          <w:rFonts w:ascii="Times New Roman" w:eastAsia="宋体" w:hAnsi="Times New Roman" w:cs="Times New Roman"/>
          <w:sz w:val="20"/>
          <w:szCs w:val="20"/>
        </w:rPr>
        <w:t>Jiang J, Dou H. 2003. Five freshwater lakes in China: University of Science and Technology of China Press, China.</w:t>
      </w:r>
      <w:bookmarkEnd w:id="21"/>
    </w:p>
    <w:p w:rsidR="00603AF3" w:rsidRPr="00360641" w:rsidRDefault="00603AF3" w:rsidP="00603AF3">
      <w:pPr>
        <w:adjustRightInd w:val="0"/>
        <w:snapToGrid w:val="0"/>
        <w:ind w:left="400" w:hangingChars="200" w:hanging="400"/>
        <w:jc w:val="left"/>
        <w:rPr>
          <w:rFonts w:ascii="Times New Roman" w:eastAsia="宋体" w:hAnsi="Times New Roman" w:cs="Times New Roman"/>
          <w:sz w:val="20"/>
          <w:szCs w:val="20"/>
        </w:rPr>
      </w:pPr>
      <w:bookmarkStart w:id="22" w:name="_ENREF_6"/>
      <w:r w:rsidRPr="00360641">
        <w:rPr>
          <w:rFonts w:ascii="Times New Roman" w:eastAsia="宋体" w:hAnsi="Times New Roman" w:cs="Times New Roman"/>
          <w:sz w:val="20"/>
          <w:szCs w:val="20"/>
        </w:rPr>
        <w:t xml:space="preserve">Jin G. 1999. State of submersed vegetation resources in lake </w:t>
      </w:r>
      <w:proofErr w:type="spellStart"/>
      <w:r w:rsidRPr="00360641">
        <w:rPr>
          <w:rFonts w:ascii="Times New Roman" w:eastAsia="宋体" w:hAnsi="Times New Roman" w:cs="Times New Roman"/>
          <w:sz w:val="20"/>
          <w:szCs w:val="20"/>
        </w:rPr>
        <w:t>Liangzi</w:t>
      </w:r>
      <w:proofErr w:type="spellEnd"/>
      <w:r w:rsidRPr="00360641">
        <w:rPr>
          <w:rFonts w:ascii="Times New Roman" w:eastAsia="宋体" w:hAnsi="Times New Roman" w:cs="Times New Roman"/>
          <w:sz w:val="20"/>
          <w:szCs w:val="20"/>
        </w:rPr>
        <w:t xml:space="preserve">, lake </w:t>
      </w:r>
      <w:proofErr w:type="spellStart"/>
      <w:r w:rsidRPr="00360641">
        <w:rPr>
          <w:rFonts w:ascii="Times New Roman" w:eastAsia="宋体" w:hAnsi="Times New Roman" w:cs="Times New Roman"/>
          <w:sz w:val="20"/>
          <w:szCs w:val="20"/>
        </w:rPr>
        <w:t>Niushan</w:t>
      </w:r>
      <w:proofErr w:type="spellEnd"/>
      <w:r w:rsidRPr="00360641">
        <w:rPr>
          <w:rFonts w:ascii="Times New Roman" w:eastAsia="宋体" w:hAnsi="Times New Roman" w:cs="Times New Roman"/>
          <w:sz w:val="20"/>
          <w:szCs w:val="20"/>
        </w:rPr>
        <w:t xml:space="preserve">, and lake </w:t>
      </w:r>
      <w:proofErr w:type="spellStart"/>
      <w:r w:rsidRPr="00360641">
        <w:rPr>
          <w:rFonts w:ascii="Times New Roman" w:eastAsia="宋体" w:hAnsi="Times New Roman" w:cs="Times New Roman"/>
          <w:sz w:val="20"/>
          <w:szCs w:val="20"/>
        </w:rPr>
        <w:t>Baoan</w:t>
      </w:r>
      <w:proofErr w:type="spellEnd"/>
      <w:r w:rsidRPr="00360641">
        <w:rPr>
          <w:rFonts w:ascii="Times New Roman" w:eastAsia="宋体" w:hAnsi="Times New Roman" w:cs="Times New Roman"/>
          <w:sz w:val="20"/>
          <w:szCs w:val="20"/>
        </w:rPr>
        <w:t xml:space="preserve">. </w:t>
      </w:r>
      <w:proofErr w:type="spellStart"/>
      <w:r w:rsidRPr="00360641">
        <w:rPr>
          <w:rFonts w:ascii="Times New Roman" w:eastAsia="宋体" w:hAnsi="Times New Roman" w:cs="Times New Roman"/>
          <w:sz w:val="20"/>
          <w:szCs w:val="20"/>
        </w:rPr>
        <w:t>Acta</w:t>
      </w:r>
      <w:proofErr w:type="spellEnd"/>
      <w:r w:rsidRPr="00360641">
        <w:rPr>
          <w:rFonts w:ascii="Times New Roman" w:eastAsia="宋体" w:hAnsi="Times New Roman" w:cs="Times New Roman"/>
          <w:sz w:val="20"/>
          <w:szCs w:val="20"/>
        </w:rPr>
        <w:t xml:space="preserve"> </w:t>
      </w:r>
      <w:proofErr w:type="spellStart"/>
      <w:r w:rsidRPr="00360641">
        <w:rPr>
          <w:rFonts w:ascii="Times New Roman" w:eastAsia="宋体" w:hAnsi="Times New Roman" w:cs="Times New Roman"/>
          <w:sz w:val="20"/>
          <w:szCs w:val="20"/>
        </w:rPr>
        <w:t>Hydrobiologica</w:t>
      </w:r>
      <w:proofErr w:type="spellEnd"/>
      <w:r w:rsidRPr="00360641">
        <w:rPr>
          <w:rFonts w:ascii="Times New Roman" w:eastAsia="宋体" w:hAnsi="Times New Roman" w:cs="Times New Roman"/>
          <w:sz w:val="20"/>
          <w:szCs w:val="20"/>
        </w:rPr>
        <w:t xml:space="preserve"> </w:t>
      </w:r>
      <w:proofErr w:type="spellStart"/>
      <w:r w:rsidRPr="00360641">
        <w:rPr>
          <w:rFonts w:ascii="Times New Roman" w:eastAsia="宋体" w:hAnsi="Times New Roman" w:cs="Times New Roman"/>
          <w:sz w:val="20"/>
          <w:szCs w:val="20"/>
        </w:rPr>
        <w:t>Sinica</w:t>
      </w:r>
      <w:proofErr w:type="spellEnd"/>
      <w:r w:rsidRPr="00360641">
        <w:rPr>
          <w:rFonts w:ascii="Times New Roman" w:eastAsia="宋体" w:hAnsi="Times New Roman" w:cs="Times New Roman"/>
          <w:sz w:val="20"/>
          <w:szCs w:val="20"/>
        </w:rPr>
        <w:t xml:space="preserve"> 23: 87-89.</w:t>
      </w:r>
      <w:bookmarkEnd w:id="22"/>
    </w:p>
    <w:p w:rsidR="00603AF3" w:rsidRPr="00360641" w:rsidRDefault="00603AF3" w:rsidP="00603AF3">
      <w:pPr>
        <w:adjustRightInd w:val="0"/>
        <w:snapToGrid w:val="0"/>
        <w:ind w:left="400" w:hangingChars="200" w:hanging="400"/>
        <w:jc w:val="left"/>
        <w:rPr>
          <w:rFonts w:ascii="Times New Roman" w:eastAsia="宋体" w:hAnsi="Times New Roman" w:cs="Times New Roman"/>
          <w:sz w:val="20"/>
          <w:szCs w:val="20"/>
        </w:rPr>
      </w:pPr>
      <w:bookmarkStart w:id="23" w:name="_ENREF_2"/>
      <w:proofErr w:type="spellStart"/>
      <w:r w:rsidRPr="00360641">
        <w:rPr>
          <w:rFonts w:ascii="Times New Roman" w:eastAsia="宋体" w:hAnsi="Times New Roman" w:cs="Times New Roman"/>
          <w:sz w:val="20"/>
          <w:szCs w:val="20"/>
        </w:rPr>
        <w:t>Guo</w:t>
      </w:r>
      <w:proofErr w:type="spellEnd"/>
      <w:r w:rsidRPr="00360641">
        <w:rPr>
          <w:rFonts w:ascii="Times New Roman" w:eastAsia="宋体" w:hAnsi="Times New Roman" w:cs="Times New Roman"/>
          <w:sz w:val="20"/>
          <w:szCs w:val="20"/>
        </w:rPr>
        <w:t xml:space="preserve"> L. 2005. Study on fisheries ecology in a large eutrophic shallow lake. PhD thesis, Chinese Academy of Sciences, China.</w:t>
      </w:r>
      <w:bookmarkEnd w:id="23"/>
    </w:p>
    <w:p w:rsidR="00603AF3" w:rsidRPr="007F0BD7" w:rsidRDefault="00603AF3" w:rsidP="00603AF3">
      <w:pPr>
        <w:jc w:val="left"/>
        <w:rPr>
          <w:rFonts w:ascii="Times New Roman" w:hAnsi="Times New Roman" w:cs="Times New Roman"/>
          <w:sz w:val="26"/>
          <w:szCs w:val="26"/>
        </w:rPr>
      </w:pPr>
    </w:p>
    <w:p w:rsidR="00D539FD" w:rsidRDefault="00D539FD"/>
    <w:sectPr w:rsidR="00D539FD" w:rsidSect="00146D59">
      <w:pgSz w:w="16838" w:h="11906" w:orient="landscape"/>
      <w:pgMar w:top="1418" w:right="1440" w:bottom="1418"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378E3" w:rsidRDefault="00F378E3">
      <w:r>
        <w:separator/>
      </w:r>
    </w:p>
  </w:endnote>
  <w:endnote w:type="continuationSeparator" w:id="0">
    <w:p w:rsidR="00F378E3" w:rsidRDefault="00F378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80178037"/>
      <w:docPartObj>
        <w:docPartGallery w:val="Page Numbers (Bottom of Page)"/>
        <w:docPartUnique/>
      </w:docPartObj>
    </w:sdtPr>
    <w:sdtEndPr/>
    <w:sdtContent>
      <w:p w:rsidR="00603AF3" w:rsidRDefault="00603AF3">
        <w:pPr>
          <w:pStyle w:val="a3"/>
          <w:jc w:val="center"/>
        </w:pPr>
        <w:r>
          <w:fldChar w:fldCharType="begin"/>
        </w:r>
        <w:r>
          <w:instrText>PAGE   \* MERGEFORMAT</w:instrText>
        </w:r>
        <w:r>
          <w:fldChar w:fldCharType="separate"/>
        </w:r>
        <w:r w:rsidR="00B53F7E" w:rsidRPr="00B53F7E">
          <w:rPr>
            <w:noProof/>
            <w:lang w:val="zh-CN"/>
          </w:rPr>
          <w:t>6</w:t>
        </w:r>
        <w:r>
          <w:fldChar w:fldCharType="end"/>
        </w:r>
      </w:p>
    </w:sdtContent>
  </w:sdt>
  <w:p w:rsidR="00603AF3" w:rsidRDefault="00603AF3">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378E3" w:rsidRDefault="00F378E3">
      <w:r>
        <w:separator/>
      </w:r>
    </w:p>
  </w:footnote>
  <w:footnote w:type="continuationSeparator" w:id="0">
    <w:p w:rsidR="00F378E3" w:rsidRDefault="00F378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3AF3"/>
    <w:rsid w:val="0000007E"/>
    <w:rsid w:val="00000C1B"/>
    <w:rsid w:val="00001DAF"/>
    <w:rsid w:val="00001FB1"/>
    <w:rsid w:val="00001FDD"/>
    <w:rsid w:val="000024F4"/>
    <w:rsid w:val="00002DE3"/>
    <w:rsid w:val="00002EF8"/>
    <w:rsid w:val="000033BD"/>
    <w:rsid w:val="000034F8"/>
    <w:rsid w:val="000040F0"/>
    <w:rsid w:val="00004C84"/>
    <w:rsid w:val="00004FF9"/>
    <w:rsid w:val="000051AF"/>
    <w:rsid w:val="000055EF"/>
    <w:rsid w:val="000055F6"/>
    <w:rsid w:val="000070A2"/>
    <w:rsid w:val="000072B5"/>
    <w:rsid w:val="0001029B"/>
    <w:rsid w:val="000103CD"/>
    <w:rsid w:val="00010C68"/>
    <w:rsid w:val="00011BE3"/>
    <w:rsid w:val="00013AFF"/>
    <w:rsid w:val="0001406C"/>
    <w:rsid w:val="00016612"/>
    <w:rsid w:val="0001690F"/>
    <w:rsid w:val="00021CD6"/>
    <w:rsid w:val="00024BEC"/>
    <w:rsid w:val="0002529D"/>
    <w:rsid w:val="0002574E"/>
    <w:rsid w:val="00026686"/>
    <w:rsid w:val="00026FD5"/>
    <w:rsid w:val="00027FE3"/>
    <w:rsid w:val="00031454"/>
    <w:rsid w:val="00031B40"/>
    <w:rsid w:val="00032E68"/>
    <w:rsid w:val="000330ED"/>
    <w:rsid w:val="00033A1D"/>
    <w:rsid w:val="0003415B"/>
    <w:rsid w:val="00034DE3"/>
    <w:rsid w:val="00036D7B"/>
    <w:rsid w:val="000373EB"/>
    <w:rsid w:val="00041804"/>
    <w:rsid w:val="00041EA1"/>
    <w:rsid w:val="00042AF7"/>
    <w:rsid w:val="000433FD"/>
    <w:rsid w:val="00043D33"/>
    <w:rsid w:val="00044276"/>
    <w:rsid w:val="00044733"/>
    <w:rsid w:val="00044C18"/>
    <w:rsid w:val="00044FEF"/>
    <w:rsid w:val="000456DF"/>
    <w:rsid w:val="00045D8C"/>
    <w:rsid w:val="00045FA9"/>
    <w:rsid w:val="00046014"/>
    <w:rsid w:val="000500FA"/>
    <w:rsid w:val="00052227"/>
    <w:rsid w:val="000524E4"/>
    <w:rsid w:val="000524FA"/>
    <w:rsid w:val="00052C82"/>
    <w:rsid w:val="00053269"/>
    <w:rsid w:val="000548D5"/>
    <w:rsid w:val="00056784"/>
    <w:rsid w:val="00056812"/>
    <w:rsid w:val="00056FE4"/>
    <w:rsid w:val="00060110"/>
    <w:rsid w:val="00060306"/>
    <w:rsid w:val="0006048D"/>
    <w:rsid w:val="000607BA"/>
    <w:rsid w:val="00060FBA"/>
    <w:rsid w:val="000610CC"/>
    <w:rsid w:val="00061173"/>
    <w:rsid w:val="00063238"/>
    <w:rsid w:val="00063343"/>
    <w:rsid w:val="00063847"/>
    <w:rsid w:val="00063868"/>
    <w:rsid w:val="00063D40"/>
    <w:rsid w:val="00063EC9"/>
    <w:rsid w:val="0006406D"/>
    <w:rsid w:val="00064DAD"/>
    <w:rsid w:val="0006563E"/>
    <w:rsid w:val="00065BE3"/>
    <w:rsid w:val="00065CB4"/>
    <w:rsid w:val="00066C19"/>
    <w:rsid w:val="00070384"/>
    <w:rsid w:val="00070453"/>
    <w:rsid w:val="000708E8"/>
    <w:rsid w:val="000715B8"/>
    <w:rsid w:val="000715E6"/>
    <w:rsid w:val="00072445"/>
    <w:rsid w:val="000729AC"/>
    <w:rsid w:val="00072DA0"/>
    <w:rsid w:val="00073450"/>
    <w:rsid w:val="00073DF6"/>
    <w:rsid w:val="000746D9"/>
    <w:rsid w:val="00074CB6"/>
    <w:rsid w:val="00075AF4"/>
    <w:rsid w:val="00075FE9"/>
    <w:rsid w:val="00076108"/>
    <w:rsid w:val="000768B6"/>
    <w:rsid w:val="00076C95"/>
    <w:rsid w:val="00076EC0"/>
    <w:rsid w:val="00080FB0"/>
    <w:rsid w:val="00083624"/>
    <w:rsid w:val="00083A29"/>
    <w:rsid w:val="0008529E"/>
    <w:rsid w:val="000852A7"/>
    <w:rsid w:val="00085CE3"/>
    <w:rsid w:val="00085D7C"/>
    <w:rsid w:val="00087253"/>
    <w:rsid w:val="0008792B"/>
    <w:rsid w:val="00087C79"/>
    <w:rsid w:val="00090037"/>
    <w:rsid w:val="0009015C"/>
    <w:rsid w:val="0009094B"/>
    <w:rsid w:val="00092A0A"/>
    <w:rsid w:val="00092D84"/>
    <w:rsid w:val="00093081"/>
    <w:rsid w:val="00093DF9"/>
    <w:rsid w:val="00093EE6"/>
    <w:rsid w:val="00096244"/>
    <w:rsid w:val="00097746"/>
    <w:rsid w:val="000A01D1"/>
    <w:rsid w:val="000A0217"/>
    <w:rsid w:val="000A045C"/>
    <w:rsid w:val="000A1C96"/>
    <w:rsid w:val="000A2008"/>
    <w:rsid w:val="000A2454"/>
    <w:rsid w:val="000A2D84"/>
    <w:rsid w:val="000A3D45"/>
    <w:rsid w:val="000A40D5"/>
    <w:rsid w:val="000A5330"/>
    <w:rsid w:val="000A67A7"/>
    <w:rsid w:val="000A68D0"/>
    <w:rsid w:val="000A6C6B"/>
    <w:rsid w:val="000A791A"/>
    <w:rsid w:val="000A795A"/>
    <w:rsid w:val="000A7D06"/>
    <w:rsid w:val="000A7F0B"/>
    <w:rsid w:val="000B0684"/>
    <w:rsid w:val="000B07EC"/>
    <w:rsid w:val="000B0FCE"/>
    <w:rsid w:val="000B1214"/>
    <w:rsid w:val="000B1706"/>
    <w:rsid w:val="000B225E"/>
    <w:rsid w:val="000B258C"/>
    <w:rsid w:val="000B4231"/>
    <w:rsid w:val="000B57FF"/>
    <w:rsid w:val="000B6CDA"/>
    <w:rsid w:val="000B6F63"/>
    <w:rsid w:val="000B7337"/>
    <w:rsid w:val="000B78B6"/>
    <w:rsid w:val="000C01C1"/>
    <w:rsid w:val="000C2769"/>
    <w:rsid w:val="000C2A3B"/>
    <w:rsid w:val="000C2F3B"/>
    <w:rsid w:val="000C31BD"/>
    <w:rsid w:val="000C3463"/>
    <w:rsid w:val="000C4BA9"/>
    <w:rsid w:val="000C4BFD"/>
    <w:rsid w:val="000C5132"/>
    <w:rsid w:val="000C5537"/>
    <w:rsid w:val="000C5A58"/>
    <w:rsid w:val="000C7251"/>
    <w:rsid w:val="000C7798"/>
    <w:rsid w:val="000D04B4"/>
    <w:rsid w:val="000D0754"/>
    <w:rsid w:val="000D1031"/>
    <w:rsid w:val="000D1047"/>
    <w:rsid w:val="000D2381"/>
    <w:rsid w:val="000D28F3"/>
    <w:rsid w:val="000D2961"/>
    <w:rsid w:val="000D2AF5"/>
    <w:rsid w:val="000D3303"/>
    <w:rsid w:val="000D380A"/>
    <w:rsid w:val="000D3D27"/>
    <w:rsid w:val="000D41CA"/>
    <w:rsid w:val="000D4B83"/>
    <w:rsid w:val="000D6455"/>
    <w:rsid w:val="000D6D03"/>
    <w:rsid w:val="000D7A06"/>
    <w:rsid w:val="000E0C01"/>
    <w:rsid w:val="000E30F9"/>
    <w:rsid w:val="000E3593"/>
    <w:rsid w:val="000E38A4"/>
    <w:rsid w:val="000E4F48"/>
    <w:rsid w:val="000E5259"/>
    <w:rsid w:val="000E5267"/>
    <w:rsid w:val="000E603D"/>
    <w:rsid w:val="000E64DD"/>
    <w:rsid w:val="000E64E6"/>
    <w:rsid w:val="000E6BD9"/>
    <w:rsid w:val="000F0E96"/>
    <w:rsid w:val="000F12C8"/>
    <w:rsid w:val="000F177A"/>
    <w:rsid w:val="000F1D3C"/>
    <w:rsid w:val="000F356C"/>
    <w:rsid w:val="000F3764"/>
    <w:rsid w:val="000F54C8"/>
    <w:rsid w:val="000F6A16"/>
    <w:rsid w:val="000F6D2F"/>
    <w:rsid w:val="000F758A"/>
    <w:rsid w:val="001008FD"/>
    <w:rsid w:val="00100C16"/>
    <w:rsid w:val="00100D69"/>
    <w:rsid w:val="00100E98"/>
    <w:rsid w:val="00100EBC"/>
    <w:rsid w:val="00101332"/>
    <w:rsid w:val="001013F0"/>
    <w:rsid w:val="001019EE"/>
    <w:rsid w:val="001025C4"/>
    <w:rsid w:val="00102608"/>
    <w:rsid w:val="0010265B"/>
    <w:rsid w:val="0010343E"/>
    <w:rsid w:val="0010397A"/>
    <w:rsid w:val="00104699"/>
    <w:rsid w:val="00104E22"/>
    <w:rsid w:val="0010582A"/>
    <w:rsid w:val="001059B4"/>
    <w:rsid w:val="00107022"/>
    <w:rsid w:val="00107529"/>
    <w:rsid w:val="00107625"/>
    <w:rsid w:val="0010799C"/>
    <w:rsid w:val="00107C02"/>
    <w:rsid w:val="001108B3"/>
    <w:rsid w:val="00112604"/>
    <w:rsid w:val="001128E5"/>
    <w:rsid w:val="0011494A"/>
    <w:rsid w:val="00115008"/>
    <w:rsid w:val="0011501A"/>
    <w:rsid w:val="001150AD"/>
    <w:rsid w:val="001154A3"/>
    <w:rsid w:val="00115A28"/>
    <w:rsid w:val="00115C74"/>
    <w:rsid w:val="00115FB4"/>
    <w:rsid w:val="00115FDA"/>
    <w:rsid w:val="001163A3"/>
    <w:rsid w:val="001166D6"/>
    <w:rsid w:val="00116AD4"/>
    <w:rsid w:val="00117B96"/>
    <w:rsid w:val="00120602"/>
    <w:rsid w:val="00120FAB"/>
    <w:rsid w:val="00121F22"/>
    <w:rsid w:val="00123DCB"/>
    <w:rsid w:val="00124176"/>
    <w:rsid w:val="00124590"/>
    <w:rsid w:val="00124824"/>
    <w:rsid w:val="00124FF2"/>
    <w:rsid w:val="001251DE"/>
    <w:rsid w:val="00127541"/>
    <w:rsid w:val="0013053C"/>
    <w:rsid w:val="00130728"/>
    <w:rsid w:val="0013085D"/>
    <w:rsid w:val="00130C39"/>
    <w:rsid w:val="0013122E"/>
    <w:rsid w:val="0013278F"/>
    <w:rsid w:val="00132B29"/>
    <w:rsid w:val="00134C19"/>
    <w:rsid w:val="00136B75"/>
    <w:rsid w:val="00137C29"/>
    <w:rsid w:val="00137C75"/>
    <w:rsid w:val="001404AC"/>
    <w:rsid w:val="00140BB6"/>
    <w:rsid w:val="00141E56"/>
    <w:rsid w:val="001423B1"/>
    <w:rsid w:val="00143A99"/>
    <w:rsid w:val="0014524E"/>
    <w:rsid w:val="00145F2A"/>
    <w:rsid w:val="00145FA3"/>
    <w:rsid w:val="001461E7"/>
    <w:rsid w:val="001462FD"/>
    <w:rsid w:val="00146572"/>
    <w:rsid w:val="00146954"/>
    <w:rsid w:val="00150269"/>
    <w:rsid w:val="00150F74"/>
    <w:rsid w:val="00151109"/>
    <w:rsid w:val="00151D99"/>
    <w:rsid w:val="00153324"/>
    <w:rsid w:val="00153F6A"/>
    <w:rsid w:val="00156D52"/>
    <w:rsid w:val="001601DF"/>
    <w:rsid w:val="00160494"/>
    <w:rsid w:val="001608D5"/>
    <w:rsid w:val="00160AE6"/>
    <w:rsid w:val="00160F97"/>
    <w:rsid w:val="001615E0"/>
    <w:rsid w:val="00161A46"/>
    <w:rsid w:val="00163DD0"/>
    <w:rsid w:val="00164021"/>
    <w:rsid w:val="001644C8"/>
    <w:rsid w:val="0016463D"/>
    <w:rsid w:val="00164B70"/>
    <w:rsid w:val="00164C40"/>
    <w:rsid w:val="00164D75"/>
    <w:rsid w:val="0016570F"/>
    <w:rsid w:val="00165BFF"/>
    <w:rsid w:val="0016673D"/>
    <w:rsid w:val="001703FC"/>
    <w:rsid w:val="00170736"/>
    <w:rsid w:val="00170B27"/>
    <w:rsid w:val="00170D42"/>
    <w:rsid w:val="00170DB9"/>
    <w:rsid w:val="0017158E"/>
    <w:rsid w:val="00171FF2"/>
    <w:rsid w:val="0017224C"/>
    <w:rsid w:val="00173971"/>
    <w:rsid w:val="00174296"/>
    <w:rsid w:val="001757CE"/>
    <w:rsid w:val="00175B3D"/>
    <w:rsid w:val="00176624"/>
    <w:rsid w:val="0017732E"/>
    <w:rsid w:val="00180712"/>
    <w:rsid w:val="00180952"/>
    <w:rsid w:val="00182D2E"/>
    <w:rsid w:val="0018332A"/>
    <w:rsid w:val="001839C6"/>
    <w:rsid w:val="00183CBA"/>
    <w:rsid w:val="00183E66"/>
    <w:rsid w:val="001842BF"/>
    <w:rsid w:val="00184CD7"/>
    <w:rsid w:val="00185524"/>
    <w:rsid w:val="0018581E"/>
    <w:rsid w:val="00186511"/>
    <w:rsid w:val="00186ED5"/>
    <w:rsid w:val="00187DD8"/>
    <w:rsid w:val="00190266"/>
    <w:rsid w:val="00190737"/>
    <w:rsid w:val="00191936"/>
    <w:rsid w:val="00191D0E"/>
    <w:rsid w:val="00191DC5"/>
    <w:rsid w:val="00191FDD"/>
    <w:rsid w:val="0019377C"/>
    <w:rsid w:val="00194007"/>
    <w:rsid w:val="001949AD"/>
    <w:rsid w:val="001949B0"/>
    <w:rsid w:val="00195489"/>
    <w:rsid w:val="0019593B"/>
    <w:rsid w:val="00197CCA"/>
    <w:rsid w:val="001A0110"/>
    <w:rsid w:val="001A124E"/>
    <w:rsid w:val="001A31D1"/>
    <w:rsid w:val="001A3C12"/>
    <w:rsid w:val="001A4179"/>
    <w:rsid w:val="001A4402"/>
    <w:rsid w:val="001A498C"/>
    <w:rsid w:val="001A4EB0"/>
    <w:rsid w:val="001A5F96"/>
    <w:rsid w:val="001A6C59"/>
    <w:rsid w:val="001A78ED"/>
    <w:rsid w:val="001A7D07"/>
    <w:rsid w:val="001B033A"/>
    <w:rsid w:val="001B0C46"/>
    <w:rsid w:val="001B0D0C"/>
    <w:rsid w:val="001B116C"/>
    <w:rsid w:val="001B2971"/>
    <w:rsid w:val="001B2B2A"/>
    <w:rsid w:val="001B319E"/>
    <w:rsid w:val="001B3F73"/>
    <w:rsid w:val="001B3FA3"/>
    <w:rsid w:val="001B49A7"/>
    <w:rsid w:val="001B6466"/>
    <w:rsid w:val="001B677B"/>
    <w:rsid w:val="001B68F7"/>
    <w:rsid w:val="001B718F"/>
    <w:rsid w:val="001B71F2"/>
    <w:rsid w:val="001C070E"/>
    <w:rsid w:val="001C0845"/>
    <w:rsid w:val="001C0BD0"/>
    <w:rsid w:val="001C105E"/>
    <w:rsid w:val="001C12B7"/>
    <w:rsid w:val="001C1362"/>
    <w:rsid w:val="001C16AD"/>
    <w:rsid w:val="001C1A52"/>
    <w:rsid w:val="001C1A90"/>
    <w:rsid w:val="001C1E43"/>
    <w:rsid w:val="001C22DB"/>
    <w:rsid w:val="001C2310"/>
    <w:rsid w:val="001C247B"/>
    <w:rsid w:val="001C3009"/>
    <w:rsid w:val="001C3C22"/>
    <w:rsid w:val="001C3F89"/>
    <w:rsid w:val="001C40FD"/>
    <w:rsid w:val="001C41F7"/>
    <w:rsid w:val="001C4834"/>
    <w:rsid w:val="001C4D55"/>
    <w:rsid w:val="001C52F9"/>
    <w:rsid w:val="001C56AB"/>
    <w:rsid w:val="001C5B26"/>
    <w:rsid w:val="001C5DB4"/>
    <w:rsid w:val="001D05B9"/>
    <w:rsid w:val="001D064C"/>
    <w:rsid w:val="001D07BE"/>
    <w:rsid w:val="001D0C80"/>
    <w:rsid w:val="001D0D60"/>
    <w:rsid w:val="001D0F60"/>
    <w:rsid w:val="001D31CA"/>
    <w:rsid w:val="001D4016"/>
    <w:rsid w:val="001D43C9"/>
    <w:rsid w:val="001D58E9"/>
    <w:rsid w:val="001D6625"/>
    <w:rsid w:val="001D6D81"/>
    <w:rsid w:val="001E10CA"/>
    <w:rsid w:val="001E1507"/>
    <w:rsid w:val="001E1905"/>
    <w:rsid w:val="001E4141"/>
    <w:rsid w:val="001E41D2"/>
    <w:rsid w:val="001E6327"/>
    <w:rsid w:val="001E66C5"/>
    <w:rsid w:val="001E6703"/>
    <w:rsid w:val="001E6F17"/>
    <w:rsid w:val="001E783E"/>
    <w:rsid w:val="001F035D"/>
    <w:rsid w:val="001F1459"/>
    <w:rsid w:val="001F2177"/>
    <w:rsid w:val="001F2C38"/>
    <w:rsid w:val="001F2C4A"/>
    <w:rsid w:val="001F3825"/>
    <w:rsid w:val="001F4066"/>
    <w:rsid w:val="001F4B42"/>
    <w:rsid w:val="001F5505"/>
    <w:rsid w:val="001F5BEC"/>
    <w:rsid w:val="001F700D"/>
    <w:rsid w:val="001F70F0"/>
    <w:rsid w:val="001F7579"/>
    <w:rsid w:val="002016FA"/>
    <w:rsid w:val="00202644"/>
    <w:rsid w:val="0020277C"/>
    <w:rsid w:val="00202B33"/>
    <w:rsid w:val="00202D11"/>
    <w:rsid w:val="00203B03"/>
    <w:rsid w:val="00204553"/>
    <w:rsid w:val="002050A0"/>
    <w:rsid w:val="0021016C"/>
    <w:rsid w:val="002106AD"/>
    <w:rsid w:val="002108DB"/>
    <w:rsid w:val="00210E59"/>
    <w:rsid w:val="0021135D"/>
    <w:rsid w:val="00212375"/>
    <w:rsid w:val="002126AD"/>
    <w:rsid w:val="00212DB6"/>
    <w:rsid w:val="0021336A"/>
    <w:rsid w:val="00213389"/>
    <w:rsid w:val="00214B00"/>
    <w:rsid w:val="00214DF0"/>
    <w:rsid w:val="002155F0"/>
    <w:rsid w:val="0021591F"/>
    <w:rsid w:val="00215EFB"/>
    <w:rsid w:val="00216A80"/>
    <w:rsid w:val="00217438"/>
    <w:rsid w:val="0022035D"/>
    <w:rsid w:val="00220856"/>
    <w:rsid w:val="0022137A"/>
    <w:rsid w:val="002215D4"/>
    <w:rsid w:val="00222978"/>
    <w:rsid w:val="00222EC1"/>
    <w:rsid w:val="002234ED"/>
    <w:rsid w:val="00223619"/>
    <w:rsid w:val="00223E58"/>
    <w:rsid w:val="0022407F"/>
    <w:rsid w:val="00224C5B"/>
    <w:rsid w:val="002258A2"/>
    <w:rsid w:val="00225E9E"/>
    <w:rsid w:val="00225ECC"/>
    <w:rsid w:val="002262B4"/>
    <w:rsid w:val="00227EAF"/>
    <w:rsid w:val="0023073C"/>
    <w:rsid w:val="00231003"/>
    <w:rsid w:val="00231252"/>
    <w:rsid w:val="00231643"/>
    <w:rsid w:val="002317F7"/>
    <w:rsid w:val="002320B1"/>
    <w:rsid w:val="0023266A"/>
    <w:rsid w:val="00232D3B"/>
    <w:rsid w:val="00234897"/>
    <w:rsid w:val="00234C7F"/>
    <w:rsid w:val="00234F7D"/>
    <w:rsid w:val="002351F4"/>
    <w:rsid w:val="0023566C"/>
    <w:rsid w:val="0023709B"/>
    <w:rsid w:val="002372D5"/>
    <w:rsid w:val="00237D18"/>
    <w:rsid w:val="00241041"/>
    <w:rsid w:val="002411F8"/>
    <w:rsid w:val="00241CC8"/>
    <w:rsid w:val="002420C2"/>
    <w:rsid w:val="002423E0"/>
    <w:rsid w:val="00242BB1"/>
    <w:rsid w:val="00242C3D"/>
    <w:rsid w:val="00244955"/>
    <w:rsid w:val="00244F64"/>
    <w:rsid w:val="00245275"/>
    <w:rsid w:val="00245585"/>
    <w:rsid w:val="002456AF"/>
    <w:rsid w:val="002457D2"/>
    <w:rsid w:val="00245909"/>
    <w:rsid w:val="002462A7"/>
    <w:rsid w:val="002469CF"/>
    <w:rsid w:val="00246F82"/>
    <w:rsid w:val="00247710"/>
    <w:rsid w:val="0025087F"/>
    <w:rsid w:val="00250ADC"/>
    <w:rsid w:val="0025143A"/>
    <w:rsid w:val="00251771"/>
    <w:rsid w:val="0025194B"/>
    <w:rsid w:val="002524C0"/>
    <w:rsid w:val="0025256A"/>
    <w:rsid w:val="00252913"/>
    <w:rsid w:val="00252953"/>
    <w:rsid w:val="00252B71"/>
    <w:rsid w:val="00253A12"/>
    <w:rsid w:val="00253A9B"/>
    <w:rsid w:val="002554D8"/>
    <w:rsid w:val="0025556F"/>
    <w:rsid w:val="00256CAB"/>
    <w:rsid w:val="00257D26"/>
    <w:rsid w:val="00260BD0"/>
    <w:rsid w:val="00260E91"/>
    <w:rsid w:val="00261EB1"/>
    <w:rsid w:val="00262058"/>
    <w:rsid w:val="002637C2"/>
    <w:rsid w:val="0026461E"/>
    <w:rsid w:val="00264E14"/>
    <w:rsid w:val="002650B1"/>
    <w:rsid w:val="00265655"/>
    <w:rsid w:val="00266025"/>
    <w:rsid w:val="00266FA9"/>
    <w:rsid w:val="0026701C"/>
    <w:rsid w:val="0026743A"/>
    <w:rsid w:val="002700BF"/>
    <w:rsid w:val="00270152"/>
    <w:rsid w:val="00271191"/>
    <w:rsid w:val="002753EE"/>
    <w:rsid w:val="002760BF"/>
    <w:rsid w:val="0027628E"/>
    <w:rsid w:val="00277EBA"/>
    <w:rsid w:val="00277F7C"/>
    <w:rsid w:val="00280175"/>
    <w:rsid w:val="002804FE"/>
    <w:rsid w:val="002810C2"/>
    <w:rsid w:val="00281A66"/>
    <w:rsid w:val="00281ADC"/>
    <w:rsid w:val="00281BDE"/>
    <w:rsid w:val="00281E2C"/>
    <w:rsid w:val="00281FA3"/>
    <w:rsid w:val="00282174"/>
    <w:rsid w:val="00282905"/>
    <w:rsid w:val="00282F11"/>
    <w:rsid w:val="00282FFF"/>
    <w:rsid w:val="002836B0"/>
    <w:rsid w:val="00283B6F"/>
    <w:rsid w:val="00284186"/>
    <w:rsid w:val="00285677"/>
    <w:rsid w:val="00285E1D"/>
    <w:rsid w:val="00287090"/>
    <w:rsid w:val="00287800"/>
    <w:rsid w:val="002903CB"/>
    <w:rsid w:val="00290511"/>
    <w:rsid w:val="00290971"/>
    <w:rsid w:val="00290C7A"/>
    <w:rsid w:val="00291C68"/>
    <w:rsid w:val="0029283E"/>
    <w:rsid w:val="00292F18"/>
    <w:rsid w:val="00292F1A"/>
    <w:rsid w:val="00293ED0"/>
    <w:rsid w:val="0029460B"/>
    <w:rsid w:val="00294D0D"/>
    <w:rsid w:val="00294F11"/>
    <w:rsid w:val="00295447"/>
    <w:rsid w:val="00295707"/>
    <w:rsid w:val="00295A54"/>
    <w:rsid w:val="002960B5"/>
    <w:rsid w:val="002964E0"/>
    <w:rsid w:val="00296827"/>
    <w:rsid w:val="00296862"/>
    <w:rsid w:val="00296B8F"/>
    <w:rsid w:val="002A0A81"/>
    <w:rsid w:val="002A14A9"/>
    <w:rsid w:val="002A19C0"/>
    <w:rsid w:val="002A1F81"/>
    <w:rsid w:val="002A2B1D"/>
    <w:rsid w:val="002A2E58"/>
    <w:rsid w:val="002A338C"/>
    <w:rsid w:val="002A4BBC"/>
    <w:rsid w:val="002A52F8"/>
    <w:rsid w:val="002A5428"/>
    <w:rsid w:val="002A5737"/>
    <w:rsid w:val="002A58D4"/>
    <w:rsid w:val="002A5B54"/>
    <w:rsid w:val="002B01D4"/>
    <w:rsid w:val="002B0407"/>
    <w:rsid w:val="002B0501"/>
    <w:rsid w:val="002B0D06"/>
    <w:rsid w:val="002B1BFE"/>
    <w:rsid w:val="002B388E"/>
    <w:rsid w:val="002B58A4"/>
    <w:rsid w:val="002B5CA6"/>
    <w:rsid w:val="002B7C8F"/>
    <w:rsid w:val="002C008A"/>
    <w:rsid w:val="002C02F0"/>
    <w:rsid w:val="002C053C"/>
    <w:rsid w:val="002C0E47"/>
    <w:rsid w:val="002C128C"/>
    <w:rsid w:val="002C1937"/>
    <w:rsid w:val="002C1CA5"/>
    <w:rsid w:val="002C2394"/>
    <w:rsid w:val="002C2AC2"/>
    <w:rsid w:val="002C2BD0"/>
    <w:rsid w:val="002C483E"/>
    <w:rsid w:val="002C64F2"/>
    <w:rsid w:val="002C6F5D"/>
    <w:rsid w:val="002D00D9"/>
    <w:rsid w:val="002D01DD"/>
    <w:rsid w:val="002D0350"/>
    <w:rsid w:val="002D0ABE"/>
    <w:rsid w:val="002D0F34"/>
    <w:rsid w:val="002D1BCD"/>
    <w:rsid w:val="002D3225"/>
    <w:rsid w:val="002D3D48"/>
    <w:rsid w:val="002D489E"/>
    <w:rsid w:val="002D4D0D"/>
    <w:rsid w:val="002D5783"/>
    <w:rsid w:val="002D58C3"/>
    <w:rsid w:val="002D5B56"/>
    <w:rsid w:val="002D5EC1"/>
    <w:rsid w:val="002D6387"/>
    <w:rsid w:val="002D6D34"/>
    <w:rsid w:val="002D7AB7"/>
    <w:rsid w:val="002D7B52"/>
    <w:rsid w:val="002E05E8"/>
    <w:rsid w:val="002E0EC4"/>
    <w:rsid w:val="002E1AD4"/>
    <w:rsid w:val="002E1C9F"/>
    <w:rsid w:val="002E1E0B"/>
    <w:rsid w:val="002E2731"/>
    <w:rsid w:val="002E2781"/>
    <w:rsid w:val="002E292E"/>
    <w:rsid w:val="002E4FE4"/>
    <w:rsid w:val="002E63D3"/>
    <w:rsid w:val="002E70D0"/>
    <w:rsid w:val="002E754A"/>
    <w:rsid w:val="002F0E55"/>
    <w:rsid w:val="002F17B0"/>
    <w:rsid w:val="002F1875"/>
    <w:rsid w:val="002F1ECD"/>
    <w:rsid w:val="002F21F9"/>
    <w:rsid w:val="002F2849"/>
    <w:rsid w:val="002F2D27"/>
    <w:rsid w:val="002F34F3"/>
    <w:rsid w:val="002F36C3"/>
    <w:rsid w:val="002F3CEE"/>
    <w:rsid w:val="002F3E7C"/>
    <w:rsid w:val="002F442D"/>
    <w:rsid w:val="002F5F0A"/>
    <w:rsid w:val="003008ED"/>
    <w:rsid w:val="00300D95"/>
    <w:rsid w:val="00301413"/>
    <w:rsid w:val="003018E3"/>
    <w:rsid w:val="00301978"/>
    <w:rsid w:val="0030268B"/>
    <w:rsid w:val="00302C62"/>
    <w:rsid w:val="00302CC6"/>
    <w:rsid w:val="0030342D"/>
    <w:rsid w:val="003041C3"/>
    <w:rsid w:val="003041ED"/>
    <w:rsid w:val="003044E1"/>
    <w:rsid w:val="00305364"/>
    <w:rsid w:val="0030561F"/>
    <w:rsid w:val="00306D72"/>
    <w:rsid w:val="00306F5B"/>
    <w:rsid w:val="00310313"/>
    <w:rsid w:val="0031080F"/>
    <w:rsid w:val="00310941"/>
    <w:rsid w:val="00310A63"/>
    <w:rsid w:val="0031124A"/>
    <w:rsid w:val="0031177D"/>
    <w:rsid w:val="003130A7"/>
    <w:rsid w:val="00314893"/>
    <w:rsid w:val="00315CD7"/>
    <w:rsid w:val="00317EFD"/>
    <w:rsid w:val="003205F5"/>
    <w:rsid w:val="00321C9D"/>
    <w:rsid w:val="00321E99"/>
    <w:rsid w:val="003228B2"/>
    <w:rsid w:val="0032329A"/>
    <w:rsid w:val="00323BCD"/>
    <w:rsid w:val="00323EC3"/>
    <w:rsid w:val="0032540E"/>
    <w:rsid w:val="00325D27"/>
    <w:rsid w:val="0032643E"/>
    <w:rsid w:val="00326D77"/>
    <w:rsid w:val="00326FE5"/>
    <w:rsid w:val="0033073E"/>
    <w:rsid w:val="00331499"/>
    <w:rsid w:val="00331C24"/>
    <w:rsid w:val="00333E76"/>
    <w:rsid w:val="00334773"/>
    <w:rsid w:val="00334959"/>
    <w:rsid w:val="00334C4F"/>
    <w:rsid w:val="00336818"/>
    <w:rsid w:val="0034052B"/>
    <w:rsid w:val="00341642"/>
    <w:rsid w:val="003419D8"/>
    <w:rsid w:val="00341EC0"/>
    <w:rsid w:val="00342CD9"/>
    <w:rsid w:val="003437F7"/>
    <w:rsid w:val="00343805"/>
    <w:rsid w:val="00343EB8"/>
    <w:rsid w:val="0034515D"/>
    <w:rsid w:val="003453AD"/>
    <w:rsid w:val="003464F1"/>
    <w:rsid w:val="003466FC"/>
    <w:rsid w:val="0034721D"/>
    <w:rsid w:val="0035262E"/>
    <w:rsid w:val="003528E7"/>
    <w:rsid w:val="00353429"/>
    <w:rsid w:val="00353444"/>
    <w:rsid w:val="00353930"/>
    <w:rsid w:val="0035457B"/>
    <w:rsid w:val="00354EA0"/>
    <w:rsid w:val="00355689"/>
    <w:rsid w:val="00355C55"/>
    <w:rsid w:val="00356055"/>
    <w:rsid w:val="003561D9"/>
    <w:rsid w:val="00357DE9"/>
    <w:rsid w:val="0036049A"/>
    <w:rsid w:val="003610A1"/>
    <w:rsid w:val="00361B92"/>
    <w:rsid w:val="00362398"/>
    <w:rsid w:val="00362F03"/>
    <w:rsid w:val="00363828"/>
    <w:rsid w:val="00363C24"/>
    <w:rsid w:val="00363C48"/>
    <w:rsid w:val="003640FA"/>
    <w:rsid w:val="003649AD"/>
    <w:rsid w:val="003653BC"/>
    <w:rsid w:val="003664DD"/>
    <w:rsid w:val="00367B42"/>
    <w:rsid w:val="00367F80"/>
    <w:rsid w:val="00367FE7"/>
    <w:rsid w:val="003709D8"/>
    <w:rsid w:val="00371F72"/>
    <w:rsid w:val="00372164"/>
    <w:rsid w:val="00372D49"/>
    <w:rsid w:val="0037532D"/>
    <w:rsid w:val="00375ADA"/>
    <w:rsid w:val="00375E52"/>
    <w:rsid w:val="00375E65"/>
    <w:rsid w:val="00376B19"/>
    <w:rsid w:val="00376D15"/>
    <w:rsid w:val="003776F8"/>
    <w:rsid w:val="0038035F"/>
    <w:rsid w:val="00380CA4"/>
    <w:rsid w:val="00381274"/>
    <w:rsid w:val="003817E9"/>
    <w:rsid w:val="0038219A"/>
    <w:rsid w:val="00382A7A"/>
    <w:rsid w:val="003831A9"/>
    <w:rsid w:val="00383444"/>
    <w:rsid w:val="00385B38"/>
    <w:rsid w:val="00385F39"/>
    <w:rsid w:val="0038722D"/>
    <w:rsid w:val="00387F8C"/>
    <w:rsid w:val="00390709"/>
    <w:rsid w:val="003909A4"/>
    <w:rsid w:val="00390A24"/>
    <w:rsid w:val="00390BE3"/>
    <w:rsid w:val="003918CE"/>
    <w:rsid w:val="003919EE"/>
    <w:rsid w:val="00392F06"/>
    <w:rsid w:val="003933BC"/>
    <w:rsid w:val="00393522"/>
    <w:rsid w:val="00394185"/>
    <w:rsid w:val="00394576"/>
    <w:rsid w:val="00394B07"/>
    <w:rsid w:val="00394CAE"/>
    <w:rsid w:val="00394DFD"/>
    <w:rsid w:val="00394E31"/>
    <w:rsid w:val="00396342"/>
    <w:rsid w:val="00396FC3"/>
    <w:rsid w:val="00397031"/>
    <w:rsid w:val="00397174"/>
    <w:rsid w:val="00397CDD"/>
    <w:rsid w:val="00397E38"/>
    <w:rsid w:val="003A4A8A"/>
    <w:rsid w:val="003A57D5"/>
    <w:rsid w:val="003A5A5B"/>
    <w:rsid w:val="003A5EC0"/>
    <w:rsid w:val="003A66F0"/>
    <w:rsid w:val="003A719D"/>
    <w:rsid w:val="003A72AD"/>
    <w:rsid w:val="003B0C13"/>
    <w:rsid w:val="003B0FF7"/>
    <w:rsid w:val="003B1350"/>
    <w:rsid w:val="003B27AD"/>
    <w:rsid w:val="003B425A"/>
    <w:rsid w:val="003B47C3"/>
    <w:rsid w:val="003B4FD5"/>
    <w:rsid w:val="003B5359"/>
    <w:rsid w:val="003B562F"/>
    <w:rsid w:val="003B61C2"/>
    <w:rsid w:val="003B6AD0"/>
    <w:rsid w:val="003B6B7B"/>
    <w:rsid w:val="003B7C84"/>
    <w:rsid w:val="003C019F"/>
    <w:rsid w:val="003C08D5"/>
    <w:rsid w:val="003C2BB3"/>
    <w:rsid w:val="003C3CCA"/>
    <w:rsid w:val="003C5D51"/>
    <w:rsid w:val="003C5D7C"/>
    <w:rsid w:val="003C614D"/>
    <w:rsid w:val="003C62F3"/>
    <w:rsid w:val="003C641B"/>
    <w:rsid w:val="003C6721"/>
    <w:rsid w:val="003C68ED"/>
    <w:rsid w:val="003C69A6"/>
    <w:rsid w:val="003D0381"/>
    <w:rsid w:val="003D1C88"/>
    <w:rsid w:val="003D2409"/>
    <w:rsid w:val="003D3C97"/>
    <w:rsid w:val="003D4615"/>
    <w:rsid w:val="003D5812"/>
    <w:rsid w:val="003D63D6"/>
    <w:rsid w:val="003D69E3"/>
    <w:rsid w:val="003D72B7"/>
    <w:rsid w:val="003D7D38"/>
    <w:rsid w:val="003D7EAF"/>
    <w:rsid w:val="003E009D"/>
    <w:rsid w:val="003E0947"/>
    <w:rsid w:val="003E1057"/>
    <w:rsid w:val="003E118B"/>
    <w:rsid w:val="003E15EA"/>
    <w:rsid w:val="003E1CB3"/>
    <w:rsid w:val="003E299F"/>
    <w:rsid w:val="003E2F6E"/>
    <w:rsid w:val="003E3C60"/>
    <w:rsid w:val="003E4E1A"/>
    <w:rsid w:val="003E5600"/>
    <w:rsid w:val="003E7191"/>
    <w:rsid w:val="003E76FE"/>
    <w:rsid w:val="003E7814"/>
    <w:rsid w:val="003E7FA6"/>
    <w:rsid w:val="003F026F"/>
    <w:rsid w:val="003F1B03"/>
    <w:rsid w:val="003F24B1"/>
    <w:rsid w:val="003F2594"/>
    <w:rsid w:val="003F2D99"/>
    <w:rsid w:val="003F3337"/>
    <w:rsid w:val="003F33AF"/>
    <w:rsid w:val="003F3456"/>
    <w:rsid w:val="003F3A62"/>
    <w:rsid w:val="003F3D24"/>
    <w:rsid w:val="003F4939"/>
    <w:rsid w:val="003F61A1"/>
    <w:rsid w:val="003F73C2"/>
    <w:rsid w:val="003F7460"/>
    <w:rsid w:val="00400B7B"/>
    <w:rsid w:val="00401A23"/>
    <w:rsid w:val="00401BE7"/>
    <w:rsid w:val="00401BF1"/>
    <w:rsid w:val="00402619"/>
    <w:rsid w:val="004035DC"/>
    <w:rsid w:val="00403CAF"/>
    <w:rsid w:val="004051CF"/>
    <w:rsid w:val="004059EA"/>
    <w:rsid w:val="0040604A"/>
    <w:rsid w:val="0040632B"/>
    <w:rsid w:val="004079D7"/>
    <w:rsid w:val="00407FFA"/>
    <w:rsid w:val="004105C5"/>
    <w:rsid w:val="00411215"/>
    <w:rsid w:val="0041184C"/>
    <w:rsid w:val="00411BBC"/>
    <w:rsid w:val="00411E31"/>
    <w:rsid w:val="00412F85"/>
    <w:rsid w:val="00413F8E"/>
    <w:rsid w:val="00414619"/>
    <w:rsid w:val="0041496B"/>
    <w:rsid w:val="004156D1"/>
    <w:rsid w:val="004158F6"/>
    <w:rsid w:val="00417047"/>
    <w:rsid w:val="004174D9"/>
    <w:rsid w:val="00417826"/>
    <w:rsid w:val="00420FF1"/>
    <w:rsid w:val="00421434"/>
    <w:rsid w:val="00421B98"/>
    <w:rsid w:val="00421D47"/>
    <w:rsid w:val="0042202C"/>
    <w:rsid w:val="00423129"/>
    <w:rsid w:val="00423F40"/>
    <w:rsid w:val="004249CF"/>
    <w:rsid w:val="004250A4"/>
    <w:rsid w:val="0042580A"/>
    <w:rsid w:val="00425A3C"/>
    <w:rsid w:val="00426928"/>
    <w:rsid w:val="00426A83"/>
    <w:rsid w:val="00426CC0"/>
    <w:rsid w:val="0043019F"/>
    <w:rsid w:val="00430483"/>
    <w:rsid w:val="0043056C"/>
    <w:rsid w:val="004308A0"/>
    <w:rsid w:val="00430934"/>
    <w:rsid w:val="004317FA"/>
    <w:rsid w:val="00432CC9"/>
    <w:rsid w:val="00434163"/>
    <w:rsid w:val="00434A2D"/>
    <w:rsid w:val="00434B69"/>
    <w:rsid w:val="00435EBC"/>
    <w:rsid w:val="0043700A"/>
    <w:rsid w:val="00440441"/>
    <w:rsid w:val="0044204F"/>
    <w:rsid w:val="00442124"/>
    <w:rsid w:val="004426B8"/>
    <w:rsid w:val="00443187"/>
    <w:rsid w:val="00443A9E"/>
    <w:rsid w:val="00443D53"/>
    <w:rsid w:val="00443E4E"/>
    <w:rsid w:val="0044443C"/>
    <w:rsid w:val="004447BB"/>
    <w:rsid w:val="00445965"/>
    <w:rsid w:val="00445C68"/>
    <w:rsid w:val="004475D4"/>
    <w:rsid w:val="004512D6"/>
    <w:rsid w:val="0045452B"/>
    <w:rsid w:val="00457281"/>
    <w:rsid w:val="00457705"/>
    <w:rsid w:val="00457A7B"/>
    <w:rsid w:val="00457BBC"/>
    <w:rsid w:val="00460166"/>
    <w:rsid w:val="00461953"/>
    <w:rsid w:val="00462118"/>
    <w:rsid w:val="00462EB4"/>
    <w:rsid w:val="00463129"/>
    <w:rsid w:val="00464ACB"/>
    <w:rsid w:val="00466606"/>
    <w:rsid w:val="00466BCC"/>
    <w:rsid w:val="00467861"/>
    <w:rsid w:val="004679D5"/>
    <w:rsid w:val="00467E19"/>
    <w:rsid w:val="00471560"/>
    <w:rsid w:val="004722A0"/>
    <w:rsid w:val="004737F2"/>
    <w:rsid w:val="0047671F"/>
    <w:rsid w:val="0047729C"/>
    <w:rsid w:val="004801CB"/>
    <w:rsid w:val="00480B7B"/>
    <w:rsid w:val="00481961"/>
    <w:rsid w:val="00481FC4"/>
    <w:rsid w:val="00482005"/>
    <w:rsid w:val="004820D4"/>
    <w:rsid w:val="0048253D"/>
    <w:rsid w:val="00483BA5"/>
    <w:rsid w:val="00484567"/>
    <w:rsid w:val="0048484A"/>
    <w:rsid w:val="00485C7F"/>
    <w:rsid w:val="00485D10"/>
    <w:rsid w:val="00486111"/>
    <w:rsid w:val="004867BF"/>
    <w:rsid w:val="00487351"/>
    <w:rsid w:val="00487372"/>
    <w:rsid w:val="00487504"/>
    <w:rsid w:val="004907CF"/>
    <w:rsid w:val="00492083"/>
    <w:rsid w:val="00492688"/>
    <w:rsid w:val="00493314"/>
    <w:rsid w:val="0049480B"/>
    <w:rsid w:val="0049496C"/>
    <w:rsid w:val="004959F6"/>
    <w:rsid w:val="00496565"/>
    <w:rsid w:val="004976AE"/>
    <w:rsid w:val="004A0CB1"/>
    <w:rsid w:val="004A0EEC"/>
    <w:rsid w:val="004A37FA"/>
    <w:rsid w:val="004A3CF3"/>
    <w:rsid w:val="004A3E71"/>
    <w:rsid w:val="004A428B"/>
    <w:rsid w:val="004A4318"/>
    <w:rsid w:val="004A4739"/>
    <w:rsid w:val="004A5998"/>
    <w:rsid w:val="004A63EB"/>
    <w:rsid w:val="004A7AAD"/>
    <w:rsid w:val="004B0DFC"/>
    <w:rsid w:val="004B1323"/>
    <w:rsid w:val="004B154C"/>
    <w:rsid w:val="004B1795"/>
    <w:rsid w:val="004B1C27"/>
    <w:rsid w:val="004B1E61"/>
    <w:rsid w:val="004B2FE5"/>
    <w:rsid w:val="004B366A"/>
    <w:rsid w:val="004B3D31"/>
    <w:rsid w:val="004B3E28"/>
    <w:rsid w:val="004B455B"/>
    <w:rsid w:val="004B4844"/>
    <w:rsid w:val="004B4B2A"/>
    <w:rsid w:val="004B5687"/>
    <w:rsid w:val="004B571F"/>
    <w:rsid w:val="004B5736"/>
    <w:rsid w:val="004B7DA1"/>
    <w:rsid w:val="004C043E"/>
    <w:rsid w:val="004C1743"/>
    <w:rsid w:val="004C1BFC"/>
    <w:rsid w:val="004C21E4"/>
    <w:rsid w:val="004C2339"/>
    <w:rsid w:val="004C5B48"/>
    <w:rsid w:val="004C62C2"/>
    <w:rsid w:val="004C62EF"/>
    <w:rsid w:val="004C7180"/>
    <w:rsid w:val="004C797E"/>
    <w:rsid w:val="004C7ECE"/>
    <w:rsid w:val="004D0572"/>
    <w:rsid w:val="004D0850"/>
    <w:rsid w:val="004D1117"/>
    <w:rsid w:val="004D11AF"/>
    <w:rsid w:val="004D141A"/>
    <w:rsid w:val="004D1EBC"/>
    <w:rsid w:val="004D28BC"/>
    <w:rsid w:val="004D3CB4"/>
    <w:rsid w:val="004D449F"/>
    <w:rsid w:val="004D4AEC"/>
    <w:rsid w:val="004D5C5D"/>
    <w:rsid w:val="004D6ED0"/>
    <w:rsid w:val="004D70E3"/>
    <w:rsid w:val="004D76ED"/>
    <w:rsid w:val="004D799A"/>
    <w:rsid w:val="004E03F6"/>
    <w:rsid w:val="004E0A9F"/>
    <w:rsid w:val="004E0B46"/>
    <w:rsid w:val="004E25F1"/>
    <w:rsid w:val="004E2800"/>
    <w:rsid w:val="004E2BF1"/>
    <w:rsid w:val="004E4219"/>
    <w:rsid w:val="004E4820"/>
    <w:rsid w:val="004E4C61"/>
    <w:rsid w:val="004E4E75"/>
    <w:rsid w:val="004E5F7A"/>
    <w:rsid w:val="004E6FD7"/>
    <w:rsid w:val="004F05DB"/>
    <w:rsid w:val="004F0E75"/>
    <w:rsid w:val="004F11A4"/>
    <w:rsid w:val="004F277E"/>
    <w:rsid w:val="004F302F"/>
    <w:rsid w:val="004F327D"/>
    <w:rsid w:val="004F3595"/>
    <w:rsid w:val="004F374A"/>
    <w:rsid w:val="004F4EF9"/>
    <w:rsid w:val="004F51ED"/>
    <w:rsid w:val="004F53BF"/>
    <w:rsid w:val="00500533"/>
    <w:rsid w:val="00500A9B"/>
    <w:rsid w:val="00500B84"/>
    <w:rsid w:val="005019F5"/>
    <w:rsid w:val="00501B9D"/>
    <w:rsid w:val="00501E80"/>
    <w:rsid w:val="00502099"/>
    <w:rsid w:val="00503017"/>
    <w:rsid w:val="00503E65"/>
    <w:rsid w:val="00504CE6"/>
    <w:rsid w:val="0050703A"/>
    <w:rsid w:val="005071D2"/>
    <w:rsid w:val="005100B9"/>
    <w:rsid w:val="00511EB9"/>
    <w:rsid w:val="0051200A"/>
    <w:rsid w:val="00513850"/>
    <w:rsid w:val="00513AF5"/>
    <w:rsid w:val="005141FE"/>
    <w:rsid w:val="00514C03"/>
    <w:rsid w:val="0051501B"/>
    <w:rsid w:val="005153A9"/>
    <w:rsid w:val="0051557B"/>
    <w:rsid w:val="00515B12"/>
    <w:rsid w:val="00516454"/>
    <w:rsid w:val="005167AF"/>
    <w:rsid w:val="00516884"/>
    <w:rsid w:val="00517E2C"/>
    <w:rsid w:val="00517F92"/>
    <w:rsid w:val="00520268"/>
    <w:rsid w:val="00520B5E"/>
    <w:rsid w:val="00521099"/>
    <w:rsid w:val="00522EE3"/>
    <w:rsid w:val="005235B6"/>
    <w:rsid w:val="00523A19"/>
    <w:rsid w:val="00524018"/>
    <w:rsid w:val="0052510D"/>
    <w:rsid w:val="00525E17"/>
    <w:rsid w:val="005266A9"/>
    <w:rsid w:val="00530583"/>
    <w:rsid w:val="0053477F"/>
    <w:rsid w:val="00534883"/>
    <w:rsid w:val="00534F6C"/>
    <w:rsid w:val="00534FC0"/>
    <w:rsid w:val="00535011"/>
    <w:rsid w:val="00535832"/>
    <w:rsid w:val="00536324"/>
    <w:rsid w:val="00537C64"/>
    <w:rsid w:val="00540716"/>
    <w:rsid w:val="00540F92"/>
    <w:rsid w:val="00542064"/>
    <w:rsid w:val="00542C29"/>
    <w:rsid w:val="005433FF"/>
    <w:rsid w:val="005442B3"/>
    <w:rsid w:val="00544CA8"/>
    <w:rsid w:val="00545387"/>
    <w:rsid w:val="00550594"/>
    <w:rsid w:val="00550E48"/>
    <w:rsid w:val="005511FC"/>
    <w:rsid w:val="0055190A"/>
    <w:rsid w:val="00553A75"/>
    <w:rsid w:val="005540D1"/>
    <w:rsid w:val="00554FBA"/>
    <w:rsid w:val="005575BB"/>
    <w:rsid w:val="005576CD"/>
    <w:rsid w:val="00557BE7"/>
    <w:rsid w:val="00557E09"/>
    <w:rsid w:val="005616D7"/>
    <w:rsid w:val="00562015"/>
    <w:rsid w:val="005628A7"/>
    <w:rsid w:val="00563445"/>
    <w:rsid w:val="00563B97"/>
    <w:rsid w:val="00564B7F"/>
    <w:rsid w:val="00564DAA"/>
    <w:rsid w:val="0056513B"/>
    <w:rsid w:val="005656D5"/>
    <w:rsid w:val="00567239"/>
    <w:rsid w:val="00567354"/>
    <w:rsid w:val="00567DE4"/>
    <w:rsid w:val="00570A21"/>
    <w:rsid w:val="00570A7F"/>
    <w:rsid w:val="005719D6"/>
    <w:rsid w:val="00571CE2"/>
    <w:rsid w:val="00572606"/>
    <w:rsid w:val="005731CE"/>
    <w:rsid w:val="00573E06"/>
    <w:rsid w:val="00574486"/>
    <w:rsid w:val="005748AE"/>
    <w:rsid w:val="00575513"/>
    <w:rsid w:val="00575BB2"/>
    <w:rsid w:val="00576659"/>
    <w:rsid w:val="00576AF1"/>
    <w:rsid w:val="00576F0F"/>
    <w:rsid w:val="00576FDF"/>
    <w:rsid w:val="0057780E"/>
    <w:rsid w:val="00577FBD"/>
    <w:rsid w:val="00581182"/>
    <w:rsid w:val="005819A9"/>
    <w:rsid w:val="005825C8"/>
    <w:rsid w:val="00582D99"/>
    <w:rsid w:val="0058322A"/>
    <w:rsid w:val="005834CD"/>
    <w:rsid w:val="005844B0"/>
    <w:rsid w:val="00585956"/>
    <w:rsid w:val="00585D5A"/>
    <w:rsid w:val="005869B5"/>
    <w:rsid w:val="00586A12"/>
    <w:rsid w:val="00587A9F"/>
    <w:rsid w:val="00587C31"/>
    <w:rsid w:val="005901C1"/>
    <w:rsid w:val="00590AAE"/>
    <w:rsid w:val="00592DC8"/>
    <w:rsid w:val="00592F76"/>
    <w:rsid w:val="00594ED7"/>
    <w:rsid w:val="005953A6"/>
    <w:rsid w:val="00595DC7"/>
    <w:rsid w:val="0059659B"/>
    <w:rsid w:val="005971ED"/>
    <w:rsid w:val="005975D9"/>
    <w:rsid w:val="005A0E0E"/>
    <w:rsid w:val="005A0FB6"/>
    <w:rsid w:val="005A1206"/>
    <w:rsid w:val="005A1D76"/>
    <w:rsid w:val="005A1E33"/>
    <w:rsid w:val="005A1EB7"/>
    <w:rsid w:val="005A20F1"/>
    <w:rsid w:val="005A31D6"/>
    <w:rsid w:val="005A3477"/>
    <w:rsid w:val="005A3D73"/>
    <w:rsid w:val="005A3EB5"/>
    <w:rsid w:val="005A418B"/>
    <w:rsid w:val="005A652A"/>
    <w:rsid w:val="005A6564"/>
    <w:rsid w:val="005A705F"/>
    <w:rsid w:val="005A7144"/>
    <w:rsid w:val="005A7551"/>
    <w:rsid w:val="005A7B84"/>
    <w:rsid w:val="005A7BC3"/>
    <w:rsid w:val="005B05C0"/>
    <w:rsid w:val="005B06BD"/>
    <w:rsid w:val="005B0AEB"/>
    <w:rsid w:val="005B15E7"/>
    <w:rsid w:val="005B1DB2"/>
    <w:rsid w:val="005B2215"/>
    <w:rsid w:val="005B2471"/>
    <w:rsid w:val="005B3246"/>
    <w:rsid w:val="005B3840"/>
    <w:rsid w:val="005B3D43"/>
    <w:rsid w:val="005B45A9"/>
    <w:rsid w:val="005B4FE7"/>
    <w:rsid w:val="005B50C3"/>
    <w:rsid w:val="005B5222"/>
    <w:rsid w:val="005B5448"/>
    <w:rsid w:val="005B5DD0"/>
    <w:rsid w:val="005B5DFF"/>
    <w:rsid w:val="005B7370"/>
    <w:rsid w:val="005B737D"/>
    <w:rsid w:val="005B7634"/>
    <w:rsid w:val="005C0A22"/>
    <w:rsid w:val="005C22E0"/>
    <w:rsid w:val="005C44CE"/>
    <w:rsid w:val="005C5698"/>
    <w:rsid w:val="005C5A8B"/>
    <w:rsid w:val="005C6062"/>
    <w:rsid w:val="005C61F7"/>
    <w:rsid w:val="005C6333"/>
    <w:rsid w:val="005C65C5"/>
    <w:rsid w:val="005C65E6"/>
    <w:rsid w:val="005C6783"/>
    <w:rsid w:val="005C6B36"/>
    <w:rsid w:val="005D1B1B"/>
    <w:rsid w:val="005D2AC1"/>
    <w:rsid w:val="005D2DC9"/>
    <w:rsid w:val="005D2DCF"/>
    <w:rsid w:val="005D38D2"/>
    <w:rsid w:val="005D3B9C"/>
    <w:rsid w:val="005D3C23"/>
    <w:rsid w:val="005D43AF"/>
    <w:rsid w:val="005D4587"/>
    <w:rsid w:val="005D467D"/>
    <w:rsid w:val="005D4774"/>
    <w:rsid w:val="005D49C2"/>
    <w:rsid w:val="005D4DB2"/>
    <w:rsid w:val="005D4E1B"/>
    <w:rsid w:val="005D4E1E"/>
    <w:rsid w:val="005D6856"/>
    <w:rsid w:val="005D6DF7"/>
    <w:rsid w:val="005D7B3B"/>
    <w:rsid w:val="005E033C"/>
    <w:rsid w:val="005E1494"/>
    <w:rsid w:val="005E322E"/>
    <w:rsid w:val="005E36A9"/>
    <w:rsid w:val="005E390A"/>
    <w:rsid w:val="005E3B08"/>
    <w:rsid w:val="005E44B2"/>
    <w:rsid w:val="005E454B"/>
    <w:rsid w:val="005E5ED6"/>
    <w:rsid w:val="005E5F46"/>
    <w:rsid w:val="005E640A"/>
    <w:rsid w:val="005E6D3D"/>
    <w:rsid w:val="005E7BAA"/>
    <w:rsid w:val="005F11B5"/>
    <w:rsid w:val="005F1551"/>
    <w:rsid w:val="005F1D16"/>
    <w:rsid w:val="005F1E6B"/>
    <w:rsid w:val="005F2385"/>
    <w:rsid w:val="005F2A6D"/>
    <w:rsid w:val="005F5028"/>
    <w:rsid w:val="005F5EE9"/>
    <w:rsid w:val="005F6A27"/>
    <w:rsid w:val="005F70BD"/>
    <w:rsid w:val="005F75BE"/>
    <w:rsid w:val="005F7DA7"/>
    <w:rsid w:val="0060063C"/>
    <w:rsid w:val="006010DB"/>
    <w:rsid w:val="0060174B"/>
    <w:rsid w:val="006019F7"/>
    <w:rsid w:val="00602A1F"/>
    <w:rsid w:val="00603135"/>
    <w:rsid w:val="00603812"/>
    <w:rsid w:val="00603AF3"/>
    <w:rsid w:val="00603F40"/>
    <w:rsid w:val="00607269"/>
    <w:rsid w:val="006103F4"/>
    <w:rsid w:val="00610FC6"/>
    <w:rsid w:val="00611B32"/>
    <w:rsid w:val="00611D2A"/>
    <w:rsid w:val="00611ED3"/>
    <w:rsid w:val="00612098"/>
    <w:rsid w:val="00612133"/>
    <w:rsid w:val="00612323"/>
    <w:rsid w:val="00612ED8"/>
    <w:rsid w:val="00613953"/>
    <w:rsid w:val="00613D25"/>
    <w:rsid w:val="006143E2"/>
    <w:rsid w:val="006145E4"/>
    <w:rsid w:val="00614A32"/>
    <w:rsid w:val="00615120"/>
    <w:rsid w:val="00615E9C"/>
    <w:rsid w:val="0061731F"/>
    <w:rsid w:val="00617764"/>
    <w:rsid w:val="00621834"/>
    <w:rsid w:val="00622928"/>
    <w:rsid w:val="006229A6"/>
    <w:rsid w:val="00624601"/>
    <w:rsid w:val="006248C8"/>
    <w:rsid w:val="00624ADE"/>
    <w:rsid w:val="006259F5"/>
    <w:rsid w:val="006267F0"/>
    <w:rsid w:val="00627518"/>
    <w:rsid w:val="0062776D"/>
    <w:rsid w:val="00627973"/>
    <w:rsid w:val="00627DA0"/>
    <w:rsid w:val="00630304"/>
    <w:rsid w:val="00630556"/>
    <w:rsid w:val="00631555"/>
    <w:rsid w:val="006327CD"/>
    <w:rsid w:val="006334CA"/>
    <w:rsid w:val="006338B2"/>
    <w:rsid w:val="00633930"/>
    <w:rsid w:val="00633A1D"/>
    <w:rsid w:val="00633C45"/>
    <w:rsid w:val="00634548"/>
    <w:rsid w:val="006356F9"/>
    <w:rsid w:val="00636BB4"/>
    <w:rsid w:val="00640563"/>
    <w:rsid w:val="00640955"/>
    <w:rsid w:val="00640D6D"/>
    <w:rsid w:val="00640E5E"/>
    <w:rsid w:val="006422AC"/>
    <w:rsid w:val="0064295D"/>
    <w:rsid w:val="00643040"/>
    <w:rsid w:val="00643378"/>
    <w:rsid w:val="00644220"/>
    <w:rsid w:val="00644900"/>
    <w:rsid w:val="006455FD"/>
    <w:rsid w:val="00645A9B"/>
    <w:rsid w:val="00645BF4"/>
    <w:rsid w:val="00646114"/>
    <w:rsid w:val="00646687"/>
    <w:rsid w:val="00647022"/>
    <w:rsid w:val="00650884"/>
    <w:rsid w:val="00650928"/>
    <w:rsid w:val="00650A62"/>
    <w:rsid w:val="00651180"/>
    <w:rsid w:val="006527B8"/>
    <w:rsid w:val="006527F3"/>
    <w:rsid w:val="00652BC7"/>
    <w:rsid w:val="00653805"/>
    <w:rsid w:val="00654CD6"/>
    <w:rsid w:val="00656234"/>
    <w:rsid w:val="00656E84"/>
    <w:rsid w:val="00656FD6"/>
    <w:rsid w:val="00657E39"/>
    <w:rsid w:val="00657E53"/>
    <w:rsid w:val="00662D54"/>
    <w:rsid w:val="00662EB7"/>
    <w:rsid w:val="00664339"/>
    <w:rsid w:val="0066530E"/>
    <w:rsid w:val="00665FB9"/>
    <w:rsid w:val="006661DE"/>
    <w:rsid w:val="006661F6"/>
    <w:rsid w:val="0067062E"/>
    <w:rsid w:val="0067094D"/>
    <w:rsid w:val="00671060"/>
    <w:rsid w:val="00671CBD"/>
    <w:rsid w:val="00672786"/>
    <w:rsid w:val="006727C0"/>
    <w:rsid w:val="006728A1"/>
    <w:rsid w:val="006731ED"/>
    <w:rsid w:val="0067472F"/>
    <w:rsid w:val="00675A9B"/>
    <w:rsid w:val="006764BD"/>
    <w:rsid w:val="00676DC2"/>
    <w:rsid w:val="00676F27"/>
    <w:rsid w:val="00680D37"/>
    <w:rsid w:val="00681E9F"/>
    <w:rsid w:val="00682159"/>
    <w:rsid w:val="00682474"/>
    <w:rsid w:val="00682911"/>
    <w:rsid w:val="00683A7B"/>
    <w:rsid w:val="0068434D"/>
    <w:rsid w:val="00684BDE"/>
    <w:rsid w:val="0068516F"/>
    <w:rsid w:val="0068634A"/>
    <w:rsid w:val="006864EE"/>
    <w:rsid w:val="00686C6E"/>
    <w:rsid w:val="00687005"/>
    <w:rsid w:val="006871D8"/>
    <w:rsid w:val="00687741"/>
    <w:rsid w:val="00687B21"/>
    <w:rsid w:val="006906FF"/>
    <w:rsid w:val="00690A96"/>
    <w:rsid w:val="00690AD5"/>
    <w:rsid w:val="00691415"/>
    <w:rsid w:val="00691475"/>
    <w:rsid w:val="00692ADF"/>
    <w:rsid w:val="00692DF6"/>
    <w:rsid w:val="00693D25"/>
    <w:rsid w:val="00694102"/>
    <w:rsid w:val="0069436E"/>
    <w:rsid w:val="0069470D"/>
    <w:rsid w:val="00695A06"/>
    <w:rsid w:val="00695DFE"/>
    <w:rsid w:val="00696419"/>
    <w:rsid w:val="00696736"/>
    <w:rsid w:val="00697BE5"/>
    <w:rsid w:val="006A0FC4"/>
    <w:rsid w:val="006A3497"/>
    <w:rsid w:val="006A3B6D"/>
    <w:rsid w:val="006A4ADF"/>
    <w:rsid w:val="006A7318"/>
    <w:rsid w:val="006A7423"/>
    <w:rsid w:val="006A78A7"/>
    <w:rsid w:val="006A7AC0"/>
    <w:rsid w:val="006A7EBE"/>
    <w:rsid w:val="006B02D3"/>
    <w:rsid w:val="006B04A6"/>
    <w:rsid w:val="006B12AF"/>
    <w:rsid w:val="006B1CAE"/>
    <w:rsid w:val="006B232E"/>
    <w:rsid w:val="006B26BE"/>
    <w:rsid w:val="006B2C17"/>
    <w:rsid w:val="006B3516"/>
    <w:rsid w:val="006B35E5"/>
    <w:rsid w:val="006B49EE"/>
    <w:rsid w:val="006B4AAD"/>
    <w:rsid w:val="006B6044"/>
    <w:rsid w:val="006B68BC"/>
    <w:rsid w:val="006B6917"/>
    <w:rsid w:val="006B7D0E"/>
    <w:rsid w:val="006C0CD3"/>
    <w:rsid w:val="006C1D19"/>
    <w:rsid w:val="006C1DAE"/>
    <w:rsid w:val="006C207D"/>
    <w:rsid w:val="006C359A"/>
    <w:rsid w:val="006C3A5F"/>
    <w:rsid w:val="006C41FB"/>
    <w:rsid w:val="006C447F"/>
    <w:rsid w:val="006C4837"/>
    <w:rsid w:val="006C494A"/>
    <w:rsid w:val="006C55A9"/>
    <w:rsid w:val="006C5790"/>
    <w:rsid w:val="006C740F"/>
    <w:rsid w:val="006C7999"/>
    <w:rsid w:val="006C7AAB"/>
    <w:rsid w:val="006C7C10"/>
    <w:rsid w:val="006C7D7A"/>
    <w:rsid w:val="006D0A27"/>
    <w:rsid w:val="006D12F2"/>
    <w:rsid w:val="006D1756"/>
    <w:rsid w:val="006D1834"/>
    <w:rsid w:val="006D1A7A"/>
    <w:rsid w:val="006D1CF3"/>
    <w:rsid w:val="006D1EB8"/>
    <w:rsid w:val="006D2489"/>
    <w:rsid w:val="006D3429"/>
    <w:rsid w:val="006D4217"/>
    <w:rsid w:val="006D4D74"/>
    <w:rsid w:val="006D50A8"/>
    <w:rsid w:val="006D52BE"/>
    <w:rsid w:val="006D5B97"/>
    <w:rsid w:val="006D65BC"/>
    <w:rsid w:val="006D677D"/>
    <w:rsid w:val="006D6B3B"/>
    <w:rsid w:val="006E055D"/>
    <w:rsid w:val="006E0A50"/>
    <w:rsid w:val="006E0B10"/>
    <w:rsid w:val="006E1F06"/>
    <w:rsid w:val="006E2680"/>
    <w:rsid w:val="006E3258"/>
    <w:rsid w:val="006E3732"/>
    <w:rsid w:val="006E410F"/>
    <w:rsid w:val="006E4DC8"/>
    <w:rsid w:val="006E6733"/>
    <w:rsid w:val="006E7324"/>
    <w:rsid w:val="006F0AB1"/>
    <w:rsid w:val="006F0AF2"/>
    <w:rsid w:val="006F0C95"/>
    <w:rsid w:val="006F16C8"/>
    <w:rsid w:val="006F30D5"/>
    <w:rsid w:val="006F40D2"/>
    <w:rsid w:val="006F42CE"/>
    <w:rsid w:val="006F4328"/>
    <w:rsid w:val="006F5DC8"/>
    <w:rsid w:val="006F61E6"/>
    <w:rsid w:val="006F6B98"/>
    <w:rsid w:val="006F74A2"/>
    <w:rsid w:val="006F78E9"/>
    <w:rsid w:val="006F7F9D"/>
    <w:rsid w:val="0070050D"/>
    <w:rsid w:val="00700C1B"/>
    <w:rsid w:val="007017AA"/>
    <w:rsid w:val="00701B07"/>
    <w:rsid w:val="00702433"/>
    <w:rsid w:val="00702D91"/>
    <w:rsid w:val="007036A4"/>
    <w:rsid w:val="007060B6"/>
    <w:rsid w:val="0070624B"/>
    <w:rsid w:val="0070687D"/>
    <w:rsid w:val="00710481"/>
    <w:rsid w:val="00710589"/>
    <w:rsid w:val="00710E16"/>
    <w:rsid w:val="0071220C"/>
    <w:rsid w:val="00712875"/>
    <w:rsid w:val="0071346C"/>
    <w:rsid w:val="00713E50"/>
    <w:rsid w:val="00713E64"/>
    <w:rsid w:val="00713EE3"/>
    <w:rsid w:val="00714E46"/>
    <w:rsid w:val="007157BB"/>
    <w:rsid w:val="00715824"/>
    <w:rsid w:val="00717274"/>
    <w:rsid w:val="00717912"/>
    <w:rsid w:val="00720450"/>
    <w:rsid w:val="00721379"/>
    <w:rsid w:val="007215DB"/>
    <w:rsid w:val="00722432"/>
    <w:rsid w:val="00724016"/>
    <w:rsid w:val="007242AE"/>
    <w:rsid w:val="007248F3"/>
    <w:rsid w:val="007252A8"/>
    <w:rsid w:val="0072639F"/>
    <w:rsid w:val="00726BFA"/>
    <w:rsid w:val="007279F3"/>
    <w:rsid w:val="00727DE4"/>
    <w:rsid w:val="0073020F"/>
    <w:rsid w:val="007305D4"/>
    <w:rsid w:val="00731231"/>
    <w:rsid w:val="00731C50"/>
    <w:rsid w:val="00732CB8"/>
    <w:rsid w:val="00732CE8"/>
    <w:rsid w:val="00732EF6"/>
    <w:rsid w:val="0073374A"/>
    <w:rsid w:val="0073380F"/>
    <w:rsid w:val="007338DC"/>
    <w:rsid w:val="00734961"/>
    <w:rsid w:val="007358A2"/>
    <w:rsid w:val="0073603B"/>
    <w:rsid w:val="00736FCA"/>
    <w:rsid w:val="007405F9"/>
    <w:rsid w:val="00740FC6"/>
    <w:rsid w:val="00741540"/>
    <w:rsid w:val="00741624"/>
    <w:rsid w:val="00741AFE"/>
    <w:rsid w:val="00742AFA"/>
    <w:rsid w:val="0074313C"/>
    <w:rsid w:val="00743211"/>
    <w:rsid w:val="00743330"/>
    <w:rsid w:val="007436FB"/>
    <w:rsid w:val="00743A95"/>
    <w:rsid w:val="00743F45"/>
    <w:rsid w:val="007448D8"/>
    <w:rsid w:val="00744B73"/>
    <w:rsid w:val="00744EFE"/>
    <w:rsid w:val="00745165"/>
    <w:rsid w:val="00746742"/>
    <w:rsid w:val="00747621"/>
    <w:rsid w:val="00747850"/>
    <w:rsid w:val="007502B0"/>
    <w:rsid w:val="00750701"/>
    <w:rsid w:val="00751337"/>
    <w:rsid w:val="00753189"/>
    <w:rsid w:val="00753380"/>
    <w:rsid w:val="00754794"/>
    <w:rsid w:val="00755152"/>
    <w:rsid w:val="00755946"/>
    <w:rsid w:val="00755A9C"/>
    <w:rsid w:val="007564CD"/>
    <w:rsid w:val="007572AD"/>
    <w:rsid w:val="00757A11"/>
    <w:rsid w:val="00757A32"/>
    <w:rsid w:val="00757F15"/>
    <w:rsid w:val="00760E3D"/>
    <w:rsid w:val="007611F8"/>
    <w:rsid w:val="007613DC"/>
    <w:rsid w:val="00762338"/>
    <w:rsid w:val="0076234F"/>
    <w:rsid w:val="00763256"/>
    <w:rsid w:val="007641FC"/>
    <w:rsid w:val="007646B9"/>
    <w:rsid w:val="0076490B"/>
    <w:rsid w:val="00764A63"/>
    <w:rsid w:val="00766FF7"/>
    <w:rsid w:val="007679D5"/>
    <w:rsid w:val="00771084"/>
    <w:rsid w:val="00771169"/>
    <w:rsid w:val="00771BC5"/>
    <w:rsid w:val="00773390"/>
    <w:rsid w:val="007747D8"/>
    <w:rsid w:val="00775B39"/>
    <w:rsid w:val="00776643"/>
    <w:rsid w:val="007771D4"/>
    <w:rsid w:val="00780403"/>
    <w:rsid w:val="00780961"/>
    <w:rsid w:val="00780B62"/>
    <w:rsid w:val="00781B05"/>
    <w:rsid w:val="00784EAD"/>
    <w:rsid w:val="00785F21"/>
    <w:rsid w:val="0078605E"/>
    <w:rsid w:val="0078691C"/>
    <w:rsid w:val="00787831"/>
    <w:rsid w:val="0078797E"/>
    <w:rsid w:val="0079125A"/>
    <w:rsid w:val="00792736"/>
    <w:rsid w:val="007934FC"/>
    <w:rsid w:val="0079449C"/>
    <w:rsid w:val="00794622"/>
    <w:rsid w:val="007946AB"/>
    <w:rsid w:val="007957A6"/>
    <w:rsid w:val="00795E33"/>
    <w:rsid w:val="00795ECD"/>
    <w:rsid w:val="007960A0"/>
    <w:rsid w:val="0079686B"/>
    <w:rsid w:val="007A0E20"/>
    <w:rsid w:val="007A1329"/>
    <w:rsid w:val="007A1CBE"/>
    <w:rsid w:val="007A214C"/>
    <w:rsid w:val="007A2A6C"/>
    <w:rsid w:val="007A2E30"/>
    <w:rsid w:val="007A4803"/>
    <w:rsid w:val="007A4A47"/>
    <w:rsid w:val="007A5487"/>
    <w:rsid w:val="007A67F3"/>
    <w:rsid w:val="007A691C"/>
    <w:rsid w:val="007A6ACF"/>
    <w:rsid w:val="007B00CD"/>
    <w:rsid w:val="007B0B0E"/>
    <w:rsid w:val="007B0C2D"/>
    <w:rsid w:val="007B1385"/>
    <w:rsid w:val="007B24B6"/>
    <w:rsid w:val="007B2602"/>
    <w:rsid w:val="007B2615"/>
    <w:rsid w:val="007B2678"/>
    <w:rsid w:val="007B28EB"/>
    <w:rsid w:val="007B2BB7"/>
    <w:rsid w:val="007B3FB1"/>
    <w:rsid w:val="007B4020"/>
    <w:rsid w:val="007B4022"/>
    <w:rsid w:val="007B4946"/>
    <w:rsid w:val="007B4DED"/>
    <w:rsid w:val="007B5172"/>
    <w:rsid w:val="007B521B"/>
    <w:rsid w:val="007B5799"/>
    <w:rsid w:val="007B6B2A"/>
    <w:rsid w:val="007B7FF3"/>
    <w:rsid w:val="007C0DC9"/>
    <w:rsid w:val="007C158E"/>
    <w:rsid w:val="007C4377"/>
    <w:rsid w:val="007C4F79"/>
    <w:rsid w:val="007C6BF4"/>
    <w:rsid w:val="007C71D4"/>
    <w:rsid w:val="007D00A6"/>
    <w:rsid w:val="007D3D9C"/>
    <w:rsid w:val="007D3E24"/>
    <w:rsid w:val="007D417B"/>
    <w:rsid w:val="007D4DBD"/>
    <w:rsid w:val="007D67B6"/>
    <w:rsid w:val="007E064C"/>
    <w:rsid w:val="007E0861"/>
    <w:rsid w:val="007E09F6"/>
    <w:rsid w:val="007E16EE"/>
    <w:rsid w:val="007E26B7"/>
    <w:rsid w:val="007E2D8B"/>
    <w:rsid w:val="007E396B"/>
    <w:rsid w:val="007E4051"/>
    <w:rsid w:val="007E44CB"/>
    <w:rsid w:val="007E4F08"/>
    <w:rsid w:val="007E56AF"/>
    <w:rsid w:val="007E5F62"/>
    <w:rsid w:val="007E6391"/>
    <w:rsid w:val="007E63D1"/>
    <w:rsid w:val="007E63F5"/>
    <w:rsid w:val="007E6B17"/>
    <w:rsid w:val="007E6CCD"/>
    <w:rsid w:val="007E6CF8"/>
    <w:rsid w:val="007E716C"/>
    <w:rsid w:val="007E747B"/>
    <w:rsid w:val="007F14B5"/>
    <w:rsid w:val="007F1599"/>
    <w:rsid w:val="007F1FEE"/>
    <w:rsid w:val="007F3894"/>
    <w:rsid w:val="007F3A5E"/>
    <w:rsid w:val="007F3D99"/>
    <w:rsid w:val="007F3DF8"/>
    <w:rsid w:val="007F42CE"/>
    <w:rsid w:val="007F4A3E"/>
    <w:rsid w:val="007F4AC7"/>
    <w:rsid w:val="007F4CF7"/>
    <w:rsid w:val="007F5646"/>
    <w:rsid w:val="007F5CFB"/>
    <w:rsid w:val="007F5D01"/>
    <w:rsid w:val="007F6D3F"/>
    <w:rsid w:val="007F7809"/>
    <w:rsid w:val="00800A36"/>
    <w:rsid w:val="00800C22"/>
    <w:rsid w:val="00801B55"/>
    <w:rsid w:val="0080239A"/>
    <w:rsid w:val="008027F3"/>
    <w:rsid w:val="008028B0"/>
    <w:rsid w:val="00802E60"/>
    <w:rsid w:val="00802E67"/>
    <w:rsid w:val="00803260"/>
    <w:rsid w:val="008035C5"/>
    <w:rsid w:val="008039DA"/>
    <w:rsid w:val="00803E15"/>
    <w:rsid w:val="00804804"/>
    <w:rsid w:val="00805440"/>
    <w:rsid w:val="00805BD6"/>
    <w:rsid w:val="00807C5D"/>
    <w:rsid w:val="00810574"/>
    <w:rsid w:val="00811D66"/>
    <w:rsid w:val="00811E4E"/>
    <w:rsid w:val="0081433C"/>
    <w:rsid w:val="00814394"/>
    <w:rsid w:val="00814652"/>
    <w:rsid w:val="00814927"/>
    <w:rsid w:val="00815AE3"/>
    <w:rsid w:val="00815BAF"/>
    <w:rsid w:val="00815BE4"/>
    <w:rsid w:val="00816CD8"/>
    <w:rsid w:val="00816FE0"/>
    <w:rsid w:val="00817569"/>
    <w:rsid w:val="00817638"/>
    <w:rsid w:val="00817B37"/>
    <w:rsid w:val="00820147"/>
    <w:rsid w:val="00820905"/>
    <w:rsid w:val="00820B31"/>
    <w:rsid w:val="00821ADE"/>
    <w:rsid w:val="008227BD"/>
    <w:rsid w:val="00822E1B"/>
    <w:rsid w:val="0082327D"/>
    <w:rsid w:val="0082419F"/>
    <w:rsid w:val="008243C4"/>
    <w:rsid w:val="00825061"/>
    <w:rsid w:val="008266D5"/>
    <w:rsid w:val="00827B43"/>
    <w:rsid w:val="008301EA"/>
    <w:rsid w:val="00830662"/>
    <w:rsid w:val="008308AB"/>
    <w:rsid w:val="00830EF7"/>
    <w:rsid w:val="00831213"/>
    <w:rsid w:val="00831635"/>
    <w:rsid w:val="0083266B"/>
    <w:rsid w:val="0083275C"/>
    <w:rsid w:val="00832CF6"/>
    <w:rsid w:val="00833645"/>
    <w:rsid w:val="00833AA4"/>
    <w:rsid w:val="00833B68"/>
    <w:rsid w:val="008348DD"/>
    <w:rsid w:val="00835659"/>
    <w:rsid w:val="0083632F"/>
    <w:rsid w:val="008372CF"/>
    <w:rsid w:val="00837955"/>
    <w:rsid w:val="00837C67"/>
    <w:rsid w:val="00840322"/>
    <w:rsid w:val="00840C3D"/>
    <w:rsid w:val="00841157"/>
    <w:rsid w:val="0084125A"/>
    <w:rsid w:val="00841449"/>
    <w:rsid w:val="00841E3F"/>
    <w:rsid w:val="00842F75"/>
    <w:rsid w:val="008433AA"/>
    <w:rsid w:val="00845091"/>
    <w:rsid w:val="008454B1"/>
    <w:rsid w:val="008460AB"/>
    <w:rsid w:val="008461FD"/>
    <w:rsid w:val="00846CE0"/>
    <w:rsid w:val="00846EE3"/>
    <w:rsid w:val="0084750F"/>
    <w:rsid w:val="00850FB5"/>
    <w:rsid w:val="008519A5"/>
    <w:rsid w:val="00851FFE"/>
    <w:rsid w:val="0085294D"/>
    <w:rsid w:val="00853FF9"/>
    <w:rsid w:val="00854062"/>
    <w:rsid w:val="0085425A"/>
    <w:rsid w:val="008554C0"/>
    <w:rsid w:val="008558E6"/>
    <w:rsid w:val="008566D0"/>
    <w:rsid w:val="008567A5"/>
    <w:rsid w:val="00856AB0"/>
    <w:rsid w:val="00857E72"/>
    <w:rsid w:val="00857EE4"/>
    <w:rsid w:val="0086020E"/>
    <w:rsid w:val="00860BB7"/>
    <w:rsid w:val="00860C60"/>
    <w:rsid w:val="0086184E"/>
    <w:rsid w:val="00861FC7"/>
    <w:rsid w:val="008621BE"/>
    <w:rsid w:val="008631E5"/>
    <w:rsid w:val="00863947"/>
    <w:rsid w:val="0086648E"/>
    <w:rsid w:val="00866B1F"/>
    <w:rsid w:val="00867939"/>
    <w:rsid w:val="008679C8"/>
    <w:rsid w:val="00867F22"/>
    <w:rsid w:val="008706A6"/>
    <w:rsid w:val="00870787"/>
    <w:rsid w:val="00871DD7"/>
    <w:rsid w:val="00871E8F"/>
    <w:rsid w:val="0087269D"/>
    <w:rsid w:val="008737F2"/>
    <w:rsid w:val="008741DE"/>
    <w:rsid w:val="00874B31"/>
    <w:rsid w:val="00875163"/>
    <w:rsid w:val="00875B29"/>
    <w:rsid w:val="00877527"/>
    <w:rsid w:val="00877720"/>
    <w:rsid w:val="00880472"/>
    <w:rsid w:val="0088054F"/>
    <w:rsid w:val="008808B5"/>
    <w:rsid w:val="00880AA5"/>
    <w:rsid w:val="00880E9C"/>
    <w:rsid w:val="00880F72"/>
    <w:rsid w:val="00881AA6"/>
    <w:rsid w:val="00882360"/>
    <w:rsid w:val="008846B0"/>
    <w:rsid w:val="0088499C"/>
    <w:rsid w:val="00884B30"/>
    <w:rsid w:val="00884B58"/>
    <w:rsid w:val="00884DD5"/>
    <w:rsid w:val="00885911"/>
    <w:rsid w:val="0088621F"/>
    <w:rsid w:val="00886A22"/>
    <w:rsid w:val="00886E9D"/>
    <w:rsid w:val="00887493"/>
    <w:rsid w:val="008875A4"/>
    <w:rsid w:val="008875F6"/>
    <w:rsid w:val="00890E5D"/>
    <w:rsid w:val="008914B7"/>
    <w:rsid w:val="00891FE3"/>
    <w:rsid w:val="00892D8E"/>
    <w:rsid w:val="00893734"/>
    <w:rsid w:val="00894391"/>
    <w:rsid w:val="008945BE"/>
    <w:rsid w:val="008958AA"/>
    <w:rsid w:val="008968BD"/>
    <w:rsid w:val="00896A3F"/>
    <w:rsid w:val="0089724F"/>
    <w:rsid w:val="00897337"/>
    <w:rsid w:val="00897842"/>
    <w:rsid w:val="00897EAF"/>
    <w:rsid w:val="008A0A66"/>
    <w:rsid w:val="008A0B44"/>
    <w:rsid w:val="008A1A5D"/>
    <w:rsid w:val="008A1CE8"/>
    <w:rsid w:val="008A20C1"/>
    <w:rsid w:val="008A252F"/>
    <w:rsid w:val="008A31E7"/>
    <w:rsid w:val="008A3549"/>
    <w:rsid w:val="008A40F1"/>
    <w:rsid w:val="008A4165"/>
    <w:rsid w:val="008A46A6"/>
    <w:rsid w:val="008A4E74"/>
    <w:rsid w:val="008A584D"/>
    <w:rsid w:val="008A5AB4"/>
    <w:rsid w:val="008A6055"/>
    <w:rsid w:val="008A706F"/>
    <w:rsid w:val="008A7389"/>
    <w:rsid w:val="008A74C4"/>
    <w:rsid w:val="008A7851"/>
    <w:rsid w:val="008A78C5"/>
    <w:rsid w:val="008A7F2D"/>
    <w:rsid w:val="008B02C1"/>
    <w:rsid w:val="008B290E"/>
    <w:rsid w:val="008B2976"/>
    <w:rsid w:val="008B2DD9"/>
    <w:rsid w:val="008B3005"/>
    <w:rsid w:val="008B3DD6"/>
    <w:rsid w:val="008B41A0"/>
    <w:rsid w:val="008B4CE4"/>
    <w:rsid w:val="008B4F2A"/>
    <w:rsid w:val="008B5654"/>
    <w:rsid w:val="008B56A4"/>
    <w:rsid w:val="008B72EC"/>
    <w:rsid w:val="008B7370"/>
    <w:rsid w:val="008B781D"/>
    <w:rsid w:val="008B7EB1"/>
    <w:rsid w:val="008C07B7"/>
    <w:rsid w:val="008C19F9"/>
    <w:rsid w:val="008C1FA0"/>
    <w:rsid w:val="008C438A"/>
    <w:rsid w:val="008C43AF"/>
    <w:rsid w:val="008C4B73"/>
    <w:rsid w:val="008C4D83"/>
    <w:rsid w:val="008C5074"/>
    <w:rsid w:val="008C52D8"/>
    <w:rsid w:val="008C5628"/>
    <w:rsid w:val="008C5849"/>
    <w:rsid w:val="008C59B1"/>
    <w:rsid w:val="008C5A63"/>
    <w:rsid w:val="008C6A21"/>
    <w:rsid w:val="008C6B71"/>
    <w:rsid w:val="008D0E22"/>
    <w:rsid w:val="008D278C"/>
    <w:rsid w:val="008D2DA1"/>
    <w:rsid w:val="008D3703"/>
    <w:rsid w:val="008D4FBE"/>
    <w:rsid w:val="008D50B7"/>
    <w:rsid w:val="008D5504"/>
    <w:rsid w:val="008D5BCF"/>
    <w:rsid w:val="008D5D4B"/>
    <w:rsid w:val="008D60D6"/>
    <w:rsid w:val="008E0511"/>
    <w:rsid w:val="008E135D"/>
    <w:rsid w:val="008E17FC"/>
    <w:rsid w:val="008E2050"/>
    <w:rsid w:val="008E403D"/>
    <w:rsid w:val="008E4246"/>
    <w:rsid w:val="008E4768"/>
    <w:rsid w:val="008E4B10"/>
    <w:rsid w:val="008E4FD5"/>
    <w:rsid w:val="008E5EF5"/>
    <w:rsid w:val="008E6793"/>
    <w:rsid w:val="008E78A3"/>
    <w:rsid w:val="008F2383"/>
    <w:rsid w:val="008F260B"/>
    <w:rsid w:val="008F269D"/>
    <w:rsid w:val="008F2F9B"/>
    <w:rsid w:val="008F4006"/>
    <w:rsid w:val="008F4400"/>
    <w:rsid w:val="008F4DF8"/>
    <w:rsid w:val="008F6C2D"/>
    <w:rsid w:val="008F75CF"/>
    <w:rsid w:val="00900C7B"/>
    <w:rsid w:val="00902C5B"/>
    <w:rsid w:val="00902E89"/>
    <w:rsid w:val="00903CE7"/>
    <w:rsid w:val="0090447A"/>
    <w:rsid w:val="00904A6F"/>
    <w:rsid w:val="00904E60"/>
    <w:rsid w:val="00906D99"/>
    <w:rsid w:val="0090768C"/>
    <w:rsid w:val="00907C90"/>
    <w:rsid w:val="00910433"/>
    <w:rsid w:val="00911B1A"/>
    <w:rsid w:val="00912130"/>
    <w:rsid w:val="009121BE"/>
    <w:rsid w:val="0091256B"/>
    <w:rsid w:val="00912AE7"/>
    <w:rsid w:val="00912B05"/>
    <w:rsid w:val="00914FEE"/>
    <w:rsid w:val="00915446"/>
    <w:rsid w:val="009155D9"/>
    <w:rsid w:val="00916064"/>
    <w:rsid w:val="00916427"/>
    <w:rsid w:val="00916CF2"/>
    <w:rsid w:val="00916EC3"/>
    <w:rsid w:val="009171F0"/>
    <w:rsid w:val="00920C8A"/>
    <w:rsid w:val="00922031"/>
    <w:rsid w:val="00922849"/>
    <w:rsid w:val="00922E9A"/>
    <w:rsid w:val="00923BAE"/>
    <w:rsid w:val="00923D78"/>
    <w:rsid w:val="009244EF"/>
    <w:rsid w:val="009245B4"/>
    <w:rsid w:val="00924AFF"/>
    <w:rsid w:val="00924BF0"/>
    <w:rsid w:val="00924CD4"/>
    <w:rsid w:val="009264B0"/>
    <w:rsid w:val="009275B8"/>
    <w:rsid w:val="00927775"/>
    <w:rsid w:val="009279E9"/>
    <w:rsid w:val="00927AFE"/>
    <w:rsid w:val="00927C52"/>
    <w:rsid w:val="00927CA6"/>
    <w:rsid w:val="00927EBF"/>
    <w:rsid w:val="00930DB7"/>
    <w:rsid w:val="009318A3"/>
    <w:rsid w:val="00931C41"/>
    <w:rsid w:val="00934389"/>
    <w:rsid w:val="0093637B"/>
    <w:rsid w:val="00936BDD"/>
    <w:rsid w:val="00936EFD"/>
    <w:rsid w:val="009372EC"/>
    <w:rsid w:val="00940FAC"/>
    <w:rsid w:val="00942684"/>
    <w:rsid w:val="0094316E"/>
    <w:rsid w:val="009436D4"/>
    <w:rsid w:val="0094373C"/>
    <w:rsid w:val="00943881"/>
    <w:rsid w:val="00943CD8"/>
    <w:rsid w:val="00943D0F"/>
    <w:rsid w:val="00943D66"/>
    <w:rsid w:val="00943F0D"/>
    <w:rsid w:val="00945A6E"/>
    <w:rsid w:val="00946BDB"/>
    <w:rsid w:val="0095125C"/>
    <w:rsid w:val="009516F0"/>
    <w:rsid w:val="0095474B"/>
    <w:rsid w:val="00954B81"/>
    <w:rsid w:val="00954C33"/>
    <w:rsid w:val="00955076"/>
    <w:rsid w:val="009563E4"/>
    <w:rsid w:val="00960B24"/>
    <w:rsid w:val="00960DA1"/>
    <w:rsid w:val="00961E6E"/>
    <w:rsid w:val="00962D79"/>
    <w:rsid w:val="00963810"/>
    <w:rsid w:val="00963C3D"/>
    <w:rsid w:val="00964925"/>
    <w:rsid w:val="00964C04"/>
    <w:rsid w:val="00965177"/>
    <w:rsid w:val="00965E41"/>
    <w:rsid w:val="00965F3C"/>
    <w:rsid w:val="009667E4"/>
    <w:rsid w:val="00966EA2"/>
    <w:rsid w:val="00971783"/>
    <w:rsid w:val="00971AD5"/>
    <w:rsid w:val="00972169"/>
    <w:rsid w:val="00972A65"/>
    <w:rsid w:val="0097335D"/>
    <w:rsid w:val="00973E42"/>
    <w:rsid w:val="00974D84"/>
    <w:rsid w:val="00975BE7"/>
    <w:rsid w:val="00975EBD"/>
    <w:rsid w:val="00977974"/>
    <w:rsid w:val="0098032F"/>
    <w:rsid w:val="009812C3"/>
    <w:rsid w:val="009814E9"/>
    <w:rsid w:val="00981DD7"/>
    <w:rsid w:val="00982F40"/>
    <w:rsid w:val="00983A6B"/>
    <w:rsid w:val="009844D7"/>
    <w:rsid w:val="00984775"/>
    <w:rsid w:val="00984F21"/>
    <w:rsid w:val="00985358"/>
    <w:rsid w:val="00986F1E"/>
    <w:rsid w:val="0098731A"/>
    <w:rsid w:val="00987492"/>
    <w:rsid w:val="009878EB"/>
    <w:rsid w:val="009918D6"/>
    <w:rsid w:val="00991A90"/>
    <w:rsid w:val="00991C71"/>
    <w:rsid w:val="00992838"/>
    <w:rsid w:val="00993158"/>
    <w:rsid w:val="00993B25"/>
    <w:rsid w:val="009945B7"/>
    <w:rsid w:val="00995B30"/>
    <w:rsid w:val="00996333"/>
    <w:rsid w:val="009A0611"/>
    <w:rsid w:val="009A0BB9"/>
    <w:rsid w:val="009A10FB"/>
    <w:rsid w:val="009A1536"/>
    <w:rsid w:val="009A180D"/>
    <w:rsid w:val="009A1E72"/>
    <w:rsid w:val="009A2884"/>
    <w:rsid w:val="009A4C74"/>
    <w:rsid w:val="009A66F2"/>
    <w:rsid w:val="009A6AC1"/>
    <w:rsid w:val="009B0279"/>
    <w:rsid w:val="009B0881"/>
    <w:rsid w:val="009B09BD"/>
    <w:rsid w:val="009B110F"/>
    <w:rsid w:val="009B1423"/>
    <w:rsid w:val="009B1B55"/>
    <w:rsid w:val="009B275C"/>
    <w:rsid w:val="009B27AC"/>
    <w:rsid w:val="009B27B3"/>
    <w:rsid w:val="009B291E"/>
    <w:rsid w:val="009B56B0"/>
    <w:rsid w:val="009B5781"/>
    <w:rsid w:val="009B71C0"/>
    <w:rsid w:val="009B73A2"/>
    <w:rsid w:val="009B75BB"/>
    <w:rsid w:val="009B7D9F"/>
    <w:rsid w:val="009C17D1"/>
    <w:rsid w:val="009C193E"/>
    <w:rsid w:val="009C1A52"/>
    <w:rsid w:val="009C3FB8"/>
    <w:rsid w:val="009C4719"/>
    <w:rsid w:val="009C5970"/>
    <w:rsid w:val="009C622B"/>
    <w:rsid w:val="009C7339"/>
    <w:rsid w:val="009C7E06"/>
    <w:rsid w:val="009C7F5C"/>
    <w:rsid w:val="009D045F"/>
    <w:rsid w:val="009D0B6A"/>
    <w:rsid w:val="009D0E5D"/>
    <w:rsid w:val="009D13C9"/>
    <w:rsid w:val="009D1B30"/>
    <w:rsid w:val="009D1F32"/>
    <w:rsid w:val="009D24CD"/>
    <w:rsid w:val="009D272E"/>
    <w:rsid w:val="009D29CA"/>
    <w:rsid w:val="009D2A42"/>
    <w:rsid w:val="009D344E"/>
    <w:rsid w:val="009D4150"/>
    <w:rsid w:val="009D446B"/>
    <w:rsid w:val="009D4C7B"/>
    <w:rsid w:val="009D4D74"/>
    <w:rsid w:val="009D5278"/>
    <w:rsid w:val="009D59BB"/>
    <w:rsid w:val="009D613C"/>
    <w:rsid w:val="009D64BA"/>
    <w:rsid w:val="009D651A"/>
    <w:rsid w:val="009D6637"/>
    <w:rsid w:val="009D688B"/>
    <w:rsid w:val="009D6A0D"/>
    <w:rsid w:val="009D7707"/>
    <w:rsid w:val="009D7ACC"/>
    <w:rsid w:val="009D7D22"/>
    <w:rsid w:val="009E1CD9"/>
    <w:rsid w:val="009E1E63"/>
    <w:rsid w:val="009E2540"/>
    <w:rsid w:val="009E26E4"/>
    <w:rsid w:val="009E32AB"/>
    <w:rsid w:val="009E3B76"/>
    <w:rsid w:val="009E4805"/>
    <w:rsid w:val="009E48D5"/>
    <w:rsid w:val="009E51BE"/>
    <w:rsid w:val="009E5274"/>
    <w:rsid w:val="009F0830"/>
    <w:rsid w:val="009F1C84"/>
    <w:rsid w:val="009F3CCE"/>
    <w:rsid w:val="009F3EC4"/>
    <w:rsid w:val="009F3F3B"/>
    <w:rsid w:val="009F4637"/>
    <w:rsid w:val="009F48DE"/>
    <w:rsid w:val="009F4B48"/>
    <w:rsid w:val="009F67BE"/>
    <w:rsid w:val="009F6BC1"/>
    <w:rsid w:val="009F6E65"/>
    <w:rsid w:val="00A0063C"/>
    <w:rsid w:val="00A00865"/>
    <w:rsid w:val="00A02606"/>
    <w:rsid w:val="00A030D6"/>
    <w:rsid w:val="00A031B7"/>
    <w:rsid w:val="00A033AE"/>
    <w:rsid w:val="00A03CC3"/>
    <w:rsid w:val="00A045FB"/>
    <w:rsid w:val="00A053BA"/>
    <w:rsid w:val="00A05FC2"/>
    <w:rsid w:val="00A06388"/>
    <w:rsid w:val="00A066B3"/>
    <w:rsid w:val="00A0737B"/>
    <w:rsid w:val="00A1053A"/>
    <w:rsid w:val="00A10BB1"/>
    <w:rsid w:val="00A10EE7"/>
    <w:rsid w:val="00A11457"/>
    <w:rsid w:val="00A11838"/>
    <w:rsid w:val="00A11BE6"/>
    <w:rsid w:val="00A11CCF"/>
    <w:rsid w:val="00A1231F"/>
    <w:rsid w:val="00A12A55"/>
    <w:rsid w:val="00A12FBF"/>
    <w:rsid w:val="00A1398C"/>
    <w:rsid w:val="00A154FC"/>
    <w:rsid w:val="00A15A2B"/>
    <w:rsid w:val="00A15D0F"/>
    <w:rsid w:val="00A16551"/>
    <w:rsid w:val="00A17782"/>
    <w:rsid w:val="00A17C58"/>
    <w:rsid w:val="00A17D27"/>
    <w:rsid w:val="00A2039F"/>
    <w:rsid w:val="00A20AA8"/>
    <w:rsid w:val="00A21737"/>
    <w:rsid w:val="00A236ED"/>
    <w:rsid w:val="00A2377C"/>
    <w:rsid w:val="00A24117"/>
    <w:rsid w:val="00A2415D"/>
    <w:rsid w:val="00A245F3"/>
    <w:rsid w:val="00A25161"/>
    <w:rsid w:val="00A2517A"/>
    <w:rsid w:val="00A26A86"/>
    <w:rsid w:val="00A31522"/>
    <w:rsid w:val="00A327BC"/>
    <w:rsid w:val="00A327D2"/>
    <w:rsid w:val="00A327FB"/>
    <w:rsid w:val="00A32942"/>
    <w:rsid w:val="00A3675B"/>
    <w:rsid w:val="00A3774A"/>
    <w:rsid w:val="00A40712"/>
    <w:rsid w:val="00A41572"/>
    <w:rsid w:val="00A41814"/>
    <w:rsid w:val="00A42179"/>
    <w:rsid w:val="00A4227D"/>
    <w:rsid w:val="00A4248E"/>
    <w:rsid w:val="00A43DFD"/>
    <w:rsid w:val="00A44185"/>
    <w:rsid w:val="00A44AA5"/>
    <w:rsid w:val="00A44BE2"/>
    <w:rsid w:val="00A45241"/>
    <w:rsid w:val="00A459BF"/>
    <w:rsid w:val="00A45CCA"/>
    <w:rsid w:val="00A471FA"/>
    <w:rsid w:val="00A47525"/>
    <w:rsid w:val="00A50A97"/>
    <w:rsid w:val="00A52A7C"/>
    <w:rsid w:val="00A53971"/>
    <w:rsid w:val="00A53AAD"/>
    <w:rsid w:val="00A53B67"/>
    <w:rsid w:val="00A53EB7"/>
    <w:rsid w:val="00A54498"/>
    <w:rsid w:val="00A546AA"/>
    <w:rsid w:val="00A550CE"/>
    <w:rsid w:val="00A5628B"/>
    <w:rsid w:val="00A566A2"/>
    <w:rsid w:val="00A56A81"/>
    <w:rsid w:val="00A575A6"/>
    <w:rsid w:val="00A57BAA"/>
    <w:rsid w:val="00A605A1"/>
    <w:rsid w:val="00A6062D"/>
    <w:rsid w:val="00A60BE5"/>
    <w:rsid w:val="00A612EF"/>
    <w:rsid w:val="00A61B3B"/>
    <w:rsid w:val="00A61D00"/>
    <w:rsid w:val="00A61D58"/>
    <w:rsid w:val="00A6250E"/>
    <w:rsid w:val="00A629F3"/>
    <w:rsid w:val="00A62ADB"/>
    <w:rsid w:val="00A62B90"/>
    <w:rsid w:val="00A62E9D"/>
    <w:rsid w:val="00A6355B"/>
    <w:rsid w:val="00A64DBC"/>
    <w:rsid w:val="00A6586B"/>
    <w:rsid w:val="00A66EC0"/>
    <w:rsid w:val="00A672AF"/>
    <w:rsid w:val="00A6742D"/>
    <w:rsid w:val="00A675F1"/>
    <w:rsid w:val="00A678D0"/>
    <w:rsid w:val="00A67B8E"/>
    <w:rsid w:val="00A70A41"/>
    <w:rsid w:val="00A72A21"/>
    <w:rsid w:val="00A740B1"/>
    <w:rsid w:val="00A7465A"/>
    <w:rsid w:val="00A7485E"/>
    <w:rsid w:val="00A74A07"/>
    <w:rsid w:val="00A7534A"/>
    <w:rsid w:val="00A75869"/>
    <w:rsid w:val="00A75E0A"/>
    <w:rsid w:val="00A7666B"/>
    <w:rsid w:val="00A77B94"/>
    <w:rsid w:val="00A816FF"/>
    <w:rsid w:val="00A82980"/>
    <w:rsid w:val="00A8349C"/>
    <w:rsid w:val="00A8355D"/>
    <w:rsid w:val="00A83EC7"/>
    <w:rsid w:val="00A84724"/>
    <w:rsid w:val="00A84A97"/>
    <w:rsid w:val="00A84BF1"/>
    <w:rsid w:val="00A85AA3"/>
    <w:rsid w:val="00A86C1F"/>
    <w:rsid w:val="00A93847"/>
    <w:rsid w:val="00A9419E"/>
    <w:rsid w:val="00A94467"/>
    <w:rsid w:val="00A959D6"/>
    <w:rsid w:val="00A95D06"/>
    <w:rsid w:val="00A95FDC"/>
    <w:rsid w:val="00A96306"/>
    <w:rsid w:val="00A97D81"/>
    <w:rsid w:val="00AA3F6B"/>
    <w:rsid w:val="00AA5463"/>
    <w:rsid w:val="00AA5B15"/>
    <w:rsid w:val="00AA5CA6"/>
    <w:rsid w:val="00AA645E"/>
    <w:rsid w:val="00AA738E"/>
    <w:rsid w:val="00AA7A67"/>
    <w:rsid w:val="00AA7A74"/>
    <w:rsid w:val="00AA7D22"/>
    <w:rsid w:val="00AB105C"/>
    <w:rsid w:val="00AB16C2"/>
    <w:rsid w:val="00AB2134"/>
    <w:rsid w:val="00AB2504"/>
    <w:rsid w:val="00AB2BD0"/>
    <w:rsid w:val="00AB3B03"/>
    <w:rsid w:val="00AB4A1D"/>
    <w:rsid w:val="00AB5E50"/>
    <w:rsid w:val="00AB5EC8"/>
    <w:rsid w:val="00AB62B9"/>
    <w:rsid w:val="00AB6EF8"/>
    <w:rsid w:val="00AB701E"/>
    <w:rsid w:val="00AB709E"/>
    <w:rsid w:val="00AC0116"/>
    <w:rsid w:val="00AC2086"/>
    <w:rsid w:val="00AC290D"/>
    <w:rsid w:val="00AC35F1"/>
    <w:rsid w:val="00AC4738"/>
    <w:rsid w:val="00AC5ED3"/>
    <w:rsid w:val="00AC64AB"/>
    <w:rsid w:val="00AC6AB2"/>
    <w:rsid w:val="00AC6C4C"/>
    <w:rsid w:val="00AC6CFA"/>
    <w:rsid w:val="00AC7716"/>
    <w:rsid w:val="00AC7F26"/>
    <w:rsid w:val="00AD0A0A"/>
    <w:rsid w:val="00AD1E0D"/>
    <w:rsid w:val="00AD3976"/>
    <w:rsid w:val="00AD5833"/>
    <w:rsid w:val="00AD68DE"/>
    <w:rsid w:val="00AD69B8"/>
    <w:rsid w:val="00AD6B67"/>
    <w:rsid w:val="00AD6E73"/>
    <w:rsid w:val="00AD7149"/>
    <w:rsid w:val="00AE09BB"/>
    <w:rsid w:val="00AE1C34"/>
    <w:rsid w:val="00AE217D"/>
    <w:rsid w:val="00AE2530"/>
    <w:rsid w:val="00AE2A1B"/>
    <w:rsid w:val="00AE2CC7"/>
    <w:rsid w:val="00AE579E"/>
    <w:rsid w:val="00AE57FA"/>
    <w:rsid w:val="00AE5C72"/>
    <w:rsid w:val="00AE6196"/>
    <w:rsid w:val="00AE61E4"/>
    <w:rsid w:val="00AE702B"/>
    <w:rsid w:val="00AF106F"/>
    <w:rsid w:val="00AF1097"/>
    <w:rsid w:val="00AF1308"/>
    <w:rsid w:val="00AF1411"/>
    <w:rsid w:val="00AF1B30"/>
    <w:rsid w:val="00AF25C0"/>
    <w:rsid w:val="00AF2670"/>
    <w:rsid w:val="00AF40C9"/>
    <w:rsid w:val="00AF4450"/>
    <w:rsid w:val="00AF5517"/>
    <w:rsid w:val="00AF5624"/>
    <w:rsid w:val="00AF579F"/>
    <w:rsid w:val="00AF6137"/>
    <w:rsid w:val="00AF6980"/>
    <w:rsid w:val="00B00CD4"/>
    <w:rsid w:val="00B00CE6"/>
    <w:rsid w:val="00B01DA2"/>
    <w:rsid w:val="00B03DA5"/>
    <w:rsid w:val="00B054F9"/>
    <w:rsid w:val="00B0583C"/>
    <w:rsid w:val="00B05AAC"/>
    <w:rsid w:val="00B063E8"/>
    <w:rsid w:val="00B068BB"/>
    <w:rsid w:val="00B06EB0"/>
    <w:rsid w:val="00B078C0"/>
    <w:rsid w:val="00B07BAA"/>
    <w:rsid w:val="00B10E4D"/>
    <w:rsid w:val="00B13079"/>
    <w:rsid w:val="00B1385C"/>
    <w:rsid w:val="00B148A2"/>
    <w:rsid w:val="00B14AC6"/>
    <w:rsid w:val="00B15371"/>
    <w:rsid w:val="00B174C1"/>
    <w:rsid w:val="00B17790"/>
    <w:rsid w:val="00B17DCE"/>
    <w:rsid w:val="00B17E8A"/>
    <w:rsid w:val="00B21119"/>
    <w:rsid w:val="00B2164C"/>
    <w:rsid w:val="00B2284C"/>
    <w:rsid w:val="00B22C80"/>
    <w:rsid w:val="00B234C3"/>
    <w:rsid w:val="00B24614"/>
    <w:rsid w:val="00B2476D"/>
    <w:rsid w:val="00B247F5"/>
    <w:rsid w:val="00B24B1F"/>
    <w:rsid w:val="00B25214"/>
    <w:rsid w:val="00B25333"/>
    <w:rsid w:val="00B26C19"/>
    <w:rsid w:val="00B275B5"/>
    <w:rsid w:val="00B27C7E"/>
    <w:rsid w:val="00B27FD6"/>
    <w:rsid w:val="00B30C35"/>
    <w:rsid w:val="00B316C0"/>
    <w:rsid w:val="00B31A8A"/>
    <w:rsid w:val="00B31F73"/>
    <w:rsid w:val="00B32F04"/>
    <w:rsid w:val="00B331EF"/>
    <w:rsid w:val="00B34830"/>
    <w:rsid w:val="00B3554E"/>
    <w:rsid w:val="00B35CB7"/>
    <w:rsid w:val="00B40406"/>
    <w:rsid w:val="00B407B5"/>
    <w:rsid w:val="00B40B2B"/>
    <w:rsid w:val="00B41E17"/>
    <w:rsid w:val="00B42074"/>
    <w:rsid w:val="00B423FC"/>
    <w:rsid w:val="00B42745"/>
    <w:rsid w:val="00B42900"/>
    <w:rsid w:val="00B42D70"/>
    <w:rsid w:val="00B438A7"/>
    <w:rsid w:val="00B4409A"/>
    <w:rsid w:val="00B4480D"/>
    <w:rsid w:val="00B44D0F"/>
    <w:rsid w:val="00B45351"/>
    <w:rsid w:val="00B454F5"/>
    <w:rsid w:val="00B455C4"/>
    <w:rsid w:val="00B458C9"/>
    <w:rsid w:val="00B4632F"/>
    <w:rsid w:val="00B466C3"/>
    <w:rsid w:val="00B468F4"/>
    <w:rsid w:val="00B474BE"/>
    <w:rsid w:val="00B47999"/>
    <w:rsid w:val="00B47E68"/>
    <w:rsid w:val="00B500F2"/>
    <w:rsid w:val="00B51C2D"/>
    <w:rsid w:val="00B527B1"/>
    <w:rsid w:val="00B52D17"/>
    <w:rsid w:val="00B52FDC"/>
    <w:rsid w:val="00B53C03"/>
    <w:rsid w:val="00B53F7E"/>
    <w:rsid w:val="00B54029"/>
    <w:rsid w:val="00B542C6"/>
    <w:rsid w:val="00B5462C"/>
    <w:rsid w:val="00B5637F"/>
    <w:rsid w:val="00B56AF3"/>
    <w:rsid w:val="00B57927"/>
    <w:rsid w:val="00B57F8E"/>
    <w:rsid w:val="00B60190"/>
    <w:rsid w:val="00B601CA"/>
    <w:rsid w:val="00B61EEE"/>
    <w:rsid w:val="00B63B7E"/>
    <w:rsid w:val="00B64379"/>
    <w:rsid w:val="00B6461E"/>
    <w:rsid w:val="00B64CC5"/>
    <w:rsid w:val="00B65912"/>
    <w:rsid w:val="00B659E2"/>
    <w:rsid w:val="00B65C7F"/>
    <w:rsid w:val="00B66BD6"/>
    <w:rsid w:val="00B66C07"/>
    <w:rsid w:val="00B67999"/>
    <w:rsid w:val="00B70157"/>
    <w:rsid w:val="00B70669"/>
    <w:rsid w:val="00B707B6"/>
    <w:rsid w:val="00B70F17"/>
    <w:rsid w:val="00B713EA"/>
    <w:rsid w:val="00B714A5"/>
    <w:rsid w:val="00B73F01"/>
    <w:rsid w:val="00B740F7"/>
    <w:rsid w:val="00B74E7D"/>
    <w:rsid w:val="00B766F1"/>
    <w:rsid w:val="00B767B6"/>
    <w:rsid w:val="00B76E3B"/>
    <w:rsid w:val="00B77954"/>
    <w:rsid w:val="00B77D9F"/>
    <w:rsid w:val="00B80F35"/>
    <w:rsid w:val="00B82415"/>
    <w:rsid w:val="00B82607"/>
    <w:rsid w:val="00B8431A"/>
    <w:rsid w:val="00B85B66"/>
    <w:rsid w:val="00B86E97"/>
    <w:rsid w:val="00B87617"/>
    <w:rsid w:val="00B87C15"/>
    <w:rsid w:val="00B91984"/>
    <w:rsid w:val="00B91EA2"/>
    <w:rsid w:val="00B938F2"/>
    <w:rsid w:val="00B94484"/>
    <w:rsid w:val="00B948E2"/>
    <w:rsid w:val="00B9572F"/>
    <w:rsid w:val="00B95DE4"/>
    <w:rsid w:val="00B96110"/>
    <w:rsid w:val="00B974DF"/>
    <w:rsid w:val="00B97742"/>
    <w:rsid w:val="00BA0255"/>
    <w:rsid w:val="00BA089F"/>
    <w:rsid w:val="00BA0DB2"/>
    <w:rsid w:val="00BA0DB3"/>
    <w:rsid w:val="00BA0E58"/>
    <w:rsid w:val="00BA12FC"/>
    <w:rsid w:val="00BA1FC9"/>
    <w:rsid w:val="00BA31EF"/>
    <w:rsid w:val="00BA410F"/>
    <w:rsid w:val="00BA483B"/>
    <w:rsid w:val="00BA515C"/>
    <w:rsid w:val="00BA5468"/>
    <w:rsid w:val="00BA5489"/>
    <w:rsid w:val="00BA589C"/>
    <w:rsid w:val="00BA5BD8"/>
    <w:rsid w:val="00BA664F"/>
    <w:rsid w:val="00BA6AEC"/>
    <w:rsid w:val="00BA6FD4"/>
    <w:rsid w:val="00BA7E9B"/>
    <w:rsid w:val="00BB05BB"/>
    <w:rsid w:val="00BB1364"/>
    <w:rsid w:val="00BB1878"/>
    <w:rsid w:val="00BB1C52"/>
    <w:rsid w:val="00BB2676"/>
    <w:rsid w:val="00BB2A15"/>
    <w:rsid w:val="00BB2D20"/>
    <w:rsid w:val="00BB3715"/>
    <w:rsid w:val="00BB3780"/>
    <w:rsid w:val="00BB4514"/>
    <w:rsid w:val="00BB4694"/>
    <w:rsid w:val="00BB4C2A"/>
    <w:rsid w:val="00BB4D4F"/>
    <w:rsid w:val="00BB5F46"/>
    <w:rsid w:val="00BB6076"/>
    <w:rsid w:val="00BB66B2"/>
    <w:rsid w:val="00BB6C2C"/>
    <w:rsid w:val="00BB6D58"/>
    <w:rsid w:val="00BC0292"/>
    <w:rsid w:val="00BC112D"/>
    <w:rsid w:val="00BC268F"/>
    <w:rsid w:val="00BC3A02"/>
    <w:rsid w:val="00BC40D2"/>
    <w:rsid w:val="00BC5E7E"/>
    <w:rsid w:val="00BC68CB"/>
    <w:rsid w:val="00BC77CF"/>
    <w:rsid w:val="00BC7AA5"/>
    <w:rsid w:val="00BC7F5F"/>
    <w:rsid w:val="00BD010A"/>
    <w:rsid w:val="00BD0BAC"/>
    <w:rsid w:val="00BD109C"/>
    <w:rsid w:val="00BD4644"/>
    <w:rsid w:val="00BD4DBB"/>
    <w:rsid w:val="00BD5541"/>
    <w:rsid w:val="00BD586D"/>
    <w:rsid w:val="00BD6A9C"/>
    <w:rsid w:val="00BD6BB2"/>
    <w:rsid w:val="00BD70C5"/>
    <w:rsid w:val="00BD74CF"/>
    <w:rsid w:val="00BD7BBB"/>
    <w:rsid w:val="00BE029E"/>
    <w:rsid w:val="00BE0A31"/>
    <w:rsid w:val="00BE0C80"/>
    <w:rsid w:val="00BE0DD7"/>
    <w:rsid w:val="00BE135B"/>
    <w:rsid w:val="00BE16A1"/>
    <w:rsid w:val="00BE18E7"/>
    <w:rsid w:val="00BE2FC8"/>
    <w:rsid w:val="00BE3350"/>
    <w:rsid w:val="00BE3AB7"/>
    <w:rsid w:val="00BE43B9"/>
    <w:rsid w:val="00BE44EA"/>
    <w:rsid w:val="00BE484D"/>
    <w:rsid w:val="00BE58FC"/>
    <w:rsid w:val="00BE5AEE"/>
    <w:rsid w:val="00BE6020"/>
    <w:rsid w:val="00BE6740"/>
    <w:rsid w:val="00BE6FC2"/>
    <w:rsid w:val="00BE7B9E"/>
    <w:rsid w:val="00BF01BE"/>
    <w:rsid w:val="00BF1545"/>
    <w:rsid w:val="00BF19B7"/>
    <w:rsid w:val="00BF2CA4"/>
    <w:rsid w:val="00BF2F9D"/>
    <w:rsid w:val="00BF3198"/>
    <w:rsid w:val="00BF399D"/>
    <w:rsid w:val="00BF3ED7"/>
    <w:rsid w:val="00BF45E1"/>
    <w:rsid w:val="00BF4E25"/>
    <w:rsid w:val="00BF50BD"/>
    <w:rsid w:val="00BF5828"/>
    <w:rsid w:val="00BF607F"/>
    <w:rsid w:val="00BF6448"/>
    <w:rsid w:val="00BF74CA"/>
    <w:rsid w:val="00BF7581"/>
    <w:rsid w:val="00BF7B7E"/>
    <w:rsid w:val="00BF7BDD"/>
    <w:rsid w:val="00C0040E"/>
    <w:rsid w:val="00C0071B"/>
    <w:rsid w:val="00C015D2"/>
    <w:rsid w:val="00C02177"/>
    <w:rsid w:val="00C03F75"/>
    <w:rsid w:val="00C04A63"/>
    <w:rsid w:val="00C04A98"/>
    <w:rsid w:val="00C04D7E"/>
    <w:rsid w:val="00C05560"/>
    <w:rsid w:val="00C10D45"/>
    <w:rsid w:val="00C10F0E"/>
    <w:rsid w:val="00C11F07"/>
    <w:rsid w:val="00C1277A"/>
    <w:rsid w:val="00C13014"/>
    <w:rsid w:val="00C131C2"/>
    <w:rsid w:val="00C133AE"/>
    <w:rsid w:val="00C137C6"/>
    <w:rsid w:val="00C13BE0"/>
    <w:rsid w:val="00C13CC1"/>
    <w:rsid w:val="00C168F0"/>
    <w:rsid w:val="00C1726D"/>
    <w:rsid w:val="00C17BB5"/>
    <w:rsid w:val="00C17BF0"/>
    <w:rsid w:val="00C17F48"/>
    <w:rsid w:val="00C20598"/>
    <w:rsid w:val="00C20D86"/>
    <w:rsid w:val="00C20FA1"/>
    <w:rsid w:val="00C21A23"/>
    <w:rsid w:val="00C21A87"/>
    <w:rsid w:val="00C22BED"/>
    <w:rsid w:val="00C23CBB"/>
    <w:rsid w:val="00C2438E"/>
    <w:rsid w:val="00C24680"/>
    <w:rsid w:val="00C247B5"/>
    <w:rsid w:val="00C258BE"/>
    <w:rsid w:val="00C25952"/>
    <w:rsid w:val="00C2605E"/>
    <w:rsid w:val="00C27285"/>
    <w:rsid w:val="00C279D5"/>
    <w:rsid w:val="00C30F86"/>
    <w:rsid w:val="00C32EC4"/>
    <w:rsid w:val="00C33576"/>
    <w:rsid w:val="00C33D26"/>
    <w:rsid w:val="00C343D4"/>
    <w:rsid w:val="00C34400"/>
    <w:rsid w:val="00C34403"/>
    <w:rsid w:val="00C36F28"/>
    <w:rsid w:val="00C40064"/>
    <w:rsid w:val="00C400BE"/>
    <w:rsid w:val="00C40D4C"/>
    <w:rsid w:val="00C419A9"/>
    <w:rsid w:val="00C425BD"/>
    <w:rsid w:val="00C42A99"/>
    <w:rsid w:val="00C42D36"/>
    <w:rsid w:val="00C43925"/>
    <w:rsid w:val="00C4392B"/>
    <w:rsid w:val="00C439D3"/>
    <w:rsid w:val="00C4451A"/>
    <w:rsid w:val="00C452DC"/>
    <w:rsid w:val="00C460B0"/>
    <w:rsid w:val="00C46F56"/>
    <w:rsid w:val="00C503EA"/>
    <w:rsid w:val="00C50D84"/>
    <w:rsid w:val="00C5265A"/>
    <w:rsid w:val="00C537D4"/>
    <w:rsid w:val="00C537E6"/>
    <w:rsid w:val="00C54893"/>
    <w:rsid w:val="00C55077"/>
    <w:rsid w:val="00C567A9"/>
    <w:rsid w:val="00C56954"/>
    <w:rsid w:val="00C57A36"/>
    <w:rsid w:val="00C605D2"/>
    <w:rsid w:val="00C609EE"/>
    <w:rsid w:val="00C6128E"/>
    <w:rsid w:val="00C61794"/>
    <w:rsid w:val="00C621D0"/>
    <w:rsid w:val="00C62249"/>
    <w:rsid w:val="00C626E7"/>
    <w:rsid w:val="00C62E5D"/>
    <w:rsid w:val="00C62EEF"/>
    <w:rsid w:val="00C63052"/>
    <w:rsid w:val="00C63C3D"/>
    <w:rsid w:val="00C65376"/>
    <w:rsid w:val="00C67137"/>
    <w:rsid w:val="00C70094"/>
    <w:rsid w:val="00C708E8"/>
    <w:rsid w:val="00C7096D"/>
    <w:rsid w:val="00C71327"/>
    <w:rsid w:val="00C73344"/>
    <w:rsid w:val="00C73DDF"/>
    <w:rsid w:val="00C7408B"/>
    <w:rsid w:val="00C74091"/>
    <w:rsid w:val="00C75412"/>
    <w:rsid w:val="00C7588E"/>
    <w:rsid w:val="00C75F86"/>
    <w:rsid w:val="00C7668B"/>
    <w:rsid w:val="00C772B9"/>
    <w:rsid w:val="00C774AB"/>
    <w:rsid w:val="00C80099"/>
    <w:rsid w:val="00C81B45"/>
    <w:rsid w:val="00C83246"/>
    <w:rsid w:val="00C836CE"/>
    <w:rsid w:val="00C846B9"/>
    <w:rsid w:val="00C848BD"/>
    <w:rsid w:val="00C85167"/>
    <w:rsid w:val="00C851B1"/>
    <w:rsid w:val="00C85F3C"/>
    <w:rsid w:val="00C862B4"/>
    <w:rsid w:val="00C86FF3"/>
    <w:rsid w:val="00C87EB2"/>
    <w:rsid w:val="00C906A3"/>
    <w:rsid w:val="00C91FD0"/>
    <w:rsid w:val="00C92B77"/>
    <w:rsid w:val="00C92CBA"/>
    <w:rsid w:val="00C93229"/>
    <w:rsid w:val="00C93242"/>
    <w:rsid w:val="00C934C2"/>
    <w:rsid w:val="00C9356E"/>
    <w:rsid w:val="00C9464D"/>
    <w:rsid w:val="00C94D01"/>
    <w:rsid w:val="00C95A6F"/>
    <w:rsid w:val="00C96D81"/>
    <w:rsid w:val="00C97924"/>
    <w:rsid w:val="00C97926"/>
    <w:rsid w:val="00C979B2"/>
    <w:rsid w:val="00C97CC0"/>
    <w:rsid w:val="00C97E60"/>
    <w:rsid w:val="00CA12BC"/>
    <w:rsid w:val="00CA137B"/>
    <w:rsid w:val="00CA1E1C"/>
    <w:rsid w:val="00CA2186"/>
    <w:rsid w:val="00CA2A6E"/>
    <w:rsid w:val="00CA2D73"/>
    <w:rsid w:val="00CA31D5"/>
    <w:rsid w:val="00CA3C6F"/>
    <w:rsid w:val="00CA3F6D"/>
    <w:rsid w:val="00CA4581"/>
    <w:rsid w:val="00CA58BE"/>
    <w:rsid w:val="00CA5FFC"/>
    <w:rsid w:val="00CA654E"/>
    <w:rsid w:val="00CA6579"/>
    <w:rsid w:val="00CA6FB3"/>
    <w:rsid w:val="00CA7DAC"/>
    <w:rsid w:val="00CA7FEA"/>
    <w:rsid w:val="00CB091E"/>
    <w:rsid w:val="00CB0C82"/>
    <w:rsid w:val="00CB12F9"/>
    <w:rsid w:val="00CB1D38"/>
    <w:rsid w:val="00CB1D93"/>
    <w:rsid w:val="00CB1EAA"/>
    <w:rsid w:val="00CB2BED"/>
    <w:rsid w:val="00CB46B6"/>
    <w:rsid w:val="00CB4FAE"/>
    <w:rsid w:val="00CB638A"/>
    <w:rsid w:val="00CB660C"/>
    <w:rsid w:val="00CC06F6"/>
    <w:rsid w:val="00CC3006"/>
    <w:rsid w:val="00CC47B3"/>
    <w:rsid w:val="00CC557F"/>
    <w:rsid w:val="00CC55C2"/>
    <w:rsid w:val="00CC60EE"/>
    <w:rsid w:val="00CC6936"/>
    <w:rsid w:val="00CC716A"/>
    <w:rsid w:val="00CD02B0"/>
    <w:rsid w:val="00CD10E7"/>
    <w:rsid w:val="00CD186D"/>
    <w:rsid w:val="00CD21AA"/>
    <w:rsid w:val="00CD258E"/>
    <w:rsid w:val="00CD373B"/>
    <w:rsid w:val="00CD3D17"/>
    <w:rsid w:val="00CD5637"/>
    <w:rsid w:val="00CD58D1"/>
    <w:rsid w:val="00CD64E6"/>
    <w:rsid w:val="00CD7204"/>
    <w:rsid w:val="00CD72F2"/>
    <w:rsid w:val="00CD7392"/>
    <w:rsid w:val="00CE0C1B"/>
    <w:rsid w:val="00CE158B"/>
    <w:rsid w:val="00CE30DD"/>
    <w:rsid w:val="00CE33F4"/>
    <w:rsid w:val="00CE4A12"/>
    <w:rsid w:val="00CE6E00"/>
    <w:rsid w:val="00CE6F4E"/>
    <w:rsid w:val="00CE7EB4"/>
    <w:rsid w:val="00CF2AC7"/>
    <w:rsid w:val="00CF2EE7"/>
    <w:rsid w:val="00CF3A16"/>
    <w:rsid w:val="00CF43F4"/>
    <w:rsid w:val="00CF459D"/>
    <w:rsid w:val="00CF4AD1"/>
    <w:rsid w:val="00CF4AE6"/>
    <w:rsid w:val="00CF4E25"/>
    <w:rsid w:val="00CF5013"/>
    <w:rsid w:val="00CF601E"/>
    <w:rsid w:val="00CF6FC7"/>
    <w:rsid w:val="00CF7AD0"/>
    <w:rsid w:val="00D0020F"/>
    <w:rsid w:val="00D03211"/>
    <w:rsid w:val="00D03F64"/>
    <w:rsid w:val="00D04BAD"/>
    <w:rsid w:val="00D04DE9"/>
    <w:rsid w:val="00D068F0"/>
    <w:rsid w:val="00D06CB2"/>
    <w:rsid w:val="00D102BB"/>
    <w:rsid w:val="00D10A53"/>
    <w:rsid w:val="00D128D3"/>
    <w:rsid w:val="00D12CBB"/>
    <w:rsid w:val="00D12F45"/>
    <w:rsid w:val="00D14300"/>
    <w:rsid w:val="00D14C71"/>
    <w:rsid w:val="00D150C2"/>
    <w:rsid w:val="00D15F86"/>
    <w:rsid w:val="00D16229"/>
    <w:rsid w:val="00D17123"/>
    <w:rsid w:val="00D17756"/>
    <w:rsid w:val="00D17F0E"/>
    <w:rsid w:val="00D20FD0"/>
    <w:rsid w:val="00D211F9"/>
    <w:rsid w:val="00D2314A"/>
    <w:rsid w:val="00D231C7"/>
    <w:rsid w:val="00D242A2"/>
    <w:rsid w:val="00D25CE0"/>
    <w:rsid w:val="00D26CBA"/>
    <w:rsid w:val="00D26ECD"/>
    <w:rsid w:val="00D30CEA"/>
    <w:rsid w:val="00D31F28"/>
    <w:rsid w:val="00D32583"/>
    <w:rsid w:val="00D32793"/>
    <w:rsid w:val="00D32A61"/>
    <w:rsid w:val="00D33D9D"/>
    <w:rsid w:val="00D35F78"/>
    <w:rsid w:val="00D35FCB"/>
    <w:rsid w:val="00D36BBA"/>
    <w:rsid w:val="00D36DDE"/>
    <w:rsid w:val="00D37D3B"/>
    <w:rsid w:val="00D402B4"/>
    <w:rsid w:val="00D40C84"/>
    <w:rsid w:val="00D41E1A"/>
    <w:rsid w:val="00D42F0C"/>
    <w:rsid w:val="00D43F16"/>
    <w:rsid w:val="00D45CE9"/>
    <w:rsid w:val="00D5025A"/>
    <w:rsid w:val="00D5134B"/>
    <w:rsid w:val="00D514DE"/>
    <w:rsid w:val="00D51F69"/>
    <w:rsid w:val="00D5393A"/>
    <w:rsid w:val="00D539FD"/>
    <w:rsid w:val="00D53A2D"/>
    <w:rsid w:val="00D54981"/>
    <w:rsid w:val="00D54D0D"/>
    <w:rsid w:val="00D5568C"/>
    <w:rsid w:val="00D61EE1"/>
    <w:rsid w:val="00D63597"/>
    <w:rsid w:val="00D63604"/>
    <w:rsid w:val="00D63D9B"/>
    <w:rsid w:val="00D63EF9"/>
    <w:rsid w:val="00D6429B"/>
    <w:rsid w:val="00D6517B"/>
    <w:rsid w:val="00D66E38"/>
    <w:rsid w:val="00D67265"/>
    <w:rsid w:val="00D67398"/>
    <w:rsid w:val="00D706FB"/>
    <w:rsid w:val="00D717E8"/>
    <w:rsid w:val="00D71999"/>
    <w:rsid w:val="00D73D6F"/>
    <w:rsid w:val="00D73F2B"/>
    <w:rsid w:val="00D7626F"/>
    <w:rsid w:val="00D76691"/>
    <w:rsid w:val="00D775FE"/>
    <w:rsid w:val="00D80A7A"/>
    <w:rsid w:val="00D80DC5"/>
    <w:rsid w:val="00D8102A"/>
    <w:rsid w:val="00D81AB4"/>
    <w:rsid w:val="00D81D47"/>
    <w:rsid w:val="00D8320D"/>
    <w:rsid w:val="00D8385C"/>
    <w:rsid w:val="00D83908"/>
    <w:rsid w:val="00D83A27"/>
    <w:rsid w:val="00D84281"/>
    <w:rsid w:val="00D84344"/>
    <w:rsid w:val="00D843E3"/>
    <w:rsid w:val="00D85099"/>
    <w:rsid w:val="00D856D9"/>
    <w:rsid w:val="00D86740"/>
    <w:rsid w:val="00D8729E"/>
    <w:rsid w:val="00D87B91"/>
    <w:rsid w:val="00D87CC4"/>
    <w:rsid w:val="00D91D4C"/>
    <w:rsid w:val="00D9263C"/>
    <w:rsid w:val="00D92D38"/>
    <w:rsid w:val="00D93272"/>
    <w:rsid w:val="00D93548"/>
    <w:rsid w:val="00D93B2B"/>
    <w:rsid w:val="00D93F9C"/>
    <w:rsid w:val="00D943A8"/>
    <w:rsid w:val="00D9553D"/>
    <w:rsid w:val="00D955D4"/>
    <w:rsid w:val="00D956A7"/>
    <w:rsid w:val="00D95A36"/>
    <w:rsid w:val="00D95CF0"/>
    <w:rsid w:val="00D95D15"/>
    <w:rsid w:val="00D95F37"/>
    <w:rsid w:val="00D95F49"/>
    <w:rsid w:val="00D96189"/>
    <w:rsid w:val="00D96354"/>
    <w:rsid w:val="00D96AC1"/>
    <w:rsid w:val="00D96EF2"/>
    <w:rsid w:val="00D9760E"/>
    <w:rsid w:val="00DA053C"/>
    <w:rsid w:val="00DA1750"/>
    <w:rsid w:val="00DA1D79"/>
    <w:rsid w:val="00DA238B"/>
    <w:rsid w:val="00DA2F8D"/>
    <w:rsid w:val="00DA453A"/>
    <w:rsid w:val="00DA5749"/>
    <w:rsid w:val="00DA5767"/>
    <w:rsid w:val="00DA6F4B"/>
    <w:rsid w:val="00DA73AA"/>
    <w:rsid w:val="00DB0447"/>
    <w:rsid w:val="00DB0476"/>
    <w:rsid w:val="00DB0A11"/>
    <w:rsid w:val="00DB0B02"/>
    <w:rsid w:val="00DB151A"/>
    <w:rsid w:val="00DB2351"/>
    <w:rsid w:val="00DB2568"/>
    <w:rsid w:val="00DB45D3"/>
    <w:rsid w:val="00DB4917"/>
    <w:rsid w:val="00DB4D19"/>
    <w:rsid w:val="00DB6874"/>
    <w:rsid w:val="00DB7267"/>
    <w:rsid w:val="00DC0B48"/>
    <w:rsid w:val="00DC1B7F"/>
    <w:rsid w:val="00DC1F15"/>
    <w:rsid w:val="00DC34DF"/>
    <w:rsid w:val="00DC3FCD"/>
    <w:rsid w:val="00DC4667"/>
    <w:rsid w:val="00DC4CB4"/>
    <w:rsid w:val="00DC515F"/>
    <w:rsid w:val="00DC5F39"/>
    <w:rsid w:val="00DC6E05"/>
    <w:rsid w:val="00DC715F"/>
    <w:rsid w:val="00DC7835"/>
    <w:rsid w:val="00DC7930"/>
    <w:rsid w:val="00DD001F"/>
    <w:rsid w:val="00DD0DDA"/>
    <w:rsid w:val="00DD0F0B"/>
    <w:rsid w:val="00DD1574"/>
    <w:rsid w:val="00DD162E"/>
    <w:rsid w:val="00DD1C92"/>
    <w:rsid w:val="00DD1FF2"/>
    <w:rsid w:val="00DD2294"/>
    <w:rsid w:val="00DD3320"/>
    <w:rsid w:val="00DD350D"/>
    <w:rsid w:val="00DD3D69"/>
    <w:rsid w:val="00DD4C1E"/>
    <w:rsid w:val="00DD5103"/>
    <w:rsid w:val="00DD53E7"/>
    <w:rsid w:val="00DD5C05"/>
    <w:rsid w:val="00DD609B"/>
    <w:rsid w:val="00DD613C"/>
    <w:rsid w:val="00DE01F1"/>
    <w:rsid w:val="00DE0478"/>
    <w:rsid w:val="00DE1526"/>
    <w:rsid w:val="00DE1E16"/>
    <w:rsid w:val="00DE2EF0"/>
    <w:rsid w:val="00DE4ED2"/>
    <w:rsid w:val="00DE564F"/>
    <w:rsid w:val="00DE56C6"/>
    <w:rsid w:val="00DE6CDB"/>
    <w:rsid w:val="00DE702A"/>
    <w:rsid w:val="00DE77AE"/>
    <w:rsid w:val="00DE788F"/>
    <w:rsid w:val="00DF04CA"/>
    <w:rsid w:val="00DF1262"/>
    <w:rsid w:val="00DF20A2"/>
    <w:rsid w:val="00DF26B1"/>
    <w:rsid w:val="00DF2D9C"/>
    <w:rsid w:val="00DF2E8B"/>
    <w:rsid w:val="00DF31D5"/>
    <w:rsid w:val="00DF3364"/>
    <w:rsid w:val="00DF37B2"/>
    <w:rsid w:val="00DF3878"/>
    <w:rsid w:val="00DF465D"/>
    <w:rsid w:val="00DF4C9C"/>
    <w:rsid w:val="00DF7CDF"/>
    <w:rsid w:val="00E00187"/>
    <w:rsid w:val="00E00AD6"/>
    <w:rsid w:val="00E00C47"/>
    <w:rsid w:val="00E01FBC"/>
    <w:rsid w:val="00E030B6"/>
    <w:rsid w:val="00E041A9"/>
    <w:rsid w:val="00E04B38"/>
    <w:rsid w:val="00E050AE"/>
    <w:rsid w:val="00E05CDE"/>
    <w:rsid w:val="00E05D6B"/>
    <w:rsid w:val="00E06049"/>
    <w:rsid w:val="00E06091"/>
    <w:rsid w:val="00E062CD"/>
    <w:rsid w:val="00E06BE7"/>
    <w:rsid w:val="00E07501"/>
    <w:rsid w:val="00E10089"/>
    <w:rsid w:val="00E12222"/>
    <w:rsid w:val="00E127CF"/>
    <w:rsid w:val="00E1339F"/>
    <w:rsid w:val="00E144EF"/>
    <w:rsid w:val="00E14A7B"/>
    <w:rsid w:val="00E15400"/>
    <w:rsid w:val="00E15BBF"/>
    <w:rsid w:val="00E1629A"/>
    <w:rsid w:val="00E16752"/>
    <w:rsid w:val="00E17135"/>
    <w:rsid w:val="00E17519"/>
    <w:rsid w:val="00E20A3E"/>
    <w:rsid w:val="00E20D63"/>
    <w:rsid w:val="00E22258"/>
    <w:rsid w:val="00E22D31"/>
    <w:rsid w:val="00E2373F"/>
    <w:rsid w:val="00E23915"/>
    <w:rsid w:val="00E24D97"/>
    <w:rsid w:val="00E2584C"/>
    <w:rsid w:val="00E25A4E"/>
    <w:rsid w:val="00E26854"/>
    <w:rsid w:val="00E26E31"/>
    <w:rsid w:val="00E30906"/>
    <w:rsid w:val="00E30A43"/>
    <w:rsid w:val="00E30ECD"/>
    <w:rsid w:val="00E30FCC"/>
    <w:rsid w:val="00E31079"/>
    <w:rsid w:val="00E31531"/>
    <w:rsid w:val="00E3156F"/>
    <w:rsid w:val="00E334ED"/>
    <w:rsid w:val="00E34D84"/>
    <w:rsid w:val="00E36024"/>
    <w:rsid w:val="00E3645D"/>
    <w:rsid w:val="00E368D7"/>
    <w:rsid w:val="00E36CAD"/>
    <w:rsid w:val="00E37064"/>
    <w:rsid w:val="00E37F3C"/>
    <w:rsid w:val="00E41849"/>
    <w:rsid w:val="00E41E9A"/>
    <w:rsid w:val="00E439DB"/>
    <w:rsid w:val="00E45402"/>
    <w:rsid w:val="00E45704"/>
    <w:rsid w:val="00E45D76"/>
    <w:rsid w:val="00E45DBC"/>
    <w:rsid w:val="00E46D41"/>
    <w:rsid w:val="00E4771F"/>
    <w:rsid w:val="00E51479"/>
    <w:rsid w:val="00E51628"/>
    <w:rsid w:val="00E5385A"/>
    <w:rsid w:val="00E53CDB"/>
    <w:rsid w:val="00E53E8B"/>
    <w:rsid w:val="00E54D16"/>
    <w:rsid w:val="00E5640C"/>
    <w:rsid w:val="00E600A7"/>
    <w:rsid w:val="00E602C3"/>
    <w:rsid w:val="00E60D6F"/>
    <w:rsid w:val="00E61141"/>
    <w:rsid w:val="00E617FC"/>
    <w:rsid w:val="00E626D2"/>
    <w:rsid w:val="00E627A5"/>
    <w:rsid w:val="00E62A2F"/>
    <w:rsid w:val="00E635CA"/>
    <w:rsid w:val="00E63A0B"/>
    <w:rsid w:val="00E63DFC"/>
    <w:rsid w:val="00E64310"/>
    <w:rsid w:val="00E6487D"/>
    <w:rsid w:val="00E651AD"/>
    <w:rsid w:val="00E65878"/>
    <w:rsid w:val="00E65F89"/>
    <w:rsid w:val="00E668E5"/>
    <w:rsid w:val="00E67118"/>
    <w:rsid w:val="00E671C0"/>
    <w:rsid w:val="00E70F95"/>
    <w:rsid w:val="00E71C8B"/>
    <w:rsid w:val="00E720C7"/>
    <w:rsid w:val="00E722DC"/>
    <w:rsid w:val="00E72697"/>
    <w:rsid w:val="00E72E32"/>
    <w:rsid w:val="00E73C80"/>
    <w:rsid w:val="00E74120"/>
    <w:rsid w:val="00E74530"/>
    <w:rsid w:val="00E74673"/>
    <w:rsid w:val="00E747CF"/>
    <w:rsid w:val="00E75A41"/>
    <w:rsid w:val="00E774F1"/>
    <w:rsid w:val="00E80284"/>
    <w:rsid w:val="00E8071C"/>
    <w:rsid w:val="00E80986"/>
    <w:rsid w:val="00E80F5A"/>
    <w:rsid w:val="00E81D35"/>
    <w:rsid w:val="00E82472"/>
    <w:rsid w:val="00E825F5"/>
    <w:rsid w:val="00E830D1"/>
    <w:rsid w:val="00E84095"/>
    <w:rsid w:val="00E843C1"/>
    <w:rsid w:val="00E84A29"/>
    <w:rsid w:val="00E8619B"/>
    <w:rsid w:val="00E866D4"/>
    <w:rsid w:val="00E86FEF"/>
    <w:rsid w:val="00E8791F"/>
    <w:rsid w:val="00E87EC3"/>
    <w:rsid w:val="00E911E4"/>
    <w:rsid w:val="00E91635"/>
    <w:rsid w:val="00E916EF"/>
    <w:rsid w:val="00E91984"/>
    <w:rsid w:val="00E920FA"/>
    <w:rsid w:val="00E925A3"/>
    <w:rsid w:val="00E93DC8"/>
    <w:rsid w:val="00E9421B"/>
    <w:rsid w:val="00E943D5"/>
    <w:rsid w:val="00E9534A"/>
    <w:rsid w:val="00EA0280"/>
    <w:rsid w:val="00EA0468"/>
    <w:rsid w:val="00EA0E19"/>
    <w:rsid w:val="00EA0F50"/>
    <w:rsid w:val="00EA2445"/>
    <w:rsid w:val="00EA24DE"/>
    <w:rsid w:val="00EA2A79"/>
    <w:rsid w:val="00EA3A93"/>
    <w:rsid w:val="00EA3D26"/>
    <w:rsid w:val="00EA3F5B"/>
    <w:rsid w:val="00EA5454"/>
    <w:rsid w:val="00EA5E12"/>
    <w:rsid w:val="00EA7174"/>
    <w:rsid w:val="00EB05EE"/>
    <w:rsid w:val="00EB0A1A"/>
    <w:rsid w:val="00EB1978"/>
    <w:rsid w:val="00EB1DF0"/>
    <w:rsid w:val="00EB2C50"/>
    <w:rsid w:val="00EB3248"/>
    <w:rsid w:val="00EB3ACC"/>
    <w:rsid w:val="00EB460F"/>
    <w:rsid w:val="00EB5730"/>
    <w:rsid w:val="00EB6311"/>
    <w:rsid w:val="00EB70A3"/>
    <w:rsid w:val="00EB7550"/>
    <w:rsid w:val="00EC036F"/>
    <w:rsid w:val="00EC06E2"/>
    <w:rsid w:val="00EC0B28"/>
    <w:rsid w:val="00EC0B3F"/>
    <w:rsid w:val="00EC0DE4"/>
    <w:rsid w:val="00EC1726"/>
    <w:rsid w:val="00EC2B30"/>
    <w:rsid w:val="00EC3013"/>
    <w:rsid w:val="00EC3C37"/>
    <w:rsid w:val="00EC3F25"/>
    <w:rsid w:val="00EC4A81"/>
    <w:rsid w:val="00EC57F5"/>
    <w:rsid w:val="00EC73EF"/>
    <w:rsid w:val="00ED0D7A"/>
    <w:rsid w:val="00ED26A9"/>
    <w:rsid w:val="00ED2BE9"/>
    <w:rsid w:val="00ED388A"/>
    <w:rsid w:val="00ED39C9"/>
    <w:rsid w:val="00ED4236"/>
    <w:rsid w:val="00ED462D"/>
    <w:rsid w:val="00ED472D"/>
    <w:rsid w:val="00ED575C"/>
    <w:rsid w:val="00ED60BD"/>
    <w:rsid w:val="00ED6847"/>
    <w:rsid w:val="00EE0157"/>
    <w:rsid w:val="00EE1420"/>
    <w:rsid w:val="00EE182D"/>
    <w:rsid w:val="00EE1DBE"/>
    <w:rsid w:val="00EE289F"/>
    <w:rsid w:val="00EE420D"/>
    <w:rsid w:val="00EE48C6"/>
    <w:rsid w:val="00EE4CFA"/>
    <w:rsid w:val="00EE5A66"/>
    <w:rsid w:val="00EE61ED"/>
    <w:rsid w:val="00EE6AAD"/>
    <w:rsid w:val="00EE6BE5"/>
    <w:rsid w:val="00EF0C18"/>
    <w:rsid w:val="00EF48E0"/>
    <w:rsid w:val="00EF6D12"/>
    <w:rsid w:val="00EF767B"/>
    <w:rsid w:val="00EF7702"/>
    <w:rsid w:val="00EF7EE7"/>
    <w:rsid w:val="00F005FB"/>
    <w:rsid w:val="00F00671"/>
    <w:rsid w:val="00F00AE5"/>
    <w:rsid w:val="00F0123B"/>
    <w:rsid w:val="00F01566"/>
    <w:rsid w:val="00F023DB"/>
    <w:rsid w:val="00F024F3"/>
    <w:rsid w:val="00F02A5F"/>
    <w:rsid w:val="00F02EED"/>
    <w:rsid w:val="00F02F14"/>
    <w:rsid w:val="00F0371B"/>
    <w:rsid w:val="00F039B1"/>
    <w:rsid w:val="00F03D41"/>
    <w:rsid w:val="00F0481B"/>
    <w:rsid w:val="00F05B8C"/>
    <w:rsid w:val="00F07BAD"/>
    <w:rsid w:val="00F107DF"/>
    <w:rsid w:val="00F116A6"/>
    <w:rsid w:val="00F11DCF"/>
    <w:rsid w:val="00F12063"/>
    <w:rsid w:val="00F12DE8"/>
    <w:rsid w:val="00F13AA0"/>
    <w:rsid w:val="00F1410B"/>
    <w:rsid w:val="00F152E5"/>
    <w:rsid w:val="00F1544F"/>
    <w:rsid w:val="00F16104"/>
    <w:rsid w:val="00F16513"/>
    <w:rsid w:val="00F16C69"/>
    <w:rsid w:val="00F175D3"/>
    <w:rsid w:val="00F17EFE"/>
    <w:rsid w:val="00F2003B"/>
    <w:rsid w:val="00F20187"/>
    <w:rsid w:val="00F20220"/>
    <w:rsid w:val="00F21002"/>
    <w:rsid w:val="00F21E6A"/>
    <w:rsid w:val="00F23024"/>
    <w:rsid w:val="00F2331D"/>
    <w:rsid w:val="00F23CFD"/>
    <w:rsid w:val="00F23FA1"/>
    <w:rsid w:val="00F24179"/>
    <w:rsid w:val="00F26CDE"/>
    <w:rsid w:val="00F26CF5"/>
    <w:rsid w:val="00F2716C"/>
    <w:rsid w:val="00F2723A"/>
    <w:rsid w:val="00F27618"/>
    <w:rsid w:val="00F309B8"/>
    <w:rsid w:val="00F30E50"/>
    <w:rsid w:val="00F31717"/>
    <w:rsid w:val="00F32E44"/>
    <w:rsid w:val="00F334CD"/>
    <w:rsid w:val="00F336FF"/>
    <w:rsid w:val="00F34E9F"/>
    <w:rsid w:val="00F3724D"/>
    <w:rsid w:val="00F374FA"/>
    <w:rsid w:val="00F375BF"/>
    <w:rsid w:val="00F378CF"/>
    <w:rsid w:val="00F378E3"/>
    <w:rsid w:val="00F37E79"/>
    <w:rsid w:val="00F40227"/>
    <w:rsid w:val="00F40740"/>
    <w:rsid w:val="00F41306"/>
    <w:rsid w:val="00F4166B"/>
    <w:rsid w:val="00F42231"/>
    <w:rsid w:val="00F4264B"/>
    <w:rsid w:val="00F43101"/>
    <w:rsid w:val="00F43B5D"/>
    <w:rsid w:val="00F455F4"/>
    <w:rsid w:val="00F4680C"/>
    <w:rsid w:val="00F46F34"/>
    <w:rsid w:val="00F47C2E"/>
    <w:rsid w:val="00F50227"/>
    <w:rsid w:val="00F50B9B"/>
    <w:rsid w:val="00F52C26"/>
    <w:rsid w:val="00F534E0"/>
    <w:rsid w:val="00F53FFA"/>
    <w:rsid w:val="00F54BCA"/>
    <w:rsid w:val="00F557AF"/>
    <w:rsid w:val="00F55EB2"/>
    <w:rsid w:val="00F56190"/>
    <w:rsid w:val="00F5646C"/>
    <w:rsid w:val="00F573A1"/>
    <w:rsid w:val="00F576D6"/>
    <w:rsid w:val="00F6005C"/>
    <w:rsid w:val="00F6042A"/>
    <w:rsid w:val="00F606B9"/>
    <w:rsid w:val="00F61AE3"/>
    <w:rsid w:val="00F6227F"/>
    <w:rsid w:val="00F63FE6"/>
    <w:rsid w:val="00F64275"/>
    <w:rsid w:val="00F64427"/>
    <w:rsid w:val="00F64EE5"/>
    <w:rsid w:val="00F65535"/>
    <w:rsid w:val="00F65A78"/>
    <w:rsid w:val="00F6692C"/>
    <w:rsid w:val="00F66A38"/>
    <w:rsid w:val="00F66DB0"/>
    <w:rsid w:val="00F671EA"/>
    <w:rsid w:val="00F67B54"/>
    <w:rsid w:val="00F70221"/>
    <w:rsid w:val="00F72404"/>
    <w:rsid w:val="00F72E26"/>
    <w:rsid w:val="00F73874"/>
    <w:rsid w:val="00F73B2C"/>
    <w:rsid w:val="00F75CF5"/>
    <w:rsid w:val="00F76ABE"/>
    <w:rsid w:val="00F77994"/>
    <w:rsid w:val="00F816CB"/>
    <w:rsid w:val="00F81F6A"/>
    <w:rsid w:val="00F82631"/>
    <w:rsid w:val="00F82808"/>
    <w:rsid w:val="00F82841"/>
    <w:rsid w:val="00F830AA"/>
    <w:rsid w:val="00F8390E"/>
    <w:rsid w:val="00F84B15"/>
    <w:rsid w:val="00F84B3A"/>
    <w:rsid w:val="00F84D2D"/>
    <w:rsid w:val="00F856AE"/>
    <w:rsid w:val="00F85828"/>
    <w:rsid w:val="00F858BC"/>
    <w:rsid w:val="00F86427"/>
    <w:rsid w:val="00F87880"/>
    <w:rsid w:val="00F90C77"/>
    <w:rsid w:val="00F90F5A"/>
    <w:rsid w:val="00F91503"/>
    <w:rsid w:val="00F9251F"/>
    <w:rsid w:val="00F9274E"/>
    <w:rsid w:val="00F9389D"/>
    <w:rsid w:val="00F93EBB"/>
    <w:rsid w:val="00F94C7F"/>
    <w:rsid w:val="00F94DB8"/>
    <w:rsid w:val="00F94FA6"/>
    <w:rsid w:val="00F95959"/>
    <w:rsid w:val="00F96D3D"/>
    <w:rsid w:val="00F970A7"/>
    <w:rsid w:val="00F97533"/>
    <w:rsid w:val="00F97699"/>
    <w:rsid w:val="00F97A5B"/>
    <w:rsid w:val="00FA0A54"/>
    <w:rsid w:val="00FA20AE"/>
    <w:rsid w:val="00FA3DFF"/>
    <w:rsid w:val="00FA3F42"/>
    <w:rsid w:val="00FA4394"/>
    <w:rsid w:val="00FA4DB9"/>
    <w:rsid w:val="00FA5CCA"/>
    <w:rsid w:val="00FA6455"/>
    <w:rsid w:val="00FA6CEF"/>
    <w:rsid w:val="00FA7276"/>
    <w:rsid w:val="00FB0510"/>
    <w:rsid w:val="00FB08D7"/>
    <w:rsid w:val="00FB1628"/>
    <w:rsid w:val="00FB173F"/>
    <w:rsid w:val="00FB1BBB"/>
    <w:rsid w:val="00FB25E0"/>
    <w:rsid w:val="00FB2F86"/>
    <w:rsid w:val="00FB37A0"/>
    <w:rsid w:val="00FB3C91"/>
    <w:rsid w:val="00FB3D3F"/>
    <w:rsid w:val="00FB423D"/>
    <w:rsid w:val="00FB49AD"/>
    <w:rsid w:val="00FB4D54"/>
    <w:rsid w:val="00FB53A8"/>
    <w:rsid w:val="00FB6320"/>
    <w:rsid w:val="00FB6BFB"/>
    <w:rsid w:val="00FB76C6"/>
    <w:rsid w:val="00FB7C81"/>
    <w:rsid w:val="00FC2C6B"/>
    <w:rsid w:val="00FC2F2A"/>
    <w:rsid w:val="00FC32C0"/>
    <w:rsid w:val="00FC36FD"/>
    <w:rsid w:val="00FC3A94"/>
    <w:rsid w:val="00FC3F6F"/>
    <w:rsid w:val="00FC4C52"/>
    <w:rsid w:val="00FC59A8"/>
    <w:rsid w:val="00FC5E0B"/>
    <w:rsid w:val="00FC6BA0"/>
    <w:rsid w:val="00FD0916"/>
    <w:rsid w:val="00FD0F8D"/>
    <w:rsid w:val="00FD16C2"/>
    <w:rsid w:val="00FD1B46"/>
    <w:rsid w:val="00FD40FC"/>
    <w:rsid w:val="00FD4938"/>
    <w:rsid w:val="00FD5A6F"/>
    <w:rsid w:val="00FD7A39"/>
    <w:rsid w:val="00FD7EE5"/>
    <w:rsid w:val="00FE00A7"/>
    <w:rsid w:val="00FE0224"/>
    <w:rsid w:val="00FE06C8"/>
    <w:rsid w:val="00FE1EC7"/>
    <w:rsid w:val="00FE2CFE"/>
    <w:rsid w:val="00FE2F89"/>
    <w:rsid w:val="00FE3394"/>
    <w:rsid w:val="00FE33E9"/>
    <w:rsid w:val="00FE3533"/>
    <w:rsid w:val="00FE37FE"/>
    <w:rsid w:val="00FE3F3A"/>
    <w:rsid w:val="00FE4B28"/>
    <w:rsid w:val="00FE72BE"/>
    <w:rsid w:val="00FE7DAE"/>
    <w:rsid w:val="00FE7FE7"/>
    <w:rsid w:val="00FF013C"/>
    <w:rsid w:val="00FF2C35"/>
    <w:rsid w:val="00FF3012"/>
    <w:rsid w:val="00FF386A"/>
    <w:rsid w:val="00FF3E91"/>
    <w:rsid w:val="00FF499F"/>
    <w:rsid w:val="00FF4EC9"/>
    <w:rsid w:val="00FF53BC"/>
    <w:rsid w:val="00FF5574"/>
    <w:rsid w:val="00FF5B5B"/>
    <w:rsid w:val="00FF6157"/>
    <w:rsid w:val="00FF72FD"/>
    <w:rsid w:val="00FF775F"/>
    <w:rsid w:val="00FF7D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612323"/>
    <w:pPr>
      <w:keepNext/>
      <w:keepLines/>
      <w:spacing w:before="340" w:after="330" w:line="578" w:lineRule="auto"/>
      <w:outlineLvl w:val="0"/>
    </w:pPr>
    <w:rPr>
      <w:b/>
      <w:bCs/>
      <w:kern w:val="44"/>
      <w:sz w:val="44"/>
      <w:szCs w:val="44"/>
    </w:rPr>
  </w:style>
  <w:style w:type="paragraph" w:styleId="2">
    <w:name w:val="heading 2"/>
    <w:basedOn w:val="a"/>
    <w:next w:val="a"/>
    <w:link w:val="2Char"/>
    <w:unhideWhenUsed/>
    <w:qFormat/>
    <w:rsid w:val="00603AF3"/>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612323"/>
    <w:pPr>
      <w:keepNext/>
      <w:keepLines/>
      <w:spacing w:before="260" w:after="260" w:line="416" w:lineRule="auto"/>
      <w:outlineLvl w:val="2"/>
    </w:pPr>
    <w:rPr>
      <w:b/>
      <w:bCs/>
      <w:sz w:val="32"/>
      <w:szCs w:val="32"/>
    </w:rPr>
  </w:style>
  <w:style w:type="paragraph" w:styleId="6">
    <w:name w:val="heading 6"/>
    <w:basedOn w:val="a"/>
    <w:next w:val="a"/>
    <w:link w:val="6Char"/>
    <w:uiPriority w:val="9"/>
    <w:unhideWhenUsed/>
    <w:qFormat/>
    <w:rsid w:val="00603AF3"/>
    <w:pPr>
      <w:keepNext/>
      <w:keepLines/>
      <w:spacing w:before="240" w:after="64" w:line="320" w:lineRule="auto"/>
      <w:outlineLvl w:val="5"/>
    </w:pPr>
    <w:rPr>
      <w:rFonts w:asciiTheme="majorHAnsi" w:eastAsiaTheme="majorEastAsia" w:hAnsiTheme="majorHAnsi" w:cstheme="majorBidi"/>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rsid w:val="00603AF3"/>
    <w:rPr>
      <w:rFonts w:asciiTheme="majorHAnsi" w:eastAsiaTheme="majorEastAsia" w:hAnsiTheme="majorHAnsi" w:cstheme="majorBidi"/>
      <w:b/>
      <w:bCs/>
      <w:sz w:val="32"/>
      <w:szCs w:val="32"/>
    </w:rPr>
  </w:style>
  <w:style w:type="character" w:customStyle="1" w:styleId="6Char">
    <w:name w:val="标题 6 Char"/>
    <w:basedOn w:val="a0"/>
    <w:link w:val="6"/>
    <w:uiPriority w:val="9"/>
    <w:rsid w:val="00603AF3"/>
    <w:rPr>
      <w:rFonts w:asciiTheme="majorHAnsi" w:eastAsiaTheme="majorEastAsia" w:hAnsiTheme="majorHAnsi" w:cstheme="majorBidi"/>
      <w:b/>
      <w:bCs/>
      <w:sz w:val="24"/>
      <w:szCs w:val="24"/>
    </w:rPr>
  </w:style>
  <w:style w:type="paragraph" w:styleId="a3">
    <w:name w:val="footer"/>
    <w:basedOn w:val="a"/>
    <w:link w:val="Char"/>
    <w:uiPriority w:val="99"/>
    <w:unhideWhenUsed/>
    <w:rsid w:val="00603AF3"/>
    <w:pPr>
      <w:tabs>
        <w:tab w:val="center" w:pos="4153"/>
        <w:tab w:val="right" w:pos="8306"/>
      </w:tabs>
      <w:snapToGrid w:val="0"/>
      <w:jc w:val="left"/>
    </w:pPr>
    <w:rPr>
      <w:sz w:val="18"/>
      <w:szCs w:val="18"/>
    </w:rPr>
  </w:style>
  <w:style w:type="character" w:customStyle="1" w:styleId="Char">
    <w:name w:val="页脚 Char"/>
    <w:basedOn w:val="a0"/>
    <w:link w:val="a3"/>
    <w:uiPriority w:val="99"/>
    <w:rsid w:val="00603AF3"/>
    <w:rPr>
      <w:sz w:val="18"/>
      <w:szCs w:val="18"/>
    </w:rPr>
  </w:style>
  <w:style w:type="table" w:styleId="a4">
    <w:name w:val="Table Grid"/>
    <w:basedOn w:val="a1"/>
    <w:uiPriority w:val="59"/>
    <w:rsid w:val="00603AF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Balloon Text"/>
    <w:basedOn w:val="a"/>
    <w:link w:val="Char0"/>
    <w:uiPriority w:val="99"/>
    <w:semiHidden/>
    <w:unhideWhenUsed/>
    <w:rsid w:val="00603AF3"/>
    <w:rPr>
      <w:sz w:val="18"/>
      <w:szCs w:val="18"/>
    </w:rPr>
  </w:style>
  <w:style w:type="character" w:customStyle="1" w:styleId="Char0">
    <w:name w:val="批注框文本 Char"/>
    <w:basedOn w:val="a0"/>
    <w:link w:val="a5"/>
    <w:uiPriority w:val="99"/>
    <w:semiHidden/>
    <w:rsid w:val="00603AF3"/>
    <w:rPr>
      <w:sz w:val="18"/>
      <w:szCs w:val="18"/>
    </w:rPr>
  </w:style>
  <w:style w:type="character" w:styleId="a6">
    <w:name w:val="annotation reference"/>
    <w:basedOn w:val="a0"/>
    <w:uiPriority w:val="99"/>
    <w:semiHidden/>
    <w:unhideWhenUsed/>
    <w:rsid w:val="007B2678"/>
    <w:rPr>
      <w:sz w:val="16"/>
      <w:szCs w:val="16"/>
    </w:rPr>
  </w:style>
  <w:style w:type="paragraph" w:styleId="a7">
    <w:name w:val="annotation text"/>
    <w:basedOn w:val="a"/>
    <w:link w:val="Char1"/>
    <w:uiPriority w:val="99"/>
    <w:semiHidden/>
    <w:unhideWhenUsed/>
    <w:rsid w:val="007B2678"/>
    <w:rPr>
      <w:sz w:val="20"/>
      <w:szCs w:val="20"/>
    </w:rPr>
  </w:style>
  <w:style w:type="character" w:customStyle="1" w:styleId="Char1">
    <w:name w:val="批注文字 Char"/>
    <w:basedOn w:val="a0"/>
    <w:link w:val="a7"/>
    <w:uiPriority w:val="99"/>
    <w:semiHidden/>
    <w:rsid w:val="007B2678"/>
    <w:rPr>
      <w:sz w:val="20"/>
      <w:szCs w:val="20"/>
    </w:rPr>
  </w:style>
  <w:style w:type="paragraph" w:styleId="a8">
    <w:name w:val="annotation subject"/>
    <w:basedOn w:val="a7"/>
    <w:next w:val="a7"/>
    <w:link w:val="Char2"/>
    <w:uiPriority w:val="99"/>
    <w:semiHidden/>
    <w:unhideWhenUsed/>
    <w:rsid w:val="007B2678"/>
    <w:rPr>
      <w:b/>
      <w:bCs/>
    </w:rPr>
  </w:style>
  <w:style w:type="character" w:customStyle="1" w:styleId="Char2">
    <w:name w:val="批注主题 Char"/>
    <w:basedOn w:val="Char1"/>
    <w:link w:val="a8"/>
    <w:uiPriority w:val="99"/>
    <w:semiHidden/>
    <w:rsid w:val="007B2678"/>
    <w:rPr>
      <w:b/>
      <w:bCs/>
      <w:sz w:val="20"/>
      <w:szCs w:val="20"/>
    </w:rPr>
  </w:style>
  <w:style w:type="paragraph" w:styleId="a9">
    <w:name w:val="header"/>
    <w:basedOn w:val="a"/>
    <w:link w:val="Char3"/>
    <w:uiPriority w:val="99"/>
    <w:unhideWhenUsed/>
    <w:rsid w:val="007358A2"/>
    <w:pPr>
      <w:pBdr>
        <w:bottom w:val="single" w:sz="6" w:space="1" w:color="auto"/>
      </w:pBdr>
      <w:tabs>
        <w:tab w:val="center" w:pos="4153"/>
        <w:tab w:val="right" w:pos="8306"/>
      </w:tabs>
      <w:snapToGrid w:val="0"/>
      <w:jc w:val="center"/>
    </w:pPr>
    <w:rPr>
      <w:sz w:val="18"/>
      <w:szCs w:val="18"/>
    </w:rPr>
  </w:style>
  <w:style w:type="character" w:customStyle="1" w:styleId="Char3">
    <w:name w:val="页眉 Char"/>
    <w:basedOn w:val="a0"/>
    <w:link w:val="a9"/>
    <w:uiPriority w:val="99"/>
    <w:rsid w:val="007358A2"/>
    <w:rPr>
      <w:sz w:val="18"/>
      <w:szCs w:val="18"/>
    </w:rPr>
  </w:style>
  <w:style w:type="paragraph" w:styleId="aa">
    <w:name w:val="Revision"/>
    <w:hidden/>
    <w:uiPriority w:val="99"/>
    <w:semiHidden/>
    <w:rsid w:val="007358A2"/>
  </w:style>
  <w:style w:type="paragraph" w:styleId="ab">
    <w:name w:val="footnote text"/>
    <w:basedOn w:val="a"/>
    <w:link w:val="Char4"/>
    <w:semiHidden/>
    <w:rsid w:val="00612323"/>
    <w:pPr>
      <w:snapToGrid w:val="0"/>
      <w:jc w:val="left"/>
    </w:pPr>
    <w:rPr>
      <w:rFonts w:ascii="Times New Roman" w:eastAsia="宋体" w:hAnsi="Times New Roman" w:cs="Times New Roman"/>
      <w:sz w:val="18"/>
      <w:szCs w:val="18"/>
    </w:rPr>
  </w:style>
  <w:style w:type="character" w:customStyle="1" w:styleId="Char4">
    <w:name w:val="脚注文本 Char"/>
    <w:basedOn w:val="a0"/>
    <w:link w:val="ab"/>
    <w:semiHidden/>
    <w:rsid w:val="00612323"/>
    <w:rPr>
      <w:rFonts w:ascii="Times New Roman" w:eastAsia="宋体" w:hAnsi="Times New Roman" w:cs="Times New Roman"/>
      <w:sz w:val="18"/>
      <w:szCs w:val="18"/>
    </w:rPr>
  </w:style>
  <w:style w:type="character" w:styleId="ac">
    <w:name w:val="footnote reference"/>
    <w:semiHidden/>
    <w:rsid w:val="00612323"/>
    <w:rPr>
      <w:vertAlign w:val="superscript"/>
    </w:rPr>
  </w:style>
  <w:style w:type="character" w:customStyle="1" w:styleId="1Char">
    <w:name w:val="标题 1 Char"/>
    <w:basedOn w:val="a0"/>
    <w:link w:val="1"/>
    <w:uiPriority w:val="9"/>
    <w:rsid w:val="00612323"/>
    <w:rPr>
      <w:b/>
      <w:bCs/>
      <w:kern w:val="44"/>
      <w:sz w:val="44"/>
      <w:szCs w:val="44"/>
    </w:rPr>
  </w:style>
  <w:style w:type="character" w:customStyle="1" w:styleId="3Char">
    <w:name w:val="标题 3 Char"/>
    <w:basedOn w:val="a0"/>
    <w:link w:val="3"/>
    <w:uiPriority w:val="9"/>
    <w:rsid w:val="00612323"/>
    <w:rPr>
      <w:b/>
      <w:bCs/>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612323"/>
    <w:pPr>
      <w:keepNext/>
      <w:keepLines/>
      <w:spacing w:before="340" w:after="330" w:line="578" w:lineRule="auto"/>
      <w:outlineLvl w:val="0"/>
    </w:pPr>
    <w:rPr>
      <w:b/>
      <w:bCs/>
      <w:kern w:val="44"/>
      <w:sz w:val="44"/>
      <w:szCs w:val="44"/>
    </w:rPr>
  </w:style>
  <w:style w:type="paragraph" w:styleId="2">
    <w:name w:val="heading 2"/>
    <w:basedOn w:val="a"/>
    <w:next w:val="a"/>
    <w:link w:val="2Char"/>
    <w:unhideWhenUsed/>
    <w:qFormat/>
    <w:rsid w:val="00603AF3"/>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612323"/>
    <w:pPr>
      <w:keepNext/>
      <w:keepLines/>
      <w:spacing w:before="260" w:after="260" w:line="416" w:lineRule="auto"/>
      <w:outlineLvl w:val="2"/>
    </w:pPr>
    <w:rPr>
      <w:b/>
      <w:bCs/>
      <w:sz w:val="32"/>
      <w:szCs w:val="32"/>
    </w:rPr>
  </w:style>
  <w:style w:type="paragraph" w:styleId="6">
    <w:name w:val="heading 6"/>
    <w:basedOn w:val="a"/>
    <w:next w:val="a"/>
    <w:link w:val="6Char"/>
    <w:uiPriority w:val="9"/>
    <w:unhideWhenUsed/>
    <w:qFormat/>
    <w:rsid w:val="00603AF3"/>
    <w:pPr>
      <w:keepNext/>
      <w:keepLines/>
      <w:spacing w:before="240" w:after="64" w:line="320" w:lineRule="auto"/>
      <w:outlineLvl w:val="5"/>
    </w:pPr>
    <w:rPr>
      <w:rFonts w:asciiTheme="majorHAnsi" w:eastAsiaTheme="majorEastAsia" w:hAnsiTheme="majorHAnsi" w:cstheme="majorBidi"/>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rsid w:val="00603AF3"/>
    <w:rPr>
      <w:rFonts w:asciiTheme="majorHAnsi" w:eastAsiaTheme="majorEastAsia" w:hAnsiTheme="majorHAnsi" w:cstheme="majorBidi"/>
      <w:b/>
      <w:bCs/>
      <w:sz w:val="32"/>
      <w:szCs w:val="32"/>
    </w:rPr>
  </w:style>
  <w:style w:type="character" w:customStyle="1" w:styleId="6Char">
    <w:name w:val="标题 6 Char"/>
    <w:basedOn w:val="a0"/>
    <w:link w:val="6"/>
    <w:uiPriority w:val="9"/>
    <w:rsid w:val="00603AF3"/>
    <w:rPr>
      <w:rFonts w:asciiTheme="majorHAnsi" w:eastAsiaTheme="majorEastAsia" w:hAnsiTheme="majorHAnsi" w:cstheme="majorBidi"/>
      <w:b/>
      <w:bCs/>
      <w:sz w:val="24"/>
      <w:szCs w:val="24"/>
    </w:rPr>
  </w:style>
  <w:style w:type="paragraph" w:styleId="a3">
    <w:name w:val="footer"/>
    <w:basedOn w:val="a"/>
    <w:link w:val="Char"/>
    <w:uiPriority w:val="99"/>
    <w:unhideWhenUsed/>
    <w:rsid w:val="00603AF3"/>
    <w:pPr>
      <w:tabs>
        <w:tab w:val="center" w:pos="4153"/>
        <w:tab w:val="right" w:pos="8306"/>
      </w:tabs>
      <w:snapToGrid w:val="0"/>
      <w:jc w:val="left"/>
    </w:pPr>
    <w:rPr>
      <w:sz w:val="18"/>
      <w:szCs w:val="18"/>
    </w:rPr>
  </w:style>
  <w:style w:type="character" w:customStyle="1" w:styleId="Char">
    <w:name w:val="页脚 Char"/>
    <w:basedOn w:val="a0"/>
    <w:link w:val="a3"/>
    <w:uiPriority w:val="99"/>
    <w:rsid w:val="00603AF3"/>
    <w:rPr>
      <w:sz w:val="18"/>
      <w:szCs w:val="18"/>
    </w:rPr>
  </w:style>
  <w:style w:type="table" w:styleId="a4">
    <w:name w:val="Table Grid"/>
    <w:basedOn w:val="a1"/>
    <w:uiPriority w:val="59"/>
    <w:rsid w:val="00603AF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Balloon Text"/>
    <w:basedOn w:val="a"/>
    <w:link w:val="Char0"/>
    <w:uiPriority w:val="99"/>
    <w:semiHidden/>
    <w:unhideWhenUsed/>
    <w:rsid w:val="00603AF3"/>
    <w:rPr>
      <w:sz w:val="18"/>
      <w:szCs w:val="18"/>
    </w:rPr>
  </w:style>
  <w:style w:type="character" w:customStyle="1" w:styleId="Char0">
    <w:name w:val="批注框文本 Char"/>
    <w:basedOn w:val="a0"/>
    <w:link w:val="a5"/>
    <w:uiPriority w:val="99"/>
    <w:semiHidden/>
    <w:rsid w:val="00603AF3"/>
    <w:rPr>
      <w:sz w:val="18"/>
      <w:szCs w:val="18"/>
    </w:rPr>
  </w:style>
  <w:style w:type="character" w:styleId="a6">
    <w:name w:val="annotation reference"/>
    <w:basedOn w:val="a0"/>
    <w:uiPriority w:val="99"/>
    <w:semiHidden/>
    <w:unhideWhenUsed/>
    <w:rsid w:val="007B2678"/>
    <w:rPr>
      <w:sz w:val="16"/>
      <w:szCs w:val="16"/>
    </w:rPr>
  </w:style>
  <w:style w:type="paragraph" w:styleId="a7">
    <w:name w:val="annotation text"/>
    <w:basedOn w:val="a"/>
    <w:link w:val="Char1"/>
    <w:uiPriority w:val="99"/>
    <w:semiHidden/>
    <w:unhideWhenUsed/>
    <w:rsid w:val="007B2678"/>
    <w:rPr>
      <w:sz w:val="20"/>
      <w:szCs w:val="20"/>
    </w:rPr>
  </w:style>
  <w:style w:type="character" w:customStyle="1" w:styleId="Char1">
    <w:name w:val="批注文字 Char"/>
    <w:basedOn w:val="a0"/>
    <w:link w:val="a7"/>
    <w:uiPriority w:val="99"/>
    <w:semiHidden/>
    <w:rsid w:val="007B2678"/>
    <w:rPr>
      <w:sz w:val="20"/>
      <w:szCs w:val="20"/>
    </w:rPr>
  </w:style>
  <w:style w:type="paragraph" w:styleId="a8">
    <w:name w:val="annotation subject"/>
    <w:basedOn w:val="a7"/>
    <w:next w:val="a7"/>
    <w:link w:val="Char2"/>
    <w:uiPriority w:val="99"/>
    <w:semiHidden/>
    <w:unhideWhenUsed/>
    <w:rsid w:val="007B2678"/>
    <w:rPr>
      <w:b/>
      <w:bCs/>
    </w:rPr>
  </w:style>
  <w:style w:type="character" w:customStyle="1" w:styleId="Char2">
    <w:name w:val="批注主题 Char"/>
    <w:basedOn w:val="Char1"/>
    <w:link w:val="a8"/>
    <w:uiPriority w:val="99"/>
    <w:semiHidden/>
    <w:rsid w:val="007B2678"/>
    <w:rPr>
      <w:b/>
      <w:bCs/>
      <w:sz w:val="20"/>
      <w:szCs w:val="20"/>
    </w:rPr>
  </w:style>
  <w:style w:type="paragraph" w:styleId="a9">
    <w:name w:val="header"/>
    <w:basedOn w:val="a"/>
    <w:link w:val="Char3"/>
    <w:uiPriority w:val="99"/>
    <w:unhideWhenUsed/>
    <w:rsid w:val="007358A2"/>
    <w:pPr>
      <w:pBdr>
        <w:bottom w:val="single" w:sz="6" w:space="1" w:color="auto"/>
      </w:pBdr>
      <w:tabs>
        <w:tab w:val="center" w:pos="4153"/>
        <w:tab w:val="right" w:pos="8306"/>
      </w:tabs>
      <w:snapToGrid w:val="0"/>
      <w:jc w:val="center"/>
    </w:pPr>
    <w:rPr>
      <w:sz w:val="18"/>
      <w:szCs w:val="18"/>
    </w:rPr>
  </w:style>
  <w:style w:type="character" w:customStyle="1" w:styleId="Char3">
    <w:name w:val="页眉 Char"/>
    <w:basedOn w:val="a0"/>
    <w:link w:val="a9"/>
    <w:uiPriority w:val="99"/>
    <w:rsid w:val="007358A2"/>
    <w:rPr>
      <w:sz w:val="18"/>
      <w:szCs w:val="18"/>
    </w:rPr>
  </w:style>
  <w:style w:type="paragraph" w:styleId="aa">
    <w:name w:val="Revision"/>
    <w:hidden/>
    <w:uiPriority w:val="99"/>
    <w:semiHidden/>
    <w:rsid w:val="007358A2"/>
  </w:style>
  <w:style w:type="paragraph" w:styleId="ab">
    <w:name w:val="footnote text"/>
    <w:basedOn w:val="a"/>
    <w:link w:val="Char4"/>
    <w:semiHidden/>
    <w:rsid w:val="00612323"/>
    <w:pPr>
      <w:snapToGrid w:val="0"/>
      <w:jc w:val="left"/>
    </w:pPr>
    <w:rPr>
      <w:rFonts w:ascii="Times New Roman" w:eastAsia="宋体" w:hAnsi="Times New Roman" w:cs="Times New Roman"/>
      <w:sz w:val="18"/>
      <w:szCs w:val="18"/>
    </w:rPr>
  </w:style>
  <w:style w:type="character" w:customStyle="1" w:styleId="Char4">
    <w:name w:val="脚注文本 Char"/>
    <w:basedOn w:val="a0"/>
    <w:link w:val="ab"/>
    <w:semiHidden/>
    <w:rsid w:val="00612323"/>
    <w:rPr>
      <w:rFonts w:ascii="Times New Roman" w:eastAsia="宋体" w:hAnsi="Times New Roman" w:cs="Times New Roman"/>
      <w:sz w:val="18"/>
      <w:szCs w:val="18"/>
    </w:rPr>
  </w:style>
  <w:style w:type="character" w:styleId="ac">
    <w:name w:val="footnote reference"/>
    <w:semiHidden/>
    <w:rsid w:val="00612323"/>
    <w:rPr>
      <w:vertAlign w:val="superscript"/>
    </w:rPr>
  </w:style>
  <w:style w:type="character" w:customStyle="1" w:styleId="1Char">
    <w:name w:val="标题 1 Char"/>
    <w:basedOn w:val="a0"/>
    <w:link w:val="1"/>
    <w:uiPriority w:val="9"/>
    <w:rsid w:val="00612323"/>
    <w:rPr>
      <w:b/>
      <w:bCs/>
      <w:kern w:val="44"/>
      <w:sz w:val="44"/>
      <w:szCs w:val="44"/>
    </w:rPr>
  </w:style>
  <w:style w:type="character" w:customStyle="1" w:styleId="3Char">
    <w:name w:val="标题 3 Char"/>
    <w:basedOn w:val="a0"/>
    <w:link w:val="3"/>
    <w:uiPriority w:val="9"/>
    <w:rsid w:val="00612323"/>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372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7</Pages>
  <Words>1124</Words>
  <Characters>640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9</cp:revision>
  <dcterms:created xsi:type="dcterms:W3CDTF">2013-10-18T06:59:00Z</dcterms:created>
  <dcterms:modified xsi:type="dcterms:W3CDTF">2013-12-07T21:45:00Z</dcterms:modified>
</cp:coreProperties>
</file>